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133D76" w14:textId="77777777" w:rsidR="005C69EA" w:rsidRPr="0019339D" w:rsidRDefault="005C69EA" w:rsidP="005C69EA">
      <w:pPr>
        <w:rPr>
          <w:b/>
          <w:bCs/>
          <w:sz w:val="32"/>
          <w:szCs w:val="32"/>
        </w:rPr>
      </w:pPr>
      <w:r w:rsidRPr="0019339D">
        <w:rPr>
          <w:b/>
          <w:bCs/>
          <w:sz w:val="32"/>
          <w:szCs w:val="32"/>
        </w:rPr>
        <w:t>Co-enrolment in critical care trials: a secondary analysis of the Recovery-RS trial</w:t>
      </w:r>
    </w:p>
    <w:p w14:paraId="24EE685E" w14:textId="61AFBFED" w:rsidR="005C69EA" w:rsidRPr="00A146D1" w:rsidRDefault="005C69EA">
      <w:pPr>
        <w:rPr>
          <w:b/>
          <w:bCs/>
          <w:sz w:val="28"/>
          <w:szCs w:val="28"/>
        </w:rPr>
      </w:pPr>
      <w:r w:rsidRPr="00A146D1">
        <w:rPr>
          <w:b/>
          <w:bCs/>
          <w:sz w:val="28"/>
          <w:szCs w:val="28"/>
        </w:rPr>
        <w:t>Supplementary materials</w:t>
      </w:r>
    </w:p>
    <w:p w14:paraId="0B568EA4" w14:textId="77777777" w:rsidR="005C69EA" w:rsidRDefault="005C69EA"/>
    <w:p w14:paraId="28204F66" w14:textId="77777777" w:rsidR="00A146D1" w:rsidRDefault="00A146D1"/>
    <w:p w14:paraId="6CF99150" w14:textId="77777777" w:rsidR="00A146D1" w:rsidRDefault="00A146D1"/>
    <w:p w14:paraId="22EA7BCE" w14:textId="77777777" w:rsidR="00A146D1" w:rsidRDefault="00A146D1"/>
    <w:sdt>
      <w:sdtPr>
        <w:rPr>
          <w:rFonts w:asciiTheme="minorHAnsi" w:eastAsiaTheme="minorEastAsia" w:hAnsiTheme="minorHAnsi" w:cstheme="minorBidi"/>
          <w:color w:val="auto"/>
          <w:kern w:val="2"/>
          <w:sz w:val="22"/>
          <w:szCs w:val="22"/>
          <w:lang w:val="en-GB"/>
          <w14:ligatures w14:val="standardContextual"/>
        </w:rPr>
        <w:id w:val="564535872"/>
        <w:docPartObj>
          <w:docPartGallery w:val="Table of Contents"/>
          <w:docPartUnique/>
        </w:docPartObj>
      </w:sdtPr>
      <w:sdtEndPr>
        <w:rPr>
          <w:b/>
          <w:bCs/>
          <w:noProof/>
        </w:rPr>
      </w:sdtEndPr>
      <w:sdtContent>
        <w:p w14:paraId="7D394423" w14:textId="56583417" w:rsidR="00103D54" w:rsidRPr="00A146D1" w:rsidRDefault="00103D54">
          <w:pPr>
            <w:pStyle w:val="TOCHeading"/>
            <w:rPr>
              <w:rFonts w:asciiTheme="minorHAnsi" w:hAnsiTheme="minorHAnsi"/>
              <w:color w:val="auto"/>
            </w:rPr>
          </w:pPr>
          <w:r w:rsidRPr="00A146D1">
            <w:rPr>
              <w:rFonts w:asciiTheme="minorHAnsi" w:hAnsiTheme="minorHAnsi"/>
              <w:color w:val="auto"/>
            </w:rPr>
            <w:t>Contents</w:t>
          </w:r>
        </w:p>
        <w:p w14:paraId="1C4F193F" w14:textId="59AE4492" w:rsidR="004E6153" w:rsidRDefault="00103D54">
          <w:pPr>
            <w:pStyle w:val="TOC1"/>
            <w:tabs>
              <w:tab w:val="right" w:leader="dot" w:pos="9016"/>
            </w:tabs>
            <w:rPr>
              <w:rFonts w:eastAsiaTheme="minorEastAsia"/>
              <w:noProof/>
              <w:sz w:val="24"/>
              <w:szCs w:val="24"/>
              <w:lang w:eastAsia="en-GB"/>
            </w:rPr>
          </w:pPr>
          <w:r w:rsidRPr="00A146D1">
            <w:fldChar w:fldCharType="begin"/>
          </w:r>
          <w:r w:rsidRPr="00A146D1">
            <w:instrText xml:space="preserve"> TOC \o "1-3" \h \z \u </w:instrText>
          </w:r>
          <w:r w:rsidRPr="00A146D1">
            <w:fldChar w:fldCharType="separate"/>
          </w:r>
          <w:hyperlink w:anchor="_Toc213141336" w:history="1">
            <w:r w:rsidR="004E6153" w:rsidRPr="00B6439A">
              <w:rPr>
                <w:rStyle w:val="Hyperlink"/>
                <w:noProof/>
              </w:rPr>
              <w:t>Table S1: Comparison of co-enrolled participants with non-co-enrolled participants</w:t>
            </w:r>
            <w:r w:rsidR="004E6153">
              <w:rPr>
                <w:noProof/>
                <w:webHidden/>
              </w:rPr>
              <w:tab/>
            </w:r>
            <w:r w:rsidR="004E6153">
              <w:rPr>
                <w:noProof/>
                <w:webHidden/>
              </w:rPr>
              <w:fldChar w:fldCharType="begin"/>
            </w:r>
            <w:r w:rsidR="004E6153">
              <w:rPr>
                <w:noProof/>
                <w:webHidden/>
              </w:rPr>
              <w:instrText xml:space="preserve"> PAGEREF _Toc213141336 \h </w:instrText>
            </w:r>
            <w:r w:rsidR="004E6153">
              <w:rPr>
                <w:noProof/>
                <w:webHidden/>
              </w:rPr>
            </w:r>
            <w:r w:rsidR="004E6153">
              <w:rPr>
                <w:noProof/>
                <w:webHidden/>
              </w:rPr>
              <w:fldChar w:fldCharType="separate"/>
            </w:r>
            <w:r w:rsidR="004E6153">
              <w:rPr>
                <w:noProof/>
                <w:webHidden/>
              </w:rPr>
              <w:t>2</w:t>
            </w:r>
            <w:r w:rsidR="004E6153">
              <w:rPr>
                <w:noProof/>
                <w:webHidden/>
              </w:rPr>
              <w:fldChar w:fldCharType="end"/>
            </w:r>
          </w:hyperlink>
        </w:p>
        <w:p w14:paraId="21883B76" w14:textId="6DF66DD2" w:rsidR="004E6153" w:rsidRDefault="004E6153">
          <w:pPr>
            <w:pStyle w:val="TOC1"/>
            <w:tabs>
              <w:tab w:val="right" w:leader="dot" w:pos="9016"/>
            </w:tabs>
            <w:rPr>
              <w:rFonts w:eastAsiaTheme="minorEastAsia"/>
              <w:noProof/>
              <w:sz w:val="24"/>
              <w:szCs w:val="24"/>
              <w:lang w:eastAsia="en-GB"/>
            </w:rPr>
          </w:pPr>
          <w:hyperlink w:anchor="_Toc213141337" w:history="1">
            <w:r w:rsidRPr="00B6439A">
              <w:rPr>
                <w:rStyle w:val="Hyperlink"/>
                <w:noProof/>
              </w:rPr>
              <w:t>Table S2: Summary of co-enrolment by study type (interventional and observational)</w:t>
            </w:r>
            <w:r>
              <w:rPr>
                <w:noProof/>
                <w:webHidden/>
              </w:rPr>
              <w:tab/>
            </w:r>
            <w:r>
              <w:rPr>
                <w:noProof/>
                <w:webHidden/>
              </w:rPr>
              <w:fldChar w:fldCharType="begin"/>
            </w:r>
            <w:r>
              <w:rPr>
                <w:noProof/>
                <w:webHidden/>
              </w:rPr>
              <w:instrText xml:space="preserve"> PAGEREF _Toc213141337 \h </w:instrText>
            </w:r>
            <w:r>
              <w:rPr>
                <w:noProof/>
                <w:webHidden/>
              </w:rPr>
            </w:r>
            <w:r>
              <w:rPr>
                <w:noProof/>
                <w:webHidden/>
              </w:rPr>
              <w:fldChar w:fldCharType="separate"/>
            </w:r>
            <w:r>
              <w:rPr>
                <w:noProof/>
                <w:webHidden/>
              </w:rPr>
              <w:t>4</w:t>
            </w:r>
            <w:r>
              <w:rPr>
                <w:noProof/>
                <w:webHidden/>
              </w:rPr>
              <w:fldChar w:fldCharType="end"/>
            </w:r>
          </w:hyperlink>
        </w:p>
        <w:p w14:paraId="025DF2D7" w14:textId="2879C9A6" w:rsidR="004E6153" w:rsidRDefault="004E6153">
          <w:pPr>
            <w:pStyle w:val="TOC1"/>
            <w:tabs>
              <w:tab w:val="right" w:leader="dot" w:pos="9016"/>
            </w:tabs>
            <w:rPr>
              <w:rFonts w:eastAsiaTheme="minorEastAsia"/>
              <w:noProof/>
              <w:sz w:val="24"/>
              <w:szCs w:val="24"/>
              <w:lang w:eastAsia="en-GB"/>
            </w:rPr>
          </w:pPr>
          <w:hyperlink w:anchor="_Toc213141338" w:history="1">
            <w:r w:rsidRPr="00B6439A">
              <w:rPr>
                <w:rStyle w:val="Hyperlink"/>
                <w:noProof/>
              </w:rPr>
              <w:t>Table S3: Influence of co-enrolment on study findings- comparison: continuous positive airway pressure v conventional oxygen therapy</w:t>
            </w:r>
            <w:r>
              <w:rPr>
                <w:noProof/>
                <w:webHidden/>
              </w:rPr>
              <w:tab/>
            </w:r>
            <w:r>
              <w:rPr>
                <w:noProof/>
                <w:webHidden/>
              </w:rPr>
              <w:fldChar w:fldCharType="begin"/>
            </w:r>
            <w:r>
              <w:rPr>
                <w:noProof/>
                <w:webHidden/>
              </w:rPr>
              <w:instrText xml:space="preserve"> PAGEREF _Toc213141338 \h </w:instrText>
            </w:r>
            <w:r>
              <w:rPr>
                <w:noProof/>
                <w:webHidden/>
              </w:rPr>
            </w:r>
            <w:r>
              <w:rPr>
                <w:noProof/>
                <w:webHidden/>
              </w:rPr>
              <w:fldChar w:fldCharType="separate"/>
            </w:r>
            <w:r>
              <w:rPr>
                <w:noProof/>
                <w:webHidden/>
              </w:rPr>
              <w:t>5</w:t>
            </w:r>
            <w:r>
              <w:rPr>
                <w:noProof/>
                <w:webHidden/>
              </w:rPr>
              <w:fldChar w:fldCharType="end"/>
            </w:r>
          </w:hyperlink>
        </w:p>
        <w:p w14:paraId="6939D4D4" w14:textId="358CCC79" w:rsidR="004E6153" w:rsidRDefault="004E6153">
          <w:pPr>
            <w:pStyle w:val="TOC1"/>
            <w:tabs>
              <w:tab w:val="right" w:leader="dot" w:pos="9016"/>
            </w:tabs>
            <w:rPr>
              <w:rFonts w:eastAsiaTheme="minorEastAsia"/>
              <w:noProof/>
              <w:sz w:val="24"/>
              <w:szCs w:val="24"/>
              <w:lang w:eastAsia="en-GB"/>
            </w:rPr>
          </w:pPr>
          <w:hyperlink w:anchor="_Toc213141339" w:history="1">
            <w:r w:rsidRPr="00B6439A">
              <w:rPr>
                <w:rStyle w:val="Hyperlink"/>
                <w:noProof/>
              </w:rPr>
              <w:t>Table S4: Influence of co-enrolment on study findings- comparison: high-flow nasal oxygen v conventional oxygen therapy</w:t>
            </w:r>
            <w:r>
              <w:rPr>
                <w:noProof/>
                <w:webHidden/>
              </w:rPr>
              <w:tab/>
            </w:r>
            <w:r>
              <w:rPr>
                <w:noProof/>
                <w:webHidden/>
              </w:rPr>
              <w:fldChar w:fldCharType="begin"/>
            </w:r>
            <w:r>
              <w:rPr>
                <w:noProof/>
                <w:webHidden/>
              </w:rPr>
              <w:instrText xml:space="preserve"> PAGEREF _Toc213141339 \h </w:instrText>
            </w:r>
            <w:r>
              <w:rPr>
                <w:noProof/>
                <w:webHidden/>
              </w:rPr>
            </w:r>
            <w:r>
              <w:rPr>
                <w:noProof/>
                <w:webHidden/>
              </w:rPr>
              <w:fldChar w:fldCharType="separate"/>
            </w:r>
            <w:r>
              <w:rPr>
                <w:noProof/>
                <w:webHidden/>
              </w:rPr>
              <w:t>6</w:t>
            </w:r>
            <w:r>
              <w:rPr>
                <w:noProof/>
                <w:webHidden/>
              </w:rPr>
              <w:fldChar w:fldCharType="end"/>
            </w:r>
          </w:hyperlink>
        </w:p>
        <w:p w14:paraId="6AA6C818" w14:textId="3FE269C6" w:rsidR="004E6153" w:rsidRDefault="004E6153">
          <w:pPr>
            <w:pStyle w:val="TOC1"/>
            <w:tabs>
              <w:tab w:val="right" w:leader="dot" w:pos="9016"/>
            </w:tabs>
            <w:rPr>
              <w:rFonts w:eastAsiaTheme="minorEastAsia"/>
              <w:noProof/>
              <w:sz w:val="24"/>
              <w:szCs w:val="24"/>
              <w:lang w:eastAsia="en-GB"/>
            </w:rPr>
          </w:pPr>
          <w:hyperlink w:anchor="_Toc213141340" w:history="1">
            <w:r w:rsidRPr="00B6439A">
              <w:rPr>
                <w:rStyle w:val="Hyperlink"/>
                <w:noProof/>
              </w:rPr>
              <w:t>Figure S1: Percentage of patients co-enrolled by hospitals recruiting at least five patients</w:t>
            </w:r>
            <w:r>
              <w:rPr>
                <w:noProof/>
                <w:webHidden/>
              </w:rPr>
              <w:tab/>
            </w:r>
            <w:r>
              <w:rPr>
                <w:noProof/>
                <w:webHidden/>
              </w:rPr>
              <w:fldChar w:fldCharType="begin"/>
            </w:r>
            <w:r>
              <w:rPr>
                <w:noProof/>
                <w:webHidden/>
              </w:rPr>
              <w:instrText xml:space="preserve"> PAGEREF _Toc213141340 \h </w:instrText>
            </w:r>
            <w:r>
              <w:rPr>
                <w:noProof/>
                <w:webHidden/>
              </w:rPr>
            </w:r>
            <w:r>
              <w:rPr>
                <w:noProof/>
                <w:webHidden/>
              </w:rPr>
              <w:fldChar w:fldCharType="separate"/>
            </w:r>
            <w:r>
              <w:rPr>
                <w:noProof/>
                <w:webHidden/>
              </w:rPr>
              <w:t>7</w:t>
            </w:r>
            <w:r>
              <w:rPr>
                <w:noProof/>
                <w:webHidden/>
              </w:rPr>
              <w:fldChar w:fldCharType="end"/>
            </w:r>
          </w:hyperlink>
        </w:p>
        <w:p w14:paraId="18F7FF82" w14:textId="1B5733F6" w:rsidR="00103D54" w:rsidRPr="00A146D1" w:rsidRDefault="00103D54">
          <w:pPr>
            <w:rPr>
              <w:rFonts w:eastAsiaTheme="minorEastAsia"/>
              <w:b/>
              <w:bCs/>
              <w:noProof/>
            </w:rPr>
          </w:pPr>
          <w:r w:rsidRPr="00A146D1">
            <w:rPr>
              <w:b/>
              <w:bCs/>
              <w:noProof/>
            </w:rPr>
            <w:fldChar w:fldCharType="end"/>
          </w:r>
        </w:p>
      </w:sdtContent>
    </w:sdt>
    <w:p w14:paraId="09E1144F" w14:textId="77777777" w:rsidR="0043744F" w:rsidRDefault="0043744F">
      <w:pPr>
        <w:rPr>
          <w:rFonts w:eastAsiaTheme="minorEastAsia"/>
          <w:b/>
          <w:bCs/>
          <w:noProof/>
        </w:rPr>
      </w:pPr>
    </w:p>
    <w:p w14:paraId="738008CA" w14:textId="77777777" w:rsidR="0043744F" w:rsidRDefault="0043744F">
      <w:pPr>
        <w:rPr>
          <w:rFonts w:eastAsiaTheme="minorEastAsia"/>
          <w:b/>
          <w:bCs/>
          <w:noProof/>
        </w:rPr>
      </w:pPr>
    </w:p>
    <w:p w14:paraId="5F1138AE" w14:textId="21A6B35B" w:rsidR="008B3032" w:rsidRDefault="008B3032">
      <w:pPr>
        <w:sectPr w:rsidR="008B3032">
          <w:footerReference w:type="default" r:id="rId8"/>
          <w:pgSz w:w="11906" w:h="16838"/>
          <w:pgMar w:top="1440" w:right="1440" w:bottom="1440" w:left="1440" w:header="708" w:footer="708" w:gutter="0"/>
          <w:cols w:space="708"/>
          <w:docGrid w:linePitch="360"/>
        </w:sectPr>
      </w:pPr>
    </w:p>
    <w:p w14:paraId="7721AB56" w14:textId="71A4271B" w:rsidR="00AC5490" w:rsidRDefault="009A6B1E" w:rsidP="007E260D">
      <w:pPr>
        <w:pStyle w:val="Heading1"/>
        <w:rPr>
          <w:sz w:val="28"/>
          <w:szCs w:val="28"/>
        </w:rPr>
      </w:pPr>
      <w:bookmarkStart w:id="0" w:name="_Toc213141336"/>
      <w:r w:rsidRPr="008B3032">
        <w:rPr>
          <w:sz w:val="28"/>
          <w:szCs w:val="28"/>
        </w:rPr>
        <w:lastRenderedPageBreak/>
        <w:t>Table S</w:t>
      </w:r>
      <w:r w:rsidR="00D82151">
        <w:rPr>
          <w:sz w:val="28"/>
          <w:szCs w:val="28"/>
        </w:rPr>
        <w:t>1</w:t>
      </w:r>
      <w:r w:rsidRPr="008B3032">
        <w:rPr>
          <w:sz w:val="28"/>
          <w:szCs w:val="28"/>
        </w:rPr>
        <w:t xml:space="preserve">: </w:t>
      </w:r>
      <w:r w:rsidR="003E33AA" w:rsidRPr="003E33AA">
        <w:rPr>
          <w:sz w:val="28"/>
          <w:szCs w:val="28"/>
        </w:rPr>
        <w:t>Comparison of co-enrolled participants with non-co-enrolled participants</w:t>
      </w:r>
      <w:bookmarkEnd w:id="0"/>
      <w:r w:rsidR="003E33AA" w:rsidRPr="003E33AA">
        <w:rPr>
          <w:sz w:val="28"/>
          <w:szCs w:val="28"/>
        </w:rPr>
        <w:t xml:space="preserve"> </w:t>
      </w:r>
    </w:p>
    <w:tbl>
      <w:tblPr>
        <w:tblStyle w:val="TableGrid"/>
        <w:tblW w:w="14029" w:type="dxa"/>
        <w:tblLook w:val="04A0" w:firstRow="1" w:lastRow="0" w:firstColumn="1" w:lastColumn="0" w:noHBand="0" w:noVBand="1"/>
      </w:tblPr>
      <w:tblGrid>
        <w:gridCol w:w="942"/>
        <w:gridCol w:w="5432"/>
        <w:gridCol w:w="2079"/>
        <w:gridCol w:w="2079"/>
        <w:gridCol w:w="2080"/>
        <w:gridCol w:w="1417"/>
      </w:tblGrid>
      <w:tr w:rsidR="009A6B1E" w:rsidRPr="00D61048" w14:paraId="4F52A996" w14:textId="77777777" w:rsidTr="006C52A7">
        <w:tc>
          <w:tcPr>
            <w:tcW w:w="942" w:type="dxa"/>
          </w:tcPr>
          <w:p w14:paraId="2AA52E4B" w14:textId="77777777" w:rsidR="009A6B1E" w:rsidRPr="00D61048" w:rsidRDefault="009A6B1E" w:rsidP="006C52A7"/>
        </w:tc>
        <w:tc>
          <w:tcPr>
            <w:tcW w:w="5432" w:type="dxa"/>
          </w:tcPr>
          <w:p w14:paraId="1DEDB556" w14:textId="77777777" w:rsidR="009A6B1E" w:rsidRPr="00D61048" w:rsidRDefault="009A6B1E" w:rsidP="006C52A7"/>
        </w:tc>
        <w:tc>
          <w:tcPr>
            <w:tcW w:w="2079" w:type="dxa"/>
          </w:tcPr>
          <w:p w14:paraId="43525FA9" w14:textId="77777777" w:rsidR="009A6B1E" w:rsidRPr="00D61048" w:rsidRDefault="009A6B1E" w:rsidP="006C52A7">
            <w:r w:rsidRPr="00D61048">
              <w:t>All patients</w:t>
            </w:r>
          </w:p>
          <w:p w14:paraId="4A2CB1CF" w14:textId="77777777" w:rsidR="009A6B1E" w:rsidRPr="00D61048" w:rsidRDefault="009A6B1E" w:rsidP="006C52A7">
            <w:r w:rsidRPr="00D61048">
              <w:t>(n=1273)</w:t>
            </w:r>
          </w:p>
        </w:tc>
        <w:tc>
          <w:tcPr>
            <w:tcW w:w="2079" w:type="dxa"/>
          </w:tcPr>
          <w:p w14:paraId="2FAE1CC1" w14:textId="77777777" w:rsidR="009A6B1E" w:rsidRPr="00D61048" w:rsidRDefault="009A6B1E" w:rsidP="006C52A7">
            <w:r w:rsidRPr="00D61048">
              <w:t>Patient co-enrolled</w:t>
            </w:r>
          </w:p>
          <w:p w14:paraId="4591E7B0" w14:textId="77777777" w:rsidR="009A6B1E" w:rsidRPr="00D61048" w:rsidRDefault="009A6B1E" w:rsidP="006C52A7">
            <w:r w:rsidRPr="00D61048">
              <w:t>(n=789)</w:t>
            </w:r>
          </w:p>
        </w:tc>
        <w:tc>
          <w:tcPr>
            <w:tcW w:w="2080" w:type="dxa"/>
          </w:tcPr>
          <w:p w14:paraId="09722109" w14:textId="77777777" w:rsidR="009A6B1E" w:rsidRPr="00D61048" w:rsidRDefault="009A6B1E" w:rsidP="006C52A7">
            <w:r w:rsidRPr="00D61048">
              <w:t>Patient not co-enrolled (n=484)</w:t>
            </w:r>
          </w:p>
        </w:tc>
        <w:tc>
          <w:tcPr>
            <w:tcW w:w="1417" w:type="dxa"/>
          </w:tcPr>
          <w:p w14:paraId="7A69FE6E" w14:textId="77777777" w:rsidR="009A6B1E" w:rsidRPr="00D61048" w:rsidRDefault="009A6B1E" w:rsidP="006C52A7">
            <w:r w:rsidRPr="00D61048">
              <w:t>p-value</w:t>
            </w:r>
          </w:p>
        </w:tc>
      </w:tr>
      <w:tr w:rsidR="009A6B1E" w:rsidRPr="00D61048" w14:paraId="03A7222D" w14:textId="77777777" w:rsidTr="006C52A7">
        <w:tc>
          <w:tcPr>
            <w:tcW w:w="942" w:type="dxa"/>
          </w:tcPr>
          <w:p w14:paraId="3140C16D" w14:textId="77777777" w:rsidR="009A6B1E" w:rsidRPr="00D61048" w:rsidRDefault="009A6B1E" w:rsidP="006C52A7"/>
        </w:tc>
        <w:tc>
          <w:tcPr>
            <w:tcW w:w="5432" w:type="dxa"/>
          </w:tcPr>
          <w:p w14:paraId="1C493596" w14:textId="77777777" w:rsidR="009A6B1E" w:rsidRPr="00D61048" w:rsidRDefault="009A6B1E" w:rsidP="006C52A7"/>
        </w:tc>
        <w:tc>
          <w:tcPr>
            <w:tcW w:w="2079" w:type="dxa"/>
          </w:tcPr>
          <w:p w14:paraId="3F997DCE" w14:textId="77777777" w:rsidR="009A6B1E" w:rsidRPr="00D61048" w:rsidRDefault="009A6B1E" w:rsidP="006C52A7"/>
        </w:tc>
        <w:tc>
          <w:tcPr>
            <w:tcW w:w="2079" w:type="dxa"/>
          </w:tcPr>
          <w:p w14:paraId="7E7C1828" w14:textId="77777777" w:rsidR="009A6B1E" w:rsidRPr="00D61048" w:rsidRDefault="009A6B1E" w:rsidP="006C52A7"/>
        </w:tc>
        <w:tc>
          <w:tcPr>
            <w:tcW w:w="2080" w:type="dxa"/>
          </w:tcPr>
          <w:p w14:paraId="79B7ABF1" w14:textId="77777777" w:rsidR="009A6B1E" w:rsidRPr="00D61048" w:rsidRDefault="009A6B1E" w:rsidP="006C52A7"/>
        </w:tc>
        <w:tc>
          <w:tcPr>
            <w:tcW w:w="1417" w:type="dxa"/>
          </w:tcPr>
          <w:p w14:paraId="164C2EAB" w14:textId="77777777" w:rsidR="009A6B1E" w:rsidRPr="00D61048" w:rsidRDefault="009A6B1E" w:rsidP="006C52A7"/>
        </w:tc>
      </w:tr>
      <w:tr w:rsidR="009A6B1E" w:rsidRPr="00D61048" w14:paraId="5A027AD9" w14:textId="77777777" w:rsidTr="006C52A7">
        <w:tc>
          <w:tcPr>
            <w:tcW w:w="6374" w:type="dxa"/>
            <w:gridSpan w:val="2"/>
          </w:tcPr>
          <w:p w14:paraId="3DD6D9D6" w14:textId="77777777" w:rsidR="009A6B1E" w:rsidRPr="00D61048" w:rsidRDefault="009A6B1E" w:rsidP="006C52A7">
            <w:r w:rsidRPr="00D61048">
              <w:t>Age- mean (SD)</w:t>
            </w:r>
          </w:p>
        </w:tc>
        <w:tc>
          <w:tcPr>
            <w:tcW w:w="2079" w:type="dxa"/>
          </w:tcPr>
          <w:p w14:paraId="766FB723" w14:textId="77777777" w:rsidR="009A6B1E" w:rsidRPr="00D61048" w:rsidRDefault="009A6B1E" w:rsidP="006C52A7">
            <w:pPr>
              <w:jc w:val="center"/>
            </w:pPr>
            <w:r w:rsidRPr="00D61048">
              <w:t>57.4 (12.7)</w:t>
            </w:r>
          </w:p>
        </w:tc>
        <w:tc>
          <w:tcPr>
            <w:tcW w:w="2079" w:type="dxa"/>
          </w:tcPr>
          <w:p w14:paraId="36D1B619" w14:textId="77777777" w:rsidR="009A6B1E" w:rsidRPr="00D61048" w:rsidRDefault="009A6B1E" w:rsidP="006C52A7">
            <w:pPr>
              <w:jc w:val="center"/>
            </w:pPr>
            <w:r w:rsidRPr="00D61048">
              <w:t>57.1 (12.1)</w:t>
            </w:r>
          </w:p>
        </w:tc>
        <w:tc>
          <w:tcPr>
            <w:tcW w:w="2080" w:type="dxa"/>
          </w:tcPr>
          <w:p w14:paraId="2643A4A4" w14:textId="77777777" w:rsidR="009A6B1E" w:rsidRPr="00D61048" w:rsidRDefault="009A6B1E" w:rsidP="006C52A7">
            <w:pPr>
              <w:jc w:val="center"/>
            </w:pPr>
            <w:r w:rsidRPr="00D61048">
              <w:t>57.8 (13.7)</w:t>
            </w:r>
          </w:p>
        </w:tc>
        <w:tc>
          <w:tcPr>
            <w:tcW w:w="1417" w:type="dxa"/>
          </w:tcPr>
          <w:p w14:paraId="0C0FECF7" w14:textId="77777777" w:rsidR="009A6B1E" w:rsidRPr="00D61048" w:rsidRDefault="009A6B1E" w:rsidP="006C52A7">
            <w:pPr>
              <w:jc w:val="center"/>
            </w:pPr>
            <w:r w:rsidRPr="00D61048">
              <w:t>0.397</w:t>
            </w:r>
          </w:p>
        </w:tc>
      </w:tr>
      <w:tr w:rsidR="009A6B1E" w:rsidRPr="00D61048" w14:paraId="1478E82E" w14:textId="77777777" w:rsidTr="006C52A7">
        <w:tc>
          <w:tcPr>
            <w:tcW w:w="6374" w:type="dxa"/>
            <w:gridSpan w:val="2"/>
          </w:tcPr>
          <w:p w14:paraId="2C2FBCBC" w14:textId="77777777" w:rsidR="009A6B1E" w:rsidRPr="00D61048" w:rsidRDefault="009A6B1E" w:rsidP="006C52A7">
            <w:r w:rsidRPr="00D61048">
              <w:t>Sex- male- n(%)</w:t>
            </w:r>
          </w:p>
        </w:tc>
        <w:tc>
          <w:tcPr>
            <w:tcW w:w="2079" w:type="dxa"/>
          </w:tcPr>
          <w:p w14:paraId="3E685356" w14:textId="77777777" w:rsidR="009A6B1E" w:rsidRPr="00D61048" w:rsidRDefault="009A6B1E" w:rsidP="006C52A7">
            <w:pPr>
              <w:jc w:val="center"/>
            </w:pPr>
            <w:r w:rsidRPr="00D61048">
              <w:t>844 (66.3%)</w:t>
            </w:r>
          </w:p>
        </w:tc>
        <w:tc>
          <w:tcPr>
            <w:tcW w:w="2079" w:type="dxa"/>
          </w:tcPr>
          <w:p w14:paraId="4351D851" w14:textId="77777777" w:rsidR="009A6B1E" w:rsidRPr="00D61048" w:rsidRDefault="009A6B1E" w:rsidP="006C52A7">
            <w:pPr>
              <w:jc w:val="center"/>
            </w:pPr>
            <w:r w:rsidRPr="00D61048">
              <w:t>545 (69.1%)</w:t>
            </w:r>
          </w:p>
        </w:tc>
        <w:tc>
          <w:tcPr>
            <w:tcW w:w="2080" w:type="dxa"/>
          </w:tcPr>
          <w:p w14:paraId="35E47F9B" w14:textId="77777777" w:rsidR="009A6B1E" w:rsidRPr="00D61048" w:rsidRDefault="009A6B1E" w:rsidP="006C52A7">
            <w:pPr>
              <w:jc w:val="center"/>
            </w:pPr>
            <w:r w:rsidRPr="00D61048">
              <w:t>299 (61.8%)</w:t>
            </w:r>
          </w:p>
        </w:tc>
        <w:tc>
          <w:tcPr>
            <w:tcW w:w="1417" w:type="dxa"/>
          </w:tcPr>
          <w:p w14:paraId="1A003188" w14:textId="77777777" w:rsidR="009A6B1E" w:rsidRPr="00D61048" w:rsidRDefault="009A6B1E" w:rsidP="006C52A7">
            <w:pPr>
              <w:jc w:val="center"/>
            </w:pPr>
            <w:r w:rsidRPr="00D61048">
              <w:t>0.007</w:t>
            </w:r>
          </w:p>
        </w:tc>
      </w:tr>
      <w:tr w:rsidR="009A6B1E" w:rsidRPr="00D61048" w14:paraId="3BAE147E" w14:textId="77777777" w:rsidTr="006C52A7">
        <w:tc>
          <w:tcPr>
            <w:tcW w:w="6374" w:type="dxa"/>
            <w:gridSpan w:val="2"/>
          </w:tcPr>
          <w:p w14:paraId="7D6FE1E8" w14:textId="77777777" w:rsidR="009A6B1E" w:rsidRPr="00D61048" w:rsidRDefault="009A6B1E" w:rsidP="006C52A7">
            <w:r w:rsidRPr="00D61048">
              <w:t>Ethnicity- n(%)</w:t>
            </w:r>
          </w:p>
        </w:tc>
        <w:tc>
          <w:tcPr>
            <w:tcW w:w="2079" w:type="dxa"/>
          </w:tcPr>
          <w:p w14:paraId="483A8022" w14:textId="77777777" w:rsidR="009A6B1E" w:rsidRPr="00D61048" w:rsidRDefault="009A6B1E" w:rsidP="006C52A7">
            <w:pPr>
              <w:jc w:val="center"/>
            </w:pPr>
          </w:p>
        </w:tc>
        <w:tc>
          <w:tcPr>
            <w:tcW w:w="2079" w:type="dxa"/>
          </w:tcPr>
          <w:p w14:paraId="07528620" w14:textId="77777777" w:rsidR="009A6B1E" w:rsidRPr="00D61048" w:rsidRDefault="009A6B1E" w:rsidP="006C52A7">
            <w:pPr>
              <w:jc w:val="center"/>
            </w:pPr>
          </w:p>
        </w:tc>
        <w:tc>
          <w:tcPr>
            <w:tcW w:w="2080" w:type="dxa"/>
          </w:tcPr>
          <w:p w14:paraId="03F03113" w14:textId="77777777" w:rsidR="009A6B1E" w:rsidRPr="00D61048" w:rsidRDefault="009A6B1E" w:rsidP="006C52A7">
            <w:pPr>
              <w:jc w:val="center"/>
            </w:pPr>
          </w:p>
        </w:tc>
        <w:tc>
          <w:tcPr>
            <w:tcW w:w="1417" w:type="dxa"/>
          </w:tcPr>
          <w:p w14:paraId="30976944" w14:textId="77777777" w:rsidR="009A6B1E" w:rsidRPr="00D61048" w:rsidRDefault="009A6B1E" w:rsidP="006C52A7">
            <w:pPr>
              <w:jc w:val="center"/>
            </w:pPr>
          </w:p>
        </w:tc>
      </w:tr>
      <w:tr w:rsidR="009A6B1E" w:rsidRPr="00D61048" w14:paraId="32976FC6" w14:textId="77777777" w:rsidTr="006C52A7">
        <w:tc>
          <w:tcPr>
            <w:tcW w:w="942" w:type="dxa"/>
          </w:tcPr>
          <w:p w14:paraId="205507DB" w14:textId="77777777" w:rsidR="009A6B1E" w:rsidRPr="00D61048" w:rsidRDefault="009A6B1E" w:rsidP="006C52A7"/>
        </w:tc>
        <w:tc>
          <w:tcPr>
            <w:tcW w:w="5432" w:type="dxa"/>
            <w:vAlign w:val="bottom"/>
          </w:tcPr>
          <w:p w14:paraId="791B2D7A" w14:textId="77777777" w:rsidR="009A6B1E" w:rsidRPr="00D61048" w:rsidRDefault="009A6B1E" w:rsidP="006C52A7">
            <w:pPr>
              <w:rPr>
                <w:rFonts w:cs="Arial"/>
                <w:color w:val="000000"/>
              </w:rPr>
            </w:pPr>
            <w:r w:rsidRPr="00D61048">
              <w:rPr>
                <w:rFonts w:cs="Arial"/>
                <w:color w:val="000000"/>
              </w:rPr>
              <w:t>Black, Asian and minority ethnic</w:t>
            </w:r>
          </w:p>
        </w:tc>
        <w:tc>
          <w:tcPr>
            <w:tcW w:w="2079" w:type="dxa"/>
          </w:tcPr>
          <w:p w14:paraId="22ACA81E" w14:textId="77777777" w:rsidR="009A6B1E" w:rsidRPr="00D61048" w:rsidRDefault="009A6B1E" w:rsidP="006C52A7">
            <w:pPr>
              <w:jc w:val="center"/>
            </w:pPr>
            <w:r w:rsidRPr="00D61048">
              <w:t>334 (28.7%)</w:t>
            </w:r>
          </w:p>
        </w:tc>
        <w:tc>
          <w:tcPr>
            <w:tcW w:w="2079" w:type="dxa"/>
          </w:tcPr>
          <w:p w14:paraId="54BA580B" w14:textId="77777777" w:rsidR="009A6B1E" w:rsidRPr="00D61048" w:rsidRDefault="009A6B1E" w:rsidP="006C52A7">
            <w:pPr>
              <w:jc w:val="center"/>
            </w:pPr>
            <w:r w:rsidRPr="00D61048">
              <w:t>189 (25.9%)</w:t>
            </w:r>
          </w:p>
        </w:tc>
        <w:tc>
          <w:tcPr>
            <w:tcW w:w="2080" w:type="dxa"/>
          </w:tcPr>
          <w:p w14:paraId="0BD09356" w14:textId="77777777" w:rsidR="009A6B1E" w:rsidRPr="00D61048" w:rsidRDefault="009A6B1E" w:rsidP="006C52A7">
            <w:pPr>
              <w:jc w:val="center"/>
            </w:pPr>
            <w:r w:rsidRPr="00D61048">
              <w:t>145 (33.4%)</w:t>
            </w:r>
          </w:p>
        </w:tc>
        <w:tc>
          <w:tcPr>
            <w:tcW w:w="1417" w:type="dxa"/>
          </w:tcPr>
          <w:p w14:paraId="5BB10EF3" w14:textId="77777777" w:rsidR="009A6B1E" w:rsidRPr="00D61048" w:rsidRDefault="009A6B1E" w:rsidP="006C52A7">
            <w:pPr>
              <w:jc w:val="center"/>
            </w:pPr>
            <w:r w:rsidRPr="00D61048">
              <w:t>0.006</w:t>
            </w:r>
          </w:p>
        </w:tc>
      </w:tr>
      <w:tr w:rsidR="009A6B1E" w:rsidRPr="00D61048" w14:paraId="38AD6D09" w14:textId="77777777" w:rsidTr="006C52A7">
        <w:tc>
          <w:tcPr>
            <w:tcW w:w="942" w:type="dxa"/>
          </w:tcPr>
          <w:p w14:paraId="76A7BD31" w14:textId="77777777" w:rsidR="009A6B1E" w:rsidRPr="00D61048" w:rsidRDefault="009A6B1E" w:rsidP="006C52A7"/>
        </w:tc>
        <w:tc>
          <w:tcPr>
            <w:tcW w:w="5432" w:type="dxa"/>
            <w:vAlign w:val="bottom"/>
          </w:tcPr>
          <w:p w14:paraId="1C11FED5" w14:textId="77777777" w:rsidR="009A6B1E" w:rsidRPr="00D61048" w:rsidRDefault="009A6B1E" w:rsidP="006C52A7">
            <w:r w:rsidRPr="00D61048">
              <w:rPr>
                <w:rFonts w:cs="Arial"/>
                <w:color w:val="000000"/>
              </w:rPr>
              <w:t>White</w:t>
            </w:r>
          </w:p>
        </w:tc>
        <w:tc>
          <w:tcPr>
            <w:tcW w:w="2079" w:type="dxa"/>
          </w:tcPr>
          <w:p w14:paraId="7969F8EF" w14:textId="77777777" w:rsidR="009A6B1E" w:rsidRPr="00D61048" w:rsidRDefault="009A6B1E" w:rsidP="006C52A7">
            <w:pPr>
              <w:jc w:val="center"/>
            </w:pPr>
            <w:r w:rsidRPr="00D61048">
              <w:t>831 (71.3%)</w:t>
            </w:r>
          </w:p>
        </w:tc>
        <w:tc>
          <w:tcPr>
            <w:tcW w:w="2079" w:type="dxa"/>
          </w:tcPr>
          <w:p w14:paraId="717FD492" w14:textId="77777777" w:rsidR="009A6B1E" w:rsidRPr="00D61048" w:rsidRDefault="009A6B1E" w:rsidP="006C52A7">
            <w:pPr>
              <w:jc w:val="center"/>
            </w:pPr>
            <w:r w:rsidRPr="00D61048">
              <w:t>542 (74.1%)</w:t>
            </w:r>
          </w:p>
        </w:tc>
        <w:tc>
          <w:tcPr>
            <w:tcW w:w="2080" w:type="dxa"/>
          </w:tcPr>
          <w:p w14:paraId="500AC6AC" w14:textId="77777777" w:rsidR="009A6B1E" w:rsidRPr="00D61048" w:rsidRDefault="009A6B1E" w:rsidP="006C52A7">
            <w:pPr>
              <w:jc w:val="center"/>
            </w:pPr>
            <w:r w:rsidRPr="00D61048">
              <w:t>289 (66.6%)</w:t>
            </w:r>
          </w:p>
        </w:tc>
        <w:tc>
          <w:tcPr>
            <w:tcW w:w="1417" w:type="dxa"/>
          </w:tcPr>
          <w:p w14:paraId="48748209" w14:textId="77777777" w:rsidR="009A6B1E" w:rsidRPr="00D61048" w:rsidRDefault="009A6B1E" w:rsidP="006C52A7">
            <w:pPr>
              <w:jc w:val="center"/>
            </w:pPr>
          </w:p>
        </w:tc>
      </w:tr>
      <w:tr w:rsidR="009A6B1E" w:rsidRPr="00D61048" w14:paraId="21E0AFE7" w14:textId="77777777" w:rsidTr="006C52A7">
        <w:tc>
          <w:tcPr>
            <w:tcW w:w="6374" w:type="dxa"/>
            <w:gridSpan w:val="2"/>
          </w:tcPr>
          <w:p w14:paraId="703CBCF8" w14:textId="77777777" w:rsidR="009A6B1E" w:rsidRPr="00D61048" w:rsidRDefault="009A6B1E" w:rsidP="006C52A7">
            <w:pPr>
              <w:rPr>
                <w:rFonts w:cs="Arial"/>
                <w:color w:val="000000"/>
              </w:rPr>
            </w:pPr>
            <w:r w:rsidRPr="00D61048">
              <w:t>Clinical frailty score- n(%)†</w:t>
            </w:r>
          </w:p>
        </w:tc>
        <w:tc>
          <w:tcPr>
            <w:tcW w:w="2079" w:type="dxa"/>
          </w:tcPr>
          <w:p w14:paraId="652A79F7" w14:textId="77777777" w:rsidR="009A6B1E" w:rsidRPr="00D61048" w:rsidRDefault="009A6B1E" w:rsidP="006C52A7">
            <w:pPr>
              <w:jc w:val="center"/>
            </w:pPr>
          </w:p>
        </w:tc>
        <w:tc>
          <w:tcPr>
            <w:tcW w:w="2079" w:type="dxa"/>
          </w:tcPr>
          <w:p w14:paraId="2995ECF2" w14:textId="77777777" w:rsidR="009A6B1E" w:rsidRPr="00D61048" w:rsidRDefault="009A6B1E" w:rsidP="006C52A7">
            <w:pPr>
              <w:jc w:val="center"/>
            </w:pPr>
          </w:p>
        </w:tc>
        <w:tc>
          <w:tcPr>
            <w:tcW w:w="2080" w:type="dxa"/>
          </w:tcPr>
          <w:p w14:paraId="77AFCF2F" w14:textId="77777777" w:rsidR="009A6B1E" w:rsidRPr="00D61048" w:rsidRDefault="009A6B1E" w:rsidP="006C52A7">
            <w:pPr>
              <w:jc w:val="center"/>
            </w:pPr>
          </w:p>
        </w:tc>
        <w:tc>
          <w:tcPr>
            <w:tcW w:w="1417" w:type="dxa"/>
          </w:tcPr>
          <w:p w14:paraId="2EAC4505" w14:textId="77777777" w:rsidR="009A6B1E" w:rsidRPr="00D61048" w:rsidRDefault="009A6B1E" w:rsidP="006C52A7">
            <w:pPr>
              <w:jc w:val="center"/>
            </w:pPr>
          </w:p>
        </w:tc>
      </w:tr>
      <w:tr w:rsidR="009A6B1E" w:rsidRPr="00D61048" w14:paraId="2697B7B2" w14:textId="77777777" w:rsidTr="006C52A7">
        <w:tc>
          <w:tcPr>
            <w:tcW w:w="942" w:type="dxa"/>
          </w:tcPr>
          <w:p w14:paraId="43C8F7A6" w14:textId="77777777" w:rsidR="009A6B1E" w:rsidRPr="00D61048" w:rsidRDefault="009A6B1E" w:rsidP="006C52A7"/>
        </w:tc>
        <w:tc>
          <w:tcPr>
            <w:tcW w:w="5432" w:type="dxa"/>
            <w:vAlign w:val="bottom"/>
          </w:tcPr>
          <w:p w14:paraId="0FD18721" w14:textId="77777777" w:rsidR="009A6B1E" w:rsidRPr="00D61048" w:rsidRDefault="009A6B1E" w:rsidP="006C52A7">
            <w:pPr>
              <w:rPr>
                <w:rFonts w:cs="Arial"/>
                <w:color w:val="000000"/>
              </w:rPr>
            </w:pPr>
            <w:r w:rsidRPr="00D61048">
              <w:rPr>
                <w:rFonts w:cs="Arial"/>
                <w:color w:val="000000"/>
              </w:rPr>
              <w:t>CFS1-3: Very fit to managing well)</w:t>
            </w:r>
          </w:p>
        </w:tc>
        <w:tc>
          <w:tcPr>
            <w:tcW w:w="2079" w:type="dxa"/>
          </w:tcPr>
          <w:p w14:paraId="7439BF12" w14:textId="77777777" w:rsidR="009A6B1E" w:rsidRPr="00D61048" w:rsidRDefault="009A6B1E" w:rsidP="006C52A7">
            <w:pPr>
              <w:jc w:val="center"/>
            </w:pPr>
            <w:r w:rsidRPr="00D61048">
              <w:t>1157 (92.6%)</w:t>
            </w:r>
          </w:p>
        </w:tc>
        <w:tc>
          <w:tcPr>
            <w:tcW w:w="2079" w:type="dxa"/>
          </w:tcPr>
          <w:p w14:paraId="66641DAF" w14:textId="77777777" w:rsidR="009A6B1E" w:rsidRPr="00D61048" w:rsidRDefault="009A6B1E" w:rsidP="006C52A7">
            <w:pPr>
              <w:jc w:val="center"/>
            </w:pPr>
            <w:r w:rsidRPr="00D61048">
              <w:t>729 (93.6%)</w:t>
            </w:r>
          </w:p>
        </w:tc>
        <w:tc>
          <w:tcPr>
            <w:tcW w:w="2080" w:type="dxa"/>
          </w:tcPr>
          <w:p w14:paraId="29D39E10" w14:textId="77777777" w:rsidR="009A6B1E" w:rsidRPr="00D61048" w:rsidRDefault="009A6B1E" w:rsidP="006C52A7">
            <w:pPr>
              <w:jc w:val="center"/>
            </w:pPr>
            <w:r w:rsidRPr="00D61048">
              <w:t>428 (90.9%)</w:t>
            </w:r>
          </w:p>
        </w:tc>
        <w:tc>
          <w:tcPr>
            <w:tcW w:w="1417" w:type="dxa"/>
          </w:tcPr>
          <w:p w14:paraId="36639D56" w14:textId="77777777" w:rsidR="009A6B1E" w:rsidRPr="00D61048" w:rsidRDefault="009A6B1E" w:rsidP="006C52A7">
            <w:pPr>
              <w:jc w:val="center"/>
            </w:pPr>
            <w:r w:rsidRPr="00D61048">
              <w:t>0.077</w:t>
            </w:r>
          </w:p>
        </w:tc>
      </w:tr>
      <w:tr w:rsidR="009A6B1E" w:rsidRPr="00D61048" w14:paraId="648B80A7" w14:textId="77777777" w:rsidTr="006C52A7">
        <w:tc>
          <w:tcPr>
            <w:tcW w:w="942" w:type="dxa"/>
          </w:tcPr>
          <w:p w14:paraId="256EFE22" w14:textId="77777777" w:rsidR="009A6B1E" w:rsidRPr="00D61048" w:rsidRDefault="009A6B1E" w:rsidP="006C52A7"/>
        </w:tc>
        <w:tc>
          <w:tcPr>
            <w:tcW w:w="5432" w:type="dxa"/>
          </w:tcPr>
          <w:p w14:paraId="2E18295B" w14:textId="77777777" w:rsidR="009A6B1E" w:rsidRPr="00D61048" w:rsidRDefault="009A6B1E" w:rsidP="006C52A7">
            <w:pPr>
              <w:rPr>
                <w:rFonts w:cs="Arial"/>
                <w:color w:val="000000"/>
              </w:rPr>
            </w:pPr>
            <w:r w:rsidRPr="00D61048">
              <w:rPr>
                <w:rFonts w:cs="Arial"/>
                <w:color w:val="000000"/>
              </w:rPr>
              <w:t>CFS4-9: very mild frailty to terminally ill)</w:t>
            </w:r>
          </w:p>
        </w:tc>
        <w:tc>
          <w:tcPr>
            <w:tcW w:w="2079" w:type="dxa"/>
          </w:tcPr>
          <w:p w14:paraId="6FF75B14" w14:textId="77777777" w:rsidR="009A6B1E" w:rsidRPr="00D61048" w:rsidRDefault="009A6B1E" w:rsidP="006C52A7">
            <w:pPr>
              <w:jc w:val="center"/>
            </w:pPr>
            <w:r w:rsidRPr="00D61048">
              <w:t>93 (7.4%)</w:t>
            </w:r>
          </w:p>
        </w:tc>
        <w:tc>
          <w:tcPr>
            <w:tcW w:w="2079" w:type="dxa"/>
          </w:tcPr>
          <w:p w14:paraId="7F6DF1FE" w14:textId="77777777" w:rsidR="009A6B1E" w:rsidRPr="00D61048" w:rsidRDefault="009A6B1E" w:rsidP="006C52A7">
            <w:pPr>
              <w:jc w:val="center"/>
            </w:pPr>
            <w:r w:rsidRPr="00D61048">
              <w:t>50 (6.4%)</w:t>
            </w:r>
          </w:p>
        </w:tc>
        <w:tc>
          <w:tcPr>
            <w:tcW w:w="2080" w:type="dxa"/>
          </w:tcPr>
          <w:p w14:paraId="37E9947C" w14:textId="77777777" w:rsidR="009A6B1E" w:rsidRPr="00D61048" w:rsidRDefault="009A6B1E" w:rsidP="006C52A7">
            <w:pPr>
              <w:jc w:val="center"/>
            </w:pPr>
            <w:r w:rsidRPr="00D61048">
              <w:t>43 (9.1%)</w:t>
            </w:r>
          </w:p>
        </w:tc>
        <w:tc>
          <w:tcPr>
            <w:tcW w:w="1417" w:type="dxa"/>
          </w:tcPr>
          <w:p w14:paraId="16F23297" w14:textId="77777777" w:rsidR="009A6B1E" w:rsidRPr="00D61048" w:rsidRDefault="009A6B1E" w:rsidP="006C52A7">
            <w:pPr>
              <w:jc w:val="center"/>
            </w:pPr>
          </w:p>
        </w:tc>
      </w:tr>
      <w:tr w:rsidR="009A6B1E" w:rsidRPr="00D61048" w14:paraId="19C3B356" w14:textId="77777777" w:rsidTr="006C52A7">
        <w:tc>
          <w:tcPr>
            <w:tcW w:w="6374" w:type="dxa"/>
            <w:gridSpan w:val="2"/>
          </w:tcPr>
          <w:p w14:paraId="56D3708A" w14:textId="77777777" w:rsidR="009A6B1E" w:rsidRPr="00D61048" w:rsidRDefault="009A6B1E" w:rsidP="006C52A7">
            <w:pPr>
              <w:rPr>
                <w:rFonts w:cs="Arial"/>
                <w:color w:val="000000"/>
              </w:rPr>
            </w:pPr>
            <w:r w:rsidRPr="00D61048">
              <w:t>Past medical history- n(%)</w:t>
            </w:r>
          </w:p>
        </w:tc>
        <w:tc>
          <w:tcPr>
            <w:tcW w:w="2079" w:type="dxa"/>
          </w:tcPr>
          <w:p w14:paraId="0891513A" w14:textId="77777777" w:rsidR="009A6B1E" w:rsidRPr="00D61048" w:rsidRDefault="009A6B1E" w:rsidP="006C52A7">
            <w:pPr>
              <w:jc w:val="center"/>
            </w:pPr>
          </w:p>
        </w:tc>
        <w:tc>
          <w:tcPr>
            <w:tcW w:w="2079" w:type="dxa"/>
          </w:tcPr>
          <w:p w14:paraId="49E5D18C" w14:textId="77777777" w:rsidR="009A6B1E" w:rsidRPr="00D61048" w:rsidRDefault="009A6B1E" w:rsidP="006C52A7">
            <w:pPr>
              <w:jc w:val="center"/>
            </w:pPr>
          </w:p>
        </w:tc>
        <w:tc>
          <w:tcPr>
            <w:tcW w:w="2080" w:type="dxa"/>
          </w:tcPr>
          <w:p w14:paraId="10A4B989" w14:textId="77777777" w:rsidR="009A6B1E" w:rsidRPr="00D61048" w:rsidRDefault="009A6B1E" w:rsidP="006C52A7">
            <w:pPr>
              <w:jc w:val="center"/>
            </w:pPr>
          </w:p>
        </w:tc>
        <w:tc>
          <w:tcPr>
            <w:tcW w:w="1417" w:type="dxa"/>
          </w:tcPr>
          <w:p w14:paraId="1A6E6FCC" w14:textId="77777777" w:rsidR="009A6B1E" w:rsidRPr="00D61048" w:rsidRDefault="009A6B1E" w:rsidP="006C52A7">
            <w:pPr>
              <w:jc w:val="center"/>
            </w:pPr>
          </w:p>
        </w:tc>
      </w:tr>
      <w:tr w:rsidR="009A6B1E" w:rsidRPr="00D61048" w14:paraId="50EE2142" w14:textId="77777777" w:rsidTr="006C52A7">
        <w:tc>
          <w:tcPr>
            <w:tcW w:w="942" w:type="dxa"/>
          </w:tcPr>
          <w:p w14:paraId="03C3B600" w14:textId="77777777" w:rsidR="009A6B1E" w:rsidRPr="00D61048" w:rsidRDefault="009A6B1E" w:rsidP="006C52A7"/>
        </w:tc>
        <w:tc>
          <w:tcPr>
            <w:tcW w:w="5432" w:type="dxa"/>
            <w:vAlign w:val="bottom"/>
          </w:tcPr>
          <w:p w14:paraId="0629C39E" w14:textId="77777777" w:rsidR="009A6B1E" w:rsidRPr="00D61048" w:rsidRDefault="009A6B1E" w:rsidP="006C52A7">
            <w:pPr>
              <w:rPr>
                <w:rFonts w:eastAsia="Times New Roman" w:cs="Arial"/>
                <w:color w:val="000000"/>
                <w:kern w:val="0"/>
                <w:lang w:eastAsia="en-GB"/>
                <w14:ligatures w14:val="none"/>
              </w:rPr>
            </w:pPr>
            <w:r w:rsidRPr="00D61048">
              <w:rPr>
                <w:rFonts w:eastAsia="Times New Roman" w:cs="Arial"/>
                <w:color w:val="000000"/>
                <w:kern w:val="0"/>
                <w:lang w:eastAsia="en-GB"/>
                <w14:ligatures w14:val="none"/>
              </w:rPr>
              <w:t>No co-morbidity</w:t>
            </w:r>
          </w:p>
        </w:tc>
        <w:tc>
          <w:tcPr>
            <w:tcW w:w="2079" w:type="dxa"/>
          </w:tcPr>
          <w:p w14:paraId="0B423EEC" w14:textId="77777777" w:rsidR="009A6B1E" w:rsidRPr="00D61048" w:rsidRDefault="009A6B1E" w:rsidP="006C52A7">
            <w:pPr>
              <w:jc w:val="center"/>
            </w:pPr>
            <w:r w:rsidRPr="00D61048">
              <w:t>476(37.7%)</w:t>
            </w:r>
          </w:p>
        </w:tc>
        <w:tc>
          <w:tcPr>
            <w:tcW w:w="2079" w:type="dxa"/>
          </w:tcPr>
          <w:p w14:paraId="077491E5" w14:textId="77777777" w:rsidR="009A6B1E" w:rsidRPr="00D61048" w:rsidRDefault="009A6B1E" w:rsidP="006C52A7">
            <w:pPr>
              <w:jc w:val="center"/>
            </w:pPr>
            <w:r w:rsidRPr="00D61048">
              <w:t>317 (40.3%)</w:t>
            </w:r>
          </w:p>
        </w:tc>
        <w:tc>
          <w:tcPr>
            <w:tcW w:w="2080" w:type="dxa"/>
          </w:tcPr>
          <w:p w14:paraId="1E0DAD79" w14:textId="77777777" w:rsidR="009A6B1E" w:rsidRPr="00D61048" w:rsidRDefault="009A6B1E" w:rsidP="006C52A7">
            <w:pPr>
              <w:jc w:val="center"/>
            </w:pPr>
            <w:r w:rsidRPr="00D61048">
              <w:t>159 (33.3%)</w:t>
            </w:r>
          </w:p>
        </w:tc>
        <w:tc>
          <w:tcPr>
            <w:tcW w:w="1417" w:type="dxa"/>
          </w:tcPr>
          <w:p w14:paraId="0DC4C60A" w14:textId="77777777" w:rsidR="009A6B1E" w:rsidRPr="00D61048" w:rsidRDefault="009A6B1E" w:rsidP="006C52A7">
            <w:pPr>
              <w:jc w:val="center"/>
            </w:pPr>
            <w:r w:rsidRPr="00D61048">
              <w:t>0.013</w:t>
            </w:r>
          </w:p>
        </w:tc>
      </w:tr>
      <w:tr w:rsidR="009A6B1E" w:rsidRPr="00D61048" w14:paraId="19CFE28D" w14:textId="77777777" w:rsidTr="006C52A7">
        <w:tc>
          <w:tcPr>
            <w:tcW w:w="942" w:type="dxa"/>
          </w:tcPr>
          <w:p w14:paraId="5A7EC095" w14:textId="77777777" w:rsidR="009A6B1E" w:rsidRPr="00D61048" w:rsidRDefault="009A6B1E" w:rsidP="006C52A7"/>
        </w:tc>
        <w:tc>
          <w:tcPr>
            <w:tcW w:w="5432" w:type="dxa"/>
            <w:vAlign w:val="bottom"/>
          </w:tcPr>
          <w:p w14:paraId="4BAF0BA4" w14:textId="77777777" w:rsidR="009A6B1E" w:rsidRPr="00D61048" w:rsidRDefault="009A6B1E" w:rsidP="006C52A7">
            <w:pPr>
              <w:rPr>
                <w:rFonts w:cs="Arial"/>
                <w:color w:val="000000"/>
              </w:rPr>
            </w:pPr>
            <w:r w:rsidRPr="00D61048">
              <w:rPr>
                <w:rFonts w:eastAsia="Times New Roman" w:cs="Arial"/>
                <w:color w:val="000000"/>
                <w:kern w:val="0"/>
                <w:lang w:eastAsia="en-GB"/>
                <w14:ligatures w14:val="none"/>
              </w:rPr>
              <w:t>End stage renal failure requiring renal replacement therapy</w:t>
            </w:r>
          </w:p>
        </w:tc>
        <w:tc>
          <w:tcPr>
            <w:tcW w:w="2079" w:type="dxa"/>
          </w:tcPr>
          <w:p w14:paraId="155E618E" w14:textId="77777777" w:rsidR="009A6B1E" w:rsidRPr="00D61048" w:rsidRDefault="009A6B1E" w:rsidP="006C52A7">
            <w:pPr>
              <w:jc w:val="center"/>
            </w:pPr>
            <w:r w:rsidRPr="00D61048">
              <w:t>13 (1.0%)</w:t>
            </w:r>
          </w:p>
        </w:tc>
        <w:tc>
          <w:tcPr>
            <w:tcW w:w="2079" w:type="dxa"/>
          </w:tcPr>
          <w:p w14:paraId="60D1494B" w14:textId="77777777" w:rsidR="009A6B1E" w:rsidRPr="00D61048" w:rsidRDefault="009A6B1E" w:rsidP="006C52A7">
            <w:pPr>
              <w:jc w:val="center"/>
            </w:pPr>
            <w:r w:rsidRPr="00D61048">
              <w:t>6 (0.8%)</w:t>
            </w:r>
          </w:p>
        </w:tc>
        <w:tc>
          <w:tcPr>
            <w:tcW w:w="2080" w:type="dxa"/>
          </w:tcPr>
          <w:p w14:paraId="57F5B1BD" w14:textId="77777777" w:rsidR="009A6B1E" w:rsidRPr="00D61048" w:rsidRDefault="009A6B1E" w:rsidP="006C52A7">
            <w:pPr>
              <w:jc w:val="center"/>
            </w:pPr>
            <w:r w:rsidRPr="00D61048">
              <w:t>7 (1.5%)</w:t>
            </w:r>
          </w:p>
        </w:tc>
        <w:tc>
          <w:tcPr>
            <w:tcW w:w="1417" w:type="dxa"/>
          </w:tcPr>
          <w:p w14:paraId="07B0844B" w14:textId="77777777" w:rsidR="009A6B1E" w:rsidRPr="00D61048" w:rsidRDefault="009A6B1E" w:rsidP="006C52A7">
            <w:pPr>
              <w:jc w:val="center"/>
            </w:pPr>
            <w:r w:rsidRPr="00D61048">
              <w:t>0.232</w:t>
            </w:r>
          </w:p>
        </w:tc>
      </w:tr>
      <w:tr w:rsidR="009A6B1E" w:rsidRPr="00D61048" w14:paraId="1C4C70D0" w14:textId="77777777" w:rsidTr="006C52A7">
        <w:tc>
          <w:tcPr>
            <w:tcW w:w="942" w:type="dxa"/>
          </w:tcPr>
          <w:p w14:paraId="573302A1" w14:textId="77777777" w:rsidR="009A6B1E" w:rsidRPr="00D61048" w:rsidRDefault="009A6B1E" w:rsidP="006C52A7"/>
        </w:tc>
        <w:tc>
          <w:tcPr>
            <w:tcW w:w="5432" w:type="dxa"/>
            <w:vAlign w:val="bottom"/>
          </w:tcPr>
          <w:p w14:paraId="5AF8B84C" w14:textId="77777777" w:rsidR="009A6B1E" w:rsidRPr="00D61048" w:rsidRDefault="009A6B1E" w:rsidP="006C52A7">
            <w:pPr>
              <w:rPr>
                <w:rFonts w:cs="Arial"/>
                <w:color w:val="000000"/>
              </w:rPr>
            </w:pPr>
            <w:r w:rsidRPr="00D61048">
              <w:rPr>
                <w:rFonts w:eastAsia="Times New Roman" w:cs="Arial"/>
                <w:color w:val="000000"/>
                <w:kern w:val="0"/>
                <w:lang w:eastAsia="en-GB"/>
                <w14:ligatures w14:val="none"/>
              </w:rPr>
              <w:t>Congestive cardiac failure</w:t>
            </w:r>
          </w:p>
        </w:tc>
        <w:tc>
          <w:tcPr>
            <w:tcW w:w="2079" w:type="dxa"/>
          </w:tcPr>
          <w:p w14:paraId="12C32556" w14:textId="77777777" w:rsidR="009A6B1E" w:rsidRPr="00D61048" w:rsidRDefault="009A6B1E" w:rsidP="006C52A7">
            <w:pPr>
              <w:jc w:val="center"/>
            </w:pPr>
            <w:r w:rsidRPr="00D61048">
              <w:t>11 (0.9%)</w:t>
            </w:r>
          </w:p>
        </w:tc>
        <w:tc>
          <w:tcPr>
            <w:tcW w:w="2079" w:type="dxa"/>
          </w:tcPr>
          <w:p w14:paraId="637C1308" w14:textId="77777777" w:rsidR="009A6B1E" w:rsidRPr="00D61048" w:rsidRDefault="009A6B1E" w:rsidP="006C52A7">
            <w:pPr>
              <w:jc w:val="center"/>
            </w:pPr>
            <w:r w:rsidRPr="00D61048">
              <w:t>6 (0.8%)</w:t>
            </w:r>
          </w:p>
        </w:tc>
        <w:tc>
          <w:tcPr>
            <w:tcW w:w="2080" w:type="dxa"/>
          </w:tcPr>
          <w:p w14:paraId="29F2FBFD" w14:textId="77777777" w:rsidR="009A6B1E" w:rsidRPr="00D61048" w:rsidRDefault="009A6B1E" w:rsidP="006C52A7">
            <w:pPr>
              <w:jc w:val="center"/>
            </w:pPr>
            <w:r w:rsidRPr="00D61048">
              <w:t>5 (1.0%)</w:t>
            </w:r>
          </w:p>
        </w:tc>
        <w:tc>
          <w:tcPr>
            <w:tcW w:w="1417" w:type="dxa"/>
          </w:tcPr>
          <w:p w14:paraId="69B9E9D5" w14:textId="77777777" w:rsidR="009A6B1E" w:rsidRPr="00D61048" w:rsidRDefault="009A6B1E" w:rsidP="006C52A7">
            <w:pPr>
              <w:jc w:val="center"/>
            </w:pPr>
            <w:r w:rsidRPr="00D61048">
              <w:t>0.601</w:t>
            </w:r>
          </w:p>
        </w:tc>
      </w:tr>
      <w:tr w:rsidR="009A6B1E" w:rsidRPr="00D61048" w14:paraId="225F9D4F" w14:textId="77777777" w:rsidTr="006C52A7">
        <w:tc>
          <w:tcPr>
            <w:tcW w:w="942" w:type="dxa"/>
          </w:tcPr>
          <w:p w14:paraId="3B90ACA3" w14:textId="77777777" w:rsidR="009A6B1E" w:rsidRPr="00D61048" w:rsidRDefault="009A6B1E" w:rsidP="006C52A7"/>
        </w:tc>
        <w:tc>
          <w:tcPr>
            <w:tcW w:w="5432" w:type="dxa"/>
            <w:vAlign w:val="bottom"/>
          </w:tcPr>
          <w:p w14:paraId="383BB139" w14:textId="77777777" w:rsidR="009A6B1E" w:rsidRPr="00D61048" w:rsidRDefault="009A6B1E" w:rsidP="006C52A7">
            <w:pPr>
              <w:rPr>
                <w:rFonts w:cs="Arial"/>
                <w:color w:val="000000"/>
              </w:rPr>
            </w:pPr>
            <w:r w:rsidRPr="00D61048">
              <w:rPr>
                <w:rFonts w:eastAsia="Times New Roman" w:cs="Arial"/>
                <w:color w:val="000000"/>
                <w:kern w:val="0"/>
                <w:lang w:eastAsia="en-GB"/>
                <w14:ligatures w14:val="none"/>
              </w:rPr>
              <w:t>Chronic lung disease</w:t>
            </w:r>
          </w:p>
        </w:tc>
        <w:tc>
          <w:tcPr>
            <w:tcW w:w="2079" w:type="dxa"/>
          </w:tcPr>
          <w:p w14:paraId="650AA089" w14:textId="77777777" w:rsidR="009A6B1E" w:rsidRPr="00D61048" w:rsidRDefault="009A6B1E" w:rsidP="006C52A7">
            <w:pPr>
              <w:jc w:val="center"/>
            </w:pPr>
            <w:r w:rsidRPr="00D61048">
              <w:t>183 (14.5%)</w:t>
            </w:r>
          </w:p>
        </w:tc>
        <w:tc>
          <w:tcPr>
            <w:tcW w:w="2079" w:type="dxa"/>
          </w:tcPr>
          <w:p w14:paraId="63BD96E3" w14:textId="77777777" w:rsidR="009A6B1E" w:rsidRPr="00D61048" w:rsidRDefault="009A6B1E" w:rsidP="006C52A7">
            <w:pPr>
              <w:jc w:val="center"/>
            </w:pPr>
            <w:r w:rsidRPr="00D61048">
              <w:t>116 (14.7%)</w:t>
            </w:r>
          </w:p>
        </w:tc>
        <w:tc>
          <w:tcPr>
            <w:tcW w:w="2080" w:type="dxa"/>
          </w:tcPr>
          <w:p w14:paraId="7B526A9D" w14:textId="77777777" w:rsidR="009A6B1E" w:rsidRPr="00D61048" w:rsidRDefault="009A6B1E" w:rsidP="006C52A7">
            <w:pPr>
              <w:jc w:val="center"/>
            </w:pPr>
            <w:r w:rsidRPr="00D61048">
              <w:t>67 (14.0%)</w:t>
            </w:r>
          </w:p>
        </w:tc>
        <w:tc>
          <w:tcPr>
            <w:tcW w:w="1417" w:type="dxa"/>
          </w:tcPr>
          <w:p w14:paraId="23D0F54F" w14:textId="77777777" w:rsidR="009A6B1E" w:rsidRPr="00D61048" w:rsidRDefault="009A6B1E" w:rsidP="006C52A7">
            <w:pPr>
              <w:jc w:val="center"/>
            </w:pPr>
            <w:r w:rsidRPr="00D61048">
              <w:t>0.712</w:t>
            </w:r>
          </w:p>
        </w:tc>
      </w:tr>
      <w:tr w:rsidR="009A6B1E" w:rsidRPr="00D61048" w14:paraId="680AF27C" w14:textId="77777777" w:rsidTr="006C52A7">
        <w:tc>
          <w:tcPr>
            <w:tcW w:w="942" w:type="dxa"/>
          </w:tcPr>
          <w:p w14:paraId="4922AFB9" w14:textId="77777777" w:rsidR="009A6B1E" w:rsidRPr="00D61048" w:rsidRDefault="009A6B1E" w:rsidP="006C52A7"/>
        </w:tc>
        <w:tc>
          <w:tcPr>
            <w:tcW w:w="5432" w:type="dxa"/>
            <w:vAlign w:val="bottom"/>
          </w:tcPr>
          <w:p w14:paraId="52BC25BF" w14:textId="77777777" w:rsidR="009A6B1E" w:rsidRPr="00D61048" w:rsidRDefault="009A6B1E" w:rsidP="006C52A7">
            <w:pPr>
              <w:rPr>
                <w:rFonts w:cs="Arial"/>
                <w:color w:val="000000"/>
              </w:rPr>
            </w:pPr>
            <w:r w:rsidRPr="00D61048">
              <w:rPr>
                <w:rFonts w:eastAsia="Times New Roman" w:cs="Arial"/>
                <w:color w:val="000000"/>
                <w:kern w:val="0"/>
                <w:lang w:eastAsia="en-GB"/>
                <w14:ligatures w14:val="none"/>
              </w:rPr>
              <w:t>Coronary heart disease</w:t>
            </w:r>
          </w:p>
        </w:tc>
        <w:tc>
          <w:tcPr>
            <w:tcW w:w="2079" w:type="dxa"/>
          </w:tcPr>
          <w:p w14:paraId="1700EC8D" w14:textId="77777777" w:rsidR="009A6B1E" w:rsidRPr="00D61048" w:rsidRDefault="009A6B1E" w:rsidP="006C52A7">
            <w:pPr>
              <w:jc w:val="center"/>
            </w:pPr>
            <w:r w:rsidRPr="00D61048">
              <w:t>104 (8.2%)</w:t>
            </w:r>
          </w:p>
        </w:tc>
        <w:tc>
          <w:tcPr>
            <w:tcW w:w="2079" w:type="dxa"/>
          </w:tcPr>
          <w:p w14:paraId="197FA0BC" w14:textId="77777777" w:rsidR="009A6B1E" w:rsidRPr="00D61048" w:rsidRDefault="009A6B1E" w:rsidP="006C52A7">
            <w:pPr>
              <w:jc w:val="center"/>
            </w:pPr>
            <w:r w:rsidRPr="00D61048">
              <w:t>63 (8.0%)</w:t>
            </w:r>
          </w:p>
        </w:tc>
        <w:tc>
          <w:tcPr>
            <w:tcW w:w="2080" w:type="dxa"/>
          </w:tcPr>
          <w:p w14:paraId="50461906" w14:textId="77777777" w:rsidR="009A6B1E" w:rsidRPr="00D61048" w:rsidRDefault="009A6B1E" w:rsidP="006C52A7">
            <w:pPr>
              <w:jc w:val="center"/>
            </w:pPr>
            <w:r w:rsidRPr="00D61048">
              <w:t>41 (8.6%)</w:t>
            </w:r>
          </w:p>
        </w:tc>
        <w:tc>
          <w:tcPr>
            <w:tcW w:w="1417" w:type="dxa"/>
          </w:tcPr>
          <w:p w14:paraId="2C3AD505" w14:textId="77777777" w:rsidR="009A6B1E" w:rsidRPr="00D61048" w:rsidRDefault="009A6B1E" w:rsidP="006C52A7">
            <w:pPr>
              <w:jc w:val="center"/>
            </w:pPr>
            <w:r w:rsidRPr="00D61048">
              <w:t>0.728</w:t>
            </w:r>
          </w:p>
        </w:tc>
      </w:tr>
      <w:tr w:rsidR="009A6B1E" w:rsidRPr="00D61048" w14:paraId="1342BD12" w14:textId="77777777" w:rsidTr="006C52A7">
        <w:tc>
          <w:tcPr>
            <w:tcW w:w="942" w:type="dxa"/>
          </w:tcPr>
          <w:p w14:paraId="07057ECE" w14:textId="77777777" w:rsidR="009A6B1E" w:rsidRPr="00D61048" w:rsidRDefault="009A6B1E" w:rsidP="006C52A7"/>
        </w:tc>
        <w:tc>
          <w:tcPr>
            <w:tcW w:w="5432" w:type="dxa"/>
            <w:vAlign w:val="bottom"/>
          </w:tcPr>
          <w:p w14:paraId="78DE4CB2" w14:textId="77777777" w:rsidR="009A6B1E" w:rsidRPr="00D61048" w:rsidRDefault="009A6B1E" w:rsidP="006C52A7">
            <w:pPr>
              <w:rPr>
                <w:rFonts w:cs="Arial"/>
                <w:color w:val="000000"/>
              </w:rPr>
            </w:pPr>
            <w:r w:rsidRPr="00D61048">
              <w:rPr>
                <w:rFonts w:eastAsia="Times New Roman" w:cs="Arial"/>
                <w:color w:val="000000"/>
                <w:kern w:val="0"/>
                <w:lang w:eastAsia="en-GB"/>
                <w14:ligatures w14:val="none"/>
              </w:rPr>
              <w:t>Dementia</w:t>
            </w:r>
          </w:p>
        </w:tc>
        <w:tc>
          <w:tcPr>
            <w:tcW w:w="2079" w:type="dxa"/>
          </w:tcPr>
          <w:p w14:paraId="03313AC9" w14:textId="77777777" w:rsidR="009A6B1E" w:rsidRPr="00D61048" w:rsidRDefault="009A6B1E" w:rsidP="006C52A7">
            <w:pPr>
              <w:jc w:val="center"/>
            </w:pPr>
            <w:r w:rsidRPr="00D61048">
              <w:t>8 (0.6%)</w:t>
            </w:r>
          </w:p>
        </w:tc>
        <w:tc>
          <w:tcPr>
            <w:tcW w:w="2079" w:type="dxa"/>
          </w:tcPr>
          <w:p w14:paraId="12A8D6B6" w14:textId="77777777" w:rsidR="009A6B1E" w:rsidRPr="00D61048" w:rsidRDefault="009A6B1E" w:rsidP="006C52A7">
            <w:pPr>
              <w:jc w:val="center"/>
            </w:pPr>
            <w:r w:rsidRPr="00D61048">
              <w:t>4 (0.5%)</w:t>
            </w:r>
          </w:p>
        </w:tc>
        <w:tc>
          <w:tcPr>
            <w:tcW w:w="2080" w:type="dxa"/>
          </w:tcPr>
          <w:p w14:paraId="7241C59B" w14:textId="77777777" w:rsidR="009A6B1E" w:rsidRPr="00D61048" w:rsidRDefault="009A6B1E" w:rsidP="006C52A7">
            <w:pPr>
              <w:jc w:val="center"/>
            </w:pPr>
            <w:r w:rsidRPr="00D61048">
              <w:t>4 (0.8%)</w:t>
            </w:r>
          </w:p>
        </w:tc>
        <w:tc>
          <w:tcPr>
            <w:tcW w:w="1417" w:type="dxa"/>
          </w:tcPr>
          <w:p w14:paraId="6046B2B5" w14:textId="77777777" w:rsidR="009A6B1E" w:rsidRPr="00D61048" w:rsidRDefault="009A6B1E" w:rsidP="006C52A7">
            <w:pPr>
              <w:jc w:val="center"/>
            </w:pPr>
            <w:r w:rsidRPr="00D61048">
              <w:t>0.477</w:t>
            </w:r>
          </w:p>
        </w:tc>
      </w:tr>
      <w:tr w:rsidR="009A6B1E" w:rsidRPr="00D61048" w14:paraId="483C38D9" w14:textId="77777777" w:rsidTr="006C52A7">
        <w:tc>
          <w:tcPr>
            <w:tcW w:w="942" w:type="dxa"/>
          </w:tcPr>
          <w:p w14:paraId="025C23ED" w14:textId="77777777" w:rsidR="009A6B1E" w:rsidRPr="00D61048" w:rsidRDefault="009A6B1E" w:rsidP="006C52A7"/>
        </w:tc>
        <w:tc>
          <w:tcPr>
            <w:tcW w:w="5432" w:type="dxa"/>
            <w:vAlign w:val="bottom"/>
          </w:tcPr>
          <w:p w14:paraId="23DADA0C" w14:textId="77777777" w:rsidR="009A6B1E" w:rsidRPr="00D61048" w:rsidRDefault="009A6B1E" w:rsidP="006C52A7">
            <w:pPr>
              <w:rPr>
                <w:rFonts w:cs="Arial"/>
                <w:color w:val="000000"/>
              </w:rPr>
            </w:pPr>
            <w:r w:rsidRPr="00D61048">
              <w:rPr>
                <w:rFonts w:eastAsia="Times New Roman" w:cs="Arial"/>
                <w:color w:val="000000"/>
                <w:kern w:val="0"/>
                <w:lang w:eastAsia="en-GB"/>
                <w14:ligatures w14:val="none"/>
              </w:rPr>
              <w:t>Diabetes requiring medication</w:t>
            </w:r>
          </w:p>
        </w:tc>
        <w:tc>
          <w:tcPr>
            <w:tcW w:w="2079" w:type="dxa"/>
          </w:tcPr>
          <w:p w14:paraId="1DEBB284" w14:textId="77777777" w:rsidR="009A6B1E" w:rsidRPr="00D61048" w:rsidRDefault="009A6B1E" w:rsidP="006C52A7">
            <w:pPr>
              <w:jc w:val="center"/>
            </w:pPr>
            <w:r w:rsidRPr="00D61048">
              <w:t>275 (21.7%)</w:t>
            </w:r>
          </w:p>
        </w:tc>
        <w:tc>
          <w:tcPr>
            <w:tcW w:w="2079" w:type="dxa"/>
          </w:tcPr>
          <w:p w14:paraId="762C2640" w14:textId="77777777" w:rsidR="009A6B1E" w:rsidRPr="00D61048" w:rsidRDefault="009A6B1E" w:rsidP="006C52A7">
            <w:pPr>
              <w:jc w:val="center"/>
            </w:pPr>
            <w:r w:rsidRPr="00D61048">
              <w:t>170 (21.6%)</w:t>
            </w:r>
          </w:p>
        </w:tc>
        <w:tc>
          <w:tcPr>
            <w:tcW w:w="2080" w:type="dxa"/>
          </w:tcPr>
          <w:p w14:paraId="16C45D37" w14:textId="77777777" w:rsidR="009A6B1E" w:rsidRPr="00D61048" w:rsidRDefault="009A6B1E" w:rsidP="006C52A7">
            <w:pPr>
              <w:jc w:val="center"/>
            </w:pPr>
            <w:r w:rsidRPr="00D61048">
              <w:t>105 (21.9%)</w:t>
            </w:r>
          </w:p>
        </w:tc>
        <w:tc>
          <w:tcPr>
            <w:tcW w:w="1417" w:type="dxa"/>
          </w:tcPr>
          <w:p w14:paraId="0638B31E" w14:textId="77777777" w:rsidR="009A6B1E" w:rsidRPr="00D61048" w:rsidRDefault="009A6B1E" w:rsidP="006C52A7">
            <w:pPr>
              <w:jc w:val="center"/>
            </w:pPr>
            <w:r w:rsidRPr="00D61048">
              <w:t>0.894</w:t>
            </w:r>
          </w:p>
        </w:tc>
      </w:tr>
      <w:tr w:rsidR="009A6B1E" w:rsidRPr="00D61048" w14:paraId="5F27DED2" w14:textId="77777777" w:rsidTr="006C52A7">
        <w:tc>
          <w:tcPr>
            <w:tcW w:w="942" w:type="dxa"/>
          </w:tcPr>
          <w:p w14:paraId="495DCA74" w14:textId="77777777" w:rsidR="009A6B1E" w:rsidRPr="00D61048" w:rsidRDefault="009A6B1E" w:rsidP="006C52A7"/>
        </w:tc>
        <w:tc>
          <w:tcPr>
            <w:tcW w:w="5432" w:type="dxa"/>
            <w:vAlign w:val="bottom"/>
          </w:tcPr>
          <w:p w14:paraId="2E2C9404" w14:textId="77777777" w:rsidR="009A6B1E" w:rsidRPr="00D61048" w:rsidRDefault="009A6B1E" w:rsidP="006C52A7">
            <w:pPr>
              <w:rPr>
                <w:rFonts w:cs="Arial"/>
                <w:color w:val="000000"/>
              </w:rPr>
            </w:pPr>
            <w:r w:rsidRPr="00D61048">
              <w:rPr>
                <w:rFonts w:eastAsia="Times New Roman" w:cs="Arial"/>
                <w:color w:val="000000"/>
                <w:kern w:val="0"/>
                <w:lang w:eastAsia="en-GB"/>
                <w14:ligatures w14:val="none"/>
              </w:rPr>
              <w:t>Hypertension</w:t>
            </w:r>
          </w:p>
        </w:tc>
        <w:tc>
          <w:tcPr>
            <w:tcW w:w="2079" w:type="dxa"/>
          </w:tcPr>
          <w:p w14:paraId="7F37290D" w14:textId="77777777" w:rsidR="009A6B1E" w:rsidRPr="00D61048" w:rsidRDefault="009A6B1E" w:rsidP="006C52A7">
            <w:pPr>
              <w:jc w:val="center"/>
            </w:pPr>
            <w:r w:rsidRPr="00D61048">
              <w:t>448 (35.4%)</w:t>
            </w:r>
          </w:p>
        </w:tc>
        <w:tc>
          <w:tcPr>
            <w:tcW w:w="2079" w:type="dxa"/>
          </w:tcPr>
          <w:p w14:paraId="022EE27E" w14:textId="77777777" w:rsidR="009A6B1E" w:rsidRPr="00D61048" w:rsidRDefault="009A6B1E" w:rsidP="006C52A7">
            <w:pPr>
              <w:jc w:val="center"/>
            </w:pPr>
            <w:r w:rsidRPr="00D61048">
              <w:t>266 (33.8%)</w:t>
            </w:r>
          </w:p>
        </w:tc>
        <w:tc>
          <w:tcPr>
            <w:tcW w:w="2080" w:type="dxa"/>
          </w:tcPr>
          <w:p w14:paraId="5BB3BE88" w14:textId="77777777" w:rsidR="009A6B1E" w:rsidRPr="00D61048" w:rsidRDefault="009A6B1E" w:rsidP="006C52A7">
            <w:pPr>
              <w:jc w:val="center"/>
            </w:pPr>
            <w:r w:rsidRPr="00D61048">
              <w:t>182 (38.0%)</w:t>
            </w:r>
          </w:p>
        </w:tc>
        <w:tc>
          <w:tcPr>
            <w:tcW w:w="1417" w:type="dxa"/>
          </w:tcPr>
          <w:p w14:paraId="19A1618B" w14:textId="77777777" w:rsidR="009A6B1E" w:rsidRPr="00D61048" w:rsidRDefault="009A6B1E" w:rsidP="006C52A7">
            <w:pPr>
              <w:jc w:val="center"/>
            </w:pPr>
            <w:r w:rsidRPr="00D61048">
              <w:t>0.126</w:t>
            </w:r>
          </w:p>
        </w:tc>
      </w:tr>
      <w:tr w:rsidR="009A6B1E" w:rsidRPr="00D61048" w14:paraId="739C374D" w14:textId="77777777" w:rsidTr="006C52A7">
        <w:tc>
          <w:tcPr>
            <w:tcW w:w="942" w:type="dxa"/>
          </w:tcPr>
          <w:p w14:paraId="179C0984" w14:textId="77777777" w:rsidR="009A6B1E" w:rsidRPr="00D61048" w:rsidRDefault="009A6B1E" w:rsidP="006C52A7"/>
        </w:tc>
        <w:tc>
          <w:tcPr>
            <w:tcW w:w="5432" w:type="dxa"/>
            <w:vAlign w:val="bottom"/>
          </w:tcPr>
          <w:p w14:paraId="5825BDA8" w14:textId="77777777" w:rsidR="009A6B1E" w:rsidRPr="00D61048" w:rsidRDefault="009A6B1E" w:rsidP="006C52A7">
            <w:pPr>
              <w:rPr>
                <w:rFonts w:cs="Arial"/>
                <w:color w:val="000000"/>
              </w:rPr>
            </w:pPr>
            <w:r w:rsidRPr="00D61048">
              <w:rPr>
                <w:rFonts w:eastAsia="Times New Roman" w:cs="Arial"/>
                <w:color w:val="000000"/>
                <w:kern w:val="0"/>
                <w:lang w:eastAsia="en-GB"/>
                <w14:ligatures w14:val="none"/>
              </w:rPr>
              <w:t>Uncontrolled or active malignancy</w:t>
            </w:r>
          </w:p>
        </w:tc>
        <w:tc>
          <w:tcPr>
            <w:tcW w:w="2079" w:type="dxa"/>
          </w:tcPr>
          <w:p w14:paraId="3AE9B26B" w14:textId="77777777" w:rsidR="009A6B1E" w:rsidRPr="00D61048" w:rsidRDefault="009A6B1E" w:rsidP="006C52A7">
            <w:pPr>
              <w:jc w:val="center"/>
            </w:pPr>
            <w:r w:rsidRPr="00D61048">
              <w:t>24 (1.9%)</w:t>
            </w:r>
          </w:p>
        </w:tc>
        <w:tc>
          <w:tcPr>
            <w:tcW w:w="2079" w:type="dxa"/>
          </w:tcPr>
          <w:p w14:paraId="326E8B4A" w14:textId="77777777" w:rsidR="009A6B1E" w:rsidRPr="00D61048" w:rsidRDefault="009A6B1E" w:rsidP="006C52A7">
            <w:pPr>
              <w:jc w:val="center"/>
            </w:pPr>
            <w:r w:rsidRPr="00D61048">
              <w:t>11 (1.4%)</w:t>
            </w:r>
          </w:p>
        </w:tc>
        <w:tc>
          <w:tcPr>
            <w:tcW w:w="2080" w:type="dxa"/>
          </w:tcPr>
          <w:p w14:paraId="55E2563F" w14:textId="77777777" w:rsidR="009A6B1E" w:rsidRPr="00D61048" w:rsidRDefault="009A6B1E" w:rsidP="006C52A7">
            <w:pPr>
              <w:jc w:val="center"/>
            </w:pPr>
            <w:r w:rsidRPr="00D61048">
              <w:t>13 (2.7%)</w:t>
            </w:r>
          </w:p>
        </w:tc>
        <w:tc>
          <w:tcPr>
            <w:tcW w:w="1417" w:type="dxa"/>
          </w:tcPr>
          <w:p w14:paraId="671389D9" w14:textId="77777777" w:rsidR="009A6B1E" w:rsidRPr="00D61048" w:rsidRDefault="009A6B1E" w:rsidP="006C52A7">
            <w:pPr>
              <w:jc w:val="center"/>
            </w:pPr>
            <w:r w:rsidRPr="00D61048">
              <w:t>0.096</w:t>
            </w:r>
          </w:p>
        </w:tc>
      </w:tr>
      <w:tr w:rsidR="009A6B1E" w:rsidRPr="00D61048" w14:paraId="27129243" w14:textId="77777777" w:rsidTr="006C52A7">
        <w:tc>
          <w:tcPr>
            <w:tcW w:w="942" w:type="dxa"/>
          </w:tcPr>
          <w:p w14:paraId="4B026D46" w14:textId="77777777" w:rsidR="009A6B1E" w:rsidRPr="00D61048" w:rsidRDefault="009A6B1E" w:rsidP="006C52A7"/>
        </w:tc>
        <w:tc>
          <w:tcPr>
            <w:tcW w:w="5432" w:type="dxa"/>
            <w:vAlign w:val="bottom"/>
          </w:tcPr>
          <w:p w14:paraId="3726EA46" w14:textId="77777777" w:rsidR="009A6B1E" w:rsidRPr="00D61048" w:rsidRDefault="009A6B1E" w:rsidP="006C52A7">
            <w:pPr>
              <w:rPr>
                <w:rFonts w:cs="Arial"/>
                <w:color w:val="000000"/>
              </w:rPr>
            </w:pPr>
            <w:r w:rsidRPr="00D61048">
              <w:rPr>
                <w:rFonts w:eastAsia="Times New Roman" w:cs="Arial"/>
                <w:color w:val="000000"/>
                <w:kern w:val="0"/>
                <w:lang w:eastAsia="en-GB"/>
                <w14:ligatures w14:val="none"/>
              </w:rPr>
              <w:t>Morbid obesity‡</w:t>
            </w:r>
          </w:p>
        </w:tc>
        <w:tc>
          <w:tcPr>
            <w:tcW w:w="2079" w:type="dxa"/>
          </w:tcPr>
          <w:p w14:paraId="6AF66315" w14:textId="77777777" w:rsidR="009A6B1E" w:rsidRPr="00D61048" w:rsidRDefault="009A6B1E" w:rsidP="006C52A7">
            <w:pPr>
              <w:jc w:val="center"/>
            </w:pPr>
            <w:r w:rsidRPr="00D61048">
              <w:t>218 (17.2%)</w:t>
            </w:r>
          </w:p>
        </w:tc>
        <w:tc>
          <w:tcPr>
            <w:tcW w:w="2079" w:type="dxa"/>
          </w:tcPr>
          <w:p w14:paraId="09440CCD" w14:textId="77777777" w:rsidR="009A6B1E" w:rsidRPr="00D61048" w:rsidRDefault="009A6B1E" w:rsidP="006C52A7">
            <w:pPr>
              <w:jc w:val="center"/>
            </w:pPr>
            <w:r w:rsidRPr="00D61048">
              <w:t>136 (17.3%)</w:t>
            </w:r>
          </w:p>
        </w:tc>
        <w:tc>
          <w:tcPr>
            <w:tcW w:w="2080" w:type="dxa"/>
          </w:tcPr>
          <w:p w14:paraId="12ABC4CE" w14:textId="77777777" w:rsidR="009A6B1E" w:rsidRPr="00D61048" w:rsidRDefault="009A6B1E" w:rsidP="006C52A7">
            <w:pPr>
              <w:jc w:val="center"/>
            </w:pPr>
            <w:r w:rsidRPr="00D61048">
              <w:t>82 (17.2%)</w:t>
            </w:r>
          </w:p>
        </w:tc>
        <w:tc>
          <w:tcPr>
            <w:tcW w:w="1417" w:type="dxa"/>
          </w:tcPr>
          <w:p w14:paraId="62A9CC61" w14:textId="77777777" w:rsidR="009A6B1E" w:rsidRPr="00D61048" w:rsidRDefault="009A6B1E" w:rsidP="006C52A7">
            <w:pPr>
              <w:jc w:val="center"/>
            </w:pPr>
            <w:r w:rsidRPr="00D61048">
              <w:t>0.967</w:t>
            </w:r>
          </w:p>
        </w:tc>
      </w:tr>
      <w:tr w:rsidR="009A6B1E" w:rsidRPr="00D61048" w14:paraId="0E05D8BE" w14:textId="77777777" w:rsidTr="006C52A7">
        <w:tc>
          <w:tcPr>
            <w:tcW w:w="6374" w:type="dxa"/>
            <w:gridSpan w:val="2"/>
          </w:tcPr>
          <w:p w14:paraId="0E81D2D5" w14:textId="77777777" w:rsidR="009A6B1E" w:rsidRPr="00D61048" w:rsidRDefault="009A6B1E" w:rsidP="006C52A7">
            <w:pPr>
              <w:rPr>
                <w:rFonts w:cs="Arial"/>
                <w:color w:val="000000"/>
              </w:rPr>
            </w:pPr>
            <w:r w:rsidRPr="00D61048">
              <w:t>COVID-19 infection status- n(%)</w:t>
            </w:r>
          </w:p>
        </w:tc>
        <w:tc>
          <w:tcPr>
            <w:tcW w:w="2079" w:type="dxa"/>
          </w:tcPr>
          <w:p w14:paraId="2581FB97" w14:textId="77777777" w:rsidR="009A6B1E" w:rsidRPr="00D61048" w:rsidRDefault="009A6B1E" w:rsidP="006C52A7">
            <w:pPr>
              <w:jc w:val="center"/>
            </w:pPr>
          </w:p>
        </w:tc>
        <w:tc>
          <w:tcPr>
            <w:tcW w:w="2079" w:type="dxa"/>
          </w:tcPr>
          <w:p w14:paraId="069D8AE7" w14:textId="77777777" w:rsidR="009A6B1E" w:rsidRPr="00D61048" w:rsidRDefault="009A6B1E" w:rsidP="006C52A7">
            <w:pPr>
              <w:jc w:val="center"/>
            </w:pPr>
          </w:p>
        </w:tc>
        <w:tc>
          <w:tcPr>
            <w:tcW w:w="2080" w:type="dxa"/>
          </w:tcPr>
          <w:p w14:paraId="64E6787D" w14:textId="77777777" w:rsidR="009A6B1E" w:rsidRPr="00D61048" w:rsidRDefault="009A6B1E" w:rsidP="006C52A7">
            <w:pPr>
              <w:jc w:val="center"/>
            </w:pPr>
          </w:p>
        </w:tc>
        <w:tc>
          <w:tcPr>
            <w:tcW w:w="1417" w:type="dxa"/>
          </w:tcPr>
          <w:p w14:paraId="78A93291" w14:textId="77777777" w:rsidR="009A6B1E" w:rsidRPr="00D61048" w:rsidRDefault="009A6B1E" w:rsidP="006C52A7">
            <w:pPr>
              <w:jc w:val="center"/>
            </w:pPr>
          </w:p>
        </w:tc>
      </w:tr>
      <w:tr w:rsidR="009A6B1E" w:rsidRPr="00D61048" w14:paraId="46B6B579" w14:textId="77777777" w:rsidTr="006C52A7">
        <w:tc>
          <w:tcPr>
            <w:tcW w:w="942" w:type="dxa"/>
          </w:tcPr>
          <w:p w14:paraId="1158B270" w14:textId="77777777" w:rsidR="009A6B1E" w:rsidRPr="00D61048" w:rsidRDefault="009A6B1E" w:rsidP="006C52A7"/>
        </w:tc>
        <w:tc>
          <w:tcPr>
            <w:tcW w:w="5432" w:type="dxa"/>
            <w:vAlign w:val="bottom"/>
          </w:tcPr>
          <w:p w14:paraId="12C23C1F" w14:textId="77777777" w:rsidR="009A6B1E" w:rsidRPr="00D61048" w:rsidRDefault="009A6B1E" w:rsidP="006C52A7">
            <w:pPr>
              <w:rPr>
                <w:rFonts w:cs="Arial"/>
                <w:color w:val="000000"/>
              </w:rPr>
            </w:pPr>
            <w:r w:rsidRPr="00D61048">
              <w:rPr>
                <w:rFonts w:eastAsia="Times New Roman" w:cs="Arial"/>
                <w:color w:val="000000"/>
                <w:kern w:val="0"/>
                <w:lang w:eastAsia="en-GB"/>
                <w14:ligatures w14:val="none"/>
              </w:rPr>
              <w:t>Confirmed</w:t>
            </w:r>
          </w:p>
        </w:tc>
        <w:tc>
          <w:tcPr>
            <w:tcW w:w="2079" w:type="dxa"/>
          </w:tcPr>
          <w:p w14:paraId="4089250A" w14:textId="77777777" w:rsidR="009A6B1E" w:rsidRPr="00D61048" w:rsidRDefault="009A6B1E" w:rsidP="006C52A7">
            <w:pPr>
              <w:jc w:val="center"/>
            </w:pPr>
            <w:r w:rsidRPr="00D61048">
              <w:t>1090 (85.9%)</w:t>
            </w:r>
          </w:p>
        </w:tc>
        <w:tc>
          <w:tcPr>
            <w:tcW w:w="2079" w:type="dxa"/>
          </w:tcPr>
          <w:p w14:paraId="685EB7D0" w14:textId="77777777" w:rsidR="009A6B1E" w:rsidRPr="00D61048" w:rsidRDefault="009A6B1E" w:rsidP="006C52A7">
            <w:pPr>
              <w:jc w:val="center"/>
            </w:pPr>
            <w:r w:rsidRPr="00D61048">
              <w:t>689 (87.3%)</w:t>
            </w:r>
          </w:p>
        </w:tc>
        <w:tc>
          <w:tcPr>
            <w:tcW w:w="2080" w:type="dxa"/>
          </w:tcPr>
          <w:p w14:paraId="14BE95D5" w14:textId="77777777" w:rsidR="009A6B1E" w:rsidRPr="00D61048" w:rsidRDefault="009A6B1E" w:rsidP="006C52A7">
            <w:pPr>
              <w:jc w:val="center"/>
            </w:pPr>
            <w:r w:rsidRPr="00D61048">
              <w:t>401 (83.5%)</w:t>
            </w:r>
          </w:p>
        </w:tc>
        <w:tc>
          <w:tcPr>
            <w:tcW w:w="1417" w:type="dxa"/>
          </w:tcPr>
          <w:p w14:paraId="6E86DC1A" w14:textId="77777777" w:rsidR="009A6B1E" w:rsidRPr="00D61048" w:rsidRDefault="009A6B1E" w:rsidP="006C52A7">
            <w:pPr>
              <w:jc w:val="center"/>
            </w:pPr>
            <w:r w:rsidRPr="00D61048">
              <w:t>0.06</w:t>
            </w:r>
          </w:p>
        </w:tc>
      </w:tr>
      <w:tr w:rsidR="009A6B1E" w:rsidRPr="00D61048" w14:paraId="36B05F3E" w14:textId="77777777" w:rsidTr="006C52A7">
        <w:tc>
          <w:tcPr>
            <w:tcW w:w="942" w:type="dxa"/>
          </w:tcPr>
          <w:p w14:paraId="6A5CCFAD" w14:textId="77777777" w:rsidR="009A6B1E" w:rsidRPr="00D61048" w:rsidRDefault="009A6B1E" w:rsidP="006C52A7"/>
        </w:tc>
        <w:tc>
          <w:tcPr>
            <w:tcW w:w="5432" w:type="dxa"/>
            <w:vAlign w:val="bottom"/>
          </w:tcPr>
          <w:p w14:paraId="05980F32" w14:textId="77777777" w:rsidR="009A6B1E" w:rsidRPr="00D61048" w:rsidRDefault="009A6B1E" w:rsidP="006C52A7">
            <w:pPr>
              <w:rPr>
                <w:rFonts w:cs="Arial"/>
                <w:color w:val="000000"/>
              </w:rPr>
            </w:pPr>
            <w:r w:rsidRPr="00D61048">
              <w:rPr>
                <w:rFonts w:eastAsia="Times New Roman" w:cs="Arial"/>
                <w:color w:val="000000"/>
                <w:kern w:val="0"/>
                <w:lang w:eastAsia="en-GB"/>
                <w14:ligatures w14:val="none"/>
              </w:rPr>
              <w:t>Suspected</w:t>
            </w:r>
          </w:p>
        </w:tc>
        <w:tc>
          <w:tcPr>
            <w:tcW w:w="2079" w:type="dxa"/>
          </w:tcPr>
          <w:p w14:paraId="358BA17E" w14:textId="77777777" w:rsidR="009A6B1E" w:rsidRPr="00D61048" w:rsidRDefault="009A6B1E" w:rsidP="006C52A7">
            <w:pPr>
              <w:jc w:val="center"/>
            </w:pPr>
            <w:r w:rsidRPr="00D61048">
              <w:t>179 (14.1%)</w:t>
            </w:r>
          </w:p>
        </w:tc>
        <w:tc>
          <w:tcPr>
            <w:tcW w:w="2079" w:type="dxa"/>
          </w:tcPr>
          <w:p w14:paraId="48BF3EAE" w14:textId="77777777" w:rsidR="009A6B1E" w:rsidRPr="00D61048" w:rsidRDefault="009A6B1E" w:rsidP="006C52A7">
            <w:pPr>
              <w:jc w:val="center"/>
            </w:pPr>
            <w:r w:rsidRPr="00D61048">
              <w:t>100 (12.7%)</w:t>
            </w:r>
          </w:p>
        </w:tc>
        <w:tc>
          <w:tcPr>
            <w:tcW w:w="2080" w:type="dxa"/>
          </w:tcPr>
          <w:p w14:paraId="6BD4863B" w14:textId="77777777" w:rsidR="009A6B1E" w:rsidRPr="00D61048" w:rsidRDefault="009A6B1E" w:rsidP="006C52A7">
            <w:pPr>
              <w:jc w:val="center"/>
            </w:pPr>
            <w:r w:rsidRPr="00D61048">
              <w:t>79 (16.5%)</w:t>
            </w:r>
          </w:p>
        </w:tc>
        <w:tc>
          <w:tcPr>
            <w:tcW w:w="1417" w:type="dxa"/>
          </w:tcPr>
          <w:p w14:paraId="532E6A49" w14:textId="77777777" w:rsidR="009A6B1E" w:rsidRPr="00D61048" w:rsidRDefault="009A6B1E" w:rsidP="006C52A7">
            <w:pPr>
              <w:jc w:val="center"/>
            </w:pPr>
          </w:p>
        </w:tc>
      </w:tr>
      <w:tr w:rsidR="009A6B1E" w:rsidRPr="00D61048" w14:paraId="654E6427" w14:textId="77777777" w:rsidTr="006C52A7">
        <w:tc>
          <w:tcPr>
            <w:tcW w:w="6374" w:type="dxa"/>
            <w:gridSpan w:val="2"/>
            <w:vAlign w:val="bottom"/>
          </w:tcPr>
          <w:p w14:paraId="27429681" w14:textId="77777777" w:rsidR="009A6B1E" w:rsidRPr="00D61048" w:rsidRDefault="009A6B1E" w:rsidP="006C52A7">
            <w:pPr>
              <w:rPr>
                <w:rFonts w:cs="Arial"/>
                <w:color w:val="000000"/>
              </w:rPr>
            </w:pPr>
            <w:r w:rsidRPr="00D61048">
              <w:rPr>
                <w:rFonts w:eastAsia="Times New Roman" w:cs="Arial"/>
                <w:color w:val="000000"/>
                <w:kern w:val="0"/>
                <w:lang w:eastAsia="en-GB"/>
                <w14:ligatures w14:val="none"/>
              </w:rPr>
              <w:t>Time from symptom onset to admission (days)- median (IQR)</w:t>
            </w:r>
          </w:p>
        </w:tc>
        <w:tc>
          <w:tcPr>
            <w:tcW w:w="2079" w:type="dxa"/>
          </w:tcPr>
          <w:p w14:paraId="4094A98E" w14:textId="77777777" w:rsidR="009A6B1E" w:rsidRPr="00D61048" w:rsidRDefault="009A6B1E" w:rsidP="006C52A7">
            <w:pPr>
              <w:jc w:val="center"/>
            </w:pPr>
            <w:r w:rsidRPr="00D61048">
              <w:t>7.0 (5.0-10.0)</w:t>
            </w:r>
          </w:p>
        </w:tc>
        <w:tc>
          <w:tcPr>
            <w:tcW w:w="2079" w:type="dxa"/>
          </w:tcPr>
          <w:p w14:paraId="22398C7F" w14:textId="77777777" w:rsidR="009A6B1E" w:rsidRPr="00D61048" w:rsidRDefault="009A6B1E" w:rsidP="006C52A7">
            <w:pPr>
              <w:jc w:val="center"/>
            </w:pPr>
            <w:r w:rsidRPr="00D61048">
              <w:t>8.0 (6.0-10.0)</w:t>
            </w:r>
          </w:p>
        </w:tc>
        <w:tc>
          <w:tcPr>
            <w:tcW w:w="2080" w:type="dxa"/>
          </w:tcPr>
          <w:p w14:paraId="14CFAACC" w14:textId="77777777" w:rsidR="009A6B1E" w:rsidRPr="00D61048" w:rsidRDefault="009A6B1E" w:rsidP="006C52A7">
            <w:pPr>
              <w:jc w:val="center"/>
            </w:pPr>
            <w:r w:rsidRPr="00D61048">
              <w:t>7.0 (4.0-10.0)</w:t>
            </w:r>
          </w:p>
        </w:tc>
        <w:tc>
          <w:tcPr>
            <w:tcW w:w="1417" w:type="dxa"/>
          </w:tcPr>
          <w:p w14:paraId="7DD81299" w14:textId="77777777" w:rsidR="009A6B1E" w:rsidRPr="00D61048" w:rsidRDefault="009A6B1E" w:rsidP="006C52A7">
            <w:pPr>
              <w:jc w:val="center"/>
            </w:pPr>
            <w:r w:rsidRPr="00D61048">
              <w:t>0.027</w:t>
            </w:r>
          </w:p>
        </w:tc>
      </w:tr>
      <w:tr w:rsidR="009A6B1E" w:rsidRPr="00D61048" w14:paraId="0A66A551" w14:textId="77777777" w:rsidTr="006C52A7">
        <w:tc>
          <w:tcPr>
            <w:tcW w:w="6374" w:type="dxa"/>
            <w:gridSpan w:val="2"/>
            <w:vAlign w:val="bottom"/>
          </w:tcPr>
          <w:p w14:paraId="0B650DA7" w14:textId="77777777" w:rsidR="009A6B1E" w:rsidRPr="00D61048" w:rsidRDefault="009A6B1E" w:rsidP="006C52A7">
            <w:pPr>
              <w:rPr>
                <w:rFonts w:cs="Arial"/>
                <w:color w:val="000000"/>
              </w:rPr>
            </w:pPr>
            <w:r w:rsidRPr="00D61048">
              <w:rPr>
                <w:rFonts w:eastAsia="Times New Roman" w:cs="Arial"/>
                <w:color w:val="000000"/>
                <w:kern w:val="0"/>
                <w:lang w:eastAsia="en-GB"/>
                <w14:ligatures w14:val="none"/>
              </w:rPr>
              <w:t>Time from symptom onset to randomisation (days)- median (IQR)</w:t>
            </w:r>
          </w:p>
        </w:tc>
        <w:tc>
          <w:tcPr>
            <w:tcW w:w="2079" w:type="dxa"/>
          </w:tcPr>
          <w:p w14:paraId="3EC97F35" w14:textId="77777777" w:rsidR="009A6B1E" w:rsidRPr="00D61048" w:rsidRDefault="009A6B1E" w:rsidP="006C52A7">
            <w:pPr>
              <w:jc w:val="center"/>
            </w:pPr>
            <w:r w:rsidRPr="00D61048">
              <w:t>9.0 (7.0-12.0)</w:t>
            </w:r>
          </w:p>
        </w:tc>
        <w:tc>
          <w:tcPr>
            <w:tcW w:w="2079" w:type="dxa"/>
          </w:tcPr>
          <w:p w14:paraId="5321EF4A" w14:textId="77777777" w:rsidR="009A6B1E" w:rsidRPr="00D61048" w:rsidRDefault="009A6B1E" w:rsidP="006C52A7">
            <w:pPr>
              <w:jc w:val="center"/>
            </w:pPr>
            <w:r w:rsidRPr="00D61048">
              <w:t>9.0 (7.0-12.0)</w:t>
            </w:r>
          </w:p>
        </w:tc>
        <w:tc>
          <w:tcPr>
            <w:tcW w:w="2080" w:type="dxa"/>
          </w:tcPr>
          <w:p w14:paraId="57E5DE52" w14:textId="77777777" w:rsidR="009A6B1E" w:rsidRPr="00D61048" w:rsidRDefault="009A6B1E" w:rsidP="006C52A7">
            <w:pPr>
              <w:jc w:val="center"/>
            </w:pPr>
            <w:r w:rsidRPr="00D61048">
              <w:t>9.0 (6.0-12.0)</w:t>
            </w:r>
          </w:p>
        </w:tc>
        <w:tc>
          <w:tcPr>
            <w:tcW w:w="1417" w:type="dxa"/>
          </w:tcPr>
          <w:p w14:paraId="288ED3F8" w14:textId="77777777" w:rsidR="009A6B1E" w:rsidRPr="00D61048" w:rsidRDefault="009A6B1E" w:rsidP="006C52A7">
            <w:pPr>
              <w:jc w:val="center"/>
            </w:pPr>
            <w:r w:rsidRPr="00D61048">
              <w:t>0.039</w:t>
            </w:r>
          </w:p>
        </w:tc>
      </w:tr>
      <w:tr w:rsidR="009A6B1E" w:rsidRPr="00D61048" w14:paraId="4DD29E00" w14:textId="77777777" w:rsidTr="006C52A7">
        <w:tc>
          <w:tcPr>
            <w:tcW w:w="6374" w:type="dxa"/>
            <w:gridSpan w:val="2"/>
          </w:tcPr>
          <w:p w14:paraId="1EE0CE33" w14:textId="77777777" w:rsidR="009A6B1E" w:rsidRPr="00D61048" w:rsidRDefault="009A6B1E" w:rsidP="006C52A7">
            <w:pPr>
              <w:rPr>
                <w:rFonts w:cs="Arial"/>
                <w:color w:val="000000"/>
              </w:rPr>
            </w:pPr>
            <w:r w:rsidRPr="00D61048">
              <w:t>Treatment period- n(%)*</w:t>
            </w:r>
          </w:p>
        </w:tc>
        <w:tc>
          <w:tcPr>
            <w:tcW w:w="2079" w:type="dxa"/>
          </w:tcPr>
          <w:p w14:paraId="31532FBA" w14:textId="77777777" w:rsidR="009A6B1E" w:rsidRPr="00D61048" w:rsidRDefault="009A6B1E" w:rsidP="006C52A7">
            <w:pPr>
              <w:jc w:val="center"/>
            </w:pPr>
          </w:p>
        </w:tc>
        <w:tc>
          <w:tcPr>
            <w:tcW w:w="2079" w:type="dxa"/>
          </w:tcPr>
          <w:p w14:paraId="5F5ACB0F" w14:textId="77777777" w:rsidR="009A6B1E" w:rsidRPr="00D61048" w:rsidRDefault="009A6B1E" w:rsidP="006C52A7">
            <w:pPr>
              <w:jc w:val="center"/>
            </w:pPr>
          </w:p>
        </w:tc>
        <w:tc>
          <w:tcPr>
            <w:tcW w:w="2080" w:type="dxa"/>
          </w:tcPr>
          <w:p w14:paraId="392CEC25" w14:textId="77777777" w:rsidR="009A6B1E" w:rsidRPr="00D61048" w:rsidRDefault="009A6B1E" w:rsidP="006C52A7">
            <w:pPr>
              <w:jc w:val="center"/>
            </w:pPr>
          </w:p>
        </w:tc>
        <w:tc>
          <w:tcPr>
            <w:tcW w:w="1417" w:type="dxa"/>
          </w:tcPr>
          <w:p w14:paraId="0B6C1E49" w14:textId="77777777" w:rsidR="009A6B1E" w:rsidRPr="00D61048" w:rsidRDefault="009A6B1E" w:rsidP="006C52A7">
            <w:pPr>
              <w:jc w:val="center"/>
            </w:pPr>
          </w:p>
        </w:tc>
      </w:tr>
      <w:tr w:rsidR="009A6B1E" w:rsidRPr="00D61048" w14:paraId="31343E72" w14:textId="77777777" w:rsidTr="006C52A7">
        <w:tc>
          <w:tcPr>
            <w:tcW w:w="942" w:type="dxa"/>
          </w:tcPr>
          <w:p w14:paraId="24044AC8" w14:textId="77777777" w:rsidR="009A6B1E" w:rsidRPr="00D61048" w:rsidRDefault="009A6B1E" w:rsidP="006C52A7"/>
        </w:tc>
        <w:tc>
          <w:tcPr>
            <w:tcW w:w="5432" w:type="dxa"/>
            <w:vAlign w:val="bottom"/>
          </w:tcPr>
          <w:p w14:paraId="53B599E5" w14:textId="77777777" w:rsidR="009A6B1E" w:rsidRPr="00D61048" w:rsidRDefault="009A6B1E" w:rsidP="006C52A7">
            <w:pPr>
              <w:rPr>
                <w:rFonts w:cs="Arial"/>
                <w:color w:val="000000"/>
              </w:rPr>
            </w:pPr>
            <w:r w:rsidRPr="00D61048">
              <w:rPr>
                <w:rFonts w:eastAsia="Times New Roman" w:cs="Arial"/>
                <w:color w:val="000000"/>
                <w:kern w:val="0"/>
                <w:lang w:eastAsia="en-GB"/>
                <w14:ligatures w14:val="none"/>
              </w:rPr>
              <w:t>Pre-July 2020</w:t>
            </w:r>
          </w:p>
        </w:tc>
        <w:tc>
          <w:tcPr>
            <w:tcW w:w="2079" w:type="dxa"/>
          </w:tcPr>
          <w:p w14:paraId="78DDCBB7" w14:textId="77777777" w:rsidR="009A6B1E" w:rsidRPr="00D61048" w:rsidRDefault="009A6B1E" w:rsidP="006C52A7">
            <w:pPr>
              <w:jc w:val="center"/>
            </w:pPr>
            <w:r w:rsidRPr="00D61048">
              <w:t>138 (10.8%)</w:t>
            </w:r>
          </w:p>
        </w:tc>
        <w:tc>
          <w:tcPr>
            <w:tcW w:w="2079" w:type="dxa"/>
          </w:tcPr>
          <w:p w14:paraId="6FDD3067" w14:textId="77777777" w:rsidR="009A6B1E" w:rsidRPr="00D61048" w:rsidRDefault="009A6B1E" w:rsidP="006C52A7">
            <w:pPr>
              <w:jc w:val="center"/>
            </w:pPr>
            <w:r w:rsidRPr="00D61048">
              <w:t>103 (13.1%)</w:t>
            </w:r>
          </w:p>
        </w:tc>
        <w:tc>
          <w:tcPr>
            <w:tcW w:w="2080" w:type="dxa"/>
          </w:tcPr>
          <w:p w14:paraId="1396C240" w14:textId="77777777" w:rsidR="009A6B1E" w:rsidRPr="00D61048" w:rsidRDefault="009A6B1E" w:rsidP="006C52A7">
            <w:pPr>
              <w:jc w:val="center"/>
            </w:pPr>
            <w:r w:rsidRPr="00D61048">
              <w:t>35 (7.2%)</w:t>
            </w:r>
          </w:p>
        </w:tc>
        <w:tc>
          <w:tcPr>
            <w:tcW w:w="1417" w:type="dxa"/>
          </w:tcPr>
          <w:p w14:paraId="19A6DB35" w14:textId="77777777" w:rsidR="009A6B1E" w:rsidRPr="00D61048" w:rsidRDefault="009A6B1E" w:rsidP="006C52A7">
            <w:pPr>
              <w:jc w:val="center"/>
            </w:pPr>
            <w:r w:rsidRPr="00D61048">
              <w:t>&lt;0.001</w:t>
            </w:r>
          </w:p>
        </w:tc>
      </w:tr>
      <w:tr w:rsidR="009A6B1E" w:rsidRPr="00D61048" w14:paraId="3D70B8C0" w14:textId="77777777" w:rsidTr="006C52A7">
        <w:tc>
          <w:tcPr>
            <w:tcW w:w="942" w:type="dxa"/>
          </w:tcPr>
          <w:p w14:paraId="3C4C6C1D" w14:textId="77777777" w:rsidR="009A6B1E" w:rsidRPr="00D61048" w:rsidRDefault="009A6B1E" w:rsidP="006C52A7"/>
        </w:tc>
        <w:tc>
          <w:tcPr>
            <w:tcW w:w="5432" w:type="dxa"/>
          </w:tcPr>
          <w:p w14:paraId="5ADC6010" w14:textId="77777777" w:rsidR="009A6B1E" w:rsidRPr="00D61048" w:rsidRDefault="009A6B1E" w:rsidP="006C52A7">
            <w:pPr>
              <w:rPr>
                <w:rFonts w:cs="Arial"/>
                <w:color w:val="000000"/>
              </w:rPr>
            </w:pPr>
            <w:r w:rsidRPr="00D61048">
              <w:rPr>
                <w:rFonts w:eastAsia="Times New Roman" w:cs="Arial"/>
                <w:color w:val="000000"/>
                <w:kern w:val="0"/>
                <w:lang w:eastAsia="en-GB"/>
                <w14:ligatures w14:val="none"/>
              </w:rPr>
              <w:t>July 2020-January 2021</w:t>
            </w:r>
          </w:p>
        </w:tc>
        <w:tc>
          <w:tcPr>
            <w:tcW w:w="2079" w:type="dxa"/>
          </w:tcPr>
          <w:p w14:paraId="535E233F" w14:textId="77777777" w:rsidR="009A6B1E" w:rsidRPr="00D61048" w:rsidRDefault="009A6B1E" w:rsidP="006C52A7">
            <w:pPr>
              <w:jc w:val="center"/>
            </w:pPr>
            <w:r w:rsidRPr="00D61048">
              <w:t>882 (69.3%)</w:t>
            </w:r>
          </w:p>
        </w:tc>
        <w:tc>
          <w:tcPr>
            <w:tcW w:w="2079" w:type="dxa"/>
          </w:tcPr>
          <w:p w14:paraId="5D7B1521" w14:textId="77777777" w:rsidR="009A6B1E" w:rsidRPr="00D61048" w:rsidRDefault="009A6B1E" w:rsidP="006C52A7">
            <w:pPr>
              <w:jc w:val="center"/>
            </w:pPr>
            <w:r w:rsidRPr="00D61048">
              <w:t>548 (69.5%)</w:t>
            </w:r>
          </w:p>
        </w:tc>
        <w:tc>
          <w:tcPr>
            <w:tcW w:w="2080" w:type="dxa"/>
          </w:tcPr>
          <w:p w14:paraId="55E68CBF" w14:textId="77777777" w:rsidR="009A6B1E" w:rsidRPr="00D61048" w:rsidRDefault="009A6B1E" w:rsidP="006C52A7">
            <w:pPr>
              <w:jc w:val="center"/>
            </w:pPr>
            <w:r w:rsidRPr="00D61048">
              <w:t>334 (69.0%)</w:t>
            </w:r>
          </w:p>
        </w:tc>
        <w:tc>
          <w:tcPr>
            <w:tcW w:w="1417" w:type="dxa"/>
          </w:tcPr>
          <w:p w14:paraId="08B25B99" w14:textId="77777777" w:rsidR="009A6B1E" w:rsidRPr="00D61048" w:rsidRDefault="009A6B1E" w:rsidP="006C52A7">
            <w:pPr>
              <w:jc w:val="center"/>
            </w:pPr>
          </w:p>
        </w:tc>
      </w:tr>
      <w:tr w:rsidR="009A6B1E" w:rsidRPr="00D61048" w14:paraId="1C1D9AB8" w14:textId="77777777" w:rsidTr="006C52A7">
        <w:tc>
          <w:tcPr>
            <w:tcW w:w="942" w:type="dxa"/>
          </w:tcPr>
          <w:p w14:paraId="286C721F" w14:textId="77777777" w:rsidR="009A6B1E" w:rsidRPr="00D61048" w:rsidRDefault="009A6B1E" w:rsidP="006C52A7"/>
        </w:tc>
        <w:tc>
          <w:tcPr>
            <w:tcW w:w="5432" w:type="dxa"/>
          </w:tcPr>
          <w:p w14:paraId="6362D6F7" w14:textId="77777777" w:rsidR="009A6B1E" w:rsidRPr="00D61048" w:rsidRDefault="009A6B1E" w:rsidP="006C52A7">
            <w:pPr>
              <w:rPr>
                <w:rFonts w:cs="Arial"/>
                <w:color w:val="000000"/>
              </w:rPr>
            </w:pPr>
            <w:r w:rsidRPr="00D61048">
              <w:rPr>
                <w:rFonts w:eastAsia="Times New Roman" w:cs="Arial"/>
                <w:color w:val="000000"/>
                <w:kern w:val="0"/>
                <w:lang w:eastAsia="en-GB"/>
                <w14:ligatures w14:val="none"/>
              </w:rPr>
              <w:t>Post-January 2021</w:t>
            </w:r>
          </w:p>
        </w:tc>
        <w:tc>
          <w:tcPr>
            <w:tcW w:w="2079" w:type="dxa"/>
          </w:tcPr>
          <w:p w14:paraId="61DDBB6A" w14:textId="77777777" w:rsidR="009A6B1E" w:rsidRPr="00D61048" w:rsidRDefault="009A6B1E" w:rsidP="006C52A7">
            <w:pPr>
              <w:jc w:val="center"/>
            </w:pPr>
            <w:r w:rsidRPr="00D61048">
              <w:t>253 (19.9%)</w:t>
            </w:r>
          </w:p>
        </w:tc>
        <w:tc>
          <w:tcPr>
            <w:tcW w:w="2079" w:type="dxa"/>
          </w:tcPr>
          <w:p w14:paraId="126BAAC0" w14:textId="77777777" w:rsidR="009A6B1E" w:rsidRPr="00D61048" w:rsidRDefault="009A6B1E" w:rsidP="006C52A7">
            <w:pPr>
              <w:jc w:val="center"/>
            </w:pPr>
            <w:r w:rsidRPr="00D61048">
              <w:t>138 (17.5%)</w:t>
            </w:r>
          </w:p>
        </w:tc>
        <w:tc>
          <w:tcPr>
            <w:tcW w:w="2080" w:type="dxa"/>
          </w:tcPr>
          <w:p w14:paraId="4782480A" w14:textId="77777777" w:rsidR="009A6B1E" w:rsidRPr="00D61048" w:rsidRDefault="009A6B1E" w:rsidP="006C52A7">
            <w:pPr>
              <w:jc w:val="center"/>
            </w:pPr>
            <w:r w:rsidRPr="00D61048">
              <w:t>115 (23.8%)</w:t>
            </w:r>
          </w:p>
        </w:tc>
        <w:tc>
          <w:tcPr>
            <w:tcW w:w="1417" w:type="dxa"/>
          </w:tcPr>
          <w:p w14:paraId="6C127BA0" w14:textId="77777777" w:rsidR="009A6B1E" w:rsidRPr="00D61048" w:rsidRDefault="009A6B1E" w:rsidP="006C52A7">
            <w:pPr>
              <w:jc w:val="center"/>
            </w:pPr>
          </w:p>
        </w:tc>
      </w:tr>
      <w:tr w:rsidR="009A6B1E" w:rsidRPr="00D61048" w14:paraId="2C227355" w14:textId="77777777" w:rsidTr="006C52A7">
        <w:tc>
          <w:tcPr>
            <w:tcW w:w="6374" w:type="dxa"/>
            <w:gridSpan w:val="2"/>
          </w:tcPr>
          <w:p w14:paraId="36C54668" w14:textId="77777777" w:rsidR="009A6B1E" w:rsidRPr="00D61048" w:rsidRDefault="009A6B1E" w:rsidP="006C52A7">
            <w:pPr>
              <w:rPr>
                <w:rFonts w:cs="Arial"/>
                <w:color w:val="000000"/>
              </w:rPr>
            </w:pPr>
            <w:r w:rsidRPr="00D61048">
              <w:t>Baseline physiology- median (IQR)</w:t>
            </w:r>
          </w:p>
        </w:tc>
        <w:tc>
          <w:tcPr>
            <w:tcW w:w="2079" w:type="dxa"/>
          </w:tcPr>
          <w:p w14:paraId="492ADB26" w14:textId="77777777" w:rsidR="009A6B1E" w:rsidRPr="00D61048" w:rsidRDefault="009A6B1E" w:rsidP="006C52A7">
            <w:pPr>
              <w:jc w:val="center"/>
            </w:pPr>
          </w:p>
        </w:tc>
        <w:tc>
          <w:tcPr>
            <w:tcW w:w="2079" w:type="dxa"/>
          </w:tcPr>
          <w:p w14:paraId="0C2612B4" w14:textId="77777777" w:rsidR="009A6B1E" w:rsidRPr="00D61048" w:rsidRDefault="009A6B1E" w:rsidP="006C52A7">
            <w:pPr>
              <w:jc w:val="center"/>
            </w:pPr>
          </w:p>
        </w:tc>
        <w:tc>
          <w:tcPr>
            <w:tcW w:w="2080" w:type="dxa"/>
          </w:tcPr>
          <w:p w14:paraId="2BA84B53" w14:textId="77777777" w:rsidR="009A6B1E" w:rsidRPr="00D61048" w:rsidRDefault="009A6B1E" w:rsidP="006C52A7">
            <w:pPr>
              <w:jc w:val="center"/>
            </w:pPr>
          </w:p>
        </w:tc>
        <w:tc>
          <w:tcPr>
            <w:tcW w:w="1417" w:type="dxa"/>
          </w:tcPr>
          <w:p w14:paraId="725E7103" w14:textId="77777777" w:rsidR="009A6B1E" w:rsidRPr="00D61048" w:rsidRDefault="009A6B1E" w:rsidP="006C52A7">
            <w:pPr>
              <w:jc w:val="center"/>
            </w:pPr>
          </w:p>
        </w:tc>
      </w:tr>
      <w:tr w:rsidR="009A6B1E" w:rsidRPr="00D61048" w14:paraId="036D7D53" w14:textId="77777777" w:rsidTr="006C52A7">
        <w:tc>
          <w:tcPr>
            <w:tcW w:w="942" w:type="dxa"/>
          </w:tcPr>
          <w:p w14:paraId="40AF4571" w14:textId="77777777" w:rsidR="009A6B1E" w:rsidRPr="00D61048" w:rsidRDefault="009A6B1E" w:rsidP="006C52A7"/>
        </w:tc>
        <w:tc>
          <w:tcPr>
            <w:tcW w:w="5432" w:type="dxa"/>
            <w:vAlign w:val="bottom"/>
          </w:tcPr>
          <w:p w14:paraId="1F07D76B" w14:textId="77777777" w:rsidR="009A6B1E" w:rsidRPr="00D61048" w:rsidRDefault="009A6B1E" w:rsidP="006C52A7">
            <w:pPr>
              <w:rPr>
                <w:rFonts w:cs="Arial"/>
                <w:color w:val="000000"/>
              </w:rPr>
            </w:pPr>
            <w:r w:rsidRPr="00D61048">
              <w:rPr>
                <w:rFonts w:eastAsia="Times New Roman" w:cs="Arial"/>
                <w:color w:val="000000"/>
                <w:kern w:val="0"/>
                <w:lang w:eastAsia="en-GB"/>
                <w14:ligatures w14:val="none"/>
              </w:rPr>
              <w:t>FiO</w:t>
            </w:r>
            <w:r w:rsidRPr="00D61048">
              <w:rPr>
                <w:rFonts w:eastAsia="Times New Roman" w:cs="Arial"/>
                <w:color w:val="000000"/>
                <w:kern w:val="0"/>
                <w:vertAlign w:val="subscript"/>
                <w:lang w:eastAsia="en-GB"/>
                <w14:ligatures w14:val="none"/>
              </w:rPr>
              <w:t>2</w:t>
            </w:r>
          </w:p>
        </w:tc>
        <w:tc>
          <w:tcPr>
            <w:tcW w:w="2079" w:type="dxa"/>
          </w:tcPr>
          <w:p w14:paraId="0ADFF5C5" w14:textId="77777777" w:rsidR="009A6B1E" w:rsidRPr="00D61048" w:rsidRDefault="009A6B1E" w:rsidP="006C52A7">
            <w:pPr>
              <w:jc w:val="center"/>
            </w:pPr>
            <w:r w:rsidRPr="00D61048">
              <w:t>0.6 (0.40-0.80)</w:t>
            </w:r>
          </w:p>
        </w:tc>
        <w:tc>
          <w:tcPr>
            <w:tcW w:w="2079" w:type="dxa"/>
          </w:tcPr>
          <w:p w14:paraId="4CE44E7F" w14:textId="77777777" w:rsidR="009A6B1E" w:rsidRPr="00D61048" w:rsidRDefault="009A6B1E" w:rsidP="006C52A7">
            <w:pPr>
              <w:jc w:val="center"/>
            </w:pPr>
            <w:r w:rsidRPr="00D61048">
              <w:t>0.60 (0.40-0.85)</w:t>
            </w:r>
          </w:p>
        </w:tc>
        <w:tc>
          <w:tcPr>
            <w:tcW w:w="2080" w:type="dxa"/>
          </w:tcPr>
          <w:p w14:paraId="6DA4465C" w14:textId="77777777" w:rsidR="009A6B1E" w:rsidRPr="00D61048" w:rsidRDefault="009A6B1E" w:rsidP="006C52A7">
            <w:pPr>
              <w:jc w:val="center"/>
            </w:pPr>
            <w:r w:rsidRPr="00D61048">
              <w:t>0.60 (0.40-0.80)</w:t>
            </w:r>
          </w:p>
        </w:tc>
        <w:tc>
          <w:tcPr>
            <w:tcW w:w="1417" w:type="dxa"/>
          </w:tcPr>
          <w:p w14:paraId="522C2AA9" w14:textId="77777777" w:rsidR="009A6B1E" w:rsidRPr="00D61048" w:rsidRDefault="009A6B1E" w:rsidP="006C52A7">
            <w:pPr>
              <w:jc w:val="center"/>
            </w:pPr>
            <w:r w:rsidRPr="00D61048">
              <w:t>0.002</w:t>
            </w:r>
          </w:p>
        </w:tc>
      </w:tr>
      <w:tr w:rsidR="009A6B1E" w:rsidRPr="00D61048" w14:paraId="40C68E9D" w14:textId="77777777" w:rsidTr="006C52A7">
        <w:tc>
          <w:tcPr>
            <w:tcW w:w="942" w:type="dxa"/>
          </w:tcPr>
          <w:p w14:paraId="1A6D8A28" w14:textId="77777777" w:rsidR="009A6B1E" w:rsidRPr="00D61048" w:rsidRDefault="009A6B1E" w:rsidP="006C52A7"/>
        </w:tc>
        <w:tc>
          <w:tcPr>
            <w:tcW w:w="5432" w:type="dxa"/>
            <w:vAlign w:val="bottom"/>
          </w:tcPr>
          <w:p w14:paraId="7759F26D" w14:textId="77777777" w:rsidR="009A6B1E" w:rsidRPr="00D61048" w:rsidRDefault="009A6B1E" w:rsidP="006C52A7">
            <w:pPr>
              <w:rPr>
                <w:rFonts w:cs="Arial"/>
                <w:color w:val="000000"/>
              </w:rPr>
            </w:pPr>
            <w:r w:rsidRPr="00D61048">
              <w:rPr>
                <w:rFonts w:eastAsia="Times New Roman" w:cs="Arial"/>
                <w:color w:val="000000"/>
                <w:kern w:val="0"/>
                <w:lang w:eastAsia="en-GB"/>
                <w14:ligatures w14:val="none"/>
              </w:rPr>
              <w:t>SpO</w:t>
            </w:r>
            <w:r w:rsidRPr="00D61048">
              <w:rPr>
                <w:rFonts w:eastAsia="Times New Roman" w:cs="Arial"/>
                <w:color w:val="000000"/>
                <w:kern w:val="0"/>
                <w:vertAlign w:val="subscript"/>
                <w:lang w:eastAsia="en-GB"/>
                <w14:ligatures w14:val="none"/>
              </w:rPr>
              <w:t>2</w:t>
            </w:r>
            <w:r w:rsidRPr="00D61048">
              <w:rPr>
                <w:rFonts w:eastAsia="Times New Roman" w:cs="Arial"/>
                <w:color w:val="000000"/>
                <w:kern w:val="0"/>
                <w:lang w:eastAsia="en-GB"/>
                <w14:ligatures w14:val="none"/>
              </w:rPr>
              <w:t xml:space="preserve"> (%)</w:t>
            </w:r>
          </w:p>
        </w:tc>
        <w:tc>
          <w:tcPr>
            <w:tcW w:w="2079" w:type="dxa"/>
          </w:tcPr>
          <w:p w14:paraId="50B62DE4" w14:textId="77777777" w:rsidR="009A6B1E" w:rsidRPr="00D61048" w:rsidRDefault="009A6B1E" w:rsidP="006C52A7">
            <w:pPr>
              <w:jc w:val="center"/>
            </w:pPr>
            <w:r w:rsidRPr="00D61048">
              <w:t>93 (91-95)</w:t>
            </w:r>
          </w:p>
        </w:tc>
        <w:tc>
          <w:tcPr>
            <w:tcW w:w="2079" w:type="dxa"/>
          </w:tcPr>
          <w:p w14:paraId="780B6C0D" w14:textId="77777777" w:rsidR="009A6B1E" w:rsidRPr="00D61048" w:rsidRDefault="009A6B1E" w:rsidP="006C52A7">
            <w:pPr>
              <w:jc w:val="center"/>
            </w:pPr>
            <w:r w:rsidRPr="00D61048">
              <w:t>93 (91-95)</w:t>
            </w:r>
          </w:p>
        </w:tc>
        <w:tc>
          <w:tcPr>
            <w:tcW w:w="2080" w:type="dxa"/>
          </w:tcPr>
          <w:p w14:paraId="693D21F6" w14:textId="77777777" w:rsidR="009A6B1E" w:rsidRPr="00D61048" w:rsidRDefault="009A6B1E" w:rsidP="006C52A7">
            <w:pPr>
              <w:jc w:val="center"/>
            </w:pPr>
            <w:r w:rsidRPr="00D61048">
              <w:t>94 (92-95)</w:t>
            </w:r>
          </w:p>
        </w:tc>
        <w:tc>
          <w:tcPr>
            <w:tcW w:w="1417" w:type="dxa"/>
          </w:tcPr>
          <w:p w14:paraId="694CC24A" w14:textId="77777777" w:rsidR="009A6B1E" w:rsidRPr="00D61048" w:rsidRDefault="009A6B1E" w:rsidP="006C52A7">
            <w:pPr>
              <w:jc w:val="center"/>
            </w:pPr>
            <w:r w:rsidRPr="00D61048">
              <w:t>0.675</w:t>
            </w:r>
          </w:p>
        </w:tc>
      </w:tr>
      <w:tr w:rsidR="009A6B1E" w:rsidRPr="00D61048" w14:paraId="31876788" w14:textId="77777777" w:rsidTr="006C52A7">
        <w:tc>
          <w:tcPr>
            <w:tcW w:w="942" w:type="dxa"/>
          </w:tcPr>
          <w:p w14:paraId="1C59EEEF" w14:textId="77777777" w:rsidR="009A6B1E" w:rsidRPr="00D61048" w:rsidRDefault="009A6B1E" w:rsidP="006C52A7"/>
        </w:tc>
        <w:tc>
          <w:tcPr>
            <w:tcW w:w="5432" w:type="dxa"/>
            <w:vAlign w:val="bottom"/>
          </w:tcPr>
          <w:p w14:paraId="41300EC1" w14:textId="77777777" w:rsidR="009A6B1E" w:rsidRPr="00D61048" w:rsidRDefault="009A6B1E" w:rsidP="006C52A7">
            <w:pPr>
              <w:rPr>
                <w:rFonts w:cs="Arial"/>
                <w:color w:val="000000"/>
              </w:rPr>
            </w:pPr>
            <w:r w:rsidRPr="00D61048">
              <w:rPr>
                <w:rFonts w:eastAsia="Times New Roman" w:cs="Arial"/>
                <w:color w:val="000000"/>
                <w:kern w:val="0"/>
                <w:lang w:eastAsia="en-GB"/>
                <w14:ligatures w14:val="none"/>
              </w:rPr>
              <w:t>PaO</w:t>
            </w:r>
            <w:r w:rsidRPr="00D61048">
              <w:rPr>
                <w:rFonts w:eastAsia="Times New Roman" w:cs="Arial"/>
                <w:color w:val="000000"/>
                <w:kern w:val="0"/>
                <w:vertAlign w:val="subscript"/>
                <w:lang w:eastAsia="en-GB"/>
                <w14:ligatures w14:val="none"/>
              </w:rPr>
              <w:t>2</w:t>
            </w:r>
            <w:r w:rsidRPr="00D61048">
              <w:rPr>
                <w:rFonts w:eastAsia="Times New Roman" w:cs="Arial"/>
                <w:color w:val="000000"/>
                <w:kern w:val="0"/>
                <w:lang w:eastAsia="en-GB"/>
                <w14:ligatures w14:val="none"/>
              </w:rPr>
              <w:t xml:space="preserve"> (kPa)</w:t>
            </w:r>
          </w:p>
        </w:tc>
        <w:tc>
          <w:tcPr>
            <w:tcW w:w="2079" w:type="dxa"/>
          </w:tcPr>
          <w:p w14:paraId="6BB2EA56" w14:textId="77777777" w:rsidR="009A6B1E" w:rsidRPr="00D61048" w:rsidRDefault="009A6B1E" w:rsidP="006C52A7">
            <w:pPr>
              <w:jc w:val="center"/>
            </w:pPr>
            <w:r w:rsidRPr="00D61048">
              <w:t>8.9 (7.9-10.2)</w:t>
            </w:r>
          </w:p>
        </w:tc>
        <w:tc>
          <w:tcPr>
            <w:tcW w:w="2079" w:type="dxa"/>
          </w:tcPr>
          <w:p w14:paraId="49D4D87B" w14:textId="77777777" w:rsidR="009A6B1E" w:rsidRPr="00D61048" w:rsidRDefault="009A6B1E" w:rsidP="006C52A7">
            <w:pPr>
              <w:jc w:val="center"/>
            </w:pPr>
            <w:r w:rsidRPr="00D61048">
              <w:t>8.9 (7.8-10.2)</w:t>
            </w:r>
          </w:p>
        </w:tc>
        <w:tc>
          <w:tcPr>
            <w:tcW w:w="2080" w:type="dxa"/>
          </w:tcPr>
          <w:p w14:paraId="0581CE9D" w14:textId="77777777" w:rsidR="009A6B1E" w:rsidRPr="00D61048" w:rsidRDefault="009A6B1E" w:rsidP="006C52A7">
            <w:pPr>
              <w:jc w:val="center"/>
            </w:pPr>
            <w:r w:rsidRPr="00D61048">
              <w:t>9.1 (7.9-10.2)</w:t>
            </w:r>
          </w:p>
        </w:tc>
        <w:tc>
          <w:tcPr>
            <w:tcW w:w="1417" w:type="dxa"/>
          </w:tcPr>
          <w:p w14:paraId="5FE00E09" w14:textId="77777777" w:rsidR="009A6B1E" w:rsidRPr="00D61048" w:rsidRDefault="009A6B1E" w:rsidP="006C52A7">
            <w:pPr>
              <w:jc w:val="center"/>
            </w:pPr>
            <w:r w:rsidRPr="00D61048">
              <w:t>0.306</w:t>
            </w:r>
          </w:p>
        </w:tc>
      </w:tr>
      <w:tr w:rsidR="009A6B1E" w:rsidRPr="00D61048" w14:paraId="3E750F7C" w14:textId="77777777" w:rsidTr="006C52A7">
        <w:tc>
          <w:tcPr>
            <w:tcW w:w="942" w:type="dxa"/>
          </w:tcPr>
          <w:p w14:paraId="329B9457" w14:textId="77777777" w:rsidR="009A6B1E" w:rsidRPr="00D61048" w:rsidRDefault="009A6B1E" w:rsidP="006C52A7"/>
        </w:tc>
        <w:tc>
          <w:tcPr>
            <w:tcW w:w="5432" w:type="dxa"/>
            <w:vAlign w:val="bottom"/>
          </w:tcPr>
          <w:p w14:paraId="15968F78" w14:textId="77777777" w:rsidR="009A6B1E" w:rsidRPr="00D61048" w:rsidRDefault="009A6B1E" w:rsidP="006C52A7">
            <w:pPr>
              <w:rPr>
                <w:rFonts w:cs="Arial"/>
                <w:color w:val="000000"/>
              </w:rPr>
            </w:pPr>
            <w:r w:rsidRPr="00D61048">
              <w:rPr>
                <w:rFonts w:eastAsia="Times New Roman" w:cs="Arial"/>
                <w:color w:val="000000"/>
                <w:kern w:val="0"/>
                <w:lang w:eastAsia="en-GB"/>
                <w14:ligatures w14:val="none"/>
              </w:rPr>
              <w:t>PaCO</w:t>
            </w:r>
            <w:r w:rsidRPr="00D61048">
              <w:rPr>
                <w:rFonts w:eastAsia="Times New Roman" w:cs="Arial"/>
                <w:color w:val="000000"/>
                <w:kern w:val="0"/>
                <w:vertAlign w:val="subscript"/>
                <w:lang w:eastAsia="en-GB"/>
                <w14:ligatures w14:val="none"/>
              </w:rPr>
              <w:t>2</w:t>
            </w:r>
            <w:r w:rsidRPr="00D61048">
              <w:rPr>
                <w:rFonts w:eastAsia="Times New Roman" w:cs="Arial"/>
                <w:color w:val="000000"/>
                <w:kern w:val="0"/>
                <w:lang w:eastAsia="en-GB"/>
                <w14:ligatures w14:val="none"/>
              </w:rPr>
              <w:t xml:space="preserve"> (kPa)</w:t>
            </w:r>
          </w:p>
        </w:tc>
        <w:tc>
          <w:tcPr>
            <w:tcW w:w="2079" w:type="dxa"/>
          </w:tcPr>
          <w:p w14:paraId="4C0ABB78" w14:textId="77777777" w:rsidR="009A6B1E" w:rsidRPr="00D61048" w:rsidRDefault="009A6B1E" w:rsidP="006C52A7">
            <w:pPr>
              <w:jc w:val="center"/>
            </w:pPr>
            <w:r w:rsidRPr="00D61048">
              <w:t>4.4 (4.0-4.9)</w:t>
            </w:r>
          </w:p>
        </w:tc>
        <w:tc>
          <w:tcPr>
            <w:tcW w:w="2079" w:type="dxa"/>
          </w:tcPr>
          <w:p w14:paraId="52C6D25E" w14:textId="77777777" w:rsidR="009A6B1E" w:rsidRPr="00D61048" w:rsidRDefault="009A6B1E" w:rsidP="006C52A7">
            <w:pPr>
              <w:jc w:val="center"/>
            </w:pPr>
            <w:r w:rsidRPr="00D61048">
              <w:t>4.4 (4.0-4.8)</w:t>
            </w:r>
          </w:p>
        </w:tc>
        <w:tc>
          <w:tcPr>
            <w:tcW w:w="2080" w:type="dxa"/>
          </w:tcPr>
          <w:p w14:paraId="30814FF1" w14:textId="77777777" w:rsidR="009A6B1E" w:rsidRPr="00D61048" w:rsidRDefault="009A6B1E" w:rsidP="006C52A7">
            <w:pPr>
              <w:jc w:val="center"/>
            </w:pPr>
            <w:r w:rsidRPr="00D61048">
              <w:t>4.4 (4.0-4.9)</w:t>
            </w:r>
          </w:p>
        </w:tc>
        <w:tc>
          <w:tcPr>
            <w:tcW w:w="1417" w:type="dxa"/>
          </w:tcPr>
          <w:p w14:paraId="6BE4AAB0" w14:textId="77777777" w:rsidR="009A6B1E" w:rsidRPr="00D61048" w:rsidRDefault="009A6B1E" w:rsidP="006C52A7">
            <w:pPr>
              <w:jc w:val="center"/>
            </w:pPr>
            <w:r w:rsidRPr="00D61048">
              <w:t>0.428</w:t>
            </w:r>
          </w:p>
        </w:tc>
      </w:tr>
      <w:tr w:rsidR="009A6B1E" w:rsidRPr="00D61048" w14:paraId="68FF64D0" w14:textId="77777777" w:rsidTr="006C52A7">
        <w:tc>
          <w:tcPr>
            <w:tcW w:w="942" w:type="dxa"/>
          </w:tcPr>
          <w:p w14:paraId="2BDFD11B" w14:textId="77777777" w:rsidR="009A6B1E" w:rsidRPr="00D61048" w:rsidRDefault="009A6B1E" w:rsidP="006C52A7"/>
        </w:tc>
        <w:tc>
          <w:tcPr>
            <w:tcW w:w="5432" w:type="dxa"/>
            <w:vAlign w:val="bottom"/>
          </w:tcPr>
          <w:p w14:paraId="4465B01B" w14:textId="77777777" w:rsidR="009A6B1E" w:rsidRPr="00D61048" w:rsidRDefault="009A6B1E" w:rsidP="006C52A7">
            <w:pPr>
              <w:rPr>
                <w:rFonts w:cs="Arial"/>
                <w:color w:val="000000"/>
              </w:rPr>
            </w:pPr>
            <w:r w:rsidRPr="00D61048">
              <w:rPr>
                <w:rFonts w:eastAsia="Times New Roman" w:cs="Arial"/>
                <w:color w:val="000000"/>
                <w:kern w:val="0"/>
                <w:lang w:eastAsia="en-GB"/>
                <w14:ligatures w14:val="none"/>
              </w:rPr>
              <w:t>SpO</w:t>
            </w:r>
            <w:r w:rsidRPr="00D61048">
              <w:rPr>
                <w:rFonts w:eastAsia="Times New Roman" w:cs="Arial"/>
                <w:color w:val="000000"/>
                <w:kern w:val="0"/>
                <w:vertAlign w:val="subscript"/>
                <w:lang w:eastAsia="en-GB"/>
                <w14:ligatures w14:val="none"/>
              </w:rPr>
              <w:t>2</w:t>
            </w:r>
            <w:r w:rsidRPr="00D61048">
              <w:rPr>
                <w:rFonts w:eastAsia="Times New Roman" w:cs="Arial"/>
                <w:color w:val="000000"/>
                <w:kern w:val="0"/>
                <w:lang w:eastAsia="en-GB"/>
                <w14:ligatures w14:val="none"/>
              </w:rPr>
              <w:t>:FiO</w:t>
            </w:r>
            <w:r w:rsidRPr="00D61048">
              <w:rPr>
                <w:rFonts w:eastAsia="Times New Roman" w:cs="Arial"/>
                <w:color w:val="000000"/>
                <w:kern w:val="0"/>
                <w:vertAlign w:val="subscript"/>
                <w:lang w:eastAsia="en-GB"/>
                <w14:ligatures w14:val="none"/>
              </w:rPr>
              <w:t>2</w:t>
            </w:r>
            <w:r w:rsidRPr="00D61048">
              <w:rPr>
                <w:rFonts w:eastAsia="Times New Roman" w:cs="Arial"/>
                <w:color w:val="000000"/>
                <w:kern w:val="0"/>
                <w:lang w:eastAsia="en-GB"/>
                <w14:ligatures w14:val="none"/>
              </w:rPr>
              <w:t xml:space="preserve"> ratio</w:t>
            </w:r>
          </w:p>
        </w:tc>
        <w:tc>
          <w:tcPr>
            <w:tcW w:w="2079" w:type="dxa"/>
          </w:tcPr>
          <w:p w14:paraId="0C21D799" w14:textId="77777777" w:rsidR="009A6B1E" w:rsidRPr="00D61048" w:rsidRDefault="009A6B1E" w:rsidP="006C52A7">
            <w:pPr>
              <w:jc w:val="center"/>
            </w:pPr>
            <w:r w:rsidRPr="00D61048">
              <w:t>156.7 (113.8-232.5)</w:t>
            </w:r>
          </w:p>
        </w:tc>
        <w:tc>
          <w:tcPr>
            <w:tcW w:w="2079" w:type="dxa"/>
          </w:tcPr>
          <w:p w14:paraId="0958CF9E" w14:textId="77777777" w:rsidR="009A6B1E" w:rsidRPr="00D61048" w:rsidRDefault="009A6B1E" w:rsidP="006C52A7">
            <w:pPr>
              <w:jc w:val="center"/>
            </w:pPr>
            <w:r w:rsidRPr="00D61048">
              <w:t>155.0 (110.0-230.0)</w:t>
            </w:r>
          </w:p>
        </w:tc>
        <w:tc>
          <w:tcPr>
            <w:tcW w:w="2080" w:type="dxa"/>
          </w:tcPr>
          <w:p w14:paraId="2F219B5E" w14:textId="77777777" w:rsidR="009A6B1E" w:rsidRPr="00D61048" w:rsidRDefault="009A6B1E" w:rsidP="006C52A7">
            <w:pPr>
              <w:jc w:val="center"/>
            </w:pPr>
            <w:r w:rsidRPr="00D61048">
              <w:t>156.7 (117.5-235.0)</w:t>
            </w:r>
          </w:p>
        </w:tc>
        <w:tc>
          <w:tcPr>
            <w:tcW w:w="1417" w:type="dxa"/>
          </w:tcPr>
          <w:p w14:paraId="37523D1D" w14:textId="77777777" w:rsidR="009A6B1E" w:rsidRPr="00D61048" w:rsidRDefault="009A6B1E" w:rsidP="006C52A7">
            <w:pPr>
              <w:jc w:val="center"/>
            </w:pPr>
            <w:r w:rsidRPr="00D61048">
              <w:t>0.001</w:t>
            </w:r>
          </w:p>
        </w:tc>
      </w:tr>
      <w:tr w:rsidR="009A6B1E" w:rsidRPr="00D61048" w14:paraId="45CC6898" w14:textId="77777777" w:rsidTr="006C52A7">
        <w:tc>
          <w:tcPr>
            <w:tcW w:w="942" w:type="dxa"/>
          </w:tcPr>
          <w:p w14:paraId="28CB7341" w14:textId="77777777" w:rsidR="009A6B1E" w:rsidRPr="00D61048" w:rsidRDefault="009A6B1E" w:rsidP="006C52A7"/>
        </w:tc>
        <w:tc>
          <w:tcPr>
            <w:tcW w:w="5432" w:type="dxa"/>
            <w:vAlign w:val="bottom"/>
          </w:tcPr>
          <w:p w14:paraId="2011497A" w14:textId="77777777" w:rsidR="009A6B1E" w:rsidRPr="00D61048" w:rsidRDefault="009A6B1E" w:rsidP="006C52A7">
            <w:pPr>
              <w:rPr>
                <w:rFonts w:cs="Arial"/>
                <w:color w:val="000000"/>
              </w:rPr>
            </w:pPr>
            <w:r w:rsidRPr="00D61048">
              <w:rPr>
                <w:rFonts w:eastAsia="Times New Roman" w:cs="Arial"/>
                <w:color w:val="000000"/>
                <w:kern w:val="0"/>
                <w:lang w:eastAsia="en-GB"/>
                <w14:ligatures w14:val="none"/>
              </w:rPr>
              <w:t>PaO</w:t>
            </w:r>
            <w:r w:rsidRPr="00D61048">
              <w:rPr>
                <w:rFonts w:eastAsia="Times New Roman" w:cs="Arial"/>
                <w:color w:val="000000"/>
                <w:kern w:val="0"/>
                <w:vertAlign w:val="subscript"/>
                <w:lang w:eastAsia="en-GB"/>
                <w14:ligatures w14:val="none"/>
              </w:rPr>
              <w:t>2</w:t>
            </w:r>
            <w:r w:rsidRPr="00D61048">
              <w:rPr>
                <w:rFonts w:eastAsia="Times New Roman" w:cs="Arial"/>
                <w:color w:val="000000"/>
                <w:kern w:val="0"/>
                <w:lang w:eastAsia="en-GB"/>
                <w14:ligatures w14:val="none"/>
              </w:rPr>
              <w:t>:FiO</w:t>
            </w:r>
            <w:r w:rsidRPr="00D61048">
              <w:rPr>
                <w:rFonts w:eastAsia="Times New Roman" w:cs="Arial"/>
                <w:color w:val="000000"/>
                <w:kern w:val="0"/>
                <w:vertAlign w:val="subscript"/>
                <w:lang w:eastAsia="en-GB"/>
                <w14:ligatures w14:val="none"/>
              </w:rPr>
              <w:t>2</w:t>
            </w:r>
            <w:r w:rsidRPr="00D61048">
              <w:rPr>
                <w:rFonts w:eastAsia="Times New Roman" w:cs="Arial"/>
                <w:color w:val="000000"/>
                <w:kern w:val="0"/>
                <w:lang w:eastAsia="en-GB"/>
                <w14:ligatures w14:val="none"/>
              </w:rPr>
              <w:t xml:space="preserve"> ratio</w:t>
            </w:r>
          </w:p>
        </w:tc>
        <w:tc>
          <w:tcPr>
            <w:tcW w:w="2079" w:type="dxa"/>
          </w:tcPr>
          <w:p w14:paraId="523C7E06" w14:textId="77777777" w:rsidR="009A6B1E" w:rsidRPr="00D61048" w:rsidRDefault="009A6B1E" w:rsidP="006C52A7">
            <w:pPr>
              <w:jc w:val="center"/>
            </w:pPr>
            <w:r w:rsidRPr="00D61048">
              <w:t>15.20 (10.9-21.3)</w:t>
            </w:r>
          </w:p>
        </w:tc>
        <w:tc>
          <w:tcPr>
            <w:tcW w:w="2079" w:type="dxa"/>
          </w:tcPr>
          <w:p w14:paraId="75BB8890" w14:textId="77777777" w:rsidR="009A6B1E" w:rsidRPr="00D61048" w:rsidRDefault="009A6B1E" w:rsidP="006C52A7">
            <w:pPr>
              <w:jc w:val="center"/>
            </w:pPr>
            <w:r w:rsidRPr="00D61048">
              <w:t>14.49 (10.61-20.00)</w:t>
            </w:r>
          </w:p>
        </w:tc>
        <w:tc>
          <w:tcPr>
            <w:tcW w:w="2080" w:type="dxa"/>
          </w:tcPr>
          <w:p w14:paraId="3672FB18" w14:textId="77777777" w:rsidR="009A6B1E" w:rsidRPr="00D61048" w:rsidRDefault="009A6B1E" w:rsidP="006C52A7">
            <w:pPr>
              <w:jc w:val="center"/>
            </w:pPr>
            <w:r w:rsidRPr="00D61048">
              <w:t>16.17 (11.86-23.50)</w:t>
            </w:r>
          </w:p>
        </w:tc>
        <w:tc>
          <w:tcPr>
            <w:tcW w:w="1417" w:type="dxa"/>
          </w:tcPr>
          <w:p w14:paraId="74178814" w14:textId="77777777" w:rsidR="009A6B1E" w:rsidRPr="00D61048" w:rsidRDefault="009A6B1E" w:rsidP="006C52A7">
            <w:pPr>
              <w:jc w:val="center"/>
            </w:pPr>
            <w:r w:rsidRPr="00D61048">
              <w:t>&lt;0.001</w:t>
            </w:r>
          </w:p>
        </w:tc>
      </w:tr>
      <w:tr w:rsidR="009A6B1E" w:rsidRPr="00D61048" w14:paraId="77B75467" w14:textId="77777777" w:rsidTr="006C52A7">
        <w:tc>
          <w:tcPr>
            <w:tcW w:w="942" w:type="dxa"/>
          </w:tcPr>
          <w:p w14:paraId="4DD5567A" w14:textId="77777777" w:rsidR="009A6B1E" w:rsidRPr="00D61048" w:rsidRDefault="009A6B1E" w:rsidP="006C52A7"/>
        </w:tc>
        <w:tc>
          <w:tcPr>
            <w:tcW w:w="5432" w:type="dxa"/>
            <w:vAlign w:val="bottom"/>
          </w:tcPr>
          <w:p w14:paraId="0C635633" w14:textId="77777777" w:rsidR="009A6B1E" w:rsidRPr="00D61048" w:rsidRDefault="009A6B1E" w:rsidP="006C52A7">
            <w:pPr>
              <w:rPr>
                <w:rFonts w:cs="Arial"/>
                <w:color w:val="000000"/>
              </w:rPr>
            </w:pPr>
            <w:r w:rsidRPr="00D61048">
              <w:rPr>
                <w:rFonts w:eastAsia="Times New Roman" w:cs="Arial"/>
                <w:color w:val="000000"/>
                <w:kern w:val="0"/>
                <w:lang w:eastAsia="en-GB"/>
                <w14:ligatures w14:val="none"/>
              </w:rPr>
              <w:t>Respiratory rate (breaths/minute)</w:t>
            </w:r>
          </w:p>
        </w:tc>
        <w:tc>
          <w:tcPr>
            <w:tcW w:w="2079" w:type="dxa"/>
          </w:tcPr>
          <w:p w14:paraId="59EE87C4" w14:textId="77777777" w:rsidR="009A6B1E" w:rsidRPr="00D61048" w:rsidRDefault="009A6B1E" w:rsidP="006C52A7">
            <w:pPr>
              <w:jc w:val="center"/>
            </w:pPr>
            <w:r w:rsidRPr="00D61048">
              <w:t>24 (20-29)</w:t>
            </w:r>
          </w:p>
        </w:tc>
        <w:tc>
          <w:tcPr>
            <w:tcW w:w="2079" w:type="dxa"/>
          </w:tcPr>
          <w:p w14:paraId="2EDB4E9C" w14:textId="77777777" w:rsidR="009A6B1E" w:rsidRPr="00D61048" w:rsidRDefault="009A6B1E" w:rsidP="006C52A7">
            <w:pPr>
              <w:jc w:val="center"/>
            </w:pPr>
            <w:r w:rsidRPr="00D61048">
              <w:t>24 (20-29)</w:t>
            </w:r>
          </w:p>
        </w:tc>
        <w:tc>
          <w:tcPr>
            <w:tcW w:w="2080" w:type="dxa"/>
          </w:tcPr>
          <w:p w14:paraId="2E63796F" w14:textId="77777777" w:rsidR="009A6B1E" w:rsidRPr="00D61048" w:rsidRDefault="009A6B1E" w:rsidP="006C52A7">
            <w:pPr>
              <w:jc w:val="center"/>
            </w:pPr>
            <w:r w:rsidRPr="00D61048">
              <w:t>24 (20-30)</w:t>
            </w:r>
          </w:p>
        </w:tc>
        <w:tc>
          <w:tcPr>
            <w:tcW w:w="1417" w:type="dxa"/>
          </w:tcPr>
          <w:p w14:paraId="39366B18" w14:textId="77777777" w:rsidR="009A6B1E" w:rsidRPr="00D61048" w:rsidRDefault="009A6B1E" w:rsidP="006C52A7">
            <w:pPr>
              <w:jc w:val="center"/>
            </w:pPr>
            <w:r w:rsidRPr="00D61048">
              <w:t>0.614</w:t>
            </w:r>
          </w:p>
        </w:tc>
      </w:tr>
      <w:tr w:rsidR="009A6B1E" w:rsidRPr="00D61048" w14:paraId="675DB514" w14:textId="77777777" w:rsidTr="006C52A7">
        <w:tc>
          <w:tcPr>
            <w:tcW w:w="6374" w:type="dxa"/>
            <w:gridSpan w:val="2"/>
          </w:tcPr>
          <w:p w14:paraId="4F2DE7B5" w14:textId="77777777" w:rsidR="009A6B1E" w:rsidRPr="00D61048" w:rsidRDefault="009A6B1E" w:rsidP="006C52A7">
            <w:pPr>
              <w:rPr>
                <w:rFonts w:eastAsia="Times New Roman" w:cs="Arial"/>
                <w:color w:val="000000"/>
                <w:kern w:val="0"/>
                <w:lang w:eastAsia="en-GB"/>
                <w14:ligatures w14:val="none"/>
              </w:rPr>
            </w:pPr>
            <w:r w:rsidRPr="00D61048">
              <w:t>Treatment allocation- n (%)</w:t>
            </w:r>
          </w:p>
        </w:tc>
        <w:tc>
          <w:tcPr>
            <w:tcW w:w="2079" w:type="dxa"/>
          </w:tcPr>
          <w:p w14:paraId="2F1EE0FF" w14:textId="77777777" w:rsidR="009A6B1E" w:rsidRPr="00D61048" w:rsidRDefault="009A6B1E" w:rsidP="006C52A7">
            <w:pPr>
              <w:jc w:val="center"/>
            </w:pPr>
          </w:p>
        </w:tc>
        <w:tc>
          <w:tcPr>
            <w:tcW w:w="2079" w:type="dxa"/>
          </w:tcPr>
          <w:p w14:paraId="4EAA7319" w14:textId="77777777" w:rsidR="009A6B1E" w:rsidRPr="00D61048" w:rsidRDefault="009A6B1E" w:rsidP="006C52A7">
            <w:pPr>
              <w:jc w:val="center"/>
            </w:pPr>
          </w:p>
        </w:tc>
        <w:tc>
          <w:tcPr>
            <w:tcW w:w="2080" w:type="dxa"/>
          </w:tcPr>
          <w:p w14:paraId="7C0E6576" w14:textId="77777777" w:rsidR="009A6B1E" w:rsidRPr="00D61048" w:rsidRDefault="009A6B1E" w:rsidP="006C52A7">
            <w:pPr>
              <w:jc w:val="center"/>
            </w:pPr>
          </w:p>
        </w:tc>
        <w:tc>
          <w:tcPr>
            <w:tcW w:w="1417" w:type="dxa"/>
          </w:tcPr>
          <w:p w14:paraId="4F5768D6" w14:textId="77777777" w:rsidR="009A6B1E" w:rsidRPr="00D61048" w:rsidRDefault="009A6B1E" w:rsidP="006C52A7">
            <w:pPr>
              <w:jc w:val="center"/>
            </w:pPr>
          </w:p>
        </w:tc>
      </w:tr>
      <w:tr w:rsidR="009A6B1E" w:rsidRPr="00D61048" w14:paraId="43CA25E8" w14:textId="77777777" w:rsidTr="006C52A7">
        <w:tc>
          <w:tcPr>
            <w:tcW w:w="942" w:type="dxa"/>
          </w:tcPr>
          <w:p w14:paraId="10F8AA38" w14:textId="77777777" w:rsidR="009A6B1E" w:rsidRPr="00D61048" w:rsidRDefault="009A6B1E" w:rsidP="006C52A7"/>
        </w:tc>
        <w:tc>
          <w:tcPr>
            <w:tcW w:w="5432" w:type="dxa"/>
            <w:vAlign w:val="bottom"/>
          </w:tcPr>
          <w:p w14:paraId="2EA6D3AD" w14:textId="77777777" w:rsidR="009A6B1E" w:rsidRPr="00D61048" w:rsidRDefault="009A6B1E" w:rsidP="006C52A7">
            <w:pPr>
              <w:rPr>
                <w:rFonts w:eastAsia="Times New Roman" w:cs="Arial"/>
                <w:color w:val="000000"/>
                <w:kern w:val="0"/>
                <w:lang w:eastAsia="en-GB"/>
                <w14:ligatures w14:val="none"/>
              </w:rPr>
            </w:pPr>
            <w:r w:rsidRPr="00D61048">
              <w:rPr>
                <w:rFonts w:eastAsia="Times New Roman" w:cs="Arial"/>
                <w:color w:val="000000"/>
                <w:kern w:val="0"/>
                <w:lang w:eastAsia="en-GB"/>
                <w14:ligatures w14:val="none"/>
              </w:rPr>
              <w:t>CPAP</w:t>
            </w:r>
          </w:p>
        </w:tc>
        <w:tc>
          <w:tcPr>
            <w:tcW w:w="2079" w:type="dxa"/>
          </w:tcPr>
          <w:p w14:paraId="51136991" w14:textId="77777777" w:rsidR="009A6B1E" w:rsidRPr="00D61048" w:rsidRDefault="009A6B1E" w:rsidP="006C52A7">
            <w:pPr>
              <w:jc w:val="center"/>
            </w:pPr>
            <w:r w:rsidRPr="00D61048">
              <w:t>380 (29.9%)</w:t>
            </w:r>
          </w:p>
        </w:tc>
        <w:tc>
          <w:tcPr>
            <w:tcW w:w="2079" w:type="dxa"/>
          </w:tcPr>
          <w:p w14:paraId="70C5B1B8" w14:textId="77777777" w:rsidR="009A6B1E" w:rsidRPr="00D61048" w:rsidRDefault="009A6B1E" w:rsidP="006C52A7">
            <w:pPr>
              <w:jc w:val="center"/>
            </w:pPr>
            <w:r w:rsidRPr="00D61048">
              <w:t>259 (32.8%)</w:t>
            </w:r>
          </w:p>
        </w:tc>
        <w:tc>
          <w:tcPr>
            <w:tcW w:w="2080" w:type="dxa"/>
          </w:tcPr>
          <w:p w14:paraId="6B3FDC13" w14:textId="77777777" w:rsidR="009A6B1E" w:rsidRPr="00D61048" w:rsidRDefault="009A6B1E" w:rsidP="006C52A7">
            <w:pPr>
              <w:jc w:val="center"/>
            </w:pPr>
            <w:r w:rsidRPr="00D61048">
              <w:t>121 (25.0%)</w:t>
            </w:r>
          </w:p>
        </w:tc>
        <w:tc>
          <w:tcPr>
            <w:tcW w:w="1417" w:type="dxa"/>
          </w:tcPr>
          <w:p w14:paraId="0BEAA50A" w14:textId="77777777" w:rsidR="009A6B1E" w:rsidRPr="00D61048" w:rsidRDefault="009A6B1E" w:rsidP="006C52A7">
            <w:pPr>
              <w:jc w:val="center"/>
            </w:pPr>
            <w:r w:rsidRPr="00D61048">
              <w:t>0.012</w:t>
            </w:r>
          </w:p>
        </w:tc>
      </w:tr>
      <w:tr w:rsidR="009A6B1E" w:rsidRPr="00D61048" w14:paraId="4C6867C0" w14:textId="77777777" w:rsidTr="006C52A7">
        <w:tc>
          <w:tcPr>
            <w:tcW w:w="942" w:type="dxa"/>
          </w:tcPr>
          <w:p w14:paraId="3D1D14BE" w14:textId="77777777" w:rsidR="009A6B1E" w:rsidRPr="00D61048" w:rsidRDefault="009A6B1E" w:rsidP="006C52A7"/>
        </w:tc>
        <w:tc>
          <w:tcPr>
            <w:tcW w:w="5432" w:type="dxa"/>
            <w:vAlign w:val="bottom"/>
          </w:tcPr>
          <w:p w14:paraId="1FB1803D" w14:textId="77777777" w:rsidR="009A6B1E" w:rsidRPr="00D61048" w:rsidRDefault="009A6B1E" w:rsidP="006C52A7">
            <w:pPr>
              <w:rPr>
                <w:rFonts w:eastAsia="Times New Roman" w:cs="Arial"/>
                <w:color w:val="000000"/>
                <w:kern w:val="0"/>
                <w:lang w:eastAsia="en-GB"/>
                <w14:ligatures w14:val="none"/>
              </w:rPr>
            </w:pPr>
            <w:r w:rsidRPr="00D61048">
              <w:rPr>
                <w:rFonts w:eastAsia="Times New Roman" w:cs="Arial"/>
                <w:color w:val="000000"/>
                <w:kern w:val="0"/>
                <w:lang w:eastAsia="en-GB"/>
                <w14:ligatures w14:val="none"/>
              </w:rPr>
              <w:t>HFNO</w:t>
            </w:r>
          </w:p>
        </w:tc>
        <w:tc>
          <w:tcPr>
            <w:tcW w:w="2079" w:type="dxa"/>
          </w:tcPr>
          <w:p w14:paraId="77915503" w14:textId="77777777" w:rsidR="009A6B1E" w:rsidRPr="00D61048" w:rsidRDefault="009A6B1E" w:rsidP="006C52A7">
            <w:pPr>
              <w:jc w:val="center"/>
            </w:pPr>
            <w:r w:rsidRPr="00D61048">
              <w:t>418 (32.8%)</w:t>
            </w:r>
          </w:p>
        </w:tc>
        <w:tc>
          <w:tcPr>
            <w:tcW w:w="2079" w:type="dxa"/>
          </w:tcPr>
          <w:p w14:paraId="1D773E6A" w14:textId="77777777" w:rsidR="009A6B1E" w:rsidRPr="00D61048" w:rsidRDefault="009A6B1E" w:rsidP="006C52A7">
            <w:pPr>
              <w:jc w:val="center"/>
            </w:pPr>
            <w:r w:rsidRPr="00D61048">
              <w:t>250 (31.7%)</w:t>
            </w:r>
          </w:p>
        </w:tc>
        <w:tc>
          <w:tcPr>
            <w:tcW w:w="2080" w:type="dxa"/>
          </w:tcPr>
          <w:p w14:paraId="02A238C3" w14:textId="77777777" w:rsidR="009A6B1E" w:rsidRPr="00D61048" w:rsidRDefault="009A6B1E" w:rsidP="006C52A7">
            <w:pPr>
              <w:jc w:val="center"/>
            </w:pPr>
            <w:r w:rsidRPr="00D61048">
              <w:t>168 (34.7%)</w:t>
            </w:r>
          </w:p>
        </w:tc>
        <w:tc>
          <w:tcPr>
            <w:tcW w:w="1417" w:type="dxa"/>
          </w:tcPr>
          <w:p w14:paraId="2468328F" w14:textId="77777777" w:rsidR="009A6B1E" w:rsidRPr="00D61048" w:rsidRDefault="009A6B1E" w:rsidP="006C52A7">
            <w:pPr>
              <w:jc w:val="center"/>
            </w:pPr>
          </w:p>
        </w:tc>
      </w:tr>
      <w:tr w:rsidR="009A6B1E" w:rsidRPr="00D61048" w14:paraId="684CC4D9" w14:textId="77777777" w:rsidTr="006C52A7">
        <w:tc>
          <w:tcPr>
            <w:tcW w:w="942" w:type="dxa"/>
          </w:tcPr>
          <w:p w14:paraId="5C610C63" w14:textId="77777777" w:rsidR="009A6B1E" w:rsidRPr="00D61048" w:rsidRDefault="009A6B1E" w:rsidP="006C52A7"/>
        </w:tc>
        <w:tc>
          <w:tcPr>
            <w:tcW w:w="5432" w:type="dxa"/>
            <w:vAlign w:val="bottom"/>
          </w:tcPr>
          <w:p w14:paraId="1225116D" w14:textId="77777777" w:rsidR="009A6B1E" w:rsidRPr="00D61048" w:rsidRDefault="009A6B1E" w:rsidP="006C52A7">
            <w:pPr>
              <w:rPr>
                <w:rFonts w:eastAsia="Times New Roman" w:cs="Arial"/>
                <w:color w:val="000000"/>
                <w:kern w:val="0"/>
                <w:lang w:eastAsia="en-GB"/>
                <w14:ligatures w14:val="none"/>
              </w:rPr>
            </w:pPr>
            <w:r w:rsidRPr="00D61048">
              <w:rPr>
                <w:rFonts w:eastAsia="Times New Roman" w:cs="Arial"/>
                <w:color w:val="000000"/>
                <w:kern w:val="0"/>
                <w:lang w:eastAsia="en-GB"/>
                <w14:ligatures w14:val="none"/>
              </w:rPr>
              <w:t>COT</w:t>
            </w:r>
          </w:p>
        </w:tc>
        <w:tc>
          <w:tcPr>
            <w:tcW w:w="2079" w:type="dxa"/>
          </w:tcPr>
          <w:p w14:paraId="331A45CF" w14:textId="77777777" w:rsidR="009A6B1E" w:rsidRPr="00D61048" w:rsidRDefault="009A6B1E" w:rsidP="006C52A7">
            <w:pPr>
              <w:jc w:val="center"/>
            </w:pPr>
            <w:r w:rsidRPr="00D61048">
              <w:t>475 (37.3%)</w:t>
            </w:r>
          </w:p>
        </w:tc>
        <w:tc>
          <w:tcPr>
            <w:tcW w:w="2079" w:type="dxa"/>
          </w:tcPr>
          <w:p w14:paraId="11F4ED6B" w14:textId="77777777" w:rsidR="009A6B1E" w:rsidRPr="00D61048" w:rsidRDefault="009A6B1E" w:rsidP="006C52A7">
            <w:pPr>
              <w:jc w:val="center"/>
            </w:pPr>
            <w:r w:rsidRPr="00D61048">
              <w:t>280 (35.5%)</w:t>
            </w:r>
          </w:p>
        </w:tc>
        <w:tc>
          <w:tcPr>
            <w:tcW w:w="2080" w:type="dxa"/>
          </w:tcPr>
          <w:p w14:paraId="7C44E5D4" w14:textId="77777777" w:rsidR="009A6B1E" w:rsidRPr="00D61048" w:rsidRDefault="009A6B1E" w:rsidP="006C52A7">
            <w:pPr>
              <w:jc w:val="center"/>
            </w:pPr>
            <w:r w:rsidRPr="00D61048">
              <w:t>195 (40.3%)</w:t>
            </w:r>
          </w:p>
        </w:tc>
        <w:tc>
          <w:tcPr>
            <w:tcW w:w="1417" w:type="dxa"/>
          </w:tcPr>
          <w:p w14:paraId="7A31EC8D" w14:textId="77777777" w:rsidR="009A6B1E" w:rsidRPr="00D61048" w:rsidRDefault="009A6B1E" w:rsidP="006C52A7">
            <w:pPr>
              <w:jc w:val="center"/>
            </w:pPr>
          </w:p>
        </w:tc>
      </w:tr>
      <w:tr w:rsidR="009A6B1E" w:rsidRPr="00D61048" w14:paraId="4AAE4822" w14:textId="77777777" w:rsidTr="006C52A7">
        <w:tc>
          <w:tcPr>
            <w:tcW w:w="6374" w:type="dxa"/>
            <w:gridSpan w:val="2"/>
          </w:tcPr>
          <w:p w14:paraId="64289AC3" w14:textId="77777777" w:rsidR="009A6B1E" w:rsidRPr="00D61048" w:rsidRDefault="009A6B1E" w:rsidP="006C52A7">
            <w:pPr>
              <w:rPr>
                <w:rFonts w:eastAsia="Times New Roman" w:cs="Arial"/>
                <w:color w:val="000000"/>
                <w:kern w:val="0"/>
                <w:lang w:eastAsia="en-GB"/>
                <w14:ligatures w14:val="none"/>
              </w:rPr>
            </w:pPr>
            <w:r w:rsidRPr="00D61048">
              <w:t>Treatment duration (hours)- median (IQR)</w:t>
            </w:r>
          </w:p>
        </w:tc>
        <w:tc>
          <w:tcPr>
            <w:tcW w:w="2079" w:type="dxa"/>
          </w:tcPr>
          <w:p w14:paraId="04C61431" w14:textId="77777777" w:rsidR="009A6B1E" w:rsidRPr="00D61048" w:rsidRDefault="009A6B1E" w:rsidP="006C52A7">
            <w:pPr>
              <w:jc w:val="center"/>
            </w:pPr>
            <w:r w:rsidRPr="00D61048">
              <w:t>58.4 (24.0-110.8)</w:t>
            </w:r>
          </w:p>
        </w:tc>
        <w:tc>
          <w:tcPr>
            <w:tcW w:w="2079" w:type="dxa"/>
          </w:tcPr>
          <w:p w14:paraId="3E015E1D" w14:textId="77777777" w:rsidR="009A6B1E" w:rsidRPr="00D61048" w:rsidRDefault="009A6B1E" w:rsidP="006C52A7">
            <w:pPr>
              <w:jc w:val="center"/>
            </w:pPr>
            <w:r w:rsidRPr="00D61048">
              <w:t>60.5 (24.0-110.1)</w:t>
            </w:r>
          </w:p>
        </w:tc>
        <w:tc>
          <w:tcPr>
            <w:tcW w:w="2080" w:type="dxa"/>
          </w:tcPr>
          <w:p w14:paraId="55844EDB" w14:textId="77777777" w:rsidR="009A6B1E" w:rsidRPr="00D61048" w:rsidRDefault="009A6B1E" w:rsidP="006C52A7">
            <w:pPr>
              <w:jc w:val="center"/>
            </w:pPr>
            <w:r w:rsidRPr="00D61048">
              <w:t>52.8 (24.0-115.0)</w:t>
            </w:r>
          </w:p>
        </w:tc>
        <w:tc>
          <w:tcPr>
            <w:tcW w:w="1417" w:type="dxa"/>
          </w:tcPr>
          <w:p w14:paraId="4FD21CF8" w14:textId="77777777" w:rsidR="009A6B1E" w:rsidRPr="00D61048" w:rsidRDefault="009A6B1E" w:rsidP="006C52A7">
            <w:pPr>
              <w:jc w:val="center"/>
            </w:pPr>
            <w:r w:rsidRPr="00D61048">
              <w:t>0.905</w:t>
            </w:r>
          </w:p>
        </w:tc>
      </w:tr>
      <w:tr w:rsidR="009A6B1E" w:rsidRPr="00D61048" w14:paraId="2421587A" w14:textId="77777777" w:rsidTr="006C52A7">
        <w:tc>
          <w:tcPr>
            <w:tcW w:w="6374" w:type="dxa"/>
            <w:gridSpan w:val="2"/>
          </w:tcPr>
          <w:p w14:paraId="1B122BBA" w14:textId="77777777" w:rsidR="009A6B1E" w:rsidRPr="00D61048" w:rsidRDefault="009A6B1E" w:rsidP="006C52A7">
            <w:pPr>
              <w:rPr>
                <w:rFonts w:eastAsia="Times New Roman" w:cs="Arial"/>
                <w:color w:val="000000"/>
                <w:kern w:val="0"/>
                <w:lang w:eastAsia="en-GB"/>
                <w14:ligatures w14:val="none"/>
              </w:rPr>
            </w:pPr>
            <w:r w:rsidRPr="00D61048">
              <w:t>Received awake prone position- n (%)</w:t>
            </w:r>
          </w:p>
        </w:tc>
        <w:tc>
          <w:tcPr>
            <w:tcW w:w="2079" w:type="dxa"/>
          </w:tcPr>
          <w:p w14:paraId="23243D36" w14:textId="77777777" w:rsidR="009A6B1E" w:rsidRPr="00D61048" w:rsidRDefault="009A6B1E" w:rsidP="006C52A7">
            <w:pPr>
              <w:jc w:val="center"/>
            </w:pPr>
            <w:r w:rsidRPr="00D61048">
              <w:t>702 (67.4%)</w:t>
            </w:r>
          </w:p>
        </w:tc>
        <w:tc>
          <w:tcPr>
            <w:tcW w:w="2079" w:type="dxa"/>
          </w:tcPr>
          <w:p w14:paraId="404D14C3" w14:textId="77777777" w:rsidR="009A6B1E" w:rsidRPr="00D61048" w:rsidRDefault="009A6B1E" w:rsidP="006C52A7">
            <w:pPr>
              <w:jc w:val="center"/>
            </w:pPr>
            <w:r w:rsidRPr="00D61048">
              <w:t>487 (71.4%)</w:t>
            </w:r>
          </w:p>
        </w:tc>
        <w:tc>
          <w:tcPr>
            <w:tcW w:w="2080" w:type="dxa"/>
          </w:tcPr>
          <w:p w14:paraId="68225601" w14:textId="77777777" w:rsidR="009A6B1E" w:rsidRPr="00D61048" w:rsidRDefault="009A6B1E" w:rsidP="006C52A7">
            <w:pPr>
              <w:jc w:val="center"/>
            </w:pPr>
            <w:r w:rsidRPr="00D61048">
              <w:t>215 (59.7%)</w:t>
            </w:r>
          </w:p>
        </w:tc>
        <w:tc>
          <w:tcPr>
            <w:tcW w:w="1417" w:type="dxa"/>
          </w:tcPr>
          <w:p w14:paraId="084A440D" w14:textId="77777777" w:rsidR="009A6B1E" w:rsidRPr="00D61048" w:rsidRDefault="009A6B1E" w:rsidP="006C52A7">
            <w:pPr>
              <w:jc w:val="center"/>
            </w:pPr>
            <w:r w:rsidRPr="00D61048">
              <w:t>&lt;0.001</w:t>
            </w:r>
          </w:p>
        </w:tc>
      </w:tr>
      <w:tr w:rsidR="009A6B1E" w:rsidRPr="00D61048" w14:paraId="3E0003AD" w14:textId="77777777" w:rsidTr="006C52A7">
        <w:trPr>
          <w:trHeight w:val="300"/>
        </w:trPr>
        <w:tc>
          <w:tcPr>
            <w:tcW w:w="6374" w:type="dxa"/>
            <w:gridSpan w:val="2"/>
          </w:tcPr>
          <w:p w14:paraId="2E4C0B2D" w14:textId="77777777" w:rsidR="009A6B1E" w:rsidRPr="00D61048" w:rsidRDefault="009A6B1E" w:rsidP="006C52A7">
            <w:pPr>
              <w:rPr>
                <w:rFonts w:eastAsia="Times New Roman" w:cs="Arial"/>
                <w:color w:val="000000" w:themeColor="text1"/>
                <w:lang w:eastAsia="en-GB"/>
              </w:rPr>
            </w:pPr>
            <w:r w:rsidRPr="00D61048">
              <w:t>Clinical outcomes</w:t>
            </w:r>
          </w:p>
        </w:tc>
        <w:tc>
          <w:tcPr>
            <w:tcW w:w="2079" w:type="dxa"/>
          </w:tcPr>
          <w:p w14:paraId="3655826F" w14:textId="77777777" w:rsidR="009A6B1E" w:rsidRPr="00D61048" w:rsidRDefault="009A6B1E" w:rsidP="006C52A7">
            <w:pPr>
              <w:jc w:val="center"/>
            </w:pPr>
          </w:p>
        </w:tc>
        <w:tc>
          <w:tcPr>
            <w:tcW w:w="2079" w:type="dxa"/>
          </w:tcPr>
          <w:p w14:paraId="0979A1F0" w14:textId="77777777" w:rsidR="009A6B1E" w:rsidRPr="00D61048" w:rsidRDefault="009A6B1E" w:rsidP="006C52A7">
            <w:pPr>
              <w:jc w:val="center"/>
            </w:pPr>
          </w:p>
        </w:tc>
        <w:tc>
          <w:tcPr>
            <w:tcW w:w="2080" w:type="dxa"/>
          </w:tcPr>
          <w:p w14:paraId="1A461DDA" w14:textId="77777777" w:rsidR="009A6B1E" w:rsidRPr="00D61048" w:rsidRDefault="009A6B1E" w:rsidP="006C52A7">
            <w:pPr>
              <w:jc w:val="center"/>
            </w:pPr>
          </w:p>
        </w:tc>
        <w:tc>
          <w:tcPr>
            <w:tcW w:w="1417" w:type="dxa"/>
          </w:tcPr>
          <w:p w14:paraId="0EF3E760" w14:textId="77777777" w:rsidR="009A6B1E" w:rsidRPr="00D61048" w:rsidRDefault="009A6B1E" w:rsidP="006C52A7">
            <w:pPr>
              <w:jc w:val="center"/>
            </w:pPr>
          </w:p>
        </w:tc>
      </w:tr>
      <w:tr w:rsidR="009A6B1E" w:rsidRPr="00D61048" w14:paraId="1E410068" w14:textId="77777777" w:rsidTr="006C52A7">
        <w:tc>
          <w:tcPr>
            <w:tcW w:w="942" w:type="dxa"/>
          </w:tcPr>
          <w:p w14:paraId="2199C75C" w14:textId="77777777" w:rsidR="009A6B1E" w:rsidRPr="00D61048" w:rsidRDefault="009A6B1E" w:rsidP="006C52A7"/>
        </w:tc>
        <w:tc>
          <w:tcPr>
            <w:tcW w:w="5432" w:type="dxa"/>
            <w:vAlign w:val="bottom"/>
          </w:tcPr>
          <w:p w14:paraId="2381E127" w14:textId="77777777" w:rsidR="009A6B1E" w:rsidRPr="00D61048" w:rsidRDefault="009A6B1E" w:rsidP="006C52A7">
            <w:pPr>
              <w:rPr>
                <w:rFonts w:eastAsia="Times New Roman" w:cs="Arial"/>
                <w:color w:val="000000"/>
                <w:kern w:val="0"/>
                <w:lang w:eastAsia="en-GB"/>
                <w14:ligatures w14:val="none"/>
              </w:rPr>
            </w:pPr>
            <w:r w:rsidRPr="00D61048">
              <w:rPr>
                <w:rFonts w:eastAsia="Times New Roman" w:cs="Arial"/>
                <w:color w:val="000000"/>
                <w:kern w:val="0"/>
                <w:lang w:eastAsia="en-GB"/>
                <w14:ligatures w14:val="none"/>
              </w:rPr>
              <w:t>Admitted to critical care- n(%)</w:t>
            </w:r>
          </w:p>
        </w:tc>
        <w:tc>
          <w:tcPr>
            <w:tcW w:w="2079" w:type="dxa"/>
          </w:tcPr>
          <w:p w14:paraId="48A748A5" w14:textId="77777777" w:rsidR="009A6B1E" w:rsidRPr="00D61048" w:rsidRDefault="009A6B1E" w:rsidP="006C52A7">
            <w:pPr>
              <w:jc w:val="center"/>
            </w:pPr>
            <w:r w:rsidRPr="00D61048">
              <w:t>737 (59.6%)</w:t>
            </w:r>
          </w:p>
        </w:tc>
        <w:tc>
          <w:tcPr>
            <w:tcW w:w="2079" w:type="dxa"/>
          </w:tcPr>
          <w:p w14:paraId="549AB39D" w14:textId="77777777" w:rsidR="009A6B1E" w:rsidRPr="00D61048" w:rsidRDefault="009A6B1E" w:rsidP="006C52A7">
            <w:pPr>
              <w:jc w:val="center"/>
            </w:pPr>
            <w:r w:rsidRPr="00D61048">
              <w:t>483 (62.1%)</w:t>
            </w:r>
          </w:p>
        </w:tc>
        <w:tc>
          <w:tcPr>
            <w:tcW w:w="2080" w:type="dxa"/>
          </w:tcPr>
          <w:p w14:paraId="4DE9676D" w14:textId="77777777" w:rsidR="009A6B1E" w:rsidRPr="00D61048" w:rsidRDefault="009A6B1E" w:rsidP="006C52A7">
            <w:pPr>
              <w:jc w:val="center"/>
            </w:pPr>
            <w:r w:rsidRPr="00D61048">
              <w:t>254 (55.5%)</w:t>
            </w:r>
          </w:p>
        </w:tc>
        <w:tc>
          <w:tcPr>
            <w:tcW w:w="1417" w:type="dxa"/>
          </w:tcPr>
          <w:p w14:paraId="0E318ED3" w14:textId="77777777" w:rsidR="009A6B1E" w:rsidRPr="00D61048" w:rsidRDefault="009A6B1E" w:rsidP="006C52A7">
            <w:pPr>
              <w:jc w:val="center"/>
            </w:pPr>
            <w:r w:rsidRPr="00D61048">
              <w:t>0.022</w:t>
            </w:r>
          </w:p>
        </w:tc>
      </w:tr>
      <w:tr w:rsidR="009A6B1E" w:rsidRPr="00D61048" w14:paraId="363C4DAA" w14:textId="77777777" w:rsidTr="006C52A7">
        <w:tc>
          <w:tcPr>
            <w:tcW w:w="942" w:type="dxa"/>
          </w:tcPr>
          <w:p w14:paraId="3EB961C2" w14:textId="77777777" w:rsidR="009A6B1E" w:rsidRPr="00D61048" w:rsidRDefault="009A6B1E" w:rsidP="006C52A7"/>
        </w:tc>
        <w:tc>
          <w:tcPr>
            <w:tcW w:w="5432" w:type="dxa"/>
            <w:vAlign w:val="bottom"/>
          </w:tcPr>
          <w:p w14:paraId="68E8305B" w14:textId="77777777" w:rsidR="009A6B1E" w:rsidRPr="00D61048" w:rsidRDefault="009A6B1E" w:rsidP="006C52A7">
            <w:pPr>
              <w:rPr>
                <w:rFonts w:eastAsia="Times New Roman" w:cs="Arial"/>
                <w:color w:val="000000"/>
                <w:kern w:val="0"/>
                <w:lang w:eastAsia="en-GB"/>
                <w14:ligatures w14:val="none"/>
              </w:rPr>
            </w:pPr>
            <w:r w:rsidRPr="00D61048">
              <w:rPr>
                <w:rFonts w:eastAsia="Times New Roman" w:cs="Arial"/>
                <w:color w:val="000000"/>
                <w:kern w:val="0"/>
                <w:lang w:eastAsia="en-GB"/>
                <w14:ligatures w14:val="none"/>
              </w:rPr>
              <w:t>Critical care length of stay (days)- median (IQR)</w:t>
            </w:r>
          </w:p>
        </w:tc>
        <w:tc>
          <w:tcPr>
            <w:tcW w:w="2079" w:type="dxa"/>
          </w:tcPr>
          <w:p w14:paraId="2E940DF1" w14:textId="77777777" w:rsidR="009A6B1E" w:rsidRPr="00D61048" w:rsidRDefault="009A6B1E" w:rsidP="006C52A7">
            <w:pPr>
              <w:jc w:val="center"/>
            </w:pPr>
            <w:r w:rsidRPr="00D61048">
              <w:t>11.0 (5.3-21.8)</w:t>
            </w:r>
          </w:p>
        </w:tc>
        <w:tc>
          <w:tcPr>
            <w:tcW w:w="2079" w:type="dxa"/>
          </w:tcPr>
          <w:p w14:paraId="00E7AC33" w14:textId="77777777" w:rsidR="009A6B1E" w:rsidRPr="00D61048" w:rsidRDefault="009A6B1E" w:rsidP="006C52A7">
            <w:pPr>
              <w:jc w:val="center"/>
            </w:pPr>
            <w:r w:rsidRPr="00D61048">
              <w:t>12.0 (5.6-24.0)</w:t>
            </w:r>
          </w:p>
        </w:tc>
        <w:tc>
          <w:tcPr>
            <w:tcW w:w="2080" w:type="dxa"/>
          </w:tcPr>
          <w:p w14:paraId="52C5C53E" w14:textId="77777777" w:rsidR="009A6B1E" w:rsidRPr="00D61048" w:rsidRDefault="009A6B1E" w:rsidP="006C52A7">
            <w:pPr>
              <w:jc w:val="center"/>
            </w:pPr>
            <w:r w:rsidRPr="00D61048">
              <w:t>9.4 (4.9-18.1)</w:t>
            </w:r>
          </w:p>
        </w:tc>
        <w:tc>
          <w:tcPr>
            <w:tcW w:w="1417" w:type="dxa"/>
          </w:tcPr>
          <w:p w14:paraId="082CB584" w14:textId="77777777" w:rsidR="009A6B1E" w:rsidRPr="00D61048" w:rsidRDefault="009A6B1E" w:rsidP="006C52A7">
            <w:pPr>
              <w:jc w:val="center"/>
            </w:pPr>
            <w:r w:rsidRPr="00D61048">
              <w:t>0.003</w:t>
            </w:r>
          </w:p>
        </w:tc>
      </w:tr>
      <w:tr w:rsidR="009A6B1E" w:rsidRPr="00D61048" w14:paraId="289C70BF" w14:textId="77777777" w:rsidTr="006C52A7">
        <w:tc>
          <w:tcPr>
            <w:tcW w:w="942" w:type="dxa"/>
          </w:tcPr>
          <w:p w14:paraId="427C3BE3" w14:textId="77777777" w:rsidR="009A6B1E" w:rsidRPr="00D61048" w:rsidRDefault="009A6B1E" w:rsidP="006C52A7"/>
        </w:tc>
        <w:tc>
          <w:tcPr>
            <w:tcW w:w="5432" w:type="dxa"/>
            <w:vAlign w:val="bottom"/>
          </w:tcPr>
          <w:p w14:paraId="33125818" w14:textId="77777777" w:rsidR="009A6B1E" w:rsidRPr="00D61048" w:rsidRDefault="009A6B1E" w:rsidP="006C52A7">
            <w:pPr>
              <w:rPr>
                <w:rFonts w:eastAsia="Times New Roman" w:cs="Arial"/>
                <w:color w:val="000000"/>
                <w:kern w:val="0"/>
                <w:lang w:eastAsia="en-GB"/>
                <w14:ligatures w14:val="none"/>
              </w:rPr>
            </w:pPr>
            <w:r w:rsidRPr="00D61048">
              <w:rPr>
                <w:rFonts w:eastAsia="Times New Roman" w:cs="Arial"/>
                <w:color w:val="000000"/>
                <w:kern w:val="0"/>
                <w:lang w:eastAsia="en-GB"/>
                <w14:ligatures w14:val="none"/>
              </w:rPr>
              <w:t>Tracheal intubation within 30-days- n(%)</w:t>
            </w:r>
          </w:p>
        </w:tc>
        <w:tc>
          <w:tcPr>
            <w:tcW w:w="2079" w:type="dxa"/>
          </w:tcPr>
          <w:p w14:paraId="61CA6862" w14:textId="77777777" w:rsidR="009A6B1E" w:rsidRPr="00D61048" w:rsidRDefault="009A6B1E" w:rsidP="006C52A7">
            <w:pPr>
              <w:jc w:val="center"/>
            </w:pPr>
            <w:r w:rsidRPr="00D61048">
              <w:t>494 (39.2%)</w:t>
            </w:r>
          </w:p>
        </w:tc>
        <w:tc>
          <w:tcPr>
            <w:tcW w:w="2079" w:type="dxa"/>
          </w:tcPr>
          <w:p w14:paraId="2D13655F" w14:textId="77777777" w:rsidR="009A6B1E" w:rsidRPr="00D61048" w:rsidRDefault="009A6B1E" w:rsidP="006C52A7">
            <w:pPr>
              <w:jc w:val="center"/>
            </w:pPr>
            <w:r w:rsidRPr="00D61048">
              <w:t>323 (40.9%)</w:t>
            </w:r>
          </w:p>
        </w:tc>
        <w:tc>
          <w:tcPr>
            <w:tcW w:w="2080" w:type="dxa"/>
          </w:tcPr>
          <w:p w14:paraId="5C24CB52" w14:textId="77777777" w:rsidR="009A6B1E" w:rsidRPr="00D61048" w:rsidRDefault="009A6B1E" w:rsidP="006C52A7">
            <w:pPr>
              <w:jc w:val="center"/>
            </w:pPr>
            <w:r w:rsidRPr="00D61048">
              <w:t>171 (36.3%)</w:t>
            </w:r>
          </w:p>
        </w:tc>
        <w:tc>
          <w:tcPr>
            <w:tcW w:w="1417" w:type="dxa"/>
          </w:tcPr>
          <w:p w14:paraId="0A98F284" w14:textId="77777777" w:rsidR="009A6B1E" w:rsidRPr="00D61048" w:rsidRDefault="009A6B1E" w:rsidP="006C52A7">
            <w:pPr>
              <w:jc w:val="center"/>
            </w:pPr>
            <w:r w:rsidRPr="00D61048">
              <w:t>0.103</w:t>
            </w:r>
          </w:p>
        </w:tc>
      </w:tr>
      <w:tr w:rsidR="009A6B1E" w:rsidRPr="00D61048" w14:paraId="0D5070D2" w14:textId="77777777" w:rsidTr="006C52A7">
        <w:tc>
          <w:tcPr>
            <w:tcW w:w="942" w:type="dxa"/>
          </w:tcPr>
          <w:p w14:paraId="149E0B1C" w14:textId="77777777" w:rsidR="009A6B1E" w:rsidRPr="00D61048" w:rsidRDefault="009A6B1E" w:rsidP="006C52A7"/>
        </w:tc>
        <w:tc>
          <w:tcPr>
            <w:tcW w:w="5432" w:type="dxa"/>
            <w:vAlign w:val="bottom"/>
          </w:tcPr>
          <w:p w14:paraId="0E1CDBBC" w14:textId="77777777" w:rsidR="009A6B1E" w:rsidRPr="00D61048" w:rsidRDefault="009A6B1E" w:rsidP="006C52A7">
            <w:pPr>
              <w:rPr>
                <w:rFonts w:eastAsia="Times New Roman" w:cs="Arial"/>
                <w:color w:val="000000"/>
                <w:kern w:val="0"/>
                <w:lang w:eastAsia="en-GB"/>
                <w14:ligatures w14:val="none"/>
              </w:rPr>
            </w:pPr>
            <w:r w:rsidRPr="00D61048">
              <w:rPr>
                <w:rFonts w:eastAsia="Times New Roman" w:cs="Arial"/>
                <w:color w:val="000000"/>
                <w:kern w:val="0"/>
                <w:lang w:eastAsia="en-GB"/>
                <w14:ligatures w14:val="none"/>
              </w:rPr>
              <w:t>Intubation duration (days)- median (IQR)</w:t>
            </w:r>
          </w:p>
        </w:tc>
        <w:tc>
          <w:tcPr>
            <w:tcW w:w="2079" w:type="dxa"/>
          </w:tcPr>
          <w:p w14:paraId="0426755F" w14:textId="77777777" w:rsidR="009A6B1E" w:rsidRPr="00D61048" w:rsidRDefault="009A6B1E" w:rsidP="006C52A7">
            <w:pPr>
              <w:jc w:val="center"/>
            </w:pPr>
            <w:r w:rsidRPr="00D61048">
              <w:t>14.0 (7.0-25.0)</w:t>
            </w:r>
          </w:p>
        </w:tc>
        <w:tc>
          <w:tcPr>
            <w:tcW w:w="2079" w:type="dxa"/>
          </w:tcPr>
          <w:p w14:paraId="52716838" w14:textId="77777777" w:rsidR="009A6B1E" w:rsidRPr="00D61048" w:rsidRDefault="009A6B1E" w:rsidP="006C52A7">
            <w:pPr>
              <w:jc w:val="center"/>
            </w:pPr>
            <w:r w:rsidRPr="00D61048">
              <w:t>16.0 (7.8-26.0)</w:t>
            </w:r>
          </w:p>
        </w:tc>
        <w:tc>
          <w:tcPr>
            <w:tcW w:w="2080" w:type="dxa"/>
          </w:tcPr>
          <w:p w14:paraId="63B81AB6" w14:textId="77777777" w:rsidR="009A6B1E" w:rsidRPr="00D61048" w:rsidRDefault="009A6B1E" w:rsidP="006C52A7">
            <w:pPr>
              <w:jc w:val="center"/>
            </w:pPr>
            <w:r w:rsidRPr="00D61048">
              <w:t>11.0 (5.0-20.0)</w:t>
            </w:r>
          </w:p>
        </w:tc>
        <w:tc>
          <w:tcPr>
            <w:tcW w:w="1417" w:type="dxa"/>
          </w:tcPr>
          <w:p w14:paraId="28E5A750" w14:textId="77777777" w:rsidR="009A6B1E" w:rsidRPr="00D61048" w:rsidRDefault="009A6B1E" w:rsidP="006C52A7">
            <w:pPr>
              <w:jc w:val="center"/>
            </w:pPr>
            <w:r w:rsidRPr="00D61048">
              <w:t>0.005</w:t>
            </w:r>
          </w:p>
        </w:tc>
      </w:tr>
      <w:tr w:rsidR="009A6B1E" w:rsidRPr="00D61048" w14:paraId="507185C7" w14:textId="77777777" w:rsidTr="006C52A7">
        <w:tc>
          <w:tcPr>
            <w:tcW w:w="942" w:type="dxa"/>
          </w:tcPr>
          <w:p w14:paraId="6204EA13" w14:textId="77777777" w:rsidR="009A6B1E" w:rsidRPr="00D61048" w:rsidRDefault="009A6B1E" w:rsidP="006C52A7"/>
        </w:tc>
        <w:tc>
          <w:tcPr>
            <w:tcW w:w="5432" w:type="dxa"/>
            <w:vAlign w:val="bottom"/>
          </w:tcPr>
          <w:p w14:paraId="7194C72C" w14:textId="77777777" w:rsidR="009A6B1E" w:rsidRPr="00D61048" w:rsidRDefault="009A6B1E" w:rsidP="006C52A7">
            <w:pPr>
              <w:rPr>
                <w:rFonts w:eastAsia="Times New Roman" w:cs="Arial"/>
                <w:color w:val="000000"/>
                <w:kern w:val="0"/>
                <w:lang w:eastAsia="en-GB"/>
                <w14:ligatures w14:val="none"/>
              </w:rPr>
            </w:pPr>
            <w:r w:rsidRPr="00D61048">
              <w:rPr>
                <w:rFonts w:eastAsia="Times New Roman" w:cs="Arial"/>
                <w:color w:val="000000"/>
                <w:kern w:val="0"/>
                <w:lang w:eastAsia="en-GB"/>
                <w14:ligatures w14:val="none"/>
              </w:rPr>
              <w:t>Mortality in 30-days- n(%)</w:t>
            </w:r>
          </w:p>
        </w:tc>
        <w:tc>
          <w:tcPr>
            <w:tcW w:w="2079" w:type="dxa"/>
          </w:tcPr>
          <w:p w14:paraId="73A9CEE1" w14:textId="77777777" w:rsidR="009A6B1E" w:rsidRPr="00D61048" w:rsidRDefault="009A6B1E" w:rsidP="006C52A7">
            <w:pPr>
              <w:jc w:val="center"/>
            </w:pPr>
            <w:r w:rsidRPr="00D61048">
              <w:t>231 (18.3%)</w:t>
            </w:r>
          </w:p>
        </w:tc>
        <w:tc>
          <w:tcPr>
            <w:tcW w:w="2079" w:type="dxa"/>
          </w:tcPr>
          <w:p w14:paraId="54727D28" w14:textId="77777777" w:rsidR="009A6B1E" w:rsidRPr="00D61048" w:rsidRDefault="009A6B1E" w:rsidP="006C52A7">
            <w:pPr>
              <w:jc w:val="center"/>
            </w:pPr>
            <w:r w:rsidRPr="00D61048">
              <w:t>138 (17.5%)</w:t>
            </w:r>
          </w:p>
        </w:tc>
        <w:tc>
          <w:tcPr>
            <w:tcW w:w="2080" w:type="dxa"/>
          </w:tcPr>
          <w:p w14:paraId="47384544" w14:textId="77777777" w:rsidR="009A6B1E" w:rsidRPr="00D61048" w:rsidRDefault="009A6B1E" w:rsidP="006C52A7">
            <w:pPr>
              <w:jc w:val="center"/>
            </w:pPr>
            <w:r w:rsidRPr="00D61048">
              <w:t>93 (19.5%)</w:t>
            </w:r>
          </w:p>
        </w:tc>
        <w:tc>
          <w:tcPr>
            <w:tcW w:w="1417" w:type="dxa"/>
          </w:tcPr>
          <w:p w14:paraId="54C62475" w14:textId="77777777" w:rsidR="009A6B1E" w:rsidRPr="00D61048" w:rsidRDefault="009A6B1E" w:rsidP="006C52A7">
            <w:pPr>
              <w:jc w:val="center"/>
            </w:pPr>
            <w:r w:rsidRPr="00D61048">
              <w:t>0.361</w:t>
            </w:r>
          </w:p>
        </w:tc>
      </w:tr>
      <w:tr w:rsidR="009A6B1E" w:rsidRPr="00D61048" w14:paraId="21613E93" w14:textId="77777777" w:rsidTr="006C52A7">
        <w:tc>
          <w:tcPr>
            <w:tcW w:w="942" w:type="dxa"/>
          </w:tcPr>
          <w:p w14:paraId="2E260500" w14:textId="77777777" w:rsidR="009A6B1E" w:rsidRPr="00D61048" w:rsidRDefault="009A6B1E" w:rsidP="006C52A7"/>
        </w:tc>
        <w:tc>
          <w:tcPr>
            <w:tcW w:w="5432" w:type="dxa"/>
            <w:vAlign w:val="bottom"/>
          </w:tcPr>
          <w:p w14:paraId="039AA573" w14:textId="77777777" w:rsidR="009A6B1E" w:rsidRPr="00D61048" w:rsidRDefault="009A6B1E" w:rsidP="006C52A7">
            <w:pPr>
              <w:rPr>
                <w:rFonts w:eastAsia="Times New Roman" w:cs="Arial"/>
                <w:color w:val="000000"/>
                <w:kern w:val="0"/>
                <w:lang w:eastAsia="en-GB"/>
                <w14:ligatures w14:val="none"/>
              </w:rPr>
            </w:pPr>
            <w:r w:rsidRPr="00D61048">
              <w:rPr>
                <w:rFonts w:eastAsia="Times New Roman" w:cs="Arial"/>
                <w:color w:val="000000"/>
                <w:kern w:val="0"/>
                <w:lang w:eastAsia="en-GB"/>
                <w14:ligatures w14:val="none"/>
              </w:rPr>
              <w:t>Hospital length of stay (days)- median (IQR)</w:t>
            </w:r>
          </w:p>
        </w:tc>
        <w:tc>
          <w:tcPr>
            <w:tcW w:w="2079" w:type="dxa"/>
          </w:tcPr>
          <w:p w14:paraId="5EC9D516" w14:textId="77777777" w:rsidR="009A6B1E" w:rsidRPr="00D61048" w:rsidRDefault="009A6B1E" w:rsidP="006C52A7">
            <w:pPr>
              <w:jc w:val="center"/>
            </w:pPr>
            <w:r w:rsidRPr="00D61048">
              <w:t>11.0 (7.0-20.0)</w:t>
            </w:r>
          </w:p>
        </w:tc>
        <w:tc>
          <w:tcPr>
            <w:tcW w:w="2079" w:type="dxa"/>
          </w:tcPr>
          <w:p w14:paraId="0000A28F" w14:textId="77777777" w:rsidR="009A6B1E" w:rsidRPr="00D61048" w:rsidRDefault="009A6B1E" w:rsidP="006C52A7">
            <w:pPr>
              <w:jc w:val="center"/>
            </w:pPr>
            <w:r w:rsidRPr="00D61048">
              <w:t>12.0 (7.0-22.0)</w:t>
            </w:r>
          </w:p>
        </w:tc>
        <w:tc>
          <w:tcPr>
            <w:tcW w:w="2080" w:type="dxa"/>
          </w:tcPr>
          <w:p w14:paraId="3368FB34" w14:textId="77777777" w:rsidR="009A6B1E" w:rsidRPr="00D61048" w:rsidRDefault="009A6B1E" w:rsidP="006C52A7">
            <w:pPr>
              <w:jc w:val="center"/>
            </w:pPr>
            <w:r w:rsidRPr="00D61048">
              <w:t>10.0 (6.0-18.0)</w:t>
            </w:r>
          </w:p>
        </w:tc>
        <w:tc>
          <w:tcPr>
            <w:tcW w:w="1417" w:type="dxa"/>
          </w:tcPr>
          <w:p w14:paraId="5D79B6A8" w14:textId="77777777" w:rsidR="009A6B1E" w:rsidRPr="00D61048" w:rsidRDefault="009A6B1E" w:rsidP="006C52A7">
            <w:pPr>
              <w:jc w:val="center"/>
            </w:pPr>
            <w:r w:rsidRPr="00D61048">
              <w:t>&lt;0.001</w:t>
            </w:r>
          </w:p>
        </w:tc>
      </w:tr>
      <w:tr w:rsidR="009A6B1E" w:rsidRPr="00D61048" w14:paraId="5A3E0153" w14:textId="77777777" w:rsidTr="006C52A7">
        <w:tc>
          <w:tcPr>
            <w:tcW w:w="14029" w:type="dxa"/>
            <w:gridSpan w:val="6"/>
          </w:tcPr>
          <w:p w14:paraId="2AAA4454" w14:textId="77777777" w:rsidR="009A6B1E" w:rsidRPr="00D61048" w:rsidRDefault="009A6B1E" w:rsidP="006C52A7"/>
          <w:p w14:paraId="610C0376" w14:textId="77777777" w:rsidR="009A6B1E" w:rsidRPr="00D61048" w:rsidRDefault="009A6B1E" w:rsidP="006C52A7">
            <w:pPr>
              <w:rPr>
                <w:sz w:val="18"/>
                <w:szCs w:val="18"/>
              </w:rPr>
            </w:pPr>
            <w:r w:rsidRPr="00D61048">
              <w:rPr>
                <w:sz w:val="18"/>
                <w:szCs w:val="18"/>
              </w:rPr>
              <w:t>†- Clinical frailty score is measured on a 9-point scale, ranging from one (very fit) to 9 (terminally ill)</w:t>
            </w:r>
          </w:p>
          <w:p w14:paraId="24EDA182" w14:textId="77777777" w:rsidR="009A6B1E" w:rsidRPr="00D61048" w:rsidRDefault="009A6B1E" w:rsidP="006C52A7">
            <w:pPr>
              <w:rPr>
                <w:sz w:val="18"/>
                <w:szCs w:val="18"/>
              </w:rPr>
            </w:pPr>
            <w:r w:rsidRPr="00D61048">
              <w:rPr>
                <w:sz w:val="18"/>
                <w:szCs w:val="18"/>
              </w:rPr>
              <w:t>‡- Morbid obesity was defined as body mass index greater than 35 (kilograms/metre</w:t>
            </w:r>
            <w:r w:rsidRPr="00D61048">
              <w:rPr>
                <w:sz w:val="18"/>
                <w:szCs w:val="18"/>
                <w:vertAlign w:val="superscript"/>
              </w:rPr>
              <w:t>2</w:t>
            </w:r>
            <w:r w:rsidRPr="00D61048">
              <w:rPr>
                <w:sz w:val="18"/>
                <w:szCs w:val="18"/>
              </w:rPr>
              <w:t>)</w:t>
            </w:r>
          </w:p>
          <w:p w14:paraId="4B59B152" w14:textId="77777777" w:rsidR="009A6B1E" w:rsidRPr="00D61048" w:rsidRDefault="009A6B1E" w:rsidP="006C52A7">
            <w:pPr>
              <w:rPr>
                <w:sz w:val="18"/>
                <w:szCs w:val="18"/>
              </w:rPr>
            </w:pPr>
            <w:r w:rsidRPr="00D61048">
              <w:rPr>
                <w:sz w:val="18"/>
                <w:szCs w:val="18"/>
              </w:rPr>
              <w:t xml:space="preserve">*- Treatment phases were defined based on the introduction of dexamethasone in to standard care in July 2020 and introduction of tocilizumab in to standard care in January 2021 </w:t>
            </w:r>
          </w:p>
          <w:p w14:paraId="4AF4805D" w14:textId="77777777" w:rsidR="009A6B1E" w:rsidRPr="00D61048" w:rsidRDefault="009A6B1E" w:rsidP="006C52A7">
            <w:pPr>
              <w:rPr>
                <w:sz w:val="18"/>
                <w:szCs w:val="18"/>
              </w:rPr>
            </w:pPr>
            <w:r w:rsidRPr="00D61048">
              <w:rPr>
                <w:sz w:val="18"/>
                <w:szCs w:val="18"/>
              </w:rPr>
              <w:t>Abbreviations</w:t>
            </w:r>
          </w:p>
          <w:p w14:paraId="20ED4701" w14:textId="77777777" w:rsidR="009A6B1E" w:rsidRPr="00D61048" w:rsidRDefault="009A6B1E" w:rsidP="006C52A7">
            <w:pPr>
              <w:rPr>
                <w:sz w:val="18"/>
                <w:szCs w:val="18"/>
              </w:rPr>
            </w:pPr>
            <w:r w:rsidRPr="00D61048">
              <w:rPr>
                <w:sz w:val="18"/>
                <w:szCs w:val="18"/>
              </w:rPr>
              <w:t xml:space="preserve">CFS- Clinical Frailty Score; COT- Conventional oxygen therapy; CPAP- Continuous positive airway pressure; HFNO- High-flow nasal oxygen; IQR- Interquartile range; SD- standard deviation. </w:t>
            </w:r>
          </w:p>
          <w:p w14:paraId="49C9B553" w14:textId="77777777" w:rsidR="009A6B1E" w:rsidRPr="00D61048" w:rsidRDefault="009A6B1E" w:rsidP="006C52A7">
            <w:r w:rsidRPr="00D61048">
              <w:rPr>
                <w:sz w:val="18"/>
                <w:szCs w:val="18"/>
              </w:rPr>
              <w:t>P-values are based on the comparison of co-enrolled and non-co-enrolled patients. For categorical data, groups are compared using a chi-squared test. Normally distributed continuous data are reported as mean (standard deviation) and groups compared using an independent t-test. Non-normally distributed continuous data are reported as median (interquartile range) and compared using a Mann-Whitney U test.</w:t>
            </w:r>
            <w:r w:rsidRPr="00D61048">
              <w:t xml:space="preserve">  </w:t>
            </w:r>
          </w:p>
        </w:tc>
      </w:tr>
    </w:tbl>
    <w:p w14:paraId="6C9E5868" w14:textId="77777777" w:rsidR="00D0759E" w:rsidRDefault="00D0759E"/>
    <w:p w14:paraId="52ED63CD" w14:textId="77777777" w:rsidR="00575450" w:rsidRDefault="00575450">
      <w:pPr>
        <w:sectPr w:rsidR="00575450" w:rsidSect="008B3032">
          <w:pgSz w:w="16838" w:h="11906" w:orient="landscape"/>
          <w:pgMar w:top="1440" w:right="1440" w:bottom="1440" w:left="1440" w:header="708" w:footer="708" w:gutter="0"/>
          <w:cols w:space="708"/>
          <w:docGrid w:linePitch="360"/>
        </w:sectPr>
      </w:pPr>
    </w:p>
    <w:p w14:paraId="781A8FC1" w14:textId="3F019B02" w:rsidR="00575450" w:rsidRPr="00AD1187" w:rsidRDefault="00575450" w:rsidP="00AD1187">
      <w:pPr>
        <w:pStyle w:val="Heading1"/>
        <w:rPr>
          <w:sz w:val="28"/>
          <w:szCs w:val="28"/>
        </w:rPr>
      </w:pPr>
      <w:bookmarkStart w:id="1" w:name="_Toc213141337"/>
      <w:r w:rsidRPr="00AD1187">
        <w:rPr>
          <w:sz w:val="28"/>
          <w:szCs w:val="28"/>
        </w:rPr>
        <w:lastRenderedPageBreak/>
        <w:t>Table S</w:t>
      </w:r>
      <w:r w:rsidR="00120631">
        <w:rPr>
          <w:sz w:val="28"/>
          <w:szCs w:val="28"/>
        </w:rPr>
        <w:t>2</w:t>
      </w:r>
      <w:r w:rsidRPr="00AD1187">
        <w:rPr>
          <w:sz w:val="28"/>
          <w:szCs w:val="28"/>
        </w:rPr>
        <w:t>: Summary of co-enrolment by study type (interventional and observational)</w:t>
      </w:r>
      <w:bookmarkEnd w:id="1"/>
      <w:r w:rsidRPr="00AD1187">
        <w:rPr>
          <w:sz w:val="28"/>
          <w:szCs w:val="28"/>
        </w:rPr>
        <w:t xml:space="preserve"> </w:t>
      </w:r>
    </w:p>
    <w:p w14:paraId="2E09C89D" w14:textId="77777777" w:rsidR="00575450" w:rsidRPr="00D61048" w:rsidRDefault="00575450" w:rsidP="00575450">
      <w:pPr>
        <w:rPr>
          <w:sz w:val="24"/>
          <w:szCs w:val="24"/>
        </w:rPr>
      </w:pPr>
    </w:p>
    <w:tbl>
      <w:tblPr>
        <w:tblStyle w:val="TableGrid"/>
        <w:tblW w:w="8926" w:type="dxa"/>
        <w:tblLayout w:type="fixed"/>
        <w:tblLook w:val="04A0" w:firstRow="1" w:lastRow="0" w:firstColumn="1" w:lastColumn="0" w:noHBand="0" w:noVBand="1"/>
      </w:tblPr>
      <w:tblGrid>
        <w:gridCol w:w="846"/>
        <w:gridCol w:w="5386"/>
        <w:gridCol w:w="993"/>
        <w:gridCol w:w="1701"/>
      </w:tblGrid>
      <w:tr w:rsidR="00575450" w14:paraId="0207A240" w14:textId="77777777" w:rsidTr="006C52A7">
        <w:tc>
          <w:tcPr>
            <w:tcW w:w="846" w:type="dxa"/>
          </w:tcPr>
          <w:p w14:paraId="4861FF48" w14:textId="77777777" w:rsidR="00575450" w:rsidRDefault="00575450" w:rsidP="006C52A7"/>
        </w:tc>
        <w:tc>
          <w:tcPr>
            <w:tcW w:w="5386" w:type="dxa"/>
          </w:tcPr>
          <w:p w14:paraId="728B5B99" w14:textId="77777777" w:rsidR="00575450" w:rsidRDefault="00575450" w:rsidP="006C52A7"/>
        </w:tc>
        <w:tc>
          <w:tcPr>
            <w:tcW w:w="993" w:type="dxa"/>
          </w:tcPr>
          <w:p w14:paraId="6745F2BE" w14:textId="77777777" w:rsidR="00575450" w:rsidRDefault="00575450" w:rsidP="006C52A7">
            <w:pPr>
              <w:jc w:val="center"/>
            </w:pPr>
          </w:p>
        </w:tc>
        <w:tc>
          <w:tcPr>
            <w:tcW w:w="1701" w:type="dxa"/>
          </w:tcPr>
          <w:p w14:paraId="017E4E1A" w14:textId="77777777" w:rsidR="00575450" w:rsidRDefault="00575450" w:rsidP="006C52A7">
            <w:pPr>
              <w:jc w:val="center"/>
            </w:pPr>
            <w:r>
              <w:t xml:space="preserve">Patients </w:t>
            </w:r>
          </w:p>
          <w:p w14:paraId="6586DE36" w14:textId="77777777" w:rsidR="00575450" w:rsidRDefault="00575450" w:rsidP="006C52A7">
            <w:pPr>
              <w:jc w:val="center"/>
            </w:pPr>
            <w:r>
              <w:t>(n=1273)</w:t>
            </w:r>
          </w:p>
        </w:tc>
      </w:tr>
      <w:tr w:rsidR="00575450" w14:paraId="2E21748C" w14:textId="77777777" w:rsidTr="006C52A7">
        <w:tc>
          <w:tcPr>
            <w:tcW w:w="6232" w:type="dxa"/>
            <w:gridSpan w:val="2"/>
          </w:tcPr>
          <w:p w14:paraId="79E82E03" w14:textId="77777777" w:rsidR="00575450" w:rsidRDefault="00575450" w:rsidP="006C52A7">
            <w:r>
              <w:t>Co-enrolment: Any study type (observational or interventional)</w:t>
            </w:r>
          </w:p>
        </w:tc>
        <w:tc>
          <w:tcPr>
            <w:tcW w:w="993" w:type="dxa"/>
          </w:tcPr>
          <w:p w14:paraId="5B3A3535" w14:textId="77777777" w:rsidR="00575450" w:rsidRDefault="00575450" w:rsidP="006C52A7">
            <w:pPr>
              <w:jc w:val="center"/>
            </w:pPr>
          </w:p>
        </w:tc>
        <w:tc>
          <w:tcPr>
            <w:tcW w:w="1701" w:type="dxa"/>
          </w:tcPr>
          <w:p w14:paraId="6318166E" w14:textId="77777777" w:rsidR="00575450" w:rsidRDefault="00575450" w:rsidP="006C52A7">
            <w:pPr>
              <w:jc w:val="center"/>
            </w:pPr>
          </w:p>
        </w:tc>
      </w:tr>
      <w:tr w:rsidR="00575450" w14:paraId="24AA2BC7" w14:textId="77777777" w:rsidTr="006C52A7">
        <w:tc>
          <w:tcPr>
            <w:tcW w:w="846" w:type="dxa"/>
          </w:tcPr>
          <w:p w14:paraId="5480D8A1" w14:textId="77777777" w:rsidR="00575450" w:rsidRDefault="00575450" w:rsidP="006C52A7"/>
        </w:tc>
        <w:tc>
          <w:tcPr>
            <w:tcW w:w="5386" w:type="dxa"/>
          </w:tcPr>
          <w:p w14:paraId="6E03740C" w14:textId="77777777" w:rsidR="00575450" w:rsidRDefault="00575450" w:rsidP="006C52A7">
            <w:r>
              <w:t>Any co-enrolment- Yes- n(%)</w:t>
            </w:r>
          </w:p>
        </w:tc>
        <w:tc>
          <w:tcPr>
            <w:tcW w:w="993" w:type="dxa"/>
          </w:tcPr>
          <w:p w14:paraId="1587EF37" w14:textId="77777777" w:rsidR="00575450" w:rsidRDefault="00575450" w:rsidP="006C52A7">
            <w:pPr>
              <w:jc w:val="center"/>
            </w:pPr>
          </w:p>
        </w:tc>
        <w:tc>
          <w:tcPr>
            <w:tcW w:w="1701" w:type="dxa"/>
          </w:tcPr>
          <w:p w14:paraId="1AF0D864" w14:textId="77777777" w:rsidR="00575450" w:rsidRDefault="00575450" w:rsidP="006C52A7">
            <w:pPr>
              <w:jc w:val="center"/>
            </w:pPr>
            <w:r>
              <w:t>789 (62.0%)</w:t>
            </w:r>
          </w:p>
        </w:tc>
      </w:tr>
      <w:tr w:rsidR="00575450" w14:paraId="1D4DF0C2" w14:textId="77777777" w:rsidTr="006C52A7">
        <w:tc>
          <w:tcPr>
            <w:tcW w:w="846" w:type="dxa"/>
          </w:tcPr>
          <w:p w14:paraId="2F5E34A8" w14:textId="77777777" w:rsidR="00575450" w:rsidRDefault="00575450" w:rsidP="006C52A7"/>
        </w:tc>
        <w:tc>
          <w:tcPr>
            <w:tcW w:w="5386" w:type="dxa"/>
          </w:tcPr>
          <w:p w14:paraId="4C16CFD2" w14:textId="77777777" w:rsidR="00575450" w:rsidRDefault="00575450" w:rsidP="006C52A7">
            <w:r>
              <w:t>Number of co-enrolled studies- n(%)</w:t>
            </w:r>
          </w:p>
        </w:tc>
        <w:tc>
          <w:tcPr>
            <w:tcW w:w="993" w:type="dxa"/>
          </w:tcPr>
          <w:p w14:paraId="222F8D5F" w14:textId="77777777" w:rsidR="00575450" w:rsidRDefault="00575450" w:rsidP="006C52A7">
            <w:pPr>
              <w:jc w:val="center"/>
            </w:pPr>
          </w:p>
        </w:tc>
        <w:tc>
          <w:tcPr>
            <w:tcW w:w="1701" w:type="dxa"/>
          </w:tcPr>
          <w:p w14:paraId="154F4670" w14:textId="77777777" w:rsidR="00575450" w:rsidRDefault="00575450" w:rsidP="006C52A7">
            <w:pPr>
              <w:jc w:val="center"/>
            </w:pPr>
            <w:r>
              <w:t>(n=789)</w:t>
            </w:r>
          </w:p>
        </w:tc>
      </w:tr>
      <w:tr w:rsidR="00575450" w14:paraId="6C2795A7" w14:textId="77777777" w:rsidTr="006C52A7">
        <w:tc>
          <w:tcPr>
            <w:tcW w:w="846" w:type="dxa"/>
          </w:tcPr>
          <w:p w14:paraId="521A138C" w14:textId="77777777" w:rsidR="00575450" w:rsidRDefault="00575450" w:rsidP="006C52A7"/>
        </w:tc>
        <w:tc>
          <w:tcPr>
            <w:tcW w:w="5386" w:type="dxa"/>
          </w:tcPr>
          <w:p w14:paraId="4D6CD03A" w14:textId="77777777" w:rsidR="00575450" w:rsidRDefault="00575450" w:rsidP="006C52A7"/>
        </w:tc>
        <w:tc>
          <w:tcPr>
            <w:tcW w:w="993" w:type="dxa"/>
          </w:tcPr>
          <w:p w14:paraId="627D3043" w14:textId="77777777" w:rsidR="00575450" w:rsidRDefault="00575450" w:rsidP="006C52A7">
            <w:pPr>
              <w:jc w:val="center"/>
            </w:pPr>
            <w:r>
              <w:t>1</w:t>
            </w:r>
          </w:p>
        </w:tc>
        <w:tc>
          <w:tcPr>
            <w:tcW w:w="1701" w:type="dxa"/>
          </w:tcPr>
          <w:p w14:paraId="77B16975" w14:textId="77777777" w:rsidR="00575450" w:rsidRDefault="00575450" w:rsidP="006C52A7">
            <w:pPr>
              <w:jc w:val="center"/>
            </w:pPr>
            <w:r>
              <w:t>548 (69.5%)</w:t>
            </w:r>
          </w:p>
        </w:tc>
      </w:tr>
      <w:tr w:rsidR="00575450" w14:paraId="7002CB8B" w14:textId="77777777" w:rsidTr="006C52A7">
        <w:tc>
          <w:tcPr>
            <w:tcW w:w="846" w:type="dxa"/>
          </w:tcPr>
          <w:p w14:paraId="45A51417" w14:textId="77777777" w:rsidR="00575450" w:rsidRDefault="00575450" w:rsidP="006C52A7"/>
        </w:tc>
        <w:tc>
          <w:tcPr>
            <w:tcW w:w="5386" w:type="dxa"/>
          </w:tcPr>
          <w:p w14:paraId="690089E6" w14:textId="77777777" w:rsidR="00575450" w:rsidRDefault="00575450" w:rsidP="006C52A7"/>
        </w:tc>
        <w:tc>
          <w:tcPr>
            <w:tcW w:w="993" w:type="dxa"/>
          </w:tcPr>
          <w:p w14:paraId="54B72AB3" w14:textId="77777777" w:rsidR="00575450" w:rsidRDefault="00575450" w:rsidP="006C52A7">
            <w:pPr>
              <w:jc w:val="center"/>
            </w:pPr>
            <w:r>
              <w:t>2</w:t>
            </w:r>
          </w:p>
        </w:tc>
        <w:tc>
          <w:tcPr>
            <w:tcW w:w="1701" w:type="dxa"/>
          </w:tcPr>
          <w:p w14:paraId="11EDEF52" w14:textId="77777777" w:rsidR="00575450" w:rsidRDefault="00575450" w:rsidP="006C52A7">
            <w:pPr>
              <w:jc w:val="center"/>
            </w:pPr>
            <w:r>
              <w:t>199 (25.2%)</w:t>
            </w:r>
          </w:p>
        </w:tc>
      </w:tr>
      <w:tr w:rsidR="00575450" w14:paraId="25484CCC" w14:textId="77777777" w:rsidTr="006C52A7">
        <w:tc>
          <w:tcPr>
            <w:tcW w:w="846" w:type="dxa"/>
          </w:tcPr>
          <w:p w14:paraId="36477A86" w14:textId="77777777" w:rsidR="00575450" w:rsidRDefault="00575450" w:rsidP="006C52A7"/>
        </w:tc>
        <w:tc>
          <w:tcPr>
            <w:tcW w:w="5386" w:type="dxa"/>
          </w:tcPr>
          <w:p w14:paraId="6F34373A" w14:textId="77777777" w:rsidR="00575450" w:rsidRDefault="00575450" w:rsidP="006C52A7"/>
        </w:tc>
        <w:tc>
          <w:tcPr>
            <w:tcW w:w="993" w:type="dxa"/>
          </w:tcPr>
          <w:p w14:paraId="41379006" w14:textId="77777777" w:rsidR="00575450" w:rsidRDefault="00575450" w:rsidP="006C52A7">
            <w:pPr>
              <w:jc w:val="center"/>
            </w:pPr>
            <w:r>
              <w:t>3</w:t>
            </w:r>
          </w:p>
        </w:tc>
        <w:tc>
          <w:tcPr>
            <w:tcW w:w="1701" w:type="dxa"/>
          </w:tcPr>
          <w:p w14:paraId="0B9D1C03" w14:textId="77777777" w:rsidR="00575450" w:rsidRDefault="00575450" w:rsidP="006C52A7">
            <w:pPr>
              <w:jc w:val="center"/>
            </w:pPr>
            <w:r>
              <w:t>39 (4.9%)</w:t>
            </w:r>
          </w:p>
        </w:tc>
      </w:tr>
      <w:tr w:rsidR="00575450" w14:paraId="26BEC199" w14:textId="77777777" w:rsidTr="006C52A7">
        <w:tc>
          <w:tcPr>
            <w:tcW w:w="846" w:type="dxa"/>
          </w:tcPr>
          <w:p w14:paraId="61B7004E" w14:textId="77777777" w:rsidR="00575450" w:rsidRDefault="00575450" w:rsidP="006C52A7"/>
        </w:tc>
        <w:tc>
          <w:tcPr>
            <w:tcW w:w="5386" w:type="dxa"/>
          </w:tcPr>
          <w:p w14:paraId="44939424" w14:textId="77777777" w:rsidR="00575450" w:rsidRDefault="00575450" w:rsidP="006C52A7"/>
        </w:tc>
        <w:tc>
          <w:tcPr>
            <w:tcW w:w="993" w:type="dxa"/>
          </w:tcPr>
          <w:p w14:paraId="6CA700D1" w14:textId="77777777" w:rsidR="00575450" w:rsidRDefault="00575450" w:rsidP="006C52A7">
            <w:pPr>
              <w:jc w:val="center"/>
            </w:pPr>
            <w:r>
              <w:t>4</w:t>
            </w:r>
          </w:p>
        </w:tc>
        <w:tc>
          <w:tcPr>
            <w:tcW w:w="1701" w:type="dxa"/>
          </w:tcPr>
          <w:p w14:paraId="5DD746AA" w14:textId="77777777" w:rsidR="00575450" w:rsidRDefault="00575450" w:rsidP="006C52A7">
            <w:pPr>
              <w:jc w:val="center"/>
            </w:pPr>
            <w:r>
              <w:t>3 (0.4%)</w:t>
            </w:r>
          </w:p>
        </w:tc>
      </w:tr>
      <w:tr w:rsidR="00575450" w14:paraId="5997CB7A" w14:textId="77777777" w:rsidTr="006C52A7">
        <w:tc>
          <w:tcPr>
            <w:tcW w:w="6232" w:type="dxa"/>
            <w:gridSpan w:val="2"/>
          </w:tcPr>
          <w:p w14:paraId="7F15DC40" w14:textId="77777777" w:rsidR="00575450" w:rsidRDefault="00575450" w:rsidP="006C52A7">
            <w:r>
              <w:t>Co-enrolment: observational study</w:t>
            </w:r>
          </w:p>
        </w:tc>
        <w:tc>
          <w:tcPr>
            <w:tcW w:w="993" w:type="dxa"/>
          </w:tcPr>
          <w:p w14:paraId="04AF8302" w14:textId="77777777" w:rsidR="00575450" w:rsidRDefault="00575450" w:rsidP="006C52A7">
            <w:pPr>
              <w:jc w:val="center"/>
            </w:pPr>
          </w:p>
        </w:tc>
        <w:tc>
          <w:tcPr>
            <w:tcW w:w="1701" w:type="dxa"/>
          </w:tcPr>
          <w:p w14:paraId="5C418BA9" w14:textId="77777777" w:rsidR="00575450" w:rsidRDefault="00575450" w:rsidP="006C52A7">
            <w:pPr>
              <w:jc w:val="center"/>
            </w:pPr>
          </w:p>
        </w:tc>
      </w:tr>
      <w:tr w:rsidR="00575450" w14:paraId="6CA05468" w14:textId="77777777" w:rsidTr="006C52A7">
        <w:tc>
          <w:tcPr>
            <w:tcW w:w="846" w:type="dxa"/>
          </w:tcPr>
          <w:p w14:paraId="2F65F58B" w14:textId="77777777" w:rsidR="00575450" w:rsidRDefault="00575450" w:rsidP="006C52A7"/>
        </w:tc>
        <w:tc>
          <w:tcPr>
            <w:tcW w:w="5386" w:type="dxa"/>
          </w:tcPr>
          <w:p w14:paraId="75899063" w14:textId="77777777" w:rsidR="00575450" w:rsidRDefault="00575450" w:rsidP="006C52A7">
            <w:r>
              <w:t>Any co-enrolment to observational study- Yes- n(%)</w:t>
            </w:r>
          </w:p>
        </w:tc>
        <w:tc>
          <w:tcPr>
            <w:tcW w:w="993" w:type="dxa"/>
          </w:tcPr>
          <w:p w14:paraId="39751D54" w14:textId="77777777" w:rsidR="00575450" w:rsidRDefault="00575450" w:rsidP="006C52A7">
            <w:pPr>
              <w:jc w:val="center"/>
            </w:pPr>
          </w:p>
        </w:tc>
        <w:tc>
          <w:tcPr>
            <w:tcW w:w="1701" w:type="dxa"/>
          </w:tcPr>
          <w:p w14:paraId="5CF2E0A0" w14:textId="77777777" w:rsidR="00575450" w:rsidRDefault="00575450" w:rsidP="006C52A7">
            <w:pPr>
              <w:jc w:val="center"/>
            </w:pPr>
            <w:r>
              <w:t>393 (30.9%)</w:t>
            </w:r>
          </w:p>
        </w:tc>
      </w:tr>
      <w:tr w:rsidR="00575450" w14:paraId="14FAEF5E" w14:textId="77777777" w:rsidTr="006C52A7">
        <w:tc>
          <w:tcPr>
            <w:tcW w:w="846" w:type="dxa"/>
          </w:tcPr>
          <w:p w14:paraId="5DD30467" w14:textId="77777777" w:rsidR="00575450" w:rsidRDefault="00575450" w:rsidP="006C52A7"/>
        </w:tc>
        <w:tc>
          <w:tcPr>
            <w:tcW w:w="5386" w:type="dxa"/>
          </w:tcPr>
          <w:p w14:paraId="035CCF8B" w14:textId="77777777" w:rsidR="00575450" w:rsidRDefault="00575450" w:rsidP="006C52A7">
            <w:r>
              <w:t>Number of co-enrolled observational studies- n(%)</w:t>
            </w:r>
          </w:p>
        </w:tc>
        <w:tc>
          <w:tcPr>
            <w:tcW w:w="993" w:type="dxa"/>
          </w:tcPr>
          <w:p w14:paraId="1A92BF18" w14:textId="77777777" w:rsidR="00575450" w:rsidRDefault="00575450" w:rsidP="006C52A7">
            <w:pPr>
              <w:jc w:val="center"/>
            </w:pPr>
          </w:p>
        </w:tc>
        <w:tc>
          <w:tcPr>
            <w:tcW w:w="1701" w:type="dxa"/>
          </w:tcPr>
          <w:p w14:paraId="0AB9CD05" w14:textId="77777777" w:rsidR="00575450" w:rsidRDefault="00575450" w:rsidP="006C52A7">
            <w:pPr>
              <w:jc w:val="center"/>
            </w:pPr>
            <w:r>
              <w:t>(n=393)</w:t>
            </w:r>
          </w:p>
        </w:tc>
      </w:tr>
      <w:tr w:rsidR="00575450" w14:paraId="2A1A3542" w14:textId="77777777" w:rsidTr="006C52A7">
        <w:tc>
          <w:tcPr>
            <w:tcW w:w="846" w:type="dxa"/>
          </w:tcPr>
          <w:p w14:paraId="79BDA59D" w14:textId="77777777" w:rsidR="00575450" w:rsidRDefault="00575450" w:rsidP="006C52A7"/>
        </w:tc>
        <w:tc>
          <w:tcPr>
            <w:tcW w:w="5386" w:type="dxa"/>
          </w:tcPr>
          <w:p w14:paraId="7B876846" w14:textId="77777777" w:rsidR="00575450" w:rsidRDefault="00575450" w:rsidP="006C52A7"/>
        </w:tc>
        <w:tc>
          <w:tcPr>
            <w:tcW w:w="993" w:type="dxa"/>
          </w:tcPr>
          <w:p w14:paraId="14B84988" w14:textId="77777777" w:rsidR="00575450" w:rsidRDefault="00575450" w:rsidP="006C52A7">
            <w:pPr>
              <w:jc w:val="center"/>
            </w:pPr>
            <w:r>
              <w:t>1</w:t>
            </w:r>
          </w:p>
        </w:tc>
        <w:tc>
          <w:tcPr>
            <w:tcW w:w="1701" w:type="dxa"/>
          </w:tcPr>
          <w:p w14:paraId="7CE9A2DF" w14:textId="77777777" w:rsidR="00575450" w:rsidRDefault="00575450" w:rsidP="006C52A7">
            <w:pPr>
              <w:jc w:val="center"/>
            </w:pPr>
            <w:r>
              <w:t>358 (91.1%)</w:t>
            </w:r>
          </w:p>
        </w:tc>
      </w:tr>
      <w:tr w:rsidR="00575450" w14:paraId="75107096" w14:textId="77777777" w:rsidTr="006C52A7">
        <w:tc>
          <w:tcPr>
            <w:tcW w:w="846" w:type="dxa"/>
          </w:tcPr>
          <w:p w14:paraId="4A79DC59" w14:textId="77777777" w:rsidR="00575450" w:rsidRDefault="00575450" w:rsidP="006C52A7"/>
        </w:tc>
        <w:tc>
          <w:tcPr>
            <w:tcW w:w="5386" w:type="dxa"/>
          </w:tcPr>
          <w:p w14:paraId="40072516" w14:textId="77777777" w:rsidR="00575450" w:rsidRDefault="00575450" w:rsidP="006C52A7"/>
        </w:tc>
        <w:tc>
          <w:tcPr>
            <w:tcW w:w="993" w:type="dxa"/>
          </w:tcPr>
          <w:p w14:paraId="6D26A644" w14:textId="77777777" w:rsidR="00575450" w:rsidRDefault="00575450" w:rsidP="006C52A7">
            <w:pPr>
              <w:jc w:val="center"/>
            </w:pPr>
            <w:r>
              <w:t>2</w:t>
            </w:r>
          </w:p>
        </w:tc>
        <w:tc>
          <w:tcPr>
            <w:tcW w:w="1701" w:type="dxa"/>
          </w:tcPr>
          <w:p w14:paraId="7EC56068" w14:textId="77777777" w:rsidR="00575450" w:rsidRDefault="00575450" w:rsidP="006C52A7">
            <w:pPr>
              <w:jc w:val="center"/>
            </w:pPr>
            <w:r>
              <w:t>31 (7.9%)</w:t>
            </w:r>
          </w:p>
        </w:tc>
      </w:tr>
      <w:tr w:rsidR="00575450" w14:paraId="2EB0959C" w14:textId="77777777" w:rsidTr="006C52A7">
        <w:tc>
          <w:tcPr>
            <w:tcW w:w="846" w:type="dxa"/>
          </w:tcPr>
          <w:p w14:paraId="12BC1F9C" w14:textId="77777777" w:rsidR="00575450" w:rsidRDefault="00575450" w:rsidP="006C52A7"/>
        </w:tc>
        <w:tc>
          <w:tcPr>
            <w:tcW w:w="5386" w:type="dxa"/>
          </w:tcPr>
          <w:p w14:paraId="5615538D" w14:textId="77777777" w:rsidR="00575450" w:rsidRDefault="00575450" w:rsidP="006C52A7"/>
        </w:tc>
        <w:tc>
          <w:tcPr>
            <w:tcW w:w="993" w:type="dxa"/>
          </w:tcPr>
          <w:p w14:paraId="0B3324B0" w14:textId="77777777" w:rsidR="00575450" w:rsidRDefault="00575450" w:rsidP="006C52A7">
            <w:pPr>
              <w:jc w:val="center"/>
            </w:pPr>
            <w:r>
              <w:t>3</w:t>
            </w:r>
          </w:p>
        </w:tc>
        <w:tc>
          <w:tcPr>
            <w:tcW w:w="1701" w:type="dxa"/>
          </w:tcPr>
          <w:p w14:paraId="44132CF5" w14:textId="77777777" w:rsidR="00575450" w:rsidRDefault="00575450" w:rsidP="006C52A7">
            <w:pPr>
              <w:jc w:val="center"/>
            </w:pPr>
            <w:r>
              <w:t>4 (1.0%)</w:t>
            </w:r>
          </w:p>
        </w:tc>
      </w:tr>
      <w:tr w:rsidR="00575450" w14:paraId="67C98D06" w14:textId="77777777" w:rsidTr="006C52A7">
        <w:tc>
          <w:tcPr>
            <w:tcW w:w="846" w:type="dxa"/>
          </w:tcPr>
          <w:p w14:paraId="47685D02" w14:textId="77777777" w:rsidR="00575450" w:rsidRDefault="00575450" w:rsidP="006C52A7"/>
        </w:tc>
        <w:tc>
          <w:tcPr>
            <w:tcW w:w="5386" w:type="dxa"/>
          </w:tcPr>
          <w:p w14:paraId="09C4FFAE" w14:textId="77777777" w:rsidR="00575450" w:rsidRDefault="00575450" w:rsidP="006C52A7"/>
        </w:tc>
        <w:tc>
          <w:tcPr>
            <w:tcW w:w="993" w:type="dxa"/>
          </w:tcPr>
          <w:p w14:paraId="6591638A" w14:textId="77777777" w:rsidR="00575450" w:rsidRDefault="00575450" w:rsidP="006C52A7">
            <w:pPr>
              <w:jc w:val="center"/>
            </w:pPr>
            <w:r>
              <w:t>4</w:t>
            </w:r>
          </w:p>
        </w:tc>
        <w:tc>
          <w:tcPr>
            <w:tcW w:w="1701" w:type="dxa"/>
          </w:tcPr>
          <w:p w14:paraId="15A4A138" w14:textId="77777777" w:rsidR="00575450" w:rsidRDefault="00575450" w:rsidP="006C52A7">
            <w:pPr>
              <w:jc w:val="center"/>
            </w:pPr>
            <w:r>
              <w:t>0 (0%)</w:t>
            </w:r>
          </w:p>
        </w:tc>
      </w:tr>
      <w:tr w:rsidR="00575450" w14:paraId="78AFCDC4" w14:textId="77777777" w:rsidTr="006C52A7">
        <w:tc>
          <w:tcPr>
            <w:tcW w:w="6232" w:type="dxa"/>
            <w:gridSpan w:val="2"/>
          </w:tcPr>
          <w:p w14:paraId="3A341B69" w14:textId="77777777" w:rsidR="00575450" w:rsidRDefault="00575450" w:rsidP="006C52A7">
            <w:r>
              <w:t>Co-enrolment: interventional study</w:t>
            </w:r>
          </w:p>
        </w:tc>
        <w:tc>
          <w:tcPr>
            <w:tcW w:w="993" w:type="dxa"/>
          </w:tcPr>
          <w:p w14:paraId="7C0C6B20" w14:textId="77777777" w:rsidR="00575450" w:rsidRDefault="00575450" w:rsidP="006C52A7">
            <w:pPr>
              <w:jc w:val="center"/>
            </w:pPr>
          </w:p>
        </w:tc>
        <w:tc>
          <w:tcPr>
            <w:tcW w:w="1701" w:type="dxa"/>
          </w:tcPr>
          <w:p w14:paraId="03769E9E" w14:textId="77777777" w:rsidR="00575450" w:rsidRDefault="00575450" w:rsidP="006C52A7">
            <w:pPr>
              <w:jc w:val="center"/>
            </w:pPr>
          </w:p>
        </w:tc>
      </w:tr>
      <w:tr w:rsidR="00575450" w14:paraId="45BC3E2D" w14:textId="77777777" w:rsidTr="006C52A7">
        <w:tc>
          <w:tcPr>
            <w:tcW w:w="846" w:type="dxa"/>
          </w:tcPr>
          <w:p w14:paraId="0B75C527" w14:textId="77777777" w:rsidR="00575450" w:rsidRDefault="00575450" w:rsidP="006C52A7"/>
        </w:tc>
        <w:tc>
          <w:tcPr>
            <w:tcW w:w="5386" w:type="dxa"/>
          </w:tcPr>
          <w:p w14:paraId="401920D7" w14:textId="77777777" w:rsidR="00575450" w:rsidRDefault="00575450" w:rsidP="006C52A7">
            <w:r>
              <w:t>Any co-enrolment to interventional study- Yes- n(%)</w:t>
            </w:r>
          </w:p>
        </w:tc>
        <w:tc>
          <w:tcPr>
            <w:tcW w:w="993" w:type="dxa"/>
          </w:tcPr>
          <w:p w14:paraId="1F0DB060" w14:textId="77777777" w:rsidR="00575450" w:rsidRDefault="00575450" w:rsidP="006C52A7">
            <w:pPr>
              <w:jc w:val="center"/>
            </w:pPr>
          </w:p>
        </w:tc>
        <w:tc>
          <w:tcPr>
            <w:tcW w:w="1701" w:type="dxa"/>
          </w:tcPr>
          <w:p w14:paraId="6B34054D" w14:textId="77777777" w:rsidR="00575450" w:rsidRDefault="00575450" w:rsidP="006C52A7">
            <w:pPr>
              <w:jc w:val="center"/>
            </w:pPr>
            <w:r>
              <w:t>596 (46.8%)</w:t>
            </w:r>
          </w:p>
        </w:tc>
      </w:tr>
      <w:tr w:rsidR="00575450" w14:paraId="32B044E0" w14:textId="77777777" w:rsidTr="006C52A7">
        <w:tc>
          <w:tcPr>
            <w:tcW w:w="846" w:type="dxa"/>
          </w:tcPr>
          <w:p w14:paraId="61AA3111" w14:textId="77777777" w:rsidR="00575450" w:rsidRDefault="00575450" w:rsidP="006C52A7"/>
        </w:tc>
        <w:tc>
          <w:tcPr>
            <w:tcW w:w="5386" w:type="dxa"/>
          </w:tcPr>
          <w:p w14:paraId="59294885" w14:textId="77777777" w:rsidR="00575450" w:rsidRDefault="00575450" w:rsidP="006C52A7">
            <w:r>
              <w:t>Number of co-enrolled interventional studies- n(%)</w:t>
            </w:r>
          </w:p>
        </w:tc>
        <w:tc>
          <w:tcPr>
            <w:tcW w:w="993" w:type="dxa"/>
          </w:tcPr>
          <w:p w14:paraId="1FCFED03" w14:textId="77777777" w:rsidR="00575450" w:rsidRDefault="00575450" w:rsidP="006C52A7">
            <w:pPr>
              <w:jc w:val="center"/>
            </w:pPr>
          </w:p>
        </w:tc>
        <w:tc>
          <w:tcPr>
            <w:tcW w:w="1701" w:type="dxa"/>
          </w:tcPr>
          <w:p w14:paraId="06C445A3" w14:textId="77777777" w:rsidR="00575450" w:rsidRDefault="00575450" w:rsidP="006C52A7">
            <w:pPr>
              <w:jc w:val="center"/>
            </w:pPr>
            <w:r>
              <w:t>(n=596)</w:t>
            </w:r>
          </w:p>
        </w:tc>
      </w:tr>
      <w:tr w:rsidR="00575450" w14:paraId="4C88D9EB" w14:textId="77777777" w:rsidTr="006C52A7">
        <w:tc>
          <w:tcPr>
            <w:tcW w:w="846" w:type="dxa"/>
          </w:tcPr>
          <w:p w14:paraId="2F4F03DE" w14:textId="77777777" w:rsidR="00575450" w:rsidRDefault="00575450" w:rsidP="006C52A7"/>
        </w:tc>
        <w:tc>
          <w:tcPr>
            <w:tcW w:w="5386" w:type="dxa"/>
          </w:tcPr>
          <w:p w14:paraId="055421DC" w14:textId="77777777" w:rsidR="00575450" w:rsidRDefault="00575450" w:rsidP="006C52A7"/>
        </w:tc>
        <w:tc>
          <w:tcPr>
            <w:tcW w:w="993" w:type="dxa"/>
          </w:tcPr>
          <w:p w14:paraId="07A3AFF8" w14:textId="77777777" w:rsidR="00575450" w:rsidRDefault="00575450" w:rsidP="006C52A7">
            <w:pPr>
              <w:jc w:val="center"/>
            </w:pPr>
            <w:r>
              <w:t>1</w:t>
            </w:r>
          </w:p>
        </w:tc>
        <w:tc>
          <w:tcPr>
            <w:tcW w:w="1701" w:type="dxa"/>
          </w:tcPr>
          <w:p w14:paraId="2DA275AB" w14:textId="77777777" w:rsidR="00575450" w:rsidRDefault="00575450" w:rsidP="006C52A7">
            <w:pPr>
              <w:jc w:val="center"/>
            </w:pPr>
            <w:r>
              <w:t>550 (92.3%)</w:t>
            </w:r>
          </w:p>
        </w:tc>
      </w:tr>
      <w:tr w:rsidR="00575450" w14:paraId="2183B102" w14:textId="77777777" w:rsidTr="006C52A7">
        <w:tc>
          <w:tcPr>
            <w:tcW w:w="846" w:type="dxa"/>
          </w:tcPr>
          <w:p w14:paraId="391CDA13" w14:textId="77777777" w:rsidR="00575450" w:rsidRDefault="00575450" w:rsidP="006C52A7"/>
        </w:tc>
        <w:tc>
          <w:tcPr>
            <w:tcW w:w="5386" w:type="dxa"/>
          </w:tcPr>
          <w:p w14:paraId="22E6CC3E" w14:textId="77777777" w:rsidR="00575450" w:rsidRDefault="00575450" w:rsidP="006C52A7"/>
        </w:tc>
        <w:tc>
          <w:tcPr>
            <w:tcW w:w="993" w:type="dxa"/>
          </w:tcPr>
          <w:p w14:paraId="0B3628FD" w14:textId="77777777" w:rsidR="00575450" w:rsidRDefault="00575450" w:rsidP="006C52A7">
            <w:pPr>
              <w:jc w:val="center"/>
            </w:pPr>
            <w:r>
              <w:t>2</w:t>
            </w:r>
          </w:p>
        </w:tc>
        <w:tc>
          <w:tcPr>
            <w:tcW w:w="1701" w:type="dxa"/>
          </w:tcPr>
          <w:p w14:paraId="37CF29CF" w14:textId="77777777" w:rsidR="00575450" w:rsidRDefault="00575450" w:rsidP="006C52A7">
            <w:pPr>
              <w:jc w:val="center"/>
            </w:pPr>
            <w:r>
              <w:t>45 (7.6%)</w:t>
            </w:r>
          </w:p>
        </w:tc>
      </w:tr>
      <w:tr w:rsidR="00575450" w14:paraId="1BAB27C5" w14:textId="77777777" w:rsidTr="006C52A7">
        <w:tc>
          <w:tcPr>
            <w:tcW w:w="846" w:type="dxa"/>
          </w:tcPr>
          <w:p w14:paraId="542A6627" w14:textId="77777777" w:rsidR="00575450" w:rsidRDefault="00575450" w:rsidP="006C52A7"/>
        </w:tc>
        <w:tc>
          <w:tcPr>
            <w:tcW w:w="5386" w:type="dxa"/>
          </w:tcPr>
          <w:p w14:paraId="799DCA7E" w14:textId="77777777" w:rsidR="00575450" w:rsidRDefault="00575450" w:rsidP="006C52A7"/>
        </w:tc>
        <w:tc>
          <w:tcPr>
            <w:tcW w:w="993" w:type="dxa"/>
          </w:tcPr>
          <w:p w14:paraId="356E4C4B" w14:textId="77777777" w:rsidR="00575450" w:rsidRDefault="00575450" w:rsidP="006C52A7">
            <w:pPr>
              <w:jc w:val="center"/>
            </w:pPr>
            <w:r>
              <w:t>3</w:t>
            </w:r>
          </w:p>
        </w:tc>
        <w:tc>
          <w:tcPr>
            <w:tcW w:w="1701" w:type="dxa"/>
          </w:tcPr>
          <w:p w14:paraId="6371B149" w14:textId="77777777" w:rsidR="00575450" w:rsidRDefault="00575450" w:rsidP="006C52A7">
            <w:pPr>
              <w:jc w:val="center"/>
            </w:pPr>
            <w:r>
              <w:t>1 (0.2%)</w:t>
            </w:r>
          </w:p>
        </w:tc>
      </w:tr>
      <w:tr w:rsidR="00575450" w14:paraId="4BEE41A2" w14:textId="77777777" w:rsidTr="006C52A7">
        <w:tc>
          <w:tcPr>
            <w:tcW w:w="846" w:type="dxa"/>
          </w:tcPr>
          <w:p w14:paraId="102179C6" w14:textId="77777777" w:rsidR="00575450" w:rsidRDefault="00575450" w:rsidP="006C52A7"/>
        </w:tc>
        <w:tc>
          <w:tcPr>
            <w:tcW w:w="5386" w:type="dxa"/>
          </w:tcPr>
          <w:p w14:paraId="6F496629" w14:textId="77777777" w:rsidR="00575450" w:rsidRDefault="00575450" w:rsidP="006C52A7"/>
        </w:tc>
        <w:tc>
          <w:tcPr>
            <w:tcW w:w="993" w:type="dxa"/>
          </w:tcPr>
          <w:p w14:paraId="6DE12CCD" w14:textId="77777777" w:rsidR="00575450" w:rsidRDefault="00575450" w:rsidP="006C52A7">
            <w:pPr>
              <w:jc w:val="center"/>
            </w:pPr>
            <w:r>
              <w:t>4</w:t>
            </w:r>
          </w:p>
        </w:tc>
        <w:tc>
          <w:tcPr>
            <w:tcW w:w="1701" w:type="dxa"/>
          </w:tcPr>
          <w:p w14:paraId="7280A2B0" w14:textId="77777777" w:rsidR="00575450" w:rsidRDefault="00575450" w:rsidP="006C52A7">
            <w:pPr>
              <w:jc w:val="center"/>
            </w:pPr>
            <w:r>
              <w:t>0 (0%)</w:t>
            </w:r>
          </w:p>
        </w:tc>
      </w:tr>
    </w:tbl>
    <w:p w14:paraId="04E17BEE" w14:textId="1D25EC77" w:rsidR="00A3134B" w:rsidRDefault="00A3134B"/>
    <w:p w14:paraId="51F7E0A3" w14:textId="77777777" w:rsidR="001E09F7" w:rsidRDefault="001E09F7"/>
    <w:p w14:paraId="679636FA" w14:textId="77777777" w:rsidR="00942C06" w:rsidRDefault="00942C06">
      <w:pPr>
        <w:sectPr w:rsidR="00942C06" w:rsidSect="00575450">
          <w:pgSz w:w="11906" w:h="16838"/>
          <w:pgMar w:top="1440" w:right="1440" w:bottom="1440" w:left="1440" w:header="708" w:footer="708" w:gutter="0"/>
          <w:cols w:space="708"/>
          <w:docGrid w:linePitch="360"/>
        </w:sectPr>
      </w:pPr>
    </w:p>
    <w:p w14:paraId="64F50FCF" w14:textId="6DAEAB11" w:rsidR="00CE7914" w:rsidRPr="00CE7914" w:rsidRDefault="00CE7914" w:rsidP="00CE7914">
      <w:pPr>
        <w:pStyle w:val="Heading1"/>
        <w:rPr>
          <w:sz w:val="28"/>
          <w:szCs w:val="28"/>
        </w:rPr>
      </w:pPr>
      <w:bookmarkStart w:id="2" w:name="_Toc213141338"/>
      <w:r w:rsidRPr="00CE7914">
        <w:rPr>
          <w:sz w:val="28"/>
          <w:szCs w:val="28"/>
        </w:rPr>
        <w:lastRenderedPageBreak/>
        <w:t xml:space="preserve">Table </w:t>
      </w:r>
      <w:r>
        <w:rPr>
          <w:sz w:val="28"/>
          <w:szCs w:val="28"/>
        </w:rPr>
        <w:t>S</w:t>
      </w:r>
      <w:r w:rsidR="0011162E">
        <w:rPr>
          <w:sz w:val="28"/>
          <w:szCs w:val="28"/>
        </w:rPr>
        <w:t>3</w:t>
      </w:r>
      <w:r w:rsidRPr="00CE7914">
        <w:rPr>
          <w:sz w:val="28"/>
          <w:szCs w:val="28"/>
        </w:rPr>
        <w:t>: Influence of co-enrolment on study findings- comparison: continuous positive airway pressure v conventional oxygen therapy</w:t>
      </w:r>
      <w:bookmarkEnd w:id="2"/>
    </w:p>
    <w:tbl>
      <w:tblPr>
        <w:tblStyle w:val="TableGrid"/>
        <w:tblW w:w="0" w:type="auto"/>
        <w:tblLook w:val="04A0" w:firstRow="1" w:lastRow="0" w:firstColumn="1" w:lastColumn="0" w:noHBand="0" w:noVBand="1"/>
      </w:tblPr>
      <w:tblGrid>
        <w:gridCol w:w="562"/>
        <w:gridCol w:w="4111"/>
        <w:gridCol w:w="3047"/>
        <w:gridCol w:w="3048"/>
        <w:gridCol w:w="2803"/>
      </w:tblGrid>
      <w:tr w:rsidR="00CE7914" w14:paraId="3D1ECDB0" w14:textId="77777777" w:rsidTr="006C52A7">
        <w:tc>
          <w:tcPr>
            <w:tcW w:w="562" w:type="dxa"/>
          </w:tcPr>
          <w:p w14:paraId="62DB4A08" w14:textId="77777777" w:rsidR="00CE7914" w:rsidRDefault="00CE7914" w:rsidP="006C52A7"/>
        </w:tc>
        <w:tc>
          <w:tcPr>
            <w:tcW w:w="4111" w:type="dxa"/>
          </w:tcPr>
          <w:p w14:paraId="11B3F112" w14:textId="77777777" w:rsidR="00CE7914" w:rsidRDefault="00CE7914" w:rsidP="006C52A7"/>
        </w:tc>
        <w:tc>
          <w:tcPr>
            <w:tcW w:w="3047" w:type="dxa"/>
          </w:tcPr>
          <w:p w14:paraId="3F34030D" w14:textId="77777777" w:rsidR="00CE7914" w:rsidRDefault="00CE7914" w:rsidP="006C52A7">
            <w:pPr>
              <w:jc w:val="center"/>
            </w:pPr>
            <w:r>
              <w:t>CPAP</w:t>
            </w:r>
          </w:p>
          <w:p w14:paraId="4965D673" w14:textId="77777777" w:rsidR="00CE7914" w:rsidRDefault="00CE7914" w:rsidP="006C52A7">
            <w:pPr>
              <w:jc w:val="center"/>
            </w:pPr>
            <w:r>
              <w:t>n/N (%)</w:t>
            </w:r>
          </w:p>
        </w:tc>
        <w:tc>
          <w:tcPr>
            <w:tcW w:w="3048" w:type="dxa"/>
          </w:tcPr>
          <w:p w14:paraId="62E0D39D" w14:textId="77777777" w:rsidR="00CE7914" w:rsidRDefault="00CE7914" w:rsidP="006C52A7">
            <w:pPr>
              <w:jc w:val="center"/>
            </w:pPr>
            <w:r>
              <w:t>Conventional oxygen therapy-</w:t>
            </w:r>
          </w:p>
          <w:p w14:paraId="66232611" w14:textId="77777777" w:rsidR="00CE7914" w:rsidRDefault="00CE7914" w:rsidP="006C52A7">
            <w:pPr>
              <w:jc w:val="center"/>
            </w:pPr>
            <w:r>
              <w:t>n/N (%)</w:t>
            </w:r>
          </w:p>
        </w:tc>
        <w:tc>
          <w:tcPr>
            <w:tcW w:w="2803" w:type="dxa"/>
          </w:tcPr>
          <w:p w14:paraId="6D7859ED" w14:textId="77777777" w:rsidR="00CE7914" w:rsidRDefault="00CE7914" w:rsidP="006C52A7">
            <w:pPr>
              <w:jc w:val="center"/>
            </w:pPr>
            <w:r>
              <w:t>Unadjusted odds ratio (95% confidence interval</w:t>
            </w:r>
          </w:p>
        </w:tc>
      </w:tr>
      <w:tr w:rsidR="00CE7914" w14:paraId="03EE0AAB" w14:textId="77777777" w:rsidTr="006C52A7">
        <w:tc>
          <w:tcPr>
            <w:tcW w:w="4673" w:type="dxa"/>
            <w:gridSpan w:val="2"/>
          </w:tcPr>
          <w:p w14:paraId="61C5A4B0" w14:textId="77777777" w:rsidR="00CE7914" w:rsidRDefault="00CE7914" w:rsidP="006C52A7">
            <w:r>
              <w:t>Outcome: tracheal intubation</w:t>
            </w:r>
          </w:p>
        </w:tc>
        <w:tc>
          <w:tcPr>
            <w:tcW w:w="3047" w:type="dxa"/>
          </w:tcPr>
          <w:p w14:paraId="764BE646" w14:textId="77777777" w:rsidR="00CE7914" w:rsidRDefault="00CE7914" w:rsidP="006C52A7"/>
        </w:tc>
        <w:tc>
          <w:tcPr>
            <w:tcW w:w="3048" w:type="dxa"/>
          </w:tcPr>
          <w:p w14:paraId="58CE12AD" w14:textId="77777777" w:rsidR="00CE7914" w:rsidRDefault="00CE7914" w:rsidP="006C52A7"/>
        </w:tc>
        <w:tc>
          <w:tcPr>
            <w:tcW w:w="2803" w:type="dxa"/>
          </w:tcPr>
          <w:p w14:paraId="74AF4B70" w14:textId="77777777" w:rsidR="00CE7914" w:rsidRDefault="00CE7914" w:rsidP="006C52A7"/>
        </w:tc>
      </w:tr>
      <w:tr w:rsidR="00CE7914" w14:paraId="76353D1D" w14:textId="77777777" w:rsidTr="006C52A7">
        <w:tc>
          <w:tcPr>
            <w:tcW w:w="562" w:type="dxa"/>
          </w:tcPr>
          <w:p w14:paraId="5E1BE2B7" w14:textId="77777777" w:rsidR="00CE7914" w:rsidRDefault="00CE7914" w:rsidP="006C52A7"/>
        </w:tc>
        <w:tc>
          <w:tcPr>
            <w:tcW w:w="4111" w:type="dxa"/>
          </w:tcPr>
          <w:p w14:paraId="6ED560D7" w14:textId="77777777" w:rsidR="00CE7914" w:rsidRDefault="00CE7914" w:rsidP="006C52A7">
            <w:r>
              <w:t>RECOVERY-RS trial manuscript cohort*</w:t>
            </w:r>
          </w:p>
        </w:tc>
        <w:tc>
          <w:tcPr>
            <w:tcW w:w="3047" w:type="dxa"/>
          </w:tcPr>
          <w:p w14:paraId="0AF11A8F" w14:textId="77777777" w:rsidR="00CE7914" w:rsidRDefault="00CE7914" w:rsidP="006C52A7">
            <w:pPr>
              <w:jc w:val="center"/>
            </w:pPr>
            <w:r>
              <w:t>126/377 (33.4%)</w:t>
            </w:r>
          </w:p>
        </w:tc>
        <w:tc>
          <w:tcPr>
            <w:tcW w:w="3048" w:type="dxa"/>
          </w:tcPr>
          <w:p w14:paraId="5E949C91" w14:textId="77777777" w:rsidR="00CE7914" w:rsidRDefault="00CE7914" w:rsidP="006C52A7">
            <w:pPr>
              <w:jc w:val="center"/>
            </w:pPr>
            <w:r>
              <w:t>147/356 (41.3%)</w:t>
            </w:r>
          </w:p>
        </w:tc>
        <w:tc>
          <w:tcPr>
            <w:tcW w:w="2803" w:type="dxa"/>
          </w:tcPr>
          <w:p w14:paraId="06473E7F" w14:textId="77777777" w:rsidR="00CE7914" w:rsidRDefault="00CE7914" w:rsidP="006C52A7">
            <w:pPr>
              <w:jc w:val="center"/>
            </w:pPr>
            <w:r>
              <w:t>0.71 (0.53 to 0.96)</w:t>
            </w:r>
          </w:p>
        </w:tc>
      </w:tr>
      <w:tr w:rsidR="00CE7914" w14:paraId="669DB5FE" w14:textId="77777777" w:rsidTr="006C52A7">
        <w:tc>
          <w:tcPr>
            <w:tcW w:w="562" w:type="dxa"/>
          </w:tcPr>
          <w:p w14:paraId="73767D77" w14:textId="77777777" w:rsidR="00CE7914" w:rsidRDefault="00CE7914" w:rsidP="006C52A7"/>
        </w:tc>
        <w:tc>
          <w:tcPr>
            <w:tcW w:w="4111" w:type="dxa"/>
          </w:tcPr>
          <w:p w14:paraId="23B828DB" w14:textId="77777777" w:rsidR="00CE7914" w:rsidRDefault="00CE7914" w:rsidP="006C52A7">
            <w:r>
              <w:t>All patients</w:t>
            </w:r>
          </w:p>
        </w:tc>
        <w:tc>
          <w:tcPr>
            <w:tcW w:w="3047" w:type="dxa"/>
          </w:tcPr>
          <w:p w14:paraId="6B041F51" w14:textId="77777777" w:rsidR="00CE7914" w:rsidRDefault="00CE7914" w:rsidP="006C52A7">
            <w:pPr>
              <w:jc w:val="center"/>
            </w:pPr>
            <w:r>
              <w:t>126/377 (33.4%)</w:t>
            </w:r>
          </w:p>
        </w:tc>
        <w:tc>
          <w:tcPr>
            <w:tcW w:w="3048" w:type="dxa"/>
          </w:tcPr>
          <w:p w14:paraId="18324463" w14:textId="77777777" w:rsidR="00CE7914" w:rsidRDefault="00CE7914" w:rsidP="006C52A7">
            <w:pPr>
              <w:jc w:val="center"/>
            </w:pPr>
            <w:r>
              <w:t>198/468 (42.3%)</w:t>
            </w:r>
          </w:p>
        </w:tc>
        <w:tc>
          <w:tcPr>
            <w:tcW w:w="2803" w:type="dxa"/>
          </w:tcPr>
          <w:p w14:paraId="5B765B69" w14:textId="77777777" w:rsidR="00CE7914" w:rsidRDefault="00CE7914" w:rsidP="006C52A7">
            <w:pPr>
              <w:jc w:val="center"/>
            </w:pPr>
            <w:r>
              <w:t>0.69 (0.52 to 0.91)</w:t>
            </w:r>
          </w:p>
        </w:tc>
      </w:tr>
      <w:tr w:rsidR="00CE7914" w14:paraId="719747FD" w14:textId="77777777" w:rsidTr="006C52A7">
        <w:tc>
          <w:tcPr>
            <w:tcW w:w="562" w:type="dxa"/>
          </w:tcPr>
          <w:p w14:paraId="4B5BABDD" w14:textId="77777777" w:rsidR="00CE7914" w:rsidRDefault="00CE7914" w:rsidP="006C52A7"/>
        </w:tc>
        <w:tc>
          <w:tcPr>
            <w:tcW w:w="4111" w:type="dxa"/>
          </w:tcPr>
          <w:p w14:paraId="16DD07EB" w14:textId="77777777" w:rsidR="00CE7914" w:rsidRDefault="00CE7914" w:rsidP="006C52A7">
            <w:r>
              <w:t>All co-enrolled patients</w:t>
            </w:r>
          </w:p>
        </w:tc>
        <w:tc>
          <w:tcPr>
            <w:tcW w:w="3047" w:type="dxa"/>
          </w:tcPr>
          <w:p w14:paraId="3885728D" w14:textId="77777777" w:rsidR="00CE7914" w:rsidRDefault="00CE7914" w:rsidP="006C52A7">
            <w:pPr>
              <w:jc w:val="center"/>
            </w:pPr>
            <w:r>
              <w:t>88/259 (34.0%)</w:t>
            </w:r>
          </w:p>
        </w:tc>
        <w:tc>
          <w:tcPr>
            <w:tcW w:w="3048" w:type="dxa"/>
          </w:tcPr>
          <w:p w14:paraId="72885D31" w14:textId="77777777" w:rsidR="00CE7914" w:rsidRDefault="00CE7914" w:rsidP="006C52A7">
            <w:pPr>
              <w:jc w:val="center"/>
            </w:pPr>
            <w:r>
              <w:t>123/280 (43.9%)</w:t>
            </w:r>
          </w:p>
        </w:tc>
        <w:tc>
          <w:tcPr>
            <w:tcW w:w="2803" w:type="dxa"/>
          </w:tcPr>
          <w:p w14:paraId="746C1610" w14:textId="77777777" w:rsidR="00CE7914" w:rsidRDefault="00CE7914" w:rsidP="006C52A7">
            <w:pPr>
              <w:jc w:val="center"/>
            </w:pPr>
            <w:r>
              <w:t>0.66 (0.46 to 0.93)</w:t>
            </w:r>
          </w:p>
        </w:tc>
      </w:tr>
      <w:tr w:rsidR="00CE7914" w14:paraId="69A96D4B" w14:textId="77777777" w:rsidTr="006C52A7">
        <w:tc>
          <w:tcPr>
            <w:tcW w:w="562" w:type="dxa"/>
          </w:tcPr>
          <w:p w14:paraId="53B1AF91" w14:textId="77777777" w:rsidR="00CE7914" w:rsidRDefault="00CE7914" w:rsidP="006C52A7"/>
        </w:tc>
        <w:tc>
          <w:tcPr>
            <w:tcW w:w="4111" w:type="dxa"/>
          </w:tcPr>
          <w:p w14:paraId="62A934DA" w14:textId="77777777" w:rsidR="00CE7914" w:rsidRDefault="00CE7914" w:rsidP="006C52A7">
            <w:r>
              <w:t>Co-enrolled to interventional studies</w:t>
            </w:r>
          </w:p>
        </w:tc>
        <w:tc>
          <w:tcPr>
            <w:tcW w:w="3047" w:type="dxa"/>
          </w:tcPr>
          <w:p w14:paraId="105D6D9C" w14:textId="77777777" w:rsidR="00CE7914" w:rsidRDefault="00CE7914" w:rsidP="006C52A7">
            <w:pPr>
              <w:jc w:val="center"/>
            </w:pPr>
            <w:r>
              <w:t>64/200 (32.0%)</w:t>
            </w:r>
          </w:p>
        </w:tc>
        <w:tc>
          <w:tcPr>
            <w:tcW w:w="3048" w:type="dxa"/>
          </w:tcPr>
          <w:p w14:paraId="6B42A80D" w14:textId="77777777" w:rsidR="00CE7914" w:rsidRDefault="00CE7914" w:rsidP="006C52A7">
            <w:pPr>
              <w:jc w:val="center"/>
            </w:pPr>
            <w:r>
              <w:t>78/204 (38.2%)</w:t>
            </w:r>
          </w:p>
        </w:tc>
        <w:tc>
          <w:tcPr>
            <w:tcW w:w="2803" w:type="dxa"/>
          </w:tcPr>
          <w:p w14:paraId="7735E545" w14:textId="77777777" w:rsidR="00CE7914" w:rsidRDefault="00CE7914" w:rsidP="006C52A7">
            <w:pPr>
              <w:jc w:val="center"/>
            </w:pPr>
            <w:r>
              <w:t>0.76 (0.51 to 1.15)</w:t>
            </w:r>
          </w:p>
        </w:tc>
      </w:tr>
      <w:tr w:rsidR="00CE7914" w14:paraId="0A1A89F0" w14:textId="77777777" w:rsidTr="006C52A7">
        <w:tc>
          <w:tcPr>
            <w:tcW w:w="4673" w:type="dxa"/>
            <w:gridSpan w:val="2"/>
          </w:tcPr>
          <w:p w14:paraId="23D2BF5F" w14:textId="77777777" w:rsidR="00CE7914" w:rsidRDefault="00CE7914" w:rsidP="006C52A7">
            <w:r>
              <w:t xml:space="preserve">Outcome: mortality </w:t>
            </w:r>
          </w:p>
        </w:tc>
        <w:tc>
          <w:tcPr>
            <w:tcW w:w="3047" w:type="dxa"/>
          </w:tcPr>
          <w:p w14:paraId="67047348" w14:textId="77777777" w:rsidR="00CE7914" w:rsidRDefault="00CE7914" w:rsidP="006C52A7">
            <w:pPr>
              <w:jc w:val="center"/>
            </w:pPr>
          </w:p>
        </w:tc>
        <w:tc>
          <w:tcPr>
            <w:tcW w:w="3048" w:type="dxa"/>
          </w:tcPr>
          <w:p w14:paraId="30C76DD8" w14:textId="77777777" w:rsidR="00CE7914" w:rsidRDefault="00CE7914" w:rsidP="006C52A7">
            <w:pPr>
              <w:jc w:val="center"/>
            </w:pPr>
          </w:p>
        </w:tc>
        <w:tc>
          <w:tcPr>
            <w:tcW w:w="2803" w:type="dxa"/>
          </w:tcPr>
          <w:p w14:paraId="6DCDC564" w14:textId="77777777" w:rsidR="00CE7914" w:rsidRDefault="00CE7914" w:rsidP="006C52A7">
            <w:pPr>
              <w:jc w:val="center"/>
            </w:pPr>
          </w:p>
        </w:tc>
      </w:tr>
      <w:tr w:rsidR="00CE7914" w14:paraId="45D9FFE9" w14:textId="77777777" w:rsidTr="006C52A7">
        <w:tc>
          <w:tcPr>
            <w:tcW w:w="562" w:type="dxa"/>
          </w:tcPr>
          <w:p w14:paraId="372A725D" w14:textId="77777777" w:rsidR="00CE7914" w:rsidRDefault="00CE7914" w:rsidP="006C52A7"/>
        </w:tc>
        <w:tc>
          <w:tcPr>
            <w:tcW w:w="4111" w:type="dxa"/>
          </w:tcPr>
          <w:p w14:paraId="727219C5" w14:textId="77777777" w:rsidR="00CE7914" w:rsidRDefault="00CE7914" w:rsidP="006C52A7">
            <w:r>
              <w:t>RECOVERY-RS trial manuscript cohort*</w:t>
            </w:r>
          </w:p>
        </w:tc>
        <w:tc>
          <w:tcPr>
            <w:tcW w:w="3047" w:type="dxa"/>
          </w:tcPr>
          <w:p w14:paraId="1E539F6B" w14:textId="77777777" w:rsidR="00CE7914" w:rsidRDefault="00CE7914" w:rsidP="006C52A7">
            <w:pPr>
              <w:jc w:val="center"/>
            </w:pPr>
            <w:r>
              <w:t>63/378 (16.7%)</w:t>
            </w:r>
          </w:p>
        </w:tc>
        <w:tc>
          <w:tcPr>
            <w:tcW w:w="3048" w:type="dxa"/>
          </w:tcPr>
          <w:p w14:paraId="0917814C" w14:textId="77777777" w:rsidR="00CE7914" w:rsidRDefault="00CE7914" w:rsidP="006C52A7">
            <w:pPr>
              <w:jc w:val="center"/>
            </w:pPr>
            <w:r>
              <w:t>69/359 (19.2%)</w:t>
            </w:r>
          </w:p>
        </w:tc>
        <w:tc>
          <w:tcPr>
            <w:tcW w:w="2803" w:type="dxa"/>
          </w:tcPr>
          <w:p w14:paraId="65C807A4" w14:textId="77777777" w:rsidR="00CE7914" w:rsidRDefault="00CE7914" w:rsidP="006C52A7">
            <w:pPr>
              <w:jc w:val="center"/>
            </w:pPr>
            <w:r>
              <w:t>0.84 (0.58 to 1.23)</w:t>
            </w:r>
          </w:p>
        </w:tc>
      </w:tr>
      <w:tr w:rsidR="00CE7914" w14:paraId="7FA54A23" w14:textId="77777777" w:rsidTr="006C52A7">
        <w:tc>
          <w:tcPr>
            <w:tcW w:w="562" w:type="dxa"/>
          </w:tcPr>
          <w:p w14:paraId="573B659C" w14:textId="77777777" w:rsidR="00CE7914" w:rsidRDefault="00CE7914" w:rsidP="006C52A7"/>
        </w:tc>
        <w:tc>
          <w:tcPr>
            <w:tcW w:w="4111" w:type="dxa"/>
          </w:tcPr>
          <w:p w14:paraId="1CB5F4F4" w14:textId="77777777" w:rsidR="00CE7914" w:rsidRDefault="00CE7914" w:rsidP="006C52A7">
            <w:r>
              <w:t xml:space="preserve">All patients </w:t>
            </w:r>
          </w:p>
        </w:tc>
        <w:tc>
          <w:tcPr>
            <w:tcW w:w="3047" w:type="dxa"/>
          </w:tcPr>
          <w:p w14:paraId="0B8301F8" w14:textId="77777777" w:rsidR="00CE7914" w:rsidRDefault="00CE7914" w:rsidP="006C52A7">
            <w:pPr>
              <w:jc w:val="center"/>
            </w:pPr>
            <w:r>
              <w:t>63/378 (16.7%)</w:t>
            </w:r>
          </w:p>
        </w:tc>
        <w:tc>
          <w:tcPr>
            <w:tcW w:w="3048" w:type="dxa"/>
          </w:tcPr>
          <w:p w14:paraId="3BEF4BF4" w14:textId="77777777" w:rsidR="00CE7914" w:rsidRDefault="00CE7914" w:rsidP="006C52A7">
            <w:pPr>
              <w:jc w:val="center"/>
            </w:pPr>
            <w:r>
              <w:t>90/471 (19.1%)</w:t>
            </w:r>
          </w:p>
        </w:tc>
        <w:tc>
          <w:tcPr>
            <w:tcW w:w="2803" w:type="dxa"/>
          </w:tcPr>
          <w:p w14:paraId="6641A6B5" w14:textId="77777777" w:rsidR="00CE7914" w:rsidRDefault="00CE7914" w:rsidP="006C52A7">
            <w:pPr>
              <w:jc w:val="center"/>
            </w:pPr>
            <w:r>
              <w:t>0.85 (0.59 to 1.21)</w:t>
            </w:r>
          </w:p>
        </w:tc>
      </w:tr>
      <w:tr w:rsidR="00CE7914" w14:paraId="564D07C6" w14:textId="77777777" w:rsidTr="006C52A7">
        <w:tc>
          <w:tcPr>
            <w:tcW w:w="562" w:type="dxa"/>
          </w:tcPr>
          <w:p w14:paraId="031A1F7F" w14:textId="77777777" w:rsidR="00CE7914" w:rsidRDefault="00CE7914" w:rsidP="006C52A7"/>
        </w:tc>
        <w:tc>
          <w:tcPr>
            <w:tcW w:w="4111" w:type="dxa"/>
          </w:tcPr>
          <w:p w14:paraId="1C370B81" w14:textId="77777777" w:rsidR="00CE7914" w:rsidRDefault="00CE7914" w:rsidP="006C52A7">
            <w:r>
              <w:t>All co-enrolled patients</w:t>
            </w:r>
          </w:p>
        </w:tc>
        <w:tc>
          <w:tcPr>
            <w:tcW w:w="3047" w:type="dxa"/>
          </w:tcPr>
          <w:p w14:paraId="06C10878" w14:textId="77777777" w:rsidR="00CE7914" w:rsidRDefault="00CE7914" w:rsidP="006C52A7">
            <w:pPr>
              <w:jc w:val="center"/>
            </w:pPr>
            <w:r>
              <w:t>40/259 (15.4%)</w:t>
            </w:r>
          </w:p>
        </w:tc>
        <w:tc>
          <w:tcPr>
            <w:tcW w:w="3048" w:type="dxa"/>
          </w:tcPr>
          <w:p w14:paraId="366E9B57" w14:textId="77777777" w:rsidR="00CE7914" w:rsidRDefault="00CE7914" w:rsidP="006C52A7">
            <w:pPr>
              <w:jc w:val="center"/>
            </w:pPr>
            <w:r>
              <w:t>51/280 (18.2%)</w:t>
            </w:r>
          </w:p>
        </w:tc>
        <w:tc>
          <w:tcPr>
            <w:tcW w:w="2803" w:type="dxa"/>
          </w:tcPr>
          <w:p w14:paraId="4C4A37D7" w14:textId="77777777" w:rsidR="00CE7914" w:rsidRDefault="00CE7914" w:rsidP="006C52A7">
            <w:pPr>
              <w:jc w:val="center"/>
            </w:pPr>
            <w:r>
              <w:t>0.82 (0.52 to 1.29)</w:t>
            </w:r>
          </w:p>
        </w:tc>
      </w:tr>
      <w:tr w:rsidR="00CE7914" w14:paraId="19002139" w14:textId="77777777" w:rsidTr="006C52A7">
        <w:tc>
          <w:tcPr>
            <w:tcW w:w="562" w:type="dxa"/>
          </w:tcPr>
          <w:p w14:paraId="64301A82" w14:textId="77777777" w:rsidR="00CE7914" w:rsidRDefault="00CE7914" w:rsidP="006C52A7"/>
        </w:tc>
        <w:tc>
          <w:tcPr>
            <w:tcW w:w="4111" w:type="dxa"/>
          </w:tcPr>
          <w:p w14:paraId="2475D66E" w14:textId="77777777" w:rsidR="00CE7914" w:rsidRDefault="00CE7914" w:rsidP="006C52A7">
            <w:r>
              <w:t>Co-enrolled to interventional studies</w:t>
            </w:r>
          </w:p>
        </w:tc>
        <w:tc>
          <w:tcPr>
            <w:tcW w:w="3047" w:type="dxa"/>
          </w:tcPr>
          <w:p w14:paraId="57AFEE56" w14:textId="77777777" w:rsidR="00CE7914" w:rsidRDefault="00CE7914" w:rsidP="006C52A7">
            <w:pPr>
              <w:jc w:val="center"/>
            </w:pPr>
            <w:r>
              <w:t>30/200 (15.0%)</w:t>
            </w:r>
          </w:p>
        </w:tc>
        <w:tc>
          <w:tcPr>
            <w:tcW w:w="3048" w:type="dxa"/>
          </w:tcPr>
          <w:p w14:paraId="135731CF" w14:textId="77777777" w:rsidR="00CE7914" w:rsidRDefault="00CE7914" w:rsidP="006C52A7">
            <w:pPr>
              <w:jc w:val="center"/>
            </w:pPr>
            <w:r>
              <w:t>34/204 (16.7%)</w:t>
            </w:r>
          </w:p>
        </w:tc>
        <w:tc>
          <w:tcPr>
            <w:tcW w:w="2803" w:type="dxa"/>
          </w:tcPr>
          <w:p w14:paraId="131EA081" w14:textId="77777777" w:rsidR="00CE7914" w:rsidRDefault="00CE7914" w:rsidP="006C52A7">
            <w:pPr>
              <w:jc w:val="center"/>
            </w:pPr>
            <w:r>
              <w:t>0.88 (0.52 to 1.51)</w:t>
            </w:r>
          </w:p>
        </w:tc>
      </w:tr>
      <w:tr w:rsidR="00CE7914" w14:paraId="026052C0" w14:textId="77777777" w:rsidTr="006C52A7">
        <w:tc>
          <w:tcPr>
            <w:tcW w:w="13571" w:type="dxa"/>
            <w:gridSpan w:val="5"/>
          </w:tcPr>
          <w:p w14:paraId="35074F90" w14:textId="77777777" w:rsidR="00CE7914" w:rsidRDefault="00CE7914" w:rsidP="006C52A7">
            <w:pPr>
              <w:rPr>
                <w:sz w:val="20"/>
                <w:szCs w:val="20"/>
              </w:rPr>
            </w:pPr>
            <w:r w:rsidRPr="19FFE38C">
              <w:rPr>
                <w:sz w:val="20"/>
                <w:szCs w:val="20"/>
              </w:rPr>
              <w:t xml:space="preserve">*- The analysis in the primary report of RECOVERY-RS was based on intention-to-treat, and individual patients were only included in comparisons to which they could potentially have been randomised. For this analysis, due to the dataset available, we included all conventional oxygen therapy patients in the comparison with continuous positive airway pressure, such that the number of patients is higher than that reported in the RECOVERY-RS trial paper. </w:t>
            </w:r>
          </w:p>
          <w:p w14:paraId="74842891" w14:textId="77777777" w:rsidR="00CE7914" w:rsidRPr="00DA3D4A" w:rsidRDefault="00CE7914" w:rsidP="006C52A7">
            <w:pPr>
              <w:rPr>
                <w:sz w:val="18"/>
                <w:szCs w:val="18"/>
              </w:rPr>
            </w:pPr>
          </w:p>
          <w:p w14:paraId="0D153A0A" w14:textId="77777777" w:rsidR="00CE7914" w:rsidRDefault="00CE7914" w:rsidP="006C52A7">
            <w:r w:rsidRPr="00DA3D4A">
              <w:rPr>
                <w:sz w:val="18"/>
                <w:szCs w:val="18"/>
              </w:rPr>
              <w:t>CPAP- Continuous positive airway pressure</w:t>
            </w:r>
          </w:p>
        </w:tc>
      </w:tr>
    </w:tbl>
    <w:p w14:paraId="44533D4E" w14:textId="77777777" w:rsidR="00CE7914" w:rsidRDefault="00CE7914" w:rsidP="00CE7914"/>
    <w:p w14:paraId="4863C3F6" w14:textId="77777777" w:rsidR="00CE7914" w:rsidRDefault="00CE7914" w:rsidP="00CE7914"/>
    <w:p w14:paraId="3661910E" w14:textId="77777777" w:rsidR="00CE7914" w:rsidRDefault="00CE7914" w:rsidP="00CE7914"/>
    <w:p w14:paraId="58069403" w14:textId="77777777" w:rsidR="00CE7914" w:rsidRDefault="00CE7914" w:rsidP="00CE7914"/>
    <w:p w14:paraId="0F690D56" w14:textId="77777777" w:rsidR="00CE7914" w:rsidRDefault="00CE7914" w:rsidP="00CE7914"/>
    <w:p w14:paraId="4C315257" w14:textId="77777777" w:rsidR="00CE7914" w:rsidRDefault="00CE7914" w:rsidP="00CE7914"/>
    <w:p w14:paraId="1B30B2FE" w14:textId="77777777" w:rsidR="00CE7914" w:rsidRDefault="00CE7914" w:rsidP="00CE7914"/>
    <w:p w14:paraId="2182814B" w14:textId="610172A1" w:rsidR="00CE7914" w:rsidRPr="00CE7914" w:rsidRDefault="00CE7914" w:rsidP="00CE7914">
      <w:pPr>
        <w:pStyle w:val="Heading1"/>
        <w:rPr>
          <w:sz w:val="28"/>
          <w:szCs w:val="28"/>
        </w:rPr>
      </w:pPr>
      <w:bookmarkStart w:id="3" w:name="_Toc213141339"/>
      <w:r w:rsidRPr="00CE7914">
        <w:rPr>
          <w:sz w:val="28"/>
          <w:szCs w:val="28"/>
        </w:rPr>
        <w:lastRenderedPageBreak/>
        <w:t xml:space="preserve">Table </w:t>
      </w:r>
      <w:r>
        <w:rPr>
          <w:sz w:val="28"/>
          <w:szCs w:val="28"/>
        </w:rPr>
        <w:t>S</w:t>
      </w:r>
      <w:r w:rsidR="0011162E">
        <w:rPr>
          <w:sz w:val="28"/>
          <w:szCs w:val="28"/>
        </w:rPr>
        <w:t>4</w:t>
      </w:r>
      <w:r w:rsidRPr="00CE7914">
        <w:rPr>
          <w:sz w:val="28"/>
          <w:szCs w:val="28"/>
        </w:rPr>
        <w:t>: Influence of co-enrolment on study findings- comparison: high-flow nasal oxygen v conventional oxygen therapy</w:t>
      </w:r>
      <w:bookmarkEnd w:id="3"/>
    </w:p>
    <w:tbl>
      <w:tblPr>
        <w:tblStyle w:val="TableGrid"/>
        <w:tblW w:w="0" w:type="auto"/>
        <w:tblLook w:val="04A0" w:firstRow="1" w:lastRow="0" w:firstColumn="1" w:lastColumn="0" w:noHBand="0" w:noVBand="1"/>
      </w:tblPr>
      <w:tblGrid>
        <w:gridCol w:w="562"/>
        <w:gridCol w:w="4111"/>
        <w:gridCol w:w="3047"/>
        <w:gridCol w:w="3048"/>
        <w:gridCol w:w="2803"/>
      </w:tblGrid>
      <w:tr w:rsidR="00CE7914" w14:paraId="06C55F0D" w14:textId="77777777" w:rsidTr="006C52A7">
        <w:tc>
          <w:tcPr>
            <w:tcW w:w="562" w:type="dxa"/>
          </w:tcPr>
          <w:p w14:paraId="26A6DDD5" w14:textId="77777777" w:rsidR="00CE7914" w:rsidRDefault="00CE7914" w:rsidP="006C52A7"/>
        </w:tc>
        <w:tc>
          <w:tcPr>
            <w:tcW w:w="4111" w:type="dxa"/>
          </w:tcPr>
          <w:p w14:paraId="6A990812" w14:textId="77777777" w:rsidR="00CE7914" w:rsidRDefault="00CE7914" w:rsidP="006C52A7"/>
        </w:tc>
        <w:tc>
          <w:tcPr>
            <w:tcW w:w="3047" w:type="dxa"/>
          </w:tcPr>
          <w:p w14:paraId="0BD796A0" w14:textId="77777777" w:rsidR="00CE7914" w:rsidRDefault="00CE7914" w:rsidP="006C52A7">
            <w:pPr>
              <w:jc w:val="center"/>
            </w:pPr>
            <w:r>
              <w:t>High-flow nasal oxygen-</w:t>
            </w:r>
          </w:p>
          <w:p w14:paraId="68BA23CE" w14:textId="77777777" w:rsidR="00CE7914" w:rsidRDefault="00CE7914" w:rsidP="006C52A7">
            <w:pPr>
              <w:jc w:val="center"/>
            </w:pPr>
            <w:r>
              <w:t>n/N (%)</w:t>
            </w:r>
          </w:p>
        </w:tc>
        <w:tc>
          <w:tcPr>
            <w:tcW w:w="3048" w:type="dxa"/>
          </w:tcPr>
          <w:p w14:paraId="47FC9211" w14:textId="77777777" w:rsidR="00CE7914" w:rsidRDefault="00CE7914" w:rsidP="006C52A7">
            <w:pPr>
              <w:jc w:val="center"/>
            </w:pPr>
            <w:r>
              <w:t>Conventional oxygen therapy-</w:t>
            </w:r>
          </w:p>
          <w:p w14:paraId="3F7C7629" w14:textId="77777777" w:rsidR="00CE7914" w:rsidRDefault="00CE7914" w:rsidP="006C52A7">
            <w:pPr>
              <w:jc w:val="center"/>
            </w:pPr>
            <w:r>
              <w:t>n/N (%)</w:t>
            </w:r>
          </w:p>
        </w:tc>
        <w:tc>
          <w:tcPr>
            <w:tcW w:w="2803" w:type="dxa"/>
          </w:tcPr>
          <w:p w14:paraId="24CDD086" w14:textId="77777777" w:rsidR="00CE7914" w:rsidRDefault="00CE7914" w:rsidP="006C52A7">
            <w:pPr>
              <w:jc w:val="center"/>
            </w:pPr>
            <w:r>
              <w:t>Unadjusted odds ratio (95% confidence interval</w:t>
            </w:r>
          </w:p>
        </w:tc>
      </w:tr>
      <w:tr w:rsidR="00CE7914" w14:paraId="26BBFD6E" w14:textId="77777777" w:rsidTr="006C52A7">
        <w:tc>
          <w:tcPr>
            <w:tcW w:w="4673" w:type="dxa"/>
            <w:gridSpan w:val="2"/>
          </w:tcPr>
          <w:p w14:paraId="5CDC3C4E" w14:textId="77777777" w:rsidR="00CE7914" w:rsidRDefault="00CE7914" w:rsidP="006C52A7">
            <w:r>
              <w:t>Outcome: tracheal intubation</w:t>
            </w:r>
          </w:p>
        </w:tc>
        <w:tc>
          <w:tcPr>
            <w:tcW w:w="3047" w:type="dxa"/>
          </w:tcPr>
          <w:p w14:paraId="08025A3A" w14:textId="77777777" w:rsidR="00CE7914" w:rsidRDefault="00CE7914" w:rsidP="006C52A7">
            <w:pPr>
              <w:jc w:val="center"/>
            </w:pPr>
          </w:p>
        </w:tc>
        <w:tc>
          <w:tcPr>
            <w:tcW w:w="3048" w:type="dxa"/>
          </w:tcPr>
          <w:p w14:paraId="5D4C0709" w14:textId="77777777" w:rsidR="00CE7914" w:rsidRDefault="00CE7914" w:rsidP="006C52A7">
            <w:pPr>
              <w:jc w:val="center"/>
            </w:pPr>
          </w:p>
        </w:tc>
        <w:tc>
          <w:tcPr>
            <w:tcW w:w="2803" w:type="dxa"/>
          </w:tcPr>
          <w:p w14:paraId="48B6C54D" w14:textId="77777777" w:rsidR="00CE7914" w:rsidRDefault="00CE7914" w:rsidP="006C52A7">
            <w:pPr>
              <w:jc w:val="center"/>
            </w:pPr>
          </w:p>
        </w:tc>
      </w:tr>
      <w:tr w:rsidR="00CE7914" w14:paraId="657F020F" w14:textId="77777777" w:rsidTr="006C52A7">
        <w:tc>
          <w:tcPr>
            <w:tcW w:w="562" w:type="dxa"/>
          </w:tcPr>
          <w:p w14:paraId="14F6325D" w14:textId="77777777" w:rsidR="00CE7914" w:rsidRDefault="00CE7914" w:rsidP="006C52A7"/>
        </w:tc>
        <w:tc>
          <w:tcPr>
            <w:tcW w:w="4111" w:type="dxa"/>
          </w:tcPr>
          <w:p w14:paraId="43F6E59D" w14:textId="77777777" w:rsidR="00CE7914" w:rsidRDefault="00CE7914" w:rsidP="006C52A7">
            <w:r>
              <w:t>RECOVERY-RS trial manuscript cohort</w:t>
            </w:r>
          </w:p>
        </w:tc>
        <w:tc>
          <w:tcPr>
            <w:tcW w:w="3047" w:type="dxa"/>
          </w:tcPr>
          <w:p w14:paraId="71D38AFA" w14:textId="77777777" w:rsidR="00CE7914" w:rsidRDefault="00CE7914" w:rsidP="006C52A7">
            <w:pPr>
              <w:jc w:val="center"/>
            </w:pPr>
            <w:r>
              <w:t>170/415 (41.0%)</w:t>
            </w:r>
          </w:p>
        </w:tc>
        <w:tc>
          <w:tcPr>
            <w:tcW w:w="3048" w:type="dxa"/>
          </w:tcPr>
          <w:p w14:paraId="5B879BF2" w14:textId="77777777" w:rsidR="00CE7914" w:rsidRDefault="00CE7914" w:rsidP="006C52A7">
            <w:pPr>
              <w:jc w:val="center"/>
            </w:pPr>
            <w:r>
              <w:t>153/368 (41.6%)</w:t>
            </w:r>
          </w:p>
        </w:tc>
        <w:tc>
          <w:tcPr>
            <w:tcW w:w="2803" w:type="dxa"/>
          </w:tcPr>
          <w:p w14:paraId="7C7667F4" w14:textId="77777777" w:rsidR="00CE7914" w:rsidRDefault="00CE7914" w:rsidP="006C52A7">
            <w:pPr>
              <w:jc w:val="center"/>
            </w:pPr>
            <w:r>
              <w:t>0.98 (0.73 to 1.30)</w:t>
            </w:r>
          </w:p>
        </w:tc>
      </w:tr>
      <w:tr w:rsidR="00CE7914" w14:paraId="3197F2F9" w14:textId="77777777" w:rsidTr="006C52A7">
        <w:tc>
          <w:tcPr>
            <w:tcW w:w="562" w:type="dxa"/>
          </w:tcPr>
          <w:p w14:paraId="547EF48E" w14:textId="77777777" w:rsidR="00CE7914" w:rsidRDefault="00CE7914" w:rsidP="006C52A7"/>
        </w:tc>
        <w:tc>
          <w:tcPr>
            <w:tcW w:w="4111" w:type="dxa"/>
          </w:tcPr>
          <w:p w14:paraId="2578D623" w14:textId="77777777" w:rsidR="00CE7914" w:rsidRDefault="00CE7914" w:rsidP="006C52A7">
            <w:r>
              <w:t>All patients</w:t>
            </w:r>
          </w:p>
        </w:tc>
        <w:tc>
          <w:tcPr>
            <w:tcW w:w="3047" w:type="dxa"/>
          </w:tcPr>
          <w:p w14:paraId="27BBBB6E" w14:textId="77777777" w:rsidR="00CE7914" w:rsidRDefault="00CE7914" w:rsidP="006C52A7">
            <w:pPr>
              <w:jc w:val="center"/>
            </w:pPr>
            <w:r>
              <w:t>170/415 (41.0%)</w:t>
            </w:r>
          </w:p>
        </w:tc>
        <w:tc>
          <w:tcPr>
            <w:tcW w:w="3048" w:type="dxa"/>
          </w:tcPr>
          <w:p w14:paraId="68124612" w14:textId="77777777" w:rsidR="00CE7914" w:rsidRDefault="00CE7914" w:rsidP="006C52A7">
            <w:pPr>
              <w:jc w:val="center"/>
            </w:pPr>
            <w:r>
              <w:t>198/468 (42.3%)</w:t>
            </w:r>
          </w:p>
        </w:tc>
        <w:tc>
          <w:tcPr>
            <w:tcW w:w="2803" w:type="dxa"/>
          </w:tcPr>
          <w:p w14:paraId="20171BF3" w14:textId="77777777" w:rsidR="00CE7914" w:rsidRDefault="00CE7914" w:rsidP="006C52A7">
            <w:pPr>
              <w:jc w:val="center"/>
            </w:pPr>
            <w:r>
              <w:t>0.95 (0.72 to 1.24)</w:t>
            </w:r>
          </w:p>
        </w:tc>
      </w:tr>
      <w:tr w:rsidR="00CE7914" w14:paraId="280543FD" w14:textId="77777777" w:rsidTr="006C52A7">
        <w:tc>
          <w:tcPr>
            <w:tcW w:w="562" w:type="dxa"/>
          </w:tcPr>
          <w:p w14:paraId="2D510F0D" w14:textId="77777777" w:rsidR="00CE7914" w:rsidRDefault="00CE7914" w:rsidP="006C52A7"/>
        </w:tc>
        <w:tc>
          <w:tcPr>
            <w:tcW w:w="4111" w:type="dxa"/>
          </w:tcPr>
          <w:p w14:paraId="19BB4256" w14:textId="77777777" w:rsidR="00CE7914" w:rsidRDefault="00CE7914" w:rsidP="006C52A7">
            <w:r>
              <w:t>All co-enrolled patients</w:t>
            </w:r>
          </w:p>
        </w:tc>
        <w:tc>
          <w:tcPr>
            <w:tcW w:w="3047" w:type="dxa"/>
          </w:tcPr>
          <w:p w14:paraId="3FECA433" w14:textId="77777777" w:rsidR="00CE7914" w:rsidRDefault="00CE7914" w:rsidP="006C52A7">
            <w:pPr>
              <w:jc w:val="center"/>
            </w:pPr>
            <w:r>
              <w:t>112/250 (44.8%)</w:t>
            </w:r>
          </w:p>
        </w:tc>
        <w:tc>
          <w:tcPr>
            <w:tcW w:w="3048" w:type="dxa"/>
          </w:tcPr>
          <w:p w14:paraId="746412E3" w14:textId="77777777" w:rsidR="00CE7914" w:rsidRDefault="00CE7914" w:rsidP="006C52A7">
            <w:pPr>
              <w:jc w:val="center"/>
            </w:pPr>
            <w:r>
              <w:t>123/280 (43.9%)</w:t>
            </w:r>
          </w:p>
        </w:tc>
        <w:tc>
          <w:tcPr>
            <w:tcW w:w="2803" w:type="dxa"/>
          </w:tcPr>
          <w:p w14:paraId="3E3590EA" w14:textId="77777777" w:rsidR="00CE7914" w:rsidRDefault="00CE7914" w:rsidP="006C52A7">
            <w:pPr>
              <w:jc w:val="center"/>
            </w:pPr>
            <w:r>
              <w:t>1.04 (0.74 to 1.46)</w:t>
            </w:r>
          </w:p>
        </w:tc>
      </w:tr>
      <w:tr w:rsidR="00CE7914" w14:paraId="7E18BA39" w14:textId="77777777" w:rsidTr="006C52A7">
        <w:tc>
          <w:tcPr>
            <w:tcW w:w="562" w:type="dxa"/>
          </w:tcPr>
          <w:p w14:paraId="6D0E18B9" w14:textId="77777777" w:rsidR="00CE7914" w:rsidRDefault="00CE7914" w:rsidP="006C52A7"/>
        </w:tc>
        <w:tc>
          <w:tcPr>
            <w:tcW w:w="4111" w:type="dxa"/>
          </w:tcPr>
          <w:p w14:paraId="50D76CEA" w14:textId="77777777" w:rsidR="00CE7914" w:rsidRDefault="00CE7914" w:rsidP="006C52A7">
            <w:r>
              <w:t>Co-enrolled to interventional studies</w:t>
            </w:r>
          </w:p>
        </w:tc>
        <w:tc>
          <w:tcPr>
            <w:tcW w:w="3047" w:type="dxa"/>
          </w:tcPr>
          <w:p w14:paraId="737A22A6" w14:textId="77777777" w:rsidR="00CE7914" w:rsidRDefault="00CE7914" w:rsidP="006C52A7">
            <w:pPr>
              <w:jc w:val="center"/>
            </w:pPr>
            <w:r>
              <w:t>86/192 (44.8%)</w:t>
            </w:r>
          </w:p>
        </w:tc>
        <w:tc>
          <w:tcPr>
            <w:tcW w:w="3048" w:type="dxa"/>
          </w:tcPr>
          <w:p w14:paraId="2F902BBF" w14:textId="77777777" w:rsidR="00CE7914" w:rsidRDefault="00CE7914" w:rsidP="006C52A7">
            <w:pPr>
              <w:jc w:val="center"/>
            </w:pPr>
            <w:r>
              <w:t>78/204 (38.2%)</w:t>
            </w:r>
          </w:p>
        </w:tc>
        <w:tc>
          <w:tcPr>
            <w:tcW w:w="2803" w:type="dxa"/>
          </w:tcPr>
          <w:p w14:paraId="48EB1886" w14:textId="77777777" w:rsidR="00CE7914" w:rsidRDefault="00CE7914" w:rsidP="006C52A7">
            <w:pPr>
              <w:jc w:val="center"/>
            </w:pPr>
            <w:r>
              <w:t>1.31 (0.88 to 1.96)</w:t>
            </w:r>
          </w:p>
        </w:tc>
      </w:tr>
      <w:tr w:rsidR="00CE7914" w14:paraId="0C38D6CF" w14:textId="77777777" w:rsidTr="006C52A7">
        <w:tc>
          <w:tcPr>
            <w:tcW w:w="4673" w:type="dxa"/>
            <w:gridSpan w:val="2"/>
          </w:tcPr>
          <w:p w14:paraId="15AD0BFA" w14:textId="77777777" w:rsidR="00CE7914" w:rsidRDefault="00CE7914" w:rsidP="006C52A7">
            <w:r>
              <w:t xml:space="preserve">Outcome: mortality </w:t>
            </w:r>
          </w:p>
        </w:tc>
        <w:tc>
          <w:tcPr>
            <w:tcW w:w="3047" w:type="dxa"/>
          </w:tcPr>
          <w:p w14:paraId="2AB1459F" w14:textId="77777777" w:rsidR="00CE7914" w:rsidRDefault="00CE7914" w:rsidP="006C52A7">
            <w:pPr>
              <w:jc w:val="center"/>
            </w:pPr>
          </w:p>
        </w:tc>
        <w:tc>
          <w:tcPr>
            <w:tcW w:w="3048" w:type="dxa"/>
          </w:tcPr>
          <w:p w14:paraId="6DC8A965" w14:textId="77777777" w:rsidR="00CE7914" w:rsidRDefault="00CE7914" w:rsidP="006C52A7">
            <w:pPr>
              <w:jc w:val="center"/>
            </w:pPr>
          </w:p>
        </w:tc>
        <w:tc>
          <w:tcPr>
            <w:tcW w:w="2803" w:type="dxa"/>
          </w:tcPr>
          <w:p w14:paraId="46177037" w14:textId="77777777" w:rsidR="00CE7914" w:rsidRDefault="00CE7914" w:rsidP="006C52A7">
            <w:pPr>
              <w:jc w:val="center"/>
            </w:pPr>
          </w:p>
        </w:tc>
      </w:tr>
      <w:tr w:rsidR="00CE7914" w14:paraId="53559AD9" w14:textId="77777777" w:rsidTr="006C52A7">
        <w:tc>
          <w:tcPr>
            <w:tcW w:w="562" w:type="dxa"/>
          </w:tcPr>
          <w:p w14:paraId="7B957B18" w14:textId="77777777" w:rsidR="00CE7914" w:rsidRDefault="00CE7914" w:rsidP="006C52A7"/>
        </w:tc>
        <w:tc>
          <w:tcPr>
            <w:tcW w:w="4111" w:type="dxa"/>
          </w:tcPr>
          <w:p w14:paraId="30A034E4" w14:textId="77777777" w:rsidR="00CE7914" w:rsidRDefault="00CE7914" w:rsidP="006C52A7">
            <w:r>
              <w:t>RECOVERY-RS trial manuscript cohort</w:t>
            </w:r>
          </w:p>
        </w:tc>
        <w:tc>
          <w:tcPr>
            <w:tcW w:w="3047" w:type="dxa"/>
          </w:tcPr>
          <w:p w14:paraId="0D19DB55" w14:textId="77777777" w:rsidR="00CE7914" w:rsidRDefault="00CE7914" w:rsidP="006C52A7">
            <w:pPr>
              <w:jc w:val="center"/>
            </w:pPr>
            <w:r>
              <w:t>78/416 (18.8%)</w:t>
            </w:r>
          </w:p>
        </w:tc>
        <w:tc>
          <w:tcPr>
            <w:tcW w:w="3048" w:type="dxa"/>
          </w:tcPr>
          <w:p w14:paraId="340010D0" w14:textId="77777777" w:rsidR="00CE7914" w:rsidRDefault="00CE7914" w:rsidP="006C52A7">
            <w:pPr>
              <w:jc w:val="center"/>
            </w:pPr>
            <w:r>
              <w:t>74/370 (20.0%)</w:t>
            </w:r>
          </w:p>
        </w:tc>
        <w:tc>
          <w:tcPr>
            <w:tcW w:w="2803" w:type="dxa"/>
          </w:tcPr>
          <w:p w14:paraId="0191D99A" w14:textId="77777777" w:rsidR="00CE7914" w:rsidRDefault="00CE7914" w:rsidP="006C52A7">
            <w:pPr>
              <w:jc w:val="center"/>
            </w:pPr>
            <w:r>
              <w:t>0.92 (0.65 to 1.32)</w:t>
            </w:r>
          </w:p>
        </w:tc>
      </w:tr>
      <w:tr w:rsidR="00CE7914" w14:paraId="0FD00302" w14:textId="77777777" w:rsidTr="006C52A7">
        <w:tc>
          <w:tcPr>
            <w:tcW w:w="562" w:type="dxa"/>
          </w:tcPr>
          <w:p w14:paraId="16224FA0" w14:textId="77777777" w:rsidR="00CE7914" w:rsidRDefault="00CE7914" w:rsidP="006C52A7"/>
        </w:tc>
        <w:tc>
          <w:tcPr>
            <w:tcW w:w="4111" w:type="dxa"/>
          </w:tcPr>
          <w:p w14:paraId="3D55756E" w14:textId="77777777" w:rsidR="00CE7914" w:rsidRDefault="00CE7914" w:rsidP="006C52A7">
            <w:r>
              <w:t>All patients</w:t>
            </w:r>
          </w:p>
        </w:tc>
        <w:tc>
          <w:tcPr>
            <w:tcW w:w="3047" w:type="dxa"/>
          </w:tcPr>
          <w:p w14:paraId="1286E1AB" w14:textId="77777777" w:rsidR="00CE7914" w:rsidRDefault="00CE7914" w:rsidP="006C52A7">
            <w:pPr>
              <w:jc w:val="center"/>
            </w:pPr>
            <w:r>
              <w:t>78/416 (18.8%)</w:t>
            </w:r>
          </w:p>
        </w:tc>
        <w:tc>
          <w:tcPr>
            <w:tcW w:w="3048" w:type="dxa"/>
          </w:tcPr>
          <w:p w14:paraId="5B8C1564" w14:textId="77777777" w:rsidR="00CE7914" w:rsidRDefault="00CE7914" w:rsidP="006C52A7">
            <w:pPr>
              <w:jc w:val="center"/>
            </w:pPr>
            <w:r>
              <w:t>90/471 (19.1%)</w:t>
            </w:r>
          </w:p>
        </w:tc>
        <w:tc>
          <w:tcPr>
            <w:tcW w:w="2803" w:type="dxa"/>
          </w:tcPr>
          <w:p w14:paraId="281D86FB" w14:textId="77777777" w:rsidR="00CE7914" w:rsidRDefault="00CE7914" w:rsidP="006C52A7">
            <w:pPr>
              <w:jc w:val="center"/>
            </w:pPr>
            <w:r>
              <w:t>0.98 (0.70 to 1.37)</w:t>
            </w:r>
          </w:p>
        </w:tc>
      </w:tr>
      <w:tr w:rsidR="00CE7914" w14:paraId="128CBFB6" w14:textId="77777777" w:rsidTr="006C52A7">
        <w:tc>
          <w:tcPr>
            <w:tcW w:w="562" w:type="dxa"/>
          </w:tcPr>
          <w:p w14:paraId="3A102391" w14:textId="77777777" w:rsidR="00CE7914" w:rsidRDefault="00CE7914" w:rsidP="006C52A7"/>
        </w:tc>
        <w:tc>
          <w:tcPr>
            <w:tcW w:w="4111" w:type="dxa"/>
          </w:tcPr>
          <w:p w14:paraId="1831423A" w14:textId="77777777" w:rsidR="00CE7914" w:rsidRDefault="00CE7914" w:rsidP="006C52A7">
            <w:r>
              <w:t>All co-enrolled patients</w:t>
            </w:r>
          </w:p>
        </w:tc>
        <w:tc>
          <w:tcPr>
            <w:tcW w:w="3047" w:type="dxa"/>
          </w:tcPr>
          <w:p w14:paraId="34C668AA" w14:textId="77777777" w:rsidR="00CE7914" w:rsidRDefault="00CE7914" w:rsidP="006C52A7">
            <w:pPr>
              <w:jc w:val="center"/>
            </w:pPr>
            <w:r>
              <w:t>47/250 (18.8%)</w:t>
            </w:r>
          </w:p>
        </w:tc>
        <w:tc>
          <w:tcPr>
            <w:tcW w:w="3048" w:type="dxa"/>
          </w:tcPr>
          <w:p w14:paraId="3AAA0113" w14:textId="77777777" w:rsidR="00CE7914" w:rsidRDefault="00CE7914" w:rsidP="006C52A7">
            <w:pPr>
              <w:jc w:val="center"/>
            </w:pPr>
            <w:r>
              <w:t>51/280 (18.2%)</w:t>
            </w:r>
          </w:p>
        </w:tc>
        <w:tc>
          <w:tcPr>
            <w:tcW w:w="2803" w:type="dxa"/>
          </w:tcPr>
          <w:p w14:paraId="26F7FC09" w14:textId="77777777" w:rsidR="00CE7914" w:rsidRDefault="00CE7914" w:rsidP="006C52A7">
            <w:pPr>
              <w:jc w:val="center"/>
            </w:pPr>
            <w:r>
              <w:t>1.04 (0.67 to 1.61)</w:t>
            </w:r>
          </w:p>
        </w:tc>
      </w:tr>
      <w:tr w:rsidR="00CE7914" w14:paraId="490A7337" w14:textId="77777777" w:rsidTr="006C52A7">
        <w:tc>
          <w:tcPr>
            <w:tcW w:w="562" w:type="dxa"/>
          </w:tcPr>
          <w:p w14:paraId="3CA365CF" w14:textId="77777777" w:rsidR="00CE7914" w:rsidRDefault="00CE7914" w:rsidP="006C52A7"/>
        </w:tc>
        <w:tc>
          <w:tcPr>
            <w:tcW w:w="4111" w:type="dxa"/>
          </w:tcPr>
          <w:p w14:paraId="638594FB" w14:textId="77777777" w:rsidR="00CE7914" w:rsidRDefault="00CE7914" w:rsidP="006C52A7">
            <w:r>
              <w:t>Co-enrolled to interventional studies</w:t>
            </w:r>
          </w:p>
        </w:tc>
        <w:tc>
          <w:tcPr>
            <w:tcW w:w="3047" w:type="dxa"/>
          </w:tcPr>
          <w:p w14:paraId="16B158C6" w14:textId="77777777" w:rsidR="00CE7914" w:rsidRDefault="00CE7914" w:rsidP="006C52A7">
            <w:pPr>
              <w:jc w:val="center"/>
            </w:pPr>
            <w:r>
              <w:t>36/192 (18.8%)</w:t>
            </w:r>
          </w:p>
        </w:tc>
        <w:tc>
          <w:tcPr>
            <w:tcW w:w="3048" w:type="dxa"/>
          </w:tcPr>
          <w:p w14:paraId="2CA75383" w14:textId="77777777" w:rsidR="00CE7914" w:rsidRDefault="00CE7914" w:rsidP="006C52A7">
            <w:pPr>
              <w:jc w:val="center"/>
            </w:pPr>
            <w:r>
              <w:t>34/204 (16.7%)</w:t>
            </w:r>
          </w:p>
        </w:tc>
        <w:tc>
          <w:tcPr>
            <w:tcW w:w="2803" w:type="dxa"/>
          </w:tcPr>
          <w:p w14:paraId="2A3B892E" w14:textId="77777777" w:rsidR="00CE7914" w:rsidRDefault="00CE7914" w:rsidP="006C52A7">
            <w:pPr>
              <w:jc w:val="center"/>
            </w:pPr>
            <w:r>
              <w:t>1.15 (0.69 to 1.93)</w:t>
            </w:r>
          </w:p>
        </w:tc>
      </w:tr>
      <w:tr w:rsidR="00CE7914" w14:paraId="3462A927" w14:textId="77777777" w:rsidTr="006C52A7">
        <w:tc>
          <w:tcPr>
            <w:tcW w:w="13571" w:type="dxa"/>
            <w:gridSpan w:val="5"/>
          </w:tcPr>
          <w:p w14:paraId="30F2E617" w14:textId="77777777" w:rsidR="00CE7914" w:rsidRDefault="00CE7914" w:rsidP="006C52A7">
            <w:pPr>
              <w:rPr>
                <w:sz w:val="20"/>
                <w:szCs w:val="20"/>
              </w:rPr>
            </w:pPr>
            <w:r w:rsidRPr="19FFE38C">
              <w:rPr>
                <w:sz w:val="20"/>
                <w:szCs w:val="20"/>
              </w:rPr>
              <w:t xml:space="preserve">*- The analysis in the primary report of RECOVERY-RS was based on intention-to-treat, and individual patients were only included in comparisons to which they could potentially have been randomised. For this analysis, due to the dataset available, we included all conventional oxygen therapy patients in the comparison with high-flow nasal oxygen, such that the number of patients is higher than that reported in the RECOVERY-RS trial paper. </w:t>
            </w:r>
          </w:p>
          <w:p w14:paraId="7171C36A" w14:textId="77777777" w:rsidR="00CE7914" w:rsidRDefault="00CE7914" w:rsidP="006C52A7"/>
        </w:tc>
      </w:tr>
    </w:tbl>
    <w:p w14:paraId="0DFD73B4" w14:textId="44C86685" w:rsidR="00942C06" w:rsidRPr="00942C06" w:rsidRDefault="00942C06" w:rsidP="00942C06">
      <w:pPr>
        <w:pStyle w:val="Heading1"/>
        <w:rPr>
          <w:sz w:val="28"/>
          <w:szCs w:val="28"/>
        </w:rPr>
      </w:pPr>
      <w:bookmarkStart w:id="4" w:name="_Toc213141340"/>
      <w:r w:rsidRPr="00942C06">
        <w:rPr>
          <w:sz w:val="28"/>
          <w:szCs w:val="28"/>
        </w:rPr>
        <w:lastRenderedPageBreak/>
        <w:t>Figure S1: Percentage of patients co-enrolled by hospitals recruiting at least five patients</w:t>
      </w:r>
      <w:bookmarkEnd w:id="4"/>
    </w:p>
    <w:p w14:paraId="66C95947" w14:textId="0DE9A52F" w:rsidR="00942C06" w:rsidRDefault="000605A4" w:rsidP="00942C06">
      <w:r w:rsidRPr="000605A4">
        <w:rPr>
          <w:noProof/>
        </w:rPr>
        <w:drawing>
          <wp:inline distT="0" distB="0" distL="0" distR="0" wp14:anchorId="5772AD00" wp14:editId="6563CA4A">
            <wp:extent cx="7648575" cy="4302118"/>
            <wp:effectExtent l="0" t="0" r="0" b="3810"/>
            <wp:docPr id="1700478768" name="Picture 2" descr="A graph showing the growth of a number of peop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0478768" name="Picture 2" descr="A graph showing the growth of a number of people&#10;&#10;AI-generated content may be incorrect."/>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654797" cy="4305618"/>
                    </a:xfrm>
                    <a:prstGeom prst="rect">
                      <a:avLst/>
                    </a:prstGeom>
                    <a:noFill/>
                    <a:ln>
                      <a:noFill/>
                    </a:ln>
                  </pic:spPr>
                </pic:pic>
              </a:graphicData>
            </a:graphic>
          </wp:inline>
        </w:drawing>
      </w:r>
    </w:p>
    <w:p w14:paraId="789B2E05" w14:textId="647A7C18" w:rsidR="00942C06" w:rsidRDefault="00942C06" w:rsidP="00942C06">
      <w:pPr>
        <w:ind w:left="10080" w:firstLine="720"/>
      </w:pPr>
      <w:r>
        <w:t>Each bar represents one hospital</w:t>
      </w:r>
    </w:p>
    <w:p w14:paraId="281903E5" w14:textId="281E217B" w:rsidR="00C006F7" w:rsidRDefault="00C006F7"/>
    <w:sectPr w:rsidR="00C006F7" w:rsidSect="00942C0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0CC92A" w14:textId="77777777" w:rsidR="00ED0A7D" w:rsidRDefault="00ED0A7D" w:rsidP="00D4309E">
      <w:pPr>
        <w:spacing w:after="0" w:line="240" w:lineRule="auto"/>
      </w:pPr>
      <w:r>
        <w:separator/>
      </w:r>
    </w:p>
  </w:endnote>
  <w:endnote w:type="continuationSeparator" w:id="0">
    <w:p w14:paraId="3F3F9AC6" w14:textId="77777777" w:rsidR="00ED0A7D" w:rsidRDefault="00ED0A7D" w:rsidP="00D430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D17D0D" w14:textId="46216F99" w:rsidR="00092CC5" w:rsidRDefault="00092CC5" w:rsidP="00092CC5">
    <w:pPr>
      <w:pStyle w:val="Footer"/>
      <w:jc w:val="center"/>
    </w:pPr>
    <w:r>
      <w:t xml:space="preserve">Page </w:t>
    </w:r>
    <w:r>
      <w:fldChar w:fldCharType="begin"/>
    </w:r>
    <w:r>
      <w:instrText xml:space="preserve"> PAGE   \* MERGEFORMAT </w:instrText>
    </w:r>
    <w:r>
      <w:fldChar w:fldCharType="separate"/>
    </w:r>
    <w:r>
      <w:rPr>
        <w:noProof/>
      </w:rPr>
      <w:t>1</w:t>
    </w:r>
    <w:r>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4F3D56" w14:textId="77777777" w:rsidR="00ED0A7D" w:rsidRDefault="00ED0A7D" w:rsidP="00D4309E">
      <w:pPr>
        <w:spacing w:after="0" w:line="240" w:lineRule="auto"/>
      </w:pPr>
      <w:r>
        <w:separator/>
      </w:r>
    </w:p>
  </w:footnote>
  <w:footnote w:type="continuationSeparator" w:id="0">
    <w:p w14:paraId="5B738D77" w14:textId="77777777" w:rsidR="00ED0A7D" w:rsidRDefault="00ED0A7D" w:rsidP="00D4309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132C4C"/>
    <w:multiLevelType w:val="hybridMultilevel"/>
    <w:tmpl w:val="E0C455A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6842D87"/>
    <w:multiLevelType w:val="hybridMultilevel"/>
    <w:tmpl w:val="37263D66"/>
    <w:lvl w:ilvl="0" w:tplc="FEF8F5EE">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46370094">
    <w:abstractNumId w:val="0"/>
  </w:num>
  <w:num w:numId="2" w16cid:durableId="143474168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ew England J Medicine&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9atzedd5szezne2xz1xtrvdfp5afepz2rvv&quot;&gt;Awake Prone review write-up&lt;record-ids&gt;&lt;item&gt;107&lt;/item&gt;&lt;/record-ids&gt;&lt;/item&gt;&lt;/Libraries&gt;"/>
  </w:docVars>
  <w:rsids>
    <w:rsidRoot w:val="008E724E"/>
    <w:rsid w:val="000025A6"/>
    <w:rsid w:val="0000458E"/>
    <w:rsid w:val="00006D93"/>
    <w:rsid w:val="00007AEF"/>
    <w:rsid w:val="000106D6"/>
    <w:rsid w:val="00010F73"/>
    <w:rsid w:val="000122FA"/>
    <w:rsid w:val="000123FC"/>
    <w:rsid w:val="00015611"/>
    <w:rsid w:val="0001591A"/>
    <w:rsid w:val="00020C8D"/>
    <w:rsid w:val="00021E14"/>
    <w:rsid w:val="00021E39"/>
    <w:rsid w:val="000224F4"/>
    <w:rsid w:val="00022EA0"/>
    <w:rsid w:val="00023DA6"/>
    <w:rsid w:val="00024807"/>
    <w:rsid w:val="00024835"/>
    <w:rsid w:val="00024D26"/>
    <w:rsid w:val="0002507A"/>
    <w:rsid w:val="0002597E"/>
    <w:rsid w:val="00026885"/>
    <w:rsid w:val="00027658"/>
    <w:rsid w:val="00027B41"/>
    <w:rsid w:val="00030670"/>
    <w:rsid w:val="0003525F"/>
    <w:rsid w:val="00036EB6"/>
    <w:rsid w:val="00040561"/>
    <w:rsid w:val="00041112"/>
    <w:rsid w:val="0004241E"/>
    <w:rsid w:val="00046B0B"/>
    <w:rsid w:val="00050157"/>
    <w:rsid w:val="00050B6F"/>
    <w:rsid w:val="00050D0E"/>
    <w:rsid w:val="000523F6"/>
    <w:rsid w:val="0005265A"/>
    <w:rsid w:val="000567D5"/>
    <w:rsid w:val="0006023D"/>
    <w:rsid w:val="000605A4"/>
    <w:rsid w:val="00062EF3"/>
    <w:rsid w:val="000641E6"/>
    <w:rsid w:val="0006698A"/>
    <w:rsid w:val="00075295"/>
    <w:rsid w:val="000753BB"/>
    <w:rsid w:val="00076626"/>
    <w:rsid w:val="00077FBE"/>
    <w:rsid w:val="00080D86"/>
    <w:rsid w:val="0008438A"/>
    <w:rsid w:val="0008711E"/>
    <w:rsid w:val="00090AFF"/>
    <w:rsid w:val="00092CC5"/>
    <w:rsid w:val="00097107"/>
    <w:rsid w:val="0009783F"/>
    <w:rsid w:val="000A0CB7"/>
    <w:rsid w:val="000A3B56"/>
    <w:rsid w:val="000A4A0C"/>
    <w:rsid w:val="000A69E9"/>
    <w:rsid w:val="000A789D"/>
    <w:rsid w:val="000A7FB6"/>
    <w:rsid w:val="000B1C61"/>
    <w:rsid w:val="000B1DF2"/>
    <w:rsid w:val="000B248D"/>
    <w:rsid w:val="000C0FC7"/>
    <w:rsid w:val="000C38F3"/>
    <w:rsid w:val="000C585C"/>
    <w:rsid w:val="000C7267"/>
    <w:rsid w:val="000D2CBD"/>
    <w:rsid w:val="000D3789"/>
    <w:rsid w:val="000D3D0D"/>
    <w:rsid w:val="000D7B63"/>
    <w:rsid w:val="000E04EB"/>
    <w:rsid w:val="000E1D41"/>
    <w:rsid w:val="000F0D96"/>
    <w:rsid w:val="000F1487"/>
    <w:rsid w:val="000F169A"/>
    <w:rsid w:val="000F2701"/>
    <w:rsid w:val="000F3AA5"/>
    <w:rsid w:val="000F4BE9"/>
    <w:rsid w:val="000F50A2"/>
    <w:rsid w:val="000F680A"/>
    <w:rsid w:val="000F7DBE"/>
    <w:rsid w:val="00101921"/>
    <w:rsid w:val="001030F8"/>
    <w:rsid w:val="00103D54"/>
    <w:rsid w:val="00110918"/>
    <w:rsid w:val="0011162E"/>
    <w:rsid w:val="00114B97"/>
    <w:rsid w:val="00120631"/>
    <w:rsid w:val="001231E0"/>
    <w:rsid w:val="0012379A"/>
    <w:rsid w:val="0012430E"/>
    <w:rsid w:val="001243C3"/>
    <w:rsid w:val="001248A0"/>
    <w:rsid w:val="00124E35"/>
    <w:rsid w:val="00126295"/>
    <w:rsid w:val="00130859"/>
    <w:rsid w:val="0013263C"/>
    <w:rsid w:val="0013419A"/>
    <w:rsid w:val="0013CE96"/>
    <w:rsid w:val="001404D2"/>
    <w:rsid w:val="00141B32"/>
    <w:rsid w:val="00142DE5"/>
    <w:rsid w:val="00144654"/>
    <w:rsid w:val="00145B42"/>
    <w:rsid w:val="001468A7"/>
    <w:rsid w:val="00151784"/>
    <w:rsid w:val="0015228A"/>
    <w:rsid w:val="00156AF8"/>
    <w:rsid w:val="00157D1F"/>
    <w:rsid w:val="00163069"/>
    <w:rsid w:val="0016327B"/>
    <w:rsid w:val="00163BE4"/>
    <w:rsid w:val="001679E8"/>
    <w:rsid w:val="0017064B"/>
    <w:rsid w:val="00170CFD"/>
    <w:rsid w:val="001718AB"/>
    <w:rsid w:val="00172A41"/>
    <w:rsid w:val="00174A8B"/>
    <w:rsid w:val="00176235"/>
    <w:rsid w:val="001763F4"/>
    <w:rsid w:val="001767F9"/>
    <w:rsid w:val="00177388"/>
    <w:rsid w:val="00181441"/>
    <w:rsid w:val="00183D46"/>
    <w:rsid w:val="00184256"/>
    <w:rsid w:val="001917FC"/>
    <w:rsid w:val="00191B13"/>
    <w:rsid w:val="00191BEB"/>
    <w:rsid w:val="00192FD5"/>
    <w:rsid w:val="0019339D"/>
    <w:rsid w:val="001957B7"/>
    <w:rsid w:val="001A1FAF"/>
    <w:rsid w:val="001A22A2"/>
    <w:rsid w:val="001A64E2"/>
    <w:rsid w:val="001A6529"/>
    <w:rsid w:val="001A77C9"/>
    <w:rsid w:val="001B2E6B"/>
    <w:rsid w:val="001B4B2F"/>
    <w:rsid w:val="001C20BE"/>
    <w:rsid w:val="001C5249"/>
    <w:rsid w:val="001C6B54"/>
    <w:rsid w:val="001D27EF"/>
    <w:rsid w:val="001D2923"/>
    <w:rsid w:val="001D44EF"/>
    <w:rsid w:val="001D5B12"/>
    <w:rsid w:val="001E09F7"/>
    <w:rsid w:val="001E15BB"/>
    <w:rsid w:val="001E1BC7"/>
    <w:rsid w:val="001E40F7"/>
    <w:rsid w:val="001E432F"/>
    <w:rsid w:val="001E46AE"/>
    <w:rsid w:val="001F08CB"/>
    <w:rsid w:val="001F30C6"/>
    <w:rsid w:val="001F4826"/>
    <w:rsid w:val="001F48BC"/>
    <w:rsid w:val="001F53B3"/>
    <w:rsid w:val="001F614B"/>
    <w:rsid w:val="001F7112"/>
    <w:rsid w:val="002010EA"/>
    <w:rsid w:val="00202EC0"/>
    <w:rsid w:val="0020530E"/>
    <w:rsid w:val="00205F6E"/>
    <w:rsid w:val="00206375"/>
    <w:rsid w:val="00207675"/>
    <w:rsid w:val="00215E9B"/>
    <w:rsid w:val="0021609F"/>
    <w:rsid w:val="002161A4"/>
    <w:rsid w:val="00216316"/>
    <w:rsid w:val="00217FFB"/>
    <w:rsid w:val="00220450"/>
    <w:rsid w:val="00220CB7"/>
    <w:rsid w:val="00221BC6"/>
    <w:rsid w:val="00223DD6"/>
    <w:rsid w:val="002260B2"/>
    <w:rsid w:val="002264B7"/>
    <w:rsid w:val="00226BF3"/>
    <w:rsid w:val="00227BFA"/>
    <w:rsid w:val="002356E0"/>
    <w:rsid w:val="00236CAD"/>
    <w:rsid w:val="00240427"/>
    <w:rsid w:val="00242A52"/>
    <w:rsid w:val="00243346"/>
    <w:rsid w:val="002445A5"/>
    <w:rsid w:val="002451EE"/>
    <w:rsid w:val="00247749"/>
    <w:rsid w:val="002500D1"/>
    <w:rsid w:val="002506C9"/>
    <w:rsid w:val="00254DE8"/>
    <w:rsid w:val="00255061"/>
    <w:rsid w:val="0025607C"/>
    <w:rsid w:val="002608DC"/>
    <w:rsid w:val="00261F75"/>
    <w:rsid w:val="00265E57"/>
    <w:rsid w:val="00271940"/>
    <w:rsid w:val="0027415B"/>
    <w:rsid w:val="0028177B"/>
    <w:rsid w:val="002821DB"/>
    <w:rsid w:val="0028285F"/>
    <w:rsid w:val="00283286"/>
    <w:rsid w:val="00286852"/>
    <w:rsid w:val="002879AE"/>
    <w:rsid w:val="00290A51"/>
    <w:rsid w:val="00291353"/>
    <w:rsid w:val="00294CB5"/>
    <w:rsid w:val="002965C0"/>
    <w:rsid w:val="00296BAA"/>
    <w:rsid w:val="0029733B"/>
    <w:rsid w:val="002A1C27"/>
    <w:rsid w:val="002A21C4"/>
    <w:rsid w:val="002A4DD5"/>
    <w:rsid w:val="002A52E4"/>
    <w:rsid w:val="002A629F"/>
    <w:rsid w:val="002A764F"/>
    <w:rsid w:val="002B00A5"/>
    <w:rsid w:val="002B05DC"/>
    <w:rsid w:val="002B570E"/>
    <w:rsid w:val="002B77F7"/>
    <w:rsid w:val="002C63A8"/>
    <w:rsid w:val="002C72DC"/>
    <w:rsid w:val="002C7786"/>
    <w:rsid w:val="002D19CF"/>
    <w:rsid w:val="002D4305"/>
    <w:rsid w:val="002D59C1"/>
    <w:rsid w:val="002D72BF"/>
    <w:rsid w:val="002D798B"/>
    <w:rsid w:val="002E073D"/>
    <w:rsid w:val="002E1034"/>
    <w:rsid w:val="002E5D0D"/>
    <w:rsid w:val="002E60D6"/>
    <w:rsid w:val="002E65C9"/>
    <w:rsid w:val="002F0505"/>
    <w:rsid w:val="002F455C"/>
    <w:rsid w:val="003008CD"/>
    <w:rsid w:val="003028A1"/>
    <w:rsid w:val="00304DA0"/>
    <w:rsid w:val="0030515E"/>
    <w:rsid w:val="00305A62"/>
    <w:rsid w:val="00306A8E"/>
    <w:rsid w:val="0031003F"/>
    <w:rsid w:val="0031173B"/>
    <w:rsid w:val="00313A46"/>
    <w:rsid w:val="003163F2"/>
    <w:rsid w:val="00316911"/>
    <w:rsid w:val="00320470"/>
    <w:rsid w:val="003207B3"/>
    <w:rsid w:val="00321012"/>
    <w:rsid w:val="003222D7"/>
    <w:rsid w:val="00323763"/>
    <w:rsid w:val="00324240"/>
    <w:rsid w:val="00324F32"/>
    <w:rsid w:val="003269CF"/>
    <w:rsid w:val="00327239"/>
    <w:rsid w:val="003312D0"/>
    <w:rsid w:val="0033587E"/>
    <w:rsid w:val="003366F4"/>
    <w:rsid w:val="00336EB7"/>
    <w:rsid w:val="00344361"/>
    <w:rsid w:val="00345F7E"/>
    <w:rsid w:val="00352276"/>
    <w:rsid w:val="003529CF"/>
    <w:rsid w:val="003531CA"/>
    <w:rsid w:val="00354252"/>
    <w:rsid w:val="00354EDF"/>
    <w:rsid w:val="0035733E"/>
    <w:rsid w:val="00364BA6"/>
    <w:rsid w:val="0036677A"/>
    <w:rsid w:val="00366C37"/>
    <w:rsid w:val="00372298"/>
    <w:rsid w:val="00374ABF"/>
    <w:rsid w:val="00375A3F"/>
    <w:rsid w:val="00376166"/>
    <w:rsid w:val="00377434"/>
    <w:rsid w:val="003804DE"/>
    <w:rsid w:val="0038280A"/>
    <w:rsid w:val="00384027"/>
    <w:rsid w:val="00391B90"/>
    <w:rsid w:val="003A07F1"/>
    <w:rsid w:val="003A41DE"/>
    <w:rsid w:val="003A4A20"/>
    <w:rsid w:val="003B2D5D"/>
    <w:rsid w:val="003C16DA"/>
    <w:rsid w:val="003C420A"/>
    <w:rsid w:val="003C4DC0"/>
    <w:rsid w:val="003C6E2A"/>
    <w:rsid w:val="003D209F"/>
    <w:rsid w:val="003D463B"/>
    <w:rsid w:val="003D7FBD"/>
    <w:rsid w:val="003E0C25"/>
    <w:rsid w:val="003E18F1"/>
    <w:rsid w:val="003E3346"/>
    <w:rsid w:val="003E33AA"/>
    <w:rsid w:val="003E43C0"/>
    <w:rsid w:val="003E44C7"/>
    <w:rsid w:val="003F046A"/>
    <w:rsid w:val="003F3012"/>
    <w:rsid w:val="003F30B0"/>
    <w:rsid w:val="003F31B0"/>
    <w:rsid w:val="003F629F"/>
    <w:rsid w:val="00400C33"/>
    <w:rsid w:val="004052E8"/>
    <w:rsid w:val="00406445"/>
    <w:rsid w:val="0040A20E"/>
    <w:rsid w:val="00410872"/>
    <w:rsid w:val="004123A7"/>
    <w:rsid w:val="00412F99"/>
    <w:rsid w:val="00415B71"/>
    <w:rsid w:val="00415C7D"/>
    <w:rsid w:val="00416ED5"/>
    <w:rsid w:val="004172E7"/>
    <w:rsid w:val="0041784E"/>
    <w:rsid w:val="00420B78"/>
    <w:rsid w:val="00421B0E"/>
    <w:rsid w:val="00422806"/>
    <w:rsid w:val="0042697F"/>
    <w:rsid w:val="00426990"/>
    <w:rsid w:val="004302E0"/>
    <w:rsid w:val="004307C1"/>
    <w:rsid w:val="004324A5"/>
    <w:rsid w:val="0043744F"/>
    <w:rsid w:val="00437B14"/>
    <w:rsid w:val="004402C9"/>
    <w:rsid w:val="00440A40"/>
    <w:rsid w:val="00440B43"/>
    <w:rsid w:val="004417C4"/>
    <w:rsid w:val="00442885"/>
    <w:rsid w:val="00442E1D"/>
    <w:rsid w:val="004432DF"/>
    <w:rsid w:val="00444BB0"/>
    <w:rsid w:val="00444C72"/>
    <w:rsid w:val="00445841"/>
    <w:rsid w:val="0045119D"/>
    <w:rsid w:val="00452391"/>
    <w:rsid w:val="00454A00"/>
    <w:rsid w:val="00455318"/>
    <w:rsid w:val="00455F7F"/>
    <w:rsid w:val="0045610E"/>
    <w:rsid w:val="00457F6B"/>
    <w:rsid w:val="0046018D"/>
    <w:rsid w:val="00462486"/>
    <w:rsid w:val="004627D6"/>
    <w:rsid w:val="00462A86"/>
    <w:rsid w:val="004645B9"/>
    <w:rsid w:val="004659AF"/>
    <w:rsid w:val="0046732B"/>
    <w:rsid w:val="00467AC9"/>
    <w:rsid w:val="00470320"/>
    <w:rsid w:val="00471030"/>
    <w:rsid w:val="00473338"/>
    <w:rsid w:val="00473659"/>
    <w:rsid w:val="00476446"/>
    <w:rsid w:val="00484B09"/>
    <w:rsid w:val="004857C0"/>
    <w:rsid w:val="004865DA"/>
    <w:rsid w:val="004900AC"/>
    <w:rsid w:val="00490FF4"/>
    <w:rsid w:val="00492368"/>
    <w:rsid w:val="00492904"/>
    <w:rsid w:val="004929BC"/>
    <w:rsid w:val="00496265"/>
    <w:rsid w:val="004965E6"/>
    <w:rsid w:val="004A1F97"/>
    <w:rsid w:val="004A2530"/>
    <w:rsid w:val="004A35AB"/>
    <w:rsid w:val="004A3AB2"/>
    <w:rsid w:val="004B1523"/>
    <w:rsid w:val="004B1589"/>
    <w:rsid w:val="004B3F3C"/>
    <w:rsid w:val="004B6072"/>
    <w:rsid w:val="004C0158"/>
    <w:rsid w:val="004C0BF9"/>
    <w:rsid w:val="004C38E3"/>
    <w:rsid w:val="004C3D41"/>
    <w:rsid w:val="004D0442"/>
    <w:rsid w:val="004D1047"/>
    <w:rsid w:val="004D4158"/>
    <w:rsid w:val="004D5365"/>
    <w:rsid w:val="004D7BDA"/>
    <w:rsid w:val="004E0B14"/>
    <w:rsid w:val="004E20A6"/>
    <w:rsid w:val="004E3285"/>
    <w:rsid w:val="004E3C4C"/>
    <w:rsid w:val="004E6153"/>
    <w:rsid w:val="004E7AB0"/>
    <w:rsid w:val="004F006E"/>
    <w:rsid w:val="004F1A1B"/>
    <w:rsid w:val="004F1E58"/>
    <w:rsid w:val="004F4BC2"/>
    <w:rsid w:val="00500792"/>
    <w:rsid w:val="0050160D"/>
    <w:rsid w:val="00503109"/>
    <w:rsid w:val="00503D14"/>
    <w:rsid w:val="00506816"/>
    <w:rsid w:val="00506EB7"/>
    <w:rsid w:val="0051249D"/>
    <w:rsid w:val="005147BE"/>
    <w:rsid w:val="00517951"/>
    <w:rsid w:val="0052221D"/>
    <w:rsid w:val="005236D2"/>
    <w:rsid w:val="00524507"/>
    <w:rsid w:val="00526857"/>
    <w:rsid w:val="0053015A"/>
    <w:rsid w:val="00534D1F"/>
    <w:rsid w:val="00534DEC"/>
    <w:rsid w:val="0053581C"/>
    <w:rsid w:val="00540B3B"/>
    <w:rsid w:val="00542BFD"/>
    <w:rsid w:val="005444F2"/>
    <w:rsid w:val="005460A1"/>
    <w:rsid w:val="00546675"/>
    <w:rsid w:val="005469CC"/>
    <w:rsid w:val="00546E89"/>
    <w:rsid w:val="005520A3"/>
    <w:rsid w:val="005531B3"/>
    <w:rsid w:val="00554E1C"/>
    <w:rsid w:val="005558AE"/>
    <w:rsid w:val="005633EA"/>
    <w:rsid w:val="00564EA6"/>
    <w:rsid w:val="00567FCA"/>
    <w:rsid w:val="00571100"/>
    <w:rsid w:val="00575450"/>
    <w:rsid w:val="00583EA9"/>
    <w:rsid w:val="00584516"/>
    <w:rsid w:val="00593709"/>
    <w:rsid w:val="00593D62"/>
    <w:rsid w:val="005943E7"/>
    <w:rsid w:val="00595A5F"/>
    <w:rsid w:val="00596070"/>
    <w:rsid w:val="00596285"/>
    <w:rsid w:val="00596D42"/>
    <w:rsid w:val="005A53AB"/>
    <w:rsid w:val="005A610A"/>
    <w:rsid w:val="005A7B1A"/>
    <w:rsid w:val="005B3DA3"/>
    <w:rsid w:val="005B3DAA"/>
    <w:rsid w:val="005B41C6"/>
    <w:rsid w:val="005B4C7C"/>
    <w:rsid w:val="005B4CD3"/>
    <w:rsid w:val="005B5EAB"/>
    <w:rsid w:val="005C1086"/>
    <w:rsid w:val="005C231A"/>
    <w:rsid w:val="005C270E"/>
    <w:rsid w:val="005C3736"/>
    <w:rsid w:val="005C69EA"/>
    <w:rsid w:val="005D2237"/>
    <w:rsid w:val="005D26C8"/>
    <w:rsid w:val="005D35C3"/>
    <w:rsid w:val="005D5AB6"/>
    <w:rsid w:val="005D6F84"/>
    <w:rsid w:val="005E7DAA"/>
    <w:rsid w:val="005E801F"/>
    <w:rsid w:val="005F1D84"/>
    <w:rsid w:val="005F2515"/>
    <w:rsid w:val="005F3448"/>
    <w:rsid w:val="005F416E"/>
    <w:rsid w:val="005F6A77"/>
    <w:rsid w:val="005F6ECF"/>
    <w:rsid w:val="005F7FF3"/>
    <w:rsid w:val="0060155B"/>
    <w:rsid w:val="00601B42"/>
    <w:rsid w:val="00602CCE"/>
    <w:rsid w:val="0060337B"/>
    <w:rsid w:val="00603DAA"/>
    <w:rsid w:val="0060424D"/>
    <w:rsid w:val="0060536E"/>
    <w:rsid w:val="0060593F"/>
    <w:rsid w:val="00605AB1"/>
    <w:rsid w:val="00606D1F"/>
    <w:rsid w:val="00611151"/>
    <w:rsid w:val="0061300B"/>
    <w:rsid w:val="0061401D"/>
    <w:rsid w:val="00615997"/>
    <w:rsid w:val="00620DB4"/>
    <w:rsid w:val="0062304C"/>
    <w:rsid w:val="00624F7F"/>
    <w:rsid w:val="006279CA"/>
    <w:rsid w:val="00631CCD"/>
    <w:rsid w:val="00632165"/>
    <w:rsid w:val="00632255"/>
    <w:rsid w:val="006339C0"/>
    <w:rsid w:val="006376B2"/>
    <w:rsid w:val="006378A9"/>
    <w:rsid w:val="00637ABB"/>
    <w:rsid w:val="00642DAE"/>
    <w:rsid w:val="00644C3F"/>
    <w:rsid w:val="00645498"/>
    <w:rsid w:val="006468F0"/>
    <w:rsid w:val="00646F45"/>
    <w:rsid w:val="00647C00"/>
    <w:rsid w:val="00650C1E"/>
    <w:rsid w:val="0065162F"/>
    <w:rsid w:val="006519FE"/>
    <w:rsid w:val="00651DA2"/>
    <w:rsid w:val="00655A2E"/>
    <w:rsid w:val="0065603E"/>
    <w:rsid w:val="006620A8"/>
    <w:rsid w:val="00664F9C"/>
    <w:rsid w:val="00672306"/>
    <w:rsid w:val="00673FC8"/>
    <w:rsid w:val="00675512"/>
    <w:rsid w:val="00675DF0"/>
    <w:rsid w:val="006767F2"/>
    <w:rsid w:val="0067709C"/>
    <w:rsid w:val="00680284"/>
    <w:rsid w:val="006804B1"/>
    <w:rsid w:val="00680C3D"/>
    <w:rsid w:val="00680E7E"/>
    <w:rsid w:val="0068298E"/>
    <w:rsid w:val="00683721"/>
    <w:rsid w:val="006872FF"/>
    <w:rsid w:val="00690740"/>
    <w:rsid w:val="0069323C"/>
    <w:rsid w:val="00694E36"/>
    <w:rsid w:val="00695386"/>
    <w:rsid w:val="00697E5F"/>
    <w:rsid w:val="006A13B0"/>
    <w:rsid w:val="006A5411"/>
    <w:rsid w:val="006B0196"/>
    <w:rsid w:val="006B1142"/>
    <w:rsid w:val="006B1B58"/>
    <w:rsid w:val="006B28C4"/>
    <w:rsid w:val="006B30F8"/>
    <w:rsid w:val="006B32DB"/>
    <w:rsid w:val="006B376F"/>
    <w:rsid w:val="006C0C4D"/>
    <w:rsid w:val="006C1B28"/>
    <w:rsid w:val="006C34D4"/>
    <w:rsid w:val="006C4537"/>
    <w:rsid w:val="006C57C1"/>
    <w:rsid w:val="006C58CC"/>
    <w:rsid w:val="006D026A"/>
    <w:rsid w:val="006D3D52"/>
    <w:rsid w:val="006D541D"/>
    <w:rsid w:val="006D640A"/>
    <w:rsid w:val="006D6BAE"/>
    <w:rsid w:val="006E3641"/>
    <w:rsid w:val="006E5B77"/>
    <w:rsid w:val="006E5FA9"/>
    <w:rsid w:val="006F3098"/>
    <w:rsid w:val="006F3C6D"/>
    <w:rsid w:val="006F4018"/>
    <w:rsid w:val="006F55BF"/>
    <w:rsid w:val="006F5B6F"/>
    <w:rsid w:val="006F5C69"/>
    <w:rsid w:val="006F7D16"/>
    <w:rsid w:val="007026C6"/>
    <w:rsid w:val="007042E7"/>
    <w:rsid w:val="00710B39"/>
    <w:rsid w:val="007124F1"/>
    <w:rsid w:val="00715EDB"/>
    <w:rsid w:val="007222E1"/>
    <w:rsid w:val="0072583B"/>
    <w:rsid w:val="007267F6"/>
    <w:rsid w:val="0073491F"/>
    <w:rsid w:val="00734ADC"/>
    <w:rsid w:val="007368DA"/>
    <w:rsid w:val="00744C7B"/>
    <w:rsid w:val="0074578B"/>
    <w:rsid w:val="007469CB"/>
    <w:rsid w:val="0075199B"/>
    <w:rsid w:val="007523A9"/>
    <w:rsid w:val="00753707"/>
    <w:rsid w:val="0075394E"/>
    <w:rsid w:val="00757A4E"/>
    <w:rsid w:val="00762151"/>
    <w:rsid w:val="0076403D"/>
    <w:rsid w:val="00764944"/>
    <w:rsid w:val="00765118"/>
    <w:rsid w:val="00767392"/>
    <w:rsid w:val="00770B11"/>
    <w:rsid w:val="007713E6"/>
    <w:rsid w:val="00773A1A"/>
    <w:rsid w:val="007755FE"/>
    <w:rsid w:val="007758AE"/>
    <w:rsid w:val="00777652"/>
    <w:rsid w:val="0078054B"/>
    <w:rsid w:val="007813CA"/>
    <w:rsid w:val="00781DCD"/>
    <w:rsid w:val="00782C74"/>
    <w:rsid w:val="007835B5"/>
    <w:rsid w:val="0078463B"/>
    <w:rsid w:val="0078570A"/>
    <w:rsid w:val="00786ED5"/>
    <w:rsid w:val="00787683"/>
    <w:rsid w:val="00790FDB"/>
    <w:rsid w:val="00793466"/>
    <w:rsid w:val="00795885"/>
    <w:rsid w:val="007A50AE"/>
    <w:rsid w:val="007B2694"/>
    <w:rsid w:val="007B4313"/>
    <w:rsid w:val="007B575B"/>
    <w:rsid w:val="007B6DCA"/>
    <w:rsid w:val="007C1372"/>
    <w:rsid w:val="007C2A64"/>
    <w:rsid w:val="007C41ED"/>
    <w:rsid w:val="007C4F74"/>
    <w:rsid w:val="007C6781"/>
    <w:rsid w:val="007C6CDB"/>
    <w:rsid w:val="007C7F71"/>
    <w:rsid w:val="007D1D17"/>
    <w:rsid w:val="007D261D"/>
    <w:rsid w:val="007D30C3"/>
    <w:rsid w:val="007D4570"/>
    <w:rsid w:val="007D49B5"/>
    <w:rsid w:val="007D77AC"/>
    <w:rsid w:val="007E260D"/>
    <w:rsid w:val="007E3100"/>
    <w:rsid w:val="007E4327"/>
    <w:rsid w:val="007E4B72"/>
    <w:rsid w:val="007E78EA"/>
    <w:rsid w:val="007F1D76"/>
    <w:rsid w:val="007F6E62"/>
    <w:rsid w:val="007F710A"/>
    <w:rsid w:val="0080084F"/>
    <w:rsid w:val="00807EEC"/>
    <w:rsid w:val="0081097C"/>
    <w:rsid w:val="00820B9D"/>
    <w:rsid w:val="008231C4"/>
    <w:rsid w:val="0082394B"/>
    <w:rsid w:val="00823CBC"/>
    <w:rsid w:val="00825BF4"/>
    <w:rsid w:val="00826000"/>
    <w:rsid w:val="008308AB"/>
    <w:rsid w:val="00832361"/>
    <w:rsid w:val="00832854"/>
    <w:rsid w:val="00833814"/>
    <w:rsid w:val="0083463C"/>
    <w:rsid w:val="00835106"/>
    <w:rsid w:val="0083790D"/>
    <w:rsid w:val="008424F5"/>
    <w:rsid w:val="008426B1"/>
    <w:rsid w:val="00842FC6"/>
    <w:rsid w:val="00847616"/>
    <w:rsid w:val="00847ED2"/>
    <w:rsid w:val="00853C5E"/>
    <w:rsid w:val="008562C0"/>
    <w:rsid w:val="00860A34"/>
    <w:rsid w:val="008633FE"/>
    <w:rsid w:val="00863AFD"/>
    <w:rsid w:val="0086511A"/>
    <w:rsid w:val="008663E0"/>
    <w:rsid w:val="008664C1"/>
    <w:rsid w:val="008678D4"/>
    <w:rsid w:val="0087013E"/>
    <w:rsid w:val="00872EAE"/>
    <w:rsid w:val="00875B59"/>
    <w:rsid w:val="008773A4"/>
    <w:rsid w:val="00881B29"/>
    <w:rsid w:val="00882090"/>
    <w:rsid w:val="00884A1E"/>
    <w:rsid w:val="0088785F"/>
    <w:rsid w:val="00887A03"/>
    <w:rsid w:val="008920D9"/>
    <w:rsid w:val="008959AD"/>
    <w:rsid w:val="008A0F10"/>
    <w:rsid w:val="008A245C"/>
    <w:rsid w:val="008A4944"/>
    <w:rsid w:val="008A4D31"/>
    <w:rsid w:val="008A5864"/>
    <w:rsid w:val="008A59D4"/>
    <w:rsid w:val="008AAAE0"/>
    <w:rsid w:val="008B0F36"/>
    <w:rsid w:val="008B3032"/>
    <w:rsid w:val="008B7268"/>
    <w:rsid w:val="008C19B9"/>
    <w:rsid w:val="008C2003"/>
    <w:rsid w:val="008C406E"/>
    <w:rsid w:val="008C4894"/>
    <w:rsid w:val="008D160F"/>
    <w:rsid w:val="008D25E3"/>
    <w:rsid w:val="008D2819"/>
    <w:rsid w:val="008E01E6"/>
    <w:rsid w:val="008E0D55"/>
    <w:rsid w:val="008E0F70"/>
    <w:rsid w:val="008E1C8B"/>
    <w:rsid w:val="008E2D3F"/>
    <w:rsid w:val="008E4416"/>
    <w:rsid w:val="008E724E"/>
    <w:rsid w:val="008F4839"/>
    <w:rsid w:val="009014F4"/>
    <w:rsid w:val="009021D4"/>
    <w:rsid w:val="0090412E"/>
    <w:rsid w:val="00904134"/>
    <w:rsid w:val="00904E59"/>
    <w:rsid w:val="0090577F"/>
    <w:rsid w:val="00910E13"/>
    <w:rsid w:val="009161E9"/>
    <w:rsid w:val="00920DBC"/>
    <w:rsid w:val="0092159C"/>
    <w:rsid w:val="00921E91"/>
    <w:rsid w:val="00921F9C"/>
    <w:rsid w:val="00930506"/>
    <w:rsid w:val="009309A2"/>
    <w:rsid w:val="00941075"/>
    <w:rsid w:val="00941691"/>
    <w:rsid w:val="00942AAB"/>
    <w:rsid w:val="00942C06"/>
    <w:rsid w:val="00944E0B"/>
    <w:rsid w:val="00945968"/>
    <w:rsid w:val="00947FB6"/>
    <w:rsid w:val="00950917"/>
    <w:rsid w:val="009511B3"/>
    <w:rsid w:val="00952DA1"/>
    <w:rsid w:val="00955E73"/>
    <w:rsid w:val="00956068"/>
    <w:rsid w:val="00956413"/>
    <w:rsid w:val="00956C20"/>
    <w:rsid w:val="0095792E"/>
    <w:rsid w:val="00957C04"/>
    <w:rsid w:val="00960033"/>
    <w:rsid w:val="00962D8F"/>
    <w:rsid w:val="00962FFD"/>
    <w:rsid w:val="00963F5F"/>
    <w:rsid w:val="00964AB1"/>
    <w:rsid w:val="00965920"/>
    <w:rsid w:val="009670A1"/>
    <w:rsid w:val="00967260"/>
    <w:rsid w:val="009678AA"/>
    <w:rsid w:val="00967C15"/>
    <w:rsid w:val="00970E2B"/>
    <w:rsid w:val="00971BA3"/>
    <w:rsid w:val="00973FC5"/>
    <w:rsid w:val="00981E90"/>
    <w:rsid w:val="00982F5B"/>
    <w:rsid w:val="009842B1"/>
    <w:rsid w:val="00984E24"/>
    <w:rsid w:val="00986B0E"/>
    <w:rsid w:val="00990371"/>
    <w:rsid w:val="009A03A6"/>
    <w:rsid w:val="009A6B1E"/>
    <w:rsid w:val="009B0355"/>
    <w:rsid w:val="009B0401"/>
    <w:rsid w:val="009B281F"/>
    <w:rsid w:val="009B3AEF"/>
    <w:rsid w:val="009B3FD0"/>
    <w:rsid w:val="009B4953"/>
    <w:rsid w:val="009B5FCA"/>
    <w:rsid w:val="009B741F"/>
    <w:rsid w:val="009B79F1"/>
    <w:rsid w:val="009C1A3C"/>
    <w:rsid w:val="009C2DCA"/>
    <w:rsid w:val="009C3FC3"/>
    <w:rsid w:val="009C4C28"/>
    <w:rsid w:val="009C6DB6"/>
    <w:rsid w:val="009D130D"/>
    <w:rsid w:val="009D1B39"/>
    <w:rsid w:val="009D4752"/>
    <w:rsid w:val="009D4D32"/>
    <w:rsid w:val="009D7669"/>
    <w:rsid w:val="009D7E45"/>
    <w:rsid w:val="009E54AF"/>
    <w:rsid w:val="009F4C38"/>
    <w:rsid w:val="009F5273"/>
    <w:rsid w:val="009F6F61"/>
    <w:rsid w:val="009F7405"/>
    <w:rsid w:val="009F7820"/>
    <w:rsid w:val="009F7EC2"/>
    <w:rsid w:val="00A0340D"/>
    <w:rsid w:val="00A05246"/>
    <w:rsid w:val="00A0632F"/>
    <w:rsid w:val="00A06FEA"/>
    <w:rsid w:val="00A146D1"/>
    <w:rsid w:val="00A15EF1"/>
    <w:rsid w:val="00A17A19"/>
    <w:rsid w:val="00A21993"/>
    <w:rsid w:val="00A26B4C"/>
    <w:rsid w:val="00A3134B"/>
    <w:rsid w:val="00A324A9"/>
    <w:rsid w:val="00A34703"/>
    <w:rsid w:val="00A34954"/>
    <w:rsid w:val="00A42600"/>
    <w:rsid w:val="00A44875"/>
    <w:rsid w:val="00A50CA7"/>
    <w:rsid w:val="00A5126D"/>
    <w:rsid w:val="00A51C1C"/>
    <w:rsid w:val="00A530EA"/>
    <w:rsid w:val="00A53860"/>
    <w:rsid w:val="00A54D44"/>
    <w:rsid w:val="00A56136"/>
    <w:rsid w:val="00A565E2"/>
    <w:rsid w:val="00A57835"/>
    <w:rsid w:val="00A62655"/>
    <w:rsid w:val="00A632DE"/>
    <w:rsid w:val="00A65B1A"/>
    <w:rsid w:val="00A679E9"/>
    <w:rsid w:val="00A67BAA"/>
    <w:rsid w:val="00A70BDC"/>
    <w:rsid w:val="00A72709"/>
    <w:rsid w:val="00A76411"/>
    <w:rsid w:val="00A7769A"/>
    <w:rsid w:val="00A8386F"/>
    <w:rsid w:val="00A84312"/>
    <w:rsid w:val="00A84388"/>
    <w:rsid w:val="00A8522E"/>
    <w:rsid w:val="00A9409C"/>
    <w:rsid w:val="00A9641D"/>
    <w:rsid w:val="00AA1B30"/>
    <w:rsid w:val="00AA3580"/>
    <w:rsid w:val="00AA4BB2"/>
    <w:rsid w:val="00AA5CBE"/>
    <w:rsid w:val="00AA6281"/>
    <w:rsid w:val="00AB3463"/>
    <w:rsid w:val="00AB3D5F"/>
    <w:rsid w:val="00AB4885"/>
    <w:rsid w:val="00AC2C63"/>
    <w:rsid w:val="00AC2C8C"/>
    <w:rsid w:val="00AC46C5"/>
    <w:rsid w:val="00AC5490"/>
    <w:rsid w:val="00AC5C63"/>
    <w:rsid w:val="00AC5D89"/>
    <w:rsid w:val="00AD1187"/>
    <w:rsid w:val="00AD169A"/>
    <w:rsid w:val="00AD175E"/>
    <w:rsid w:val="00AD2366"/>
    <w:rsid w:val="00AD2A66"/>
    <w:rsid w:val="00AE1BAA"/>
    <w:rsid w:val="00AE256C"/>
    <w:rsid w:val="00AE28EE"/>
    <w:rsid w:val="00AE396C"/>
    <w:rsid w:val="00AE5152"/>
    <w:rsid w:val="00AF12A5"/>
    <w:rsid w:val="00AF4462"/>
    <w:rsid w:val="00AF4A66"/>
    <w:rsid w:val="00B00599"/>
    <w:rsid w:val="00B0783B"/>
    <w:rsid w:val="00B108A9"/>
    <w:rsid w:val="00B11571"/>
    <w:rsid w:val="00B11626"/>
    <w:rsid w:val="00B17DC2"/>
    <w:rsid w:val="00B21067"/>
    <w:rsid w:val="00B24416"/>
    <w:rsid w:val="00B25276"/>
    <w:rsid w:val="00B278BF"/>
    <w:rsid w:val="00B30240"/>
    <w:rsid w:val="00B306A9"/>
    <w:rsid w:val="00B3310B"/>
    <w:rsid w:val="00B334C2"/>
    <w:rsid w:val="00B36084"/>
    <w:rsid w:val="00B36AD4"/>
    <w:rsid w:val="00B473C7"/>
    <w:rsid w:val="00B5098C"/>
    <w:rsid w:val="00B561A2"/>
    <w:rsid w:val="00B65D28"/>
    <w:rsid w:val="00B668B9"/>
    <w:rsid w:val="00B66DB3"/>
    <w:rsid w:val="00B67B83"/>
    <w:rsid w:val="00B70983"/>
    <w:rsid w:val="00B74182"/>
    <w:rsid w:val="00B82503"/>
    <w:rsid w:val="00B8268D"/>
    <w:rsid w:val="00B827D4"/>
    <w:rsid w:val="00B83D99"/>
    <w:rsid w:val="00B84118"/>
    <w:rsid w:val="00B948CF"/>
    <w:rsid w:val="00B94D3A"/>
    <w:rsid w:val="00BA019C"/>
    <w:rsid w:val="00BA3097"/>
    <w:rsid w:val="00BA5B1B"/>
    <w:rsid w:val="00BA7372"/>
    <w:rsid w:val="00BB15D9"/>
    <w:rsid w:val="00BB6089"/>
    <w:rsid w:val="00BC08B4"/>
    <w:rsid w:val="00BC2204"/>
    <w:rsid w:val="00BC36B2"/>
    <w:rsid w:val="00BC6ADF"/>
    <w:rsid w:val="00BC707B"/>
    <w:rsid w:val="00BD071A"/>
    <w:rsid w:val="00BD11E8"/>
    <w:rsid w:val="00BD4EFC"/>
    <w:rsid w:val="00BD620B"/>
    <w:rsid w:val="00BE1A39"/>
    <w:rsid w:val="00BF000A"/>
    <w:rsid w:val="00BF02BF"/>
    <w:rsid w:val="00BF0DC1"/>
    <w:rsid w:val="00BF499D"/>
    <w:rsid w:val="00BF55C6"/>
    <w:rsid w:val="00BF5626"/>
    <w:rsid w:val="00BF7537"/>
    <w:rsid w:val="00BF7A33"/>
    <w:rsid w:val="00C006F7"/>
    <w:rsid w:val="00C01CD8"/>
    <w:rsid w:val="00C02BDA"/>
    <w:rsid w:val="00C0425C"/>
    <w:rsid w:val="00C04C59"/>
    <w:rsid w:val="00C07351"/>
    <w:rsid w:val="00C073CD"/>
    <w:rsid w:val="00C11B02"/>
    <w:rsid w:val="00C11E7E"/>
    <w:rsid w:val="00C16F5F"/>
    <w:rsid w:val="00C21559"/>
    <w:rsid w:val="00C21BB4"/>
    <w:rsid w:val="00C21D20"/>
    <w:rsid w:val="00C21EF9"/>
    <w:rsid w:val="00C2217A"/>
    <w:rsid w:val="00C24C5D"/>
    <w:rsid w:val="00C26C56"/>
    <w:rsid w:val="00C27EFD"/>
    <w:rsid w:val="00C32977"/>
    <w:rsid w:val="00C37630"/>
    <w:rsid w:val="00C40AE0"/>
    <w:rsid w:val="00C43ADE"/>
    <w:rsid w:val="00C43CEC"/>
    <w:rsid w:val="00C44794"/>
    <w:rsid w:val="00C44E3F"/>
    <w:rsid w:val="00C4616B"/>
    <w:rsid w:val="00C47316"/>
    <w:rsid w:val="00C51809"/>
    <w:rsid w:val="00C55D89"/>
    <w:rsid w:val="00C56022"/>
    <w:rsid w:val="00C56968"/>
    <w:rsid w:val="00C60570"/>
    <w:rsid w:val="00C60E49"/>
    <w:rsid w:val="00C61B99"/>
    <w:rsid w:val="00C62BF0"/>
    <w:rsid w:val="00C63D57"/>
    <w:rsid w:val="00C65F48"/>
    <w:rsid w:val="00C67182"/>
    <w:rsid w:val="00C71E8D"/>
    <w:rsid w:val="00C73CCF"/>
    <w:rsid w:val="00C753F6"/>
    <w:rsid w:val="00C75560"/>
    <w:rsid w:val="00C77131"/>
    <w:rsid w:val="00C776B1"/>
    <w:rsid w:val="00C83011"/>
    <w:rsid w:val="00C86049"/>
    <w:rsid w:val="00C87798"/>
    <w:rsid w:val="00C917E8"/>
    <w:rsid w:val="00C97C93"/>
    <w:rsid w:val="00CA02D9"/>
    <w:rsid w:val="00CA6B51"/>
    <w:rsid w:val="00CA7646"/>
    <w:rsid w:val="00CB05F1"/>
    <w:rsid w:val="00CB1383"/>
    <w:rsid w:val="00CB5394"/>
    <w:rsid w:val="00CB71EA"/>
    <w:rsid w:val="00CC2BDF"/>
    <w:rsid w:val="00CC32F5"/>
    <w:rsid w:val="00CC5802"/>
    <w:rsid w:val="00CC5832"/>
    <w:rsid w:val="00CE1190"/>
    <w:rsid w:val="00CE2E9F"/>
    <w:rsid w:val="00CE2EF0"/>
    <w:rsid w:val="00CE3902"/>
    <w:rsid w:val="00CE7611"/>
    <w:rsid w:val="00CE7914"/>
    <w:rsid w:val="00CF27A1"/>
    <w:rsid w:val="00CF2C56"/>
    <w:rsid w:val="00CF648A"/>
    <w:rsid w:val="00D012C3"/>
    <w:rsid w:val="00D02E9B"/>
    <w:rsid w:val="00D03481"/>
    <w:rsid w:val="00D03491"/>
    <w:rsid w:val="00D045E2"/>
    <w:rsid w:val="00D04B43"/>
    <w:rsid w:val="00D04D5C"/>
    <w:rsid w:val="00D06003"/>
    <w:rsid w:val="00D07085"/>
    <w:rsid w:val="00D0759E"/>
    <w:rsid w:val="00D132DC"/>
    <w:rsid w:val="00D172C9"/>
    <w:rsid w:val="00D20F72"/>
    <w:rsid w:val="00D21865"/>
    <w:rsid w:val="00D236C6"/>
    <w:rsid w:val="00D239C8"/>
    <w:rsid w:val="00D23BC2"/>
    <w:rsid w:val="00D245F8"/>
    <w:rsid w:val="00D252D4"/>
    <w:rsid w:val="00D274E9"/>
    <w:rsid w:val="00D3223C"/>
    <w:rsid w:val="00D34D0C"/>
    <w:rsid w:val="00D373B3"/>
    <w:rsid w:val="00D400FC"/>
    <w:rsid w:val="00D408A9"/>
    <w:rsid w:val="00D4109C"/>
    <w:rsid w:val="00D4309E"/>
    <w:rsid w:val="00D43603"/>
    <w:rsid w:val="00D47F9B"/>
    <w:rsid w:val="00D52495"/>
    <w:rsid w:val="00D550D6"/>
    <w:rsid w:val="00D5538B"/>
    <w:rsid w:val="00D62AEC"/>
    <w:rsid w:val="00D62C30"/>
    <w:rsid w:val="00D62F79"/>
    <w:rsid w:val="00D63AE4"/>
    <w:rsid w:val="00D64A76"/>
    <w:rsid w:val="00D66DF5"/>
    <w:rsid w:val="00D72929"/>
    <w:rsid w:val="00D73200"/>
    <w:rsid w:val="00D75F69"/>
    <w:rsid w:val="00D77187"/>
    <w:rsid w:val="00D81853"/>
    <w:rsid w:val="00D81E1A"/>
    <w:rsid w:val="00D82151"/>
    <w:rsid w:val="00D82345"/>
    <w:rsid w:val="00D831DB"/>
    <w:rsid w:val="00D8530D"/>
    <w:rsid w:val="00D855E4"/>
    <w:rsid w:val="00D86D6E"/>
    <w:rsid w:val="00D95EE2"/>
    <w:rsid w:val="00D9663D"/>
    <w:rsid w:val="00DA11E1"/>
    <w:rsid w:val="00DA2B24"/>
    <w:rsid w:val="00DA3D4A"/>
    <w:rsid w:val="00DA49BE"/>
    <w:rsid w:val="00DA7261"/>
    <w:rsid w:val="00DA7C31"/>
    <w:rsid w:val="00DB7FC4"/>
    <w:rsid w:val="00DC06F3"/>
    <w:rsid w:val="00DC19F6"/>
    <w:rsid w:val="00DC3218"/>
    <w:rsid w:val="00DC4516"/>
    <w:rsid w:val="00DC46CA"/>
    <w:rsid w:val="00DC46CC"/>
    <w:rsid w:val="00DC4723"/>
    <w:rsid w:val="00DC477C"/>
    <w:rsid w:val="00DC4F18"/>
    <w:rsid w:val="00DC50E4"/>
    <w:rsid w:val="00DC5498"/>
    <w:rsid w:val="00DD1304"/>
    <w:rsid w:val="00DD331A"/>
    <w:rsid w:val="00DD788A"/>
    <w:rsid w:val="00DE5F91"/>
    <w:rsid w:val="00DE6566"/>
    <w:rsid w:val="00DE7687"/>
    <w:rsid w:val="00DE7879"/>
    <w:rsid w:val="00DF5A95"/>
    <w:rsid w:val="00E01FCE"/>
    <w:rsid w:val="00E0240A"/>
    <w:rsid w:val="00E028BF"/>
    <w:rsid w:val="00E02D36"/>
    <w:rsid w:val="00E0350E"/>
    <w:rsid w:val="00E05362"/>
    <w:rsid w:val="00E06A20"/>
    <w:rsid w:val="00E07FAF"/>
    <w:rsid w:val="00E07FDB"/>
    <w:rsid w:val="00E117DA"/>
    <w:rsid w:val="00E17108"/>
    <w:rsid w:val="00E23145"/>
    <w:rsid w:val="00E232BA"/>
    <w:rsid w:val="00E24596"/>
    <w:rsid w:val="00E245B4"/>
    <w:rsid w:val="00E25BDC"/>
    <w:rsid w:val="00E26C0D"/>
    <w:rsid w:val="00E27804"/>
    <w:rsid w:val="00E30619"/>
    <w:rsid w:val="00E30D3F"/>
    <w:rsid w:val="00E315EC"/>
    <w:rsid w:val="00E31F0A"/>
    <w:rsid w:val="00E352CE"/>
    <w:rsid w:val="00E3555E"/>
    <w:rsid w:val="00E36F5C"/>
    <w:rsid w:val="00E403DD"/>
    <w:rsid w:val="00E40C20"/>
    <w:rsid w:val="00E419DF"/>
    <w:rsid w:val="00E41CF2"/>
    <w:rsid w:val="00E4240D"/>
    <w:rsid w:val="00E44F84"/>
    <w:rsid w:val="00E455CA"/>
    <w:rsid w:val="00E463E5"/>
    <w:rsid w:val="00E470D1"/>
    <w:rsid w:val="00E50D4D"/>
    <w:rsid w:val="00E516A7"/>
    <w:rsid w:val="00E556AD"/>
    <w:rsid w:val="00E55C21"/>
    <w:rsid w:val="00E6046E"/>
    <w:rsid w:val="00E617EA"/>
    <w:rsid w:val="00E62D97"/>
    <w:rsid w:val="00E66CAA"/>
    <w:rsid w:val="00E66FB3"/>
    <w:rsid w:val="00E705A7"/>
    <w:rsid w:val="00E70CFF"/>
    <w:rsid w:val="00E731B3"/>
    <w:rsid w:val="00E73F34"/>
    <w:rsid w:val="00E816FF"/>
    <w:rsid w:val="00E82C4B"/>
    <w:rsid w:val="00E90FB8"/>
    <w:rsid w:val="00E9122D"/>
    <w:rsid w:val="00E970BB"/>
    <w:rsid w:val="00E97FD6"/>
    <w:rsid w:val="00EA228E"/>
    <w:rsid w:val="00EA2C31"/>
    <w:rsid w:val="00EA3A7F"/>
    <w:rsid w:val="00EA3C1C"/>
    <w:rsid w:val="00EA42CA"/>
    <w:rsid w:val="00EA4F02"/>
    <w:rsid w:val="00EA4FBD"/>
    <w:rsid w:val="00EB36EA"/>
    <w:rsid w:val="00EB5F0C"/>
    <w:rsid w:val="00EB6B82"/>
    <w:rsid w:val="00EC4EAE"/>
    <w:rsid w:val="00EC7267"/>
    <w:rsid w:val="00EC7A15"/>
    <w:rsid w:val="00ED0A7D"/>
    <w:rsid w:val="00ED3D13"/>
    <w:rsid w:val="00ED56A4"/>
    <w:rsid w:val="00EE013F"/>
    <w:rsid w:val="00EE01DB"/>
    <w:rsid w:val="00EE0932"/>
    <w:rsid w:val="00EE1D07"/>
    <w:rsid w:val="00EE2602"/>
    <w:rsid w:val="00EE3C26"/>
    <w:rsid w:val="00EE66C1"/>
    <w:rsid w:val="00EF0041"/>
    <w:rsid w:val="00EF416E"/>
    <w:rsid w:val="00EF64CB"/>
    <w:rsid w:val="00EF6E15"/>
    <w:rsid w:val="00EF7068"/>
    <w:rsid w:val="00F00339"/>
    <w:rsid w:val="00F01CA7"/>
    <w:rsid w:val="00F02CDF"/>
    <w:rsid w:val="00F02ED1"/>
    <w:rsid w:val="00F03513"/>
    <w:rsid w:val="00F1049E"/>
    <w:rsid w:val="00F10CE9"/>
    <w:rsid w:val="00F12220"/>
    <w:rsid w:val="00F1335E"/>
    <w:rsid w:val="00F13A7E"/>
    <w:rsid w:val="00F17B37"/>
    <w:rsid w:val="00F1ADCA"/>
    <w:rsid w:val="00F20948"/>
    <w:rsid w:val="00F20A37"/>
    <w:rsid w:val="00F2308E"/>
    <w:rsid w:val="00F237F6"/>
    <w:rsid w:val="00F2456D"/>
    <w:rsid w:val="00F2724A"/>
    <w:rsid w:val="00F32FD4"/>
    <w:rsid w:val="00F3335F"/>
    <w:rsid w:val="00F35DF8"/>
    <w:rsid w:val="00F4338C"/>
    <w:rsid w:val="00F4430D"/>
    <w:rsid w:val="00F4642C"/>
    <w:rsid w:val="00F5005C"/>
    <w:rsid w:val="00F511C4"/>
    <w:rsid w:val="00F51D8D"/>
    <w:rsid w:val="00F5612E"/>
    <w:rsid w:val="00F57A87"/>
    <w:rsid w:val="00F60A2B"/>
    <w:rsid w:val="00F6145F"/>
    <w:rsid w:val="00F6195D"/>
    <w:rsid w:val="00F64520"/>
    <w:rsid w:val="00F649EC"/>
    <w:rsid w:val="00F650B7"/>
    <w:rsid w:val="00F669BA"/>
    <w:rsid w:val="00F719D5"/>
    <w:rsid w:val="00F722FA"/>
    <w:rsid w:val="00F73E16"/>
    <w:rsid w:val="00F74F42"/>
    <w:rsid w:val="00F76881"/>
    <w:rsid w:val="00F775E8"/>
    <w:rsid w:val="00F77CFC"/>
    <w:rsid w:val="00F77E2B"/>
    <w:rsid w:val="00F82732"/>
    <w:rsid w:val="00F87D18"/>
    <w:rsid w:val="00F90024"/>
    <w:rsid w:val="00F92BA6"/>
    <w:rsid w:val="00F9347A"/>
    <w:rsid w:val="00F94BBA"/>
    <w:rsid w:val="00F966FB"/>
    <w:rsid w:val="00F9733F"/>
    <w:rsid w:val="00F97A32"/>
    <w:rsid w:val="00FA0A78"/>
    <w:rsid w:val="00FA4368"/>
    <w:rsid w:val="00FA4B96"/>
    <w:rsid w:val="00FB1C77"/>
    <w:rsid w:val="00FB4E78"/>
    <w:rsid w:val="00FC0389"/>
    <w:rsid w:val="00FC0D40"/>
    <w:rsid w:val="00FC13C2"/>
    <w:rsid w:val="00FC5361"/>
    <w:rsid w:val="00FC5DE2"/>
    <w:rsid w:val="00FC7B90"/>
    <w:rsid w:val="00FD28DC"/>
    <w:rsid w:val="00FD3904"/>
    <w:rsid w:val="00FD4C05"/>
    <w:rsid w:val="00FD507A"/>
    <w:rsid w:val="00FD5466"/>
    <w:rsid w:val="00FD6A4D"/>
    <w:rsid w:val="00FD6B1C"/>
    <w:rsid w:val="00FE07F0"/>
    <w:rsid w:val="00FE1206"/>
    <w:rsid w:val="00FE287F"/>
    <w:rsid w:val="00FE421A"/>
    <w:rsid w:val="00FE7502"/>
    <w:rsid w:val="00FF23D6"/>
    <w:rsid w:val="00FF5384"/>
    <w:rsid w:val="00FF7B5D"/>
    <w:rsid w:val="017A7510"/>
    <w:rsid w:val="0250601F"/>
    <w:rsid w:val="025EAC3D"/>
    <w:rsid w:val="028C414C"/>
    <w:rsid w:val="02BFA60B"/>
    <w:rsid w:val="02FB6B49"/>
    <w:rsid w:val="04A454AB"/>
    <w:rsid w:val="0500C3C0"/>
    <w:rsid w:val="05394131"/>
    <w:rsid w:val="0559E187"/>
    <w:rsid w:val="0570218C"/>
    <w:rsid w:val="0595ECF0"/>
    <w:rsid w:val="05E77B85"/>
    <w:rsid w:val="06417EC4"/>
    <w:rsid w:val="0665E564"/>
    <w:rsid w:val="067D7874"/>
    <w:rsid w:val="06992F68"/>
    <w:rsid w:val="06CC1366"/>
    <w:rsid w:val="06D67FBB"/>
    <w:rsid w:val="082064F5"/>
    <w:rsid w:val="09057728"/>
    <w:rsid w:val="09387992"/>
    <w:rsid w:val="09AC1E0D"/>
    <w:rsid w:val="09C433E2"/>
    <w:rsid w:val="09E66360"/>
    <w:rsid w:val="09F0C162"/>
    <w:rsid w:val="09FA8137"/>
    <w:rsid w:val="0A042C44"/>
    <w:rsid w:val="0A0F2E56"/>
    <w:rsid w:val="0ACB644E"/>
    <w:rsid w:val="0ADFF301"/>
    <w:rsid w:val="0B5D75C9"/>
    <w:rsid w:val="0B7DEDDF"/>
    <w:rsid w:val="0BDB3E5A"/>
    <w:rsid w:val="0C931D4D"/>
    <w:rsid w:val="0CFF18FC"/>
    <w:rsid w:val="0D149A2B"/>
    <w:rsid w:val="0D7B170E"/>
    <w:rsid w:val="0DA2BBB9"/>
    <w:rsid w:val="0E51CE26"/>
    <w:rsid w:val="0E7B637C"/>
    <w:rsid w:val="0EB9EFF6"/>
    <w:rsid w:val="0EC0DF87"/>
    <w:rsid w:val="0F1EFADD"/>
    <w:rsid w:val="0F436021"/>
    <w:rsid w:val="0F44F1A9"/>
    <w:rsid w:val="0F99AC28"/>
    <w:rsid w:val="0FE4B9DE"/>
    <w:rsid w:val="0FFC8160"/>
    <w:rsid w:val="10C37544"/>
    <w:rsid w:val="110B0F3E"/>
    <w:rsid w:val="119AB75A"/>
    <w:rsid w:val="12A8737F"/>
    <w:rsid w:val="131B1FD5"/>
    <w:rsid w:val="135C4F13"/>
    <w:rsid w:val="1362A715"/>
    <w:rsid w:val="13E7EC34"/>
    <w:rsid w:val="150FB2BF"/>
    <w:rsid w:val="1543096C"/>
    <w:rsid w:val="158905F0"/>
    <w:rsid w:val="158A62D1"/>
    <w:rsid w:val="15FE2498"/>
    <w:rsid w:val="16B7FEBD"/>
    <w:rsid w:val="16CD79B8"/>
    <w:rsid w:val="16EF3615"/>
    <w:rsid w:val="16FF62B6"/>
    <w:rsid w:val="1720D25B"/>
    <w:rsid w:val="1721A02F"/>
    <w:rsid w:val="1727FDA0"/>
    <w:rsid w:val="174C8AB8"/>
    <w:rsid w:val="17BB56FF"/>
    <w:rsid w:val="18772969"/>
    <w:rsid w:val="189513EA"/>
    <w:rsid w:val="18A5005A"/>
    <w:rsid w:val="18BE655F"/>
    <w:rsid w:val="18E5447A"/>
    <w:rsid w:val="18F99AD8"/>
    <w:rsid w:val="194B5207"/>
    <w:rsid w:val="196DB41E"/>
    <w:rsid w:val="19B2EA09"/>
    <w:rsid w:val="19D0B409"/>
    <w:rsid w:val="19FFE38C"/>
    <w:rsid w:val="1A647BC6"/>
    <w:rsid w:val="1A820549"/>
    <w:rsid w:val="1ABDD865"/>
    <w:rsid w:val="1ACEF93A"/>
    <w:rsid w:val="1B034371"/>
    <w:rsid w:val="1B36B5A6"/>
    <w:rsid w:val="1B7E8309"/>
    <w:rsid w:val="1B8ABA84"/>
    <w:rsid w:val="1BA6266D"/>
    <w:rsid w:val="1C022005"/>
    <w:rsid w:val="1C24F5CF"/>
    <w:rsid w:val="1C8E592F"/>
    <w:rsid w:val="1CAC6602"/>
    <w:rsid w:val="1CCC8AF3"/>
    <w:rsid w:val="1CDDE744"/>
    <w:rsid w:val="1CEABC32"/>
    <w:rsid w:val="1CF426C6"/>
    <w:rsid w:val="1CF82799"/>
    <w:rsid w:val="1D397687"/>
    <w:rsid w:val="1D46BEB7"/>
    <w:rsid w:val="1D5A1549"/>
    <w:rsid w:val="1D60AA3D"/>
    <w:rsid w:val="1D6886BD"/>
    <w:rsid w:val="1D8D472D"/>
    <w:rsid w:val="1D9CC3BB"/>
    <w:rsid w:val="1D9FC292"/>
    <w:rsid w:val="1E26D869"/>
    <w:rsid w:val="1E3F9AB8"/>
    <w:rsid w:val="1E671BAF"/>
    <w:rsid w:val="1E70E4FA"/>
    <w:rsid w:val="1E7C62B3"/>
    <w:rsid w:val="1E9FAACE"/>
    <w:rsid w:val="1EAF09D8"/>
    <w:rsid w:val="1EFCA276"/>
    <w:rsid w:val="1F15E523"/>
    <w:rsid w:val="1F3C3CA5"/>
    <w:rsid w:val="1F469E88"/>
    <w:rsid w:val="1F6279ED"/>
    <w:rsid w:val="1FABB2AD"/>
    <w:rsid w:val="1FDFA19D"/>
    <w:rsid w:val="1FEF21A4"/>
    <w:rsid w:val="2058072F"/>
    <w:rsid w:val="214E458A"/>
    <w:rsid w:val="21646528"/>
    <w:rsid w:val="21884993"/>
    <w:rsid w:val="21DEC453"/>
    <w:rsid w:val="222A7496"/>
    <w:rsid w:val="22625254"/>
    <w:rsid w:val="22751A97"/>
    <w:rsid w:val="22A98794"/>
    <w:rsid w:val="22D50AEE"/>
    <w:rsid w:val="2317BD76"/>
    <w:rsid w:val="236E8808"/>
    <w:rsid w:val="23B5A3BC"/>
    <w:rsid w:val="23D698B5"/>
    <w:rsid w:val="240DDB84"/>
    <w:rsid w:val="245635FA"/>
    <w:rsid w:val="24AAB1B6"/>
    <w:rsid w:val="24D9D1B9"/>
    <w:rsid w:val="24F3EC6F"/>
    <w:rsid w:val="250F06F0"/>
    <w:rsid w:val="251D94D6"/>
    <w:rsid w:val="257B5E77"/>
    <w:rsid w:val="25D09828"/>
    <w:rsid w:val="25DAD021"/>
    <w:rsid w:val="25DE4747"/>
    <w:rsid w:val="267FD277"/>
    <w:rsid w:val="26E59830"/>
    <w:rsid w:val="2705673F"/>
    <w:rsid w:val="27A5BA6D"/>
    <w:rsid w:val="282B1B64"/>
    <w:rsid w:val="28506666"/>
    <w:rsid w:val="289FE91D"/>
    <w:rsid w:val="28C2BFC0"/>
    <w:rsid w:val="28D3F73B"/>
    <w:rsid w:val="28E45F37"/>
    <w:rsid w:val="28E506CD"/>
    <w:rsid w:val="298C32E1"/>
    <w:rsid w:val="29E6AE3F"/>
    <w:rsid w:val="2A8229AE"/>
    <w:rsid w:val="2AB29CB7"/>
    <w:rsid w:val="2AF6383A"/>
    <w:rsid w:val="2AFFAB51"/>
    <w:rsid w:val="2B0A196B"/>
    <w:rsid w:val="2B0AAEAE"/>
    <w:rsid w:val="2B2E13F6"/>
    <w:rsid w:val="2B33C809"/>
    <w:rsid w:val="2B5288A6"/>
    <w:rsid w:val="2B6A373A"/>
    <w:rsid w:val="2B7AE4AF"/>
    <w:rsid w:val="2B874A23"/>
    <w:rsid w:val="2B9CE020"/>
    <w:rsid w:val="2BE74E94"/>
    <w:rsid w:val="2BF33A73"/>
    <w:rsid w:val="2BF89405"/>
    <w:rsid w:val="2C4FAE3D"/>
    <w:rsid w:val="2C7F06CB"/>
    <w:rsid w:val="2C8B87F3"/>
    <w:rsid w:val="2CB4BBA5"/>
    <w:rsid w:val="2CCFEB6B"/>
    <w:rsid w:val="2D30F73B"/>
    <w:rsid w:val="2D53DD5C"/>
    <w:rsid w:val="2D5D4363"/>
    <w:rsid w:val="2D7457E6"/>
    <w:rsid w:val="2D93FAD9"/>
    <w:rsid w:val="2D9EEBC5"/>
    <w:rsid w:val="2DA25CBD"/>
    <w:rsid w:val="2E343E90"/>
    <w:rsid w:val="2E878C15"/>
    <w:rsid w:val="2E938038"/>
    <w:rsid w:val="2F5A6486"/>
    <w:rsid w:val="2F9B51EB"/>
    <w:rsid w:val="2F9E1006"/>
    <w:rsid w:val="2FBDAF2C"/>
    <w:rsid w:val="302C6D87"/>
    <w:rsid w:val="308140B1"/>
    <w:rsid w:val="30EDAF45"/>
    <w:rsid w:val="3107F076"/>
    <w:rsid w:val="310C6841"/>
    <w:rsid w:val="310F07DF"/>
    <w:rsid w:val="31315452"/>
    <w:rsid w:val="315671A0"/>
    <w:rsid w:val="3191105D"/>
    <w:rsid w:val="319C84F8"/>
    <w:rsid w:val="31B56D3C"/>
    <w:rsid w:val="31DF9AA2"/>
    <w:rsid w:val="32046CE7"/>
    <w:rsid w:val="3225DCBD"/>
    <w:rsid w:val="329CBE5C"/>
    <w:rsid w:val="33493B52"/>
    <w:rsid w:val="3367D8A9"/>
    <w:rsid w:val="338E5D19"/>
    <w:rsid w:val="33A03BC1"/>
    <w:rsid w:val="33DF56D3"/>
    <w:rsid w:val="341FC44A"/>
    <w:rsid w:val="34244D7B"/>
    <w:rsid w:val="34290B17"/>
    <w:rsid w:val="34B1A37E"/>
    <w:rsid w:val="34DD16C4"/>
    <w:rsid w:val="353B71AD"/>
    <w:rsid w:val="353D0D09"/>
    <w:rsid w:val="3540E295"/>
    <w:rsid w:val="356B45ED"/>
    <w:rsid w:val="35F2E6C0"/>
    <w:rsid w:val="3610616D"/>
    <w:rsid w:val="36A2214A"/>
    <w:rsid w:val="36DA7FA5"/>
    <w:rsid w:val="378E8B48"/>
    <w:rsid w:val="37CA5697"/>
    <w:rsid w:val="37CC5EE9"/>
    <w:rsid w:val="37EC9C61"/>
    <w:rsid w:val="38473D79"/>
    <w:rsid w:val="3855C865"/>
    <w:rsid w:val="38DAFB31"/>
    <w:rsid w:val="391FB721"/>
    <w:rsid w:val="394B9D4D"/>
    <w:rsid w:val="39BB0257"/>
    <w:rsid w:val="39FC684F"/>
    <w:rsid w:val="3B13ECA4"/>
    <w:rsid w:val="3B1F7233"/>
    <w:rsid w:val="3B908064"/>
    <w:rsid w:val="3BAE5F31"/>
    <w:rsid w:val="3BD36096"/>
    <w:rsid w:val="3BDB131B"/>
    <w:rsid w:val="3BFD7AE5"/>
    <w:rsid w:val="3C096209"/>
    <w:rsid w:val="3C899B6C"/>
    <w:rsid w:val="3CDF54D6"/>
    <w:rsid w:val="3CF156B3"/>
    <w:rsid w:val="3D01E3A3"/>
    <w:rsid w:val="3D60C4D9"/>
    <w:rsid w:val="3E47ECB6"/>
    <w:rsid w:val="3E4A9E41"/>
    <w:rsid w:val="3E88AAD2"/>
    <w:rsid w:val="3E8F1591"/>
    <w:rsid w:val="3F21CA98"/>
    <w:rsid w:val="3F9DF3E0"/>
    <w:rsid w:val="3FB735AB"/>
    <w:rsid w:val="406926B5"/>
    <w:rsid w:val="40A6971A"/>
    <w:rsid w:val="40CCE5FA"/>
    <w:rsid w:val="411CA0AF"/>
    <w:rsid w:val="411CEE46"/>
    <w:rsid w:val="411F81AC"/>
    <w:rsid w:val="41A51385"/>
    <w:rsid w:val="41A64CE1"/>
    <w:rsid w:val="41AD92B7"/>
    <w:rsid w:val="41AF8C2C"/>
    <w:rsid w:val="42254B51"/>
    <w:rsid w:val="423F9550"/>
    <w:rsid w:val="42BD0C69"/>
    <w:rsid w:val="42C3365D"/>
    <w:rsid w:val="43479863"/>
    <w:rsid w:val="4356D154"/>
    <w:rsid w:val="43D0A411"/>
    <w:rsid w:val="44157270"/>
    <w:rsid w:val="44B077FA"/>
    <w:rsid w:val="44B1756D"/>
    <w:rsid w:val="44C35C6B"/>
    <w:rsid w:val="44D079FC"/>
    <w:rsid w:val="44F2093E"/>
    <w:rsid w:val="4513111E"/>
    <w:rsid w:val="45B73181"/>
    <w:rsid w:val="45D1BB02"/>
    <w:rsid w:val="45EB824F"/>
    <w:rsid w:val="46440F92"/>
    <w:rsid w:val="466B81CC"/>
    <w:rsid w:val="46C8A366"/>
    <w:rsid w:val="46D39E18"/>
    <w:rsid w:val="46E4401B"/>
    <w:rsid w:val="47038217"/>
    <w:rsid w:val="47309FB9"/>
    <w:rsid w:val="473B1312"/>
    <w:rsid w:val="4743B21A"/>
    <w:rsid w:val="474C532E"/>
    <w:rsid w:val="4854C377"/>
    <w:rsid w:val="48896E8B"/>
    <w:rsid w:val="48F11E64"/>
    <w:rsid w:val="4904E4ED"/>
    <w:rsid w:val="49716312"/>
    <w:rsid w:val="49B593A5"/>
    <w:rsid w:val="49EC22B0"/>
    <w:rsid w:val="4AD092F0"/>
    <w:rsid w:val="4AE2CD8A"/>
    <w:rsid w:val="4AFF4EF1"/>
    <w:rsid w:val="4B293EE8"/>
    <w:rsid w:val="4B4D3349"/>
    <w:rsid w:val="4B50D3D8"/>
    <w:rsid w:val="4BA4AA00"/>
    <w:rsid w:val="4BB2351A"/>
    <w:rsid w:val="4C1714B0"/>
    <w:rsid w:val="4C3EB6BB"/>
    <w:rsid w:val="4C906868"/>
    <w:rsid w:val="4CFCFE64"/>
    <w:rsid w:val="4D60077F"/>
    <w:rsid w:val="4D92750E"/>
    <w:rsid w:val="4E813FF8"/>
    <w:rsid w:val="4E869EAA"/>
    <w:rsid w:val="4EBB12BB"/>
    <w:rsid w:val="4EC2BF99"/>
    <w:rsid w:val="4EDB0E8D"/>
    <w:rsid w:val="4F5A52F5"/>
    <w:rsid w:val="4F7C440F"/>
    <w:rsid w:val="4F91AD51"/>
    <w:rsid w:val="4F9E5A7E"/>
    <w:rsid w:val="4FAA33B0"/>
    <w:rsid w:val="4FAB2D4D"/>
    <w:rsid w:val="4FBC2DF2"/>
    <w:rsid w:val="50115D54"/>
    <w:rsid w:val="502D34D3"/>
    <w:rsid w:val="506A14EB"/>
    <w:rsid w:val="50B1DCF0"/>
    <w:rsid w:val="50CB7435"/>
    <w:rsid w:val="50D0A731"/>
    <w:rsid w:val="519FBE0E"/>
    <w:rsid w:val="51AB9D15"/>
    <w:rsid w:val="51BF7051"/>
    <w:rsid w:val="521A171B"/>
    <w:rsid w:val="521C7533"/>
    <w:rsid w:val="522C0C18"/>
    <w:rsid w:val="522FC55B"/>
    <w:rsid w:val="525D5D0C"/>
    <w:rsid w:val="52BEBB9B"/>
    <w:rsid w:val="52C18545"/>
    <w:rsid w:val="52EAA2CB"/>
    <w:rsid w:val="5316CCB1"/>
    <w:rsid w:val="5373500D"/>
    <w:rsid w:val="53F8E500"/>
    <w:rsid w:val="5430C947"/>
    <w:rsid w:val="544F38D1"/>
    <w:rsid w:val="554EFF56"/>
    <w:rsid w:val="55A2ADE1"/>
    <w:rsid w:val="560D5C4C"/>
    <w:rsid w:val="5632D5BD"/>
    <w:rsid w:val="5690AF0D"/>
    <w:rsid w:val="569E442E"/>
    <w:rsid w:val="56B4B7F7"/>
    <w:rsid w:val="56BE768B"/>
    <w:rsid w:val="57722127"/>
    <w:rsid w:val="58C0FEF1"/>
    <w:rsid w:val="591ECDBC"/>
    <w:rsid w:val="5954E990"/>
    <w:rsid w:val="5996B509"/>
    <w:rsid w:val="59B33A6B"/>
    <w:rsid w:val="59D32215"/>
    <w:rsid w:val="59F0125C"/>
    <w:rsid w:val="59F5882E"/>
    <w:rsid w:val="5A214B34"/>
    <w:rsid w:val="5AB9C8D6"/>
    <w:rsid w:val="5AE7185D"/>
    <w:rsid w:val="5B10969F"/>
    <w:rsid w:val="5B381ABB"/>
    <w:rsid w:val="5B389B71"/>
    <w:rsid w:val="5BBB7C83"/>
    <w:rsid w:val="5BEE351A"/>
    <w:rsid w:val="5D08CB0C"/>
    <w:rsid w:val="5D0A1FAF"/>
    <w:rsid w:val="5D0E2206"/>
    <w:rsid w:val="5D767FB5"/>
    <w:rsid w:val="5DABBE83"/>
    <w:rsid w:val="5EE3F50A"/>
    <w:rsid w:val="5EFC2297"/>
    <w:rsid w:val="5F81D0BB"/>
    <w:rsid w:val="5F8A50C0"/>
    <w:rsid w:val="5FF8E98A"/>
    <w:rsid w:val="6035CD7C"/>
    <w:rsid w:val="609CC073"/>
    <w:rsid w:val="60D1D573"/>
    <w:rsid w:val="61268658"/>
    <w:rsid w:val="61369E56"/>
    <w:rsid w:val="6181CBCA"/>
    <w:rsid w:val="61822320"/>
    <w:rsid w:val="6195B6AD"/>
    <w:rsid w:val="61A42657"/>
    <w:rsid w:val="61B061EA"/>
    <w:rsid w:val="61B4A2BB"/>
    <w:rsid w:val="6206CE52"/>
    <w:rsid w:val="62626B38"/>
    <w:rsid w:val="62C3AB44"/>
    <w:rsid w:val="633D6ED1"/>
    <w:rsid w:val="6366E793"/>
    <w:rsid w:val="63C9CA27"/>
    <w:rsid w:val="63F7FB83"/>
    <w:rsid w:val="6451B43D"/>
    <w:rsid w:val="647988C2"/>
    <w:rsid w:val="6488B137"/>
    <w:rsid w:val="650B32B3"/>
    <w:rsid w:val="65172C7E"/>
    <w:rsid w:val="655D2443"/>
    <w:rsid w:val="65830BF7"/>
    <w:rsid w:val="65F567CD"/>
    <w:rsid w:val="66086B2C"/>
    <w:rsid w:val="6622A19C"/>
    <w:rsid w:val="668CC15E"/>
    <w:rsid w:val="66F93749"/>
    <w:rsid w:val="67348714"/>
    <w:rsid w:val="675211AE"/>
    <w:rsid w:val="67704823"/>
    <w:rsid w:val="678B35A7"/>
    <w:rsid w:val="678B9205"/>
    <w:rsid w:val="6796D408"/>
    <w:rsid w:val="67B5E7B3"/>
    <w:rsid w:val="67C6C2D0"/>
    <w:rsid w:val="67F02A93"/>
    <w:rsid w:val="68168530"/>
    <w:rsid w:val="687537C7"/>
    <w:rsid w:val="689BA3D5"/>
    <w:rsid w:val="690E5C1C"/>
    <w:rsid w:val="691F3773"/>
    <w:rsid w:val="698AA95F"/>
    <w:rsid w:val="698B8273"/>
    <w:rsid w:val="6993009C"/>
    <w:rsid w:val="69ADBA57"/>
    <w:rsid w:val="6A0C8376"/>
    <w:rsid w:val="6A4420B9"/>
    <w:rsid w:val="6A6DA3B7"/>
    <w:rsid w:val="6A86D515"/>
    <w:rsid w:val="6AA039BC"/>
    <w:rsid w:val="6AF6AD9B"/>
    <w:rsid w:val="6AF75660"/>
    <w:rsid w:val="6AFD851D"/>
    <w:rsid w:val="6AFE13CB"/>
    <w:rsid w:val="6B000C42"/>
    <w:rsid w:val="6B29934D"/>
    <w:rsid w:val="6B2C32E0"/>
    <w:rsid w:val="6B2C3531"/>
    <w:rsid w:val="6B3F2B71"/>
    <w:rsid w:val="6B8D6220"/>
    <w:rsid w:val="6B9BFACE"/>
    <w:rsid w:val="6BA5CAB5"/>
    <w:rsid w:val="6C63F17A"/>
    <w:rsid w:val="6C966BC1"/>
    <w:rsid w:val="6CB5D079"/>
    <w:rsid w:val="6D2F682B"/>
    <w:rsid w:val="6D7765BA"/>
    <w:rsid w:val="6DD5CDEE"/>
    <w:rsid w:val="6E3421A9"/>
    <w:rsid w:val="6E5651F2"/>
    <w:rsid w:val="6E5672F7"/>
    <w:rsid w:val="6E8AFCBA"/>
    <w:rsid w:val="6F0FB05D"/>
    <w:rsid w:val="6F1EE0BB"/>
    <w:rsid w:val="6F2F352A"/>
    <w:rsid w:val="6F64E1E5"/>
    <w:rsid w:val="6F6BDB64"/>
    <w:rsid w:val="6FC4E972"/>
    <w:rsid w:val="6FFEF83F"/>
    <w:rsid w:val="7027400D"/>
    <w:rsid w:val="708340BE"/>
    <w:rsid w:val="709D30D4"/>
    <w:rsid w:val="70AAD8F4"/>
    <w:rsid w:val="70B3C5F8"/>
    <w:rsid w:val="70DAA571"/>
    <w:rsid w:val="7111278C"/>
    <w:rsid w:val="7120019A"/>
    <w:rsid w:val="713C02A1"/>
    <w:rsid w:val="7198FAB1"/>
    <w:rsid w:val="71FFFF15"/>
    <w:rsid w:val="72AED74A"/>
    <w:rsid w:val="72BD327E"/>
    <w:rsid w:val="73239A98"/>
    <w:rsid w:val="732BD965"/>
    <w:rsid w:val="745D0C91"/>
    <w:rsid w:val="74A94C4B"/>
    <w:rsid w:val="74AE8E23"/>
    <w:rsid w:val="7512DA53"/>
    <w:rsid w:val="75773319"/>
    <w:rsid w:val="7583879C"/>
    <w:rsid w:val="75A1A780"/>
    <w:rsid w:val="75FD8286"/>
    <w:rsid w:val="75FF5421"/>
    <w:rsid w:val="764294FA"/>
    <w:rsid w:val="765171EF"/>
    <w:rsid w:val="76845A3F"/>
    <w:rsid w:val="769518CE"/>
    <w:rsid w:val="76D55FD0"/>
    <w:rsid w:val="77025148"/>
    <w:rsid w:val="7795D31B"/>
    <w:rsid w:val="77EA3B3D"/>
    <w:rsid w:val="780FD823"/>
    <w:rsid w:val="782C66C4"/>
    <w:rsid w:val="782E459D"/>
    <w:rsid w:val="783D08A0"/>
    <w:rsid w:val="7849D28B"/>
    <w:rsid w:val="78E58C33"/>
    <w:rsid w:val="78EE8695"/>
    <w:rsid w:val="7913C051"/>
    <w:rsid w:val="79649658"/>
    <w:rsid w:val="79C558F4"/>
    <w:rsid w:val="7A0265A5"/>
    <w:rsid w:val="7A12C0D4"/>
    <w:rsid w:val="7A140ECC"/>
    <w:rsid w:val="7A1CEAA9"/>
    <w:rsid w:val="7A2C1A20"/>
    <w:rsid w:val="7A8829D9"/>
    <w:rsid w:val="7AB1F573"/>
    <w:rsid w:val="7AFEFF00"/>
    <w:rsid w:val="7C0F6778"/>
    <w:rsid w:val="7C177D88"/>
    <w:rsid w:val="7C61BA35"/>
    <w:rsid w:val="7C7EC67C"/>
    <w:rsid w:val="7D669453"/>
    <w:rsid w:val="7DE59BEC"/>
    <w:rsid w:val="7E448122"/>
    <w:rsid w:val="7E6A1E8F"/>
    <w:rsid w:val="7EE31138"/>
    <w:rsid w:val="7F37D0D7"/>
    <w:rsid w:val="7FBD5803"/>
    <w:rsid w:val="7FC155DF"/>
    <w:rsid w:val="7FF2568E"/>
    <w:rsid w:val="7FFA250D"/>
    <w:rsid w:val="7FFCB7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5A54C17"/>
  <w15:chartTrackingRefBased/>
  <w15:docId w15:val="{D9A453CA-CA9B-46A7-9D68-6E13163958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72929"/>
    <w:pPr>
      <w:keepNext/>
      <w:keepLines/>
      <w:spacing w:before="360" w:after="80"/>
      <w:outlineLvl w:val="0"/>
    </w:pPr>
    <w:rPr>
      <w:rFonts w:asciiTheme="majorHAnsi" w:eastAsiaTheme="majorEastAsia" w:hAnsiTheme="majorHAnsi" w:cstheme="majorBidi"/>
      <w:color w:val="0F4761" w:themeColor="accent1" w:themeShade="BF"/>
      <w:sz w:val="24"/>
      <w:szCs w:val="40"/>
    </w:rPr>
  </w:style>
  <w:style w:type="paragraph" w:styleId="Heading2">
    <w:name w:val="heading 2"/>
    <w:basedOn w:val="Normal"/>
    <w:next w:val="Normal"/>
    <w:link w:val="Heading2Char"/>
    <w:uiPriority w:val="9"/>
    <w:unhideWhenUsed/>
    <w:qFormat/>
    <w:rsid w:val="008E724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E724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E724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E724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E724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E724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E724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E724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2929"/>
    <w:rPr>
      <w:rFonts w:asciiTheme="majorHAnsi" w:eastAsiaTheme="majorEastAsia" w:hAnsiTheme="majorHAnsi" w:cstheme="majorBidi"/>
      <w:color w:val="0F4761" w:themeColor="accent1" w:themeShade="BF"/>
      <w:sz w:val="24"/>
      <w:szCs w:val="40"/>
    </w:rPr>
  </w:style>
  <w:style w:type="character" w:customStyle="1" w:styleId="Heading2Char">
    <w:name w:val="Heading 2 Char"/>
    <w:basedOn w:val="DefaultParagraphFont"/>
    <w:link w:val="Heading2"/>
    <w:uiPriority w:val="9"/>
    <w:rsid w:val="008E724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E724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E724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E724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E724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E724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E724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E724E"/>
    <w:rPr>
      <w:rFonts w:eastAsiaTheme="majorEastAsia" w:cstheme="majorBidi"/>
      <w:color w:val="272727" w:themeColor="text1" w:themeTint="D8"/>
    </w:rPr>
  </w:style>
  <w:style w:type="paragraph" w:styleId="Title">
    <w:name w:val="Title"/>
    <w:basedOn w:val="Normal"/>
    <w:next w:val="Normal"/>
    <w:link w:val="TitleChar"/>
    <w:uiPriority w:val="10"/>
    <w:qFormat/>
    <w:rsid w:val="008E724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E724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E724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E724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E724E"/>
    <w:pPr>
      <w:spacing w:before="160"/>
      <w:jc w:val="center"/>
    </w:pPr>
    <w:rPr>
      <w:i/>
      <w:iCs/>
      <w:color w:val="404040" w:themeColor="text1" w:themeTint="BF"/>
    </w:rPr>
  </w:style>
  <w:style w:type="character" w:customStyle="1" w:styleId="QuoteChar">
    <w:name w:val="Quote Char"/>
    <w:basedOn w:val="DefaultParagraphFont"/>
    <w:link w:val="Quote"/>
    <w:uiPriority w:val="29"/>
    <w:rsid w:val="008E724E"/>
    <w:rPr>
      <w:i/>
      <w:iCs/>
      <w:color w:val="404040" w:themeColor="text1" w:themeTint="BF"/>
    </w:rPr>
  </w:style>
  <w:style w:type="paragraph" w:styleId="ListParagraph">
    <w:name w:val="List Paragraph"/>
    <w:basedOn w:val="Normal"/>
    <w:uiPriority w:val="34"/>
    <w:qFormat/>
    <w:rsid w:val="008E724E"/>
    <w:pPr>
      <w:ind w:left="720"/>
      <w:contextualSpacing/>
    </w:pPr>
  </w:style>
  <w:style w:type="character" w:styleId="IntenseEmphasis">
    <w:name w:val="Intense Emphasis"/>
    <w:basedOn w:val="DefaultParagraphFont"/>
    <w:uiPriority w:val="21"/>
    <w:qFormat/>
    <w:rsid w:val="008E724E"/>
    <w:rPr>
      <w:i/>
      <w:iCs/>
      <w:color w:val="0F4761" w:themeColor="accent1" w:themeShade="BF"/>
    </w:rPr>
  </w:style>
  <w:style w:type="paragraph" w:styleId="IntenseQuote">
    <w:name w:val="Intense Quote"/>
    <w:basedOn w:val="Normal"/>
    <w:next w:val="Normal"/>
    <w:link w:val="IntenseQuoteChar"/>
    <w:uiPriority w:val="30"/>
    <w:qFormat/>
    <w:rsid w:val="008E724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E724E"/>
    <w:rPr>
      <w:i/>
      <w:iCs/>
      <w:color w:val="0F4761" w:themeColor="accent1" w:themeShade="BF"/>
    </w:rPr>
  </w:style>
  <w:style w:type="character" w:styleId="IntenseReference">
    <w:name w:val="Intense Reference"/>
    <w:basedOn w:val="DefaultParagraphFont"/>
    <w:uiPriority w:val="32"/>
    <w:qFormat/>
    <w:rsid w:val="008E724E"/>
    <w:rPr>
      <w:b/>
      <w:bCs/>
      <w:smallCaps/>
      <w:color w:val="0F4761" w:themeColor="accent1" w:themeShade="BF"/>
      <w:spacing w:val="5"/>
    </w:rPr>
  </w:style>
  <w:style w:type="table" w:styleId="TableGrid">
    <w:name w:val="Table Grid"/>
    <w:basedOn w:val="TableNormal"/>
    <w:uiPriority w:val="39"/>
    <w:rsid w:val="008E72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006F7"/>
    <w:rPr>
      <w:color w:val="467886" w:themeColor="hyperlink"/>
      <w:u w:val="single"/>
    </w:rPr>
  </w:style>
  <w:style w:type="character" w:styleId="UnresolvedMention">
    <w:name w:val="Unresolved Mention"/>
    <w:basedOn w:val="DefaultParagraphFont"/>
    <w:uiPriority w:val="99"/>
    <w:semiHidden/>
    <w:unhideWhenUsed/>
    <w:rsid w:val="00C006F7"/>
    <w:rPr>
      <w:color w:val="605E5C"/>
      <w:shd w:val="clear" w:color="auto" w:fill="E1DFDD"/>
    </w:rPr>
  </w:style>
  <w:style w:type="character" w:styleId="CommentReference">
    <w:name w:val="annotation reference"/>
    <w:basedOn w:val="DefaultParagraphFont"/>
    <w:uiPriority w:val="99"/>
    <w:semiHidden/>
    <w:unhideWhenUsed/>
    <w:rsid w:val="0068298E"/>
    <w:rPr>
      <w:sz w:val="16"/>
      <w:szCs w:val="16"/>
    </w:rPr>
  </w:style>
  <w:style w:type="paragraph" w:styleId="CommentText">
    <w:name w:val="annotation text"/>
    <w:basedOn w:val="Normal"/>
    <w:link w:val="CommentTextChar"/>
    <w:uiPriority w:val="99"/>
    <w:unhideWhenUsed/>
    <w:rsid w:val="0068298E"/>
    <w:pPr>
      <w:spacing w:line="240" w:lineRule="auto"/>
    </w:pPr>
    <w:rPr>
      <w:sz w:val="20"/>
      <w:szCs w:val="20"/>
    </w:rPr>
  </w:style>
  <w:style w:type="character" w:customStyle="1" w:styleId="CommentTextChar">
    <w:name w:val="Comment Text Char"/>
    <w:basedOn w:val="DefaultParagraphFont"/>
    <w:link w:val="CommentText"/>
    <w:uiPriority w:val="99"/>
    <w:rsid w:val="0068298E"/>
    <w:rPr>
      <w:sz w:val="20"/>
      <w:szCs w:val="20"/>
    </w:rPr>
  </w:style>
  <w:style w:type="paragraph" w:styleId="CommentSubject">
    <w:name w:val="annotation subject"/>
    <w:basedOn w:val="CommentText"/>
    <w:next w:val="CommentText"/>
    <w:link w:val="CommentSubjectChar"/>
    <w:uiPriority w:val="99"/>
    <w:semiHidden/>
    <w:unhideWhenUsed/>
    <w:rsid w:val="0068298E"/>
    <w:rPr>
      <w:b/>
      <w:bCs/>
    </w:rPr>
  </w:style>
  <w:style w:type="character" w:customStyle="1" w:styleId="CommentSubjectChar">
    <w:name w:val="Comment Subject Char"/>
    <w:basedOn w:val="CommentTextChar"/>
    <w:link w:val="CommentSubject"/>
    <w:uiPriority w:val="99"/>
    <w:semiHidden/>
    <w:rsid w:val="0068298E"/>
    <w:rPr>
      <w:b/>
      <w:bCs/>
      <w:sz w:val="20"/>
      <w:szCs w:val="20"/>
    </w:rPr>
  </w:style>
  <w:style w:type="character" w:styleId="FollowedHyperlink">
    <w:name w:val="FollowedHyperlink"/>
    <w:basedOn w:val="DefaultParagraphFont"/>
    <w:uiPriority w:val="99"/>
    <w:semiHidden/>
    <w:unhideWhenUsed/>
    <w:rsid w:val="00637ABB"/>
    <w:rPr>
      <w:color w:val="96607D" w:themeColor="followedHyperlink"/>
      <w:u w:val="single"/>
    </w:rPr>
  </w:style>
  <w:style w:type="paragraph" w:customStyle="1" w:styleId="EndNoteBibliographyTitle">
    <w:name w:val="EndNote Bibliography Title"/>
    <w:basedOn w:val="Normal"/>
    <w:link w:val="EndNoteBibliographyTitleChar"/>
    <w:rsid w:val="00D0759E"/>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D0759E"/>
    <w:rPr>
      <w:rFonts w:ascii="Aptos" w:hAnsi="Aptos"/>
      <w:noProof/>
      <w:lang w:val="en-US"/>
    </w:rPr>
  </w:style>
  <w:style w:type="paragraph" w:customStyle="1" w:styleId="EndNoteBibliography">
    <w:name w:val="EndNote Bibliography"/>
    <w:basedOn w:val="Normal"/>
    <w:link w:val="EndNoteBibliographyChar"/>
    <w:rsid w:val="00D0759E"/>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D0759E"/>
    <w:rPr>
      <w:rFonts w:ascii="Aptos" w:hAnsi="Aptos"/>
      <w:noProof/>
      <w:lang w:val="en-US"/>
    </w:rPr>
  </w:style>
  <w:style w:type="paragraph" w:styleId="TOCHeading">
    <w:name w:val="TOC Heading"/>
    <w:basedOn w:val="Heading1"/>
    <w:next w:val="Normal"/>
    <w:uiPriority w:val="39"/>
    <w:unhideWhenUsed/>
    <w:qFormat/>
    <w:rsid w:val="00103D54"/>
    <w:pPr>
      <w:spacing w:before="240" w:after="0"/>
      <w:outlineLvl w:val="9"/>
    </w:pPr>
    <w:rPr>
      <w:kern w:val="0"/>
      <w:sz w:val="32"/>
      <w:szCs w:val="32"/>
      <w:lang w:val="en-US"/>
      <w14:ligatures w14:val="none"/>
    </w:rPr>
  </w:style>
  <w:style w:type="paragraph" w:styleId="TOC1">
    <w:name w:val="toc 1"/>
    <w:basedOn w:val="Normal"/>
    <w:next w:val="Normal"/>
    <w:autoRedefine/>
    <w:uiPriority w:val="39"/>
    <w:unhideWhenUsed/>
    <w:rsid w:val="00103D54"/>
    <w:pPr>
      <w:spacing w:after="100"/>
    </w:pPr>
  </w:style>
  <w:style w:type="paragraph" w:styleId="Header">
    <w:name w:val="header"/>
    <w:basedOn w:val="Normal"/>
    <w:link w:val="HeaderChar"/>
    <w:uiPriority w:val="99"/>
    <w:unhideWhenUsed/>
    <w:rsid w:val="00D4309E"/>
    <w:pPr>
      <w:tabs>
        <w:tab w:val="center" w:pos="4513"/>
        <w:tab w:val="right" w:pos="9026"/>
      </w:tabs>
      <w:spacing w:after="0" w:line="240" w:lineRule="auto"/>
    </w:pPr>
  </w:style>
  <w:style w:type="character" w:customStyle="1" w:styleId="HeaderChar">
    <w:name w:val="Header Char"/>
    <w:basedOn w:val="DefaultParagraphFont"/>
    <w:link w:val="Header"/>
    <w:uiPriority w:val="99"/>
    <w:rsid w:val="00D4309E"/>
  </w:style>
  <w:style w:type="paragraph" w:styleId="Footer">
    <w:name w:val="footer"/>
    <w:basedOn w:val="Normal"/>
    <w:link w:val="FooterChar"/>
    <w:uiPriority w:val="99"/>
    <w:unhideWhenUsed/>
    <w:rsid w:val="00D4309E"/>
    <w:pPr>
      <w:tabs>
        <w:tab w:val="center" w:pos="4513"/>
        <w:tab w:val="right" w:pos="9026"/>
      </w:tabs>
      <w:spacing w:after="0" w:line="240" w:lineRule="auto"/>
    </w:pPr>
  </w:style>
  <w:style w:type="character" w:customStyle="1" w:styleId="FooterChar">
    <w:name w:val="Footer Char"/>
    <w:basedOn w:val="DefaultParagraphFont"/>
    <w:link w:val="Footer"/>
    <w:uiPriority w:val="99"/>
    <w:rsid w:val="00D4309E"/>
  </w:style>
  <w:style w:type="paragraph" w:styleId="Revision">
    <w:name w:val="Revision"/>
    <w:hidden/>
    <w:uiPriority w:val="99"/>
    <w:semiHidden/>
    <w:rsid w:val="00B1162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591027">
      <w:bodyDiv w:val="1"/>
      <w:marLeft w:val="0"/>
      <w:marRight w:val="0"/>
      <w:marTop w:val="0"/>
      <w:marBottom w:val="0"/>
      <w:divBdr>
        <w:top w:val="none" w:sz="0" w:space="0" w:color="auto"/>
        <w:left w:val="none" w:sz="0" w:space="0" w:color="auto"/>
        <w:bottom w:val="none" w:sz="0" w:space="0" w:color="auto"/>
        <w:right w:val="none" w:sz="0" w:space="0" w:color="auto"/>
      </w:divBdr>
    </w:div>
    <w:div w:id="19169097">
      <w:bodyDiv w:val="1"/>
      <w:marLeft w:val="0"/>
      <w:marRight w:val="0"/>
      <w:marTop w:val="0"/>
      <w:marBottom w:val="0"/>
      <w:divBdr>
        <w:top w:val="none" w:sz="0" w:space="0" w:color="auto"/>
        <w:left w:val="none" w:sz="0" w:space="0" w:color="auto"/>
        <w:bottom w:val="none" w:sz="0" w:space="0" w:color="auto"/>
        <w:right w:val="none" w:sz="0" w:space="0" w:color="auto"/>
      </w:divBdr>
    </w:div>
    <w:div w:id="69541164">
      <w:bodyDiv w:val="1"/>
      <w:marLeft w:val="0"/>
      <w:marRight w:val="0"/>
      <w:marTop w:val="0"/>
      <w:marBottom w:val="0"/>
      <w:divBdr>
        <w:top w:val="none" w:sz="0" w:space="0" w:color="auto"/>
        <w:left w:val="none" w:sz="0" w:space="0" w:color="auto"/>
        <w:bottom w:val="none" w:sz="0" w:space="0" w:color="auto"/>
        <w:right w:val="none" w:sz="0" w:space="0" w:color="auto"/>
      </w:divBdr>
    </w:div>
    <w:div w:id="110711628">
      <w:bodyDiv w:val="1"/>
      <w:marLeft w:val="0"/>
      <w:marRight w:val="0"/>
      <w:marTop w:val="0"/>
      <w:marBottom w:val="0"/>
      <w:divBdr>
        <w:top w:val="none" w:sz="0" w:space="0" w:color="auto"/>
        <w:left w:val="none" w:sz="0" w:space="0" w:color="auto"/>
        <w:bottom w:val="none" w:sz="0" w:space="0" w:color="auto"/>
        <w:right w:val="none" w:sz="0" w:space="0" w:color="auto"/>
      </w:divBdr>
    </w:div>
    <w:div w:id="225842922">
      <w:bodyDiv w:val="1"/>
      <w:marLeft w:val="0"/>
      <w:marRight w:val="0"/>
      <w:marTop w:val="0"/>
      <w:marBottom w:val="0"/>
      <w:divBdr>
        <w:top w:val="none" w:sz="0" w:space="0" w:color="auto"/>
        <w:left w:val="none" w:sz="0" w:space="0" w:color="auto"/>
        <w:bottom w:val="none" w:sz="0" w:space="0" w:color="auto"/>
        <w:right w:val="none" w:sz="0" w:space="0" w:color="auto"/>
      </w:divBdr>
    </w:div>
    <w:div w:id="252982770">
      <w:bodyDiv w:val="1"/>
      <w:marLeft w:val="0"/>
      <w:marRight w:val="0"/>
      <w:marTop w:val="0"/>
      <w:marBottom w:val="0"/>
      <w:divBdr>
        <w:top w:val="none" w:sz="0" w:space="0" w:color="auto"/>
        <w:left w:val="none" w:sz="0" w:space="0" w:color="auto"/>
        <w:bottom w:val="none" w:sz="0" w:space="0" w:color="auto"/>
        <w:right w:val="none" w:sz="0" w:space="0" w:color="auto"/>
      </w:divBdr>
    </w:div>
    <w:div w:id="257565824">
      <w:bodyDiv w:val="1"/>
      <w:marLeft w:val="0"/>
      <w:marRight w:val="0"/>
      <w:marTop w:val="0"/>
      <w:marBottom w:val="0"/>
      <w:divBdr>
        <w:top w:val="none" w:sz="0" w:space="0" w:color="auto"/>
        <w:left w:val="none" w:sz="0" w:space="0" w:color="auto"/>
        <w:bottom w:val="none" w:sz="0" w:space="0" w:color="auto"/>
        <w:right w:val="none" w:sz="0" w:space="0" w:color="auto"/>
      </w:divBdr>
    </w:div>
    <w:div w:id="349338655">
      <w:bodyDiv w:val="1"/>
      <w:marLeft w:val="0"/>
      <w:marRight w:val="0"/>
      <w:marTop w:val="0"/>
      <w:marBottom w:val="0"/>
      <w:divBdr>
        <w:top w:val="none" w:sz="0" w:space="0" w:color="auto"/>
        <w:left w:val="none" w:sz="0" w:space="0" w:color="auto"/>
        <w:bottom w:val="none" w:sz="0" w:space="0" w:color="auto"/>
        <w:right w:val="none" w:sz="0" w:space="0" w:color="auto"/>
      </w:divBdr>
    </w:div>
    <w:div w:id="364721153">
      <w:bodyDiv w:val="1"/>
      <w:marLeft w:val="0"/>
      <w:marRight w:val="0"/>
      <w:marTop w:val="0"/>
      <w:marBottom w:val="0"/>
      <w:divBdr>
        <w:top w:val="none" w:sz="0" w:space="0" w:color="auto"/>
        <w:left w:val="none" w:sz="0" w:space="0" w:color="auto"/>
        <w:bottom w:val="none" w:sz="0" w:space="0" w:color="auto"/>
        <w:right w:val="none" w:sz="0" w:space="0" w:color="auto"/>
      </w:divBdr>
    </w:div>
    <w:div w:id="407384811">
      <w:bodyDiv w:val="1"/>
      <w:marLeft w:val="0"/>
      <w:marRight w:val="0"/>
      <w:marTop w:val="0"/>
      <w:marBottom w:val="0"/>
      <w:divBdr>
        <w:top w:val="none" w:sz="0" w:space="0" w:color="auto"/>
        <w:left w:val="none" w:sz="0" w:space="0" w:color="auto"/>
        <w:bottom w:val="none" w:sz="0" w:space="0" w:color="auto"/>
        <w:right w:val="none" w:sz="0" w:space="0" w:color="auto"/>
      </w:divBdr>
    </w:div>
    <w:div w:id="407506037">
      <w:bodyDiv w:val="1"/>
      <w:marLeft w:val="0"/>
      <w:marRight w:val="0"/>
      <w:marTop w:val="0"/>
      <w:marBottom w:val="0"/>
      <w:divBdr>
        <w:top w:val="none" w:sz="0" w:space="0" w:color="auto"/>
        <w:left w:val="none" w:sz="0" w:space="0" w:color="auto"/>
        <w:bottom w:val="none" w:sz="0" w:space="0" w:color="auto"/>
        <w:right w:val="none" w:sz="0" w:space="0" w:color="auto"/>
      </w:divBdr>
    </w:div>
    <w:div w:id="431243333">
      <w:bodyDiv w:val="1"/>
      <w:marLeft w:val="0"/>
      <w:marRight w:val="0"/>
      <w:marTop w:val="0"/>
      <w:marBottom w:val="0"/>
      <w:divBdr>
        <w:top w:val="none" w:sz="0" w:space="0" w:color="auto"/>
        <w:left w:val="none" w:sz="0" w:space="0" w:color="auto"/>
        <w:bottom w:val="none" w:sz="0" w:space="0" w:color="auto"/>
        <w:right w:val="none" w:sz="0" w:space="0" w:color="auto"/>
      </w:divBdr>
    </w:div>
    <w:div w:id="539711703">
      <w:bodyDiv w:val="1"/>
      <w:marLeft w:val="0"/>
      <w:marRight w:val="0"/>
      <w:marTop w:val="0"/>
      <w:marBottom w:val="0"/>
      <w:divBdr>
        <w:top w:val="none" w:sz="0" w:space="0" w:color="auto"/>
        <w:left w:val="none" w:sz="0" w:space="0" w:color="auto"/>
        <w:bottom w:val="none" w:sz="0" w:space="0" w:color="auto"/>
        <w:right w:val="none" w:sz="0" w:space="0" w:color="auto"/>
      </w:divBdr>
    </w:div>
    <w:div w:id="590745082">
      <w:bodyDiv w:val="1"/>
      <w:marLeft w:val="0"/>
      <w:marRight w:val="0"/>
      <w:marTop w:val="0"/>
      <w:marBottom w:val="0"/>
      <w:divBdr>
        <w:top w:val="none" w:sz="0" w:space="0" w:color="auto"/>
        <w:left w:val="none" w:sz="0" w:space="0" w:color="auto"/>
        <w:bottom w:val="none" w:sz="0" w:space="0" w:color="auto"/>
        <w:right w:val="none" w:sz="0" w:space="0" w:color="auto"/>
      </w:divBdr>
    </w:div>
    <w:div w:id="594362739">
      <w:bodyDiv w:val="1"/>
      <w:marLeft w:val="0"/>
      <w:marRight w:val="0"/>
      <w:marTop w:val="0"/>
      <w:marBottom w:val="0"/>
      <w:divBdr>
        <w:top w:val="none" w:sz="0" w:space="0" w:color="auto"/>
        <w:left w:val="none" w:sz="0" w:space="0" w:color="auto"/>
        <w:bottom w:val="none" w:sz="0" w:space="0" w:color="auto"/>
        <w:right w:val="none" w:sz="0" w:space="0" w:color="auto"/>
      </w:divBdr>
    </w:div>
    <w:div w:id="683093792">
      <w:bodyDiv w:val="1"/>
      <w:marLeft w:val="0"/>
      <w:marRight w:val="0"/>
      <w:marTop w:val="0"/>
      <w:marBottom w:val="0"/>
      <w:divBdr>
        <w:top w:val="none" w:sz="0" w:space="0" w:color="auto"/>
        <w:left w:val="none" w:sz="0" w:space="0" w:color="auto"/>
        <w:bottom w:val="none" w:sz="0" w:space="0" w:color="auto"/>
        <w:right w:val="none" w:sz="0" w:space="0" w:color="auto"/>
      </w:divBdr>
    </w:div>
    <w:div w:id="745954672">
      <w:bodyDiv w:val="1"/>
      <w:marLeft w:val="0"/>
      <w:marRight w:val="0"/>
      <w:marTop w:val="0"/>
      <w:marBottom w:val="0"/>
      <w:divBdr>
        <w:top w:val="none" w:sz="0" w:space="0" w:color="auto"/>
        <w:left w:val="none" w:sz="0" w:space="0" w:color="auto"/>
        <w:bottom w:val="none" w:sz="0" w:space="0" w:color="auto"/>
        <w:right w:val="none" w:sz="0" w:space="0" w:color="auto"/>
      </w:divBdr>
    </w:div>
    <w:div w:id="905603302">
      <w:bodyDiv w:val="1"/>
      <w:marLeft w:val="0"/>
      <w:marRight w:val="0"/>
      <w:marTop w:val="0"/>
      <w:marBottom w:val="0"/>
      <w:divBdr>
        <w:top w:val="none" w:sz="0" w:space="0" w:color="auto"/>
        <w:left w:val="none" w:sz="0" w:space="0" w:color="auto"/>
        <w:bottom w:val="none" w:sz="0" w:space="0" w:color="auto"/>
        <w:right w:val="none" w:sz="0" w:space="0" w:color="auto"/>
      </w:divBdr>
    </w:div>
    <w:div w:id="944117895">
      <w:bodyDiv w:val="1"/>
      <w:marLeft w:val="0"/>
      <w:marRight w:val="0"/>
      <w:marTop w:val="0"/>
      <w:marBottom w:val="0"/>
      <w:divBdr>
        <w:top w:val="none" w:sz="0" w:space="0" w:color="auto"/>
        <w:left w:val="none" w:sz="0" w:space="0" w:color="auto"/>
        <w:bottom w:val="none" w:sz="0" w:space="0" w:color="auto"/>
        <w:right w:val="none" w:sz="0" w:space="0" w:color="auto"/>
      </w:divBdr>
    </w:div>
    <w:div w:id="954796404">
      <w:bodyDiv w:val="1"/>
      <w:marLeft w:val="0"/>
      <w:marRight w:val="0"/>
      <w:marTop w:val="0"/>
      <w:marBottom w:val="0"/>
      <w:divBdr>
        <w:top w:val="none" w:sz="0" w:space="0" w:color="auto"/>
        <w:left w:val="none" w:sz="0" w:space="0" w:color="auto"/>
        <w:bottom w:val="none" w:sz="0" w:space="0" w:color="auto"/>
        <w:right w:val="none" w:sz="0" w:space="0" w:color="auto"/>
      </w:divBdr>
    </w:div>
    <w:div w:id="1017971536">
      <w:bodyDiv w:val="1"/>
      <w:marLeft w:val="0"/>
      <w:marRight w:val="0"/>
      <w:marTop w:val="0"/>
      <w:marBottom w:val="0"/>
      <w:divBdr>
        <w:top w:val="none" w:sz="0" w:space="0" w:color="auto"/>
        <w:left w:val="none" w:sz="0" w:space="0" w:color="auto"/>
        <w:bottom w:val="none" w:sz="0" w:space="0" w:color="auto"/>
        <w:right w:val="none" w:sz="0" w:space="0" w:color="auto"/>
      </w:divBdr>
    </w:div>
    <w:div w:id="1121614464">
      <w:bodyDiv w:val="1"/>
      <w:marLeft w:val="0"/>
      <w:marRight w:val="0"/>
      <w:marTop w:val="0"/>
      <w:marBottom w:val="0"/>
      <w:divBdr>
        <w:top w:val="none" w:sz="0" w:space="0" w:color="auto"/>
        <w:left w:val="none" w:sz="0" w:space="0" w:color="auto"/>
        <w:bottom w:val="none" w:sz="0" w:space="0" w:color="auto"/>
        <w:right w:val="none" w:sz="0" w:space="0" w:color="auto"/>
      </w:divBdr>
    </w:div>
    <w:div w:id="1169444518">
      <w:bodyDiv w:val="1"/>
      <w:marLeft w:val="0"/>
      <w:marRight w:val="0"/>
      <w:marTop w:val="0"/>
      <w:marBottom w:val="0"/>
      <w:divBdr>
        <w:top w:val="none" w:sz="0" w:space="0" w:color="auto"/>
        <w:left w:val="none" w:sz="0" w:space="0" w:color="auto"/>
        <w:bottom w:val="none" w:sz="0" w:space="0" w:color="auto"/>
        <w:right w:val="none" w:sz="0" w:space="0" w:color="auto"/>
      </w:divBdr>
    </w:div>
    <w:div w:id="1174371376">
      <w:bodyDiv w:val="1"/>
      <w:marLeft w:val="0"/>
      <w:marRight w:val="0"/>
      <w:marTop w:val="0"/>
      <w:marBottom w:val="0"/>
      <w:divBdr>
        <w:top w:val="none" w:sz="0" w:space="0" w:color="auto"/>
        <w:left w:val="none" w:sz="0" w:space="0" w:color="auto"/>
        <w:bottom w:val="none" w:sz="0" w:space="0" w:color="auto"/>
        <w:right w:val="none" w:sz="0" w:space="0" w:color="auto"/>
      </w:divBdr>
    </w:div>
    <w:div w:id="1203445711">
      <w:bodyDiv w:val="1"/>
      <w:marLeft w:val="0"/>
      <w:marRight w:val="0"/>
      <w:marTop w:val="0"/>
      <w:marBottom w:val="0"/>
      <w:divBdr>
        <w:top w:val="none" w:sz="0" w:space="0" w:color="auto"/>
        <w:left w:val="none" w:sz="0" w:space="0" w:color="auto"/>
        <w:bottom w:val="none" w:sz="0" w:space="0" w:color="auto"/>
        <w:right w:val="none" w:sz="0" w:space="0" w:color="auto"/>
      </w:divBdr>
    </w:div>
    <w:div w:id="1277835339">
      <w:bodyDiv w:val="1"/>
      <w:marLeft w:val="0"/>
      <w:marRight w:val="0"/>
      <w:marTop w:val="0"/>
      <w:marBottom w:val="0"/>
      <w:divBdr>
        <w:top w:val="none" w:sz="0" w:space="0" w:color="auto"/>
        <w:left w:val="none" w:sz="0" w:space="0" w:color="auto"/>
        <w:bottom w:val="none" w:sz="0" w:space="0" w:color="auto"/>
        <w:right w:val="none" w:sz="0" w:space="0" w:color="auto"/>
      </w:divBdr>
    </w:div>
    <w:div w:id="1306201781">
      <w:bodyDiv w:val="1"/>
      <w:marLeft w:val="0"/>
      <w:marRight w:val="0"/>
      <w:marTop w:val="0"/>
      <w:marBottom w:val="0"/>
      <w:divBdr>
        <w:top w:val="none" w:sz="0" w:space="0" w:color="auto"/>
        <w:left w:val="none" w:sz="0" w:space="0" w:color="auto"/>
        <w:bottom w:val="none" w:sz="0" w:space="0" w:color="auto"/>
        <w:right w:val="none" w:sz="0" w:space="0" w:color="auto"/>
      </w:divBdr>
    </w:div>
    <w:div w:id="1312949922">
      <w:bodyDiv w:val="1"/>
      <w:marLeft w:val="0"/>
      <w:marRight w:val="0"/>
      <w:marTop w:val="0"/>
      <w:marBottom w:val="0"/>
      <w:divBdr>
        <w:top w:val="none" w:sz="0" w:space="0" w:color="auto"/>
        <w:left w:val="none" w:sz="0" w:space="0" w:color="auto"/>
        <w:bottom w:val="none" w:sz="0" w:space="0" w:color="auto"/>
        <w:right w:val="none" w:sz="0" w:space="0" w:color="auto"/>
      </w:divBdr>
    </w:div>
    <w:div w:id="1390030518">
      <w:bodyDiv w:val="1"/>
      <w:marLeft w:val="0"/>
      <w:marRight w:val="0"/>
      <w:marTop w:val="0"/>
      <w:marBottom w:val="0"/>
      <w:divBdr>
        <w:top w:val="none" w:sz="0" w:space="0" w:color="auto"/>
        <w:left w:val="none" w:sz="0" w:space="0" w:color="auto"/>
        <w:bottom w:val="none" w:sz="0" w:space="0" w:color="auto"/>
        <w:right w:val="none" w:sz="0" w:space="0" w:color="auto"/>
      </w:divBdr>
    </w:div>
    <w:div w:id="1422481440">
      <w:bodyDiv w:val="1"/>
      <w:marLeft w:val="0"/>
      <w:marRight w:val="0"/>
      <w:marTop w:val="0"/>
      <w:marBottom w:val="0"/>
      <w:divBdr>
        <w:top w:val="none" w:sz="0" w:space="0" w:color="auto"/>
        <w:left w:val="none" w:sz="0" w:space="0" w:color="auto"/>
        <w:bottom w:val="none" w:sz="0" w:space="0" w:color="auto"/>
        <w:right w:val="none" w:sz="0" w:space="0" w:color="auto"/>
      </w:divBdr>
    </w:div>
    <w:div w:id="1448041038">
      <w:bodyDiv w:val="1"/>
      <w:marLeft w:val="0"/>
      <w:marRight w:val="0"/>
      <w:marTop w:val="0"/>
      <w:marBottom w:val="0"/>
      <w:divBdr>
        <w:top w:val="none" w:sz="0" w:space="0" w:color="auto"/>
        <w:left w:val="none" w:sz="0" w:space="0" w:color="auto"/>
        <w:bottom w:val="none" w:sz="0" w:space="0" w:color="auto"/>
        <w:right w:val="none" w:sz="0" w:space="0" w:color="auto"/>
      </w:divBdr>
    </w:div>
    <w:div w:id="1496917888">
      <w:bodyDiv w:val="1"/>
      <w:marLeft w:val="0"/>
      <w:marRight w:val="0"/>
      <w:marTop w:val="0"/>
      <w:marBottom w:val="0"/>
      <w:divBdr>
        <w:top w:val="none" w:sz="0" w:space="0" w:color="auto"/>
        <w:left w:val="none" w:sz="0" w:space="0" w:color="auto"/>
        <w:bottom w:val="none" w:sz="0" w:space="0" w:color="auto"/>
        <w:right w:val="none" w:sz="0" w:space="0" w:color="auto"/>
      </w:divBdr>
    </w:div>
    <w:div w:id="1619608771">
      <w:bodyDiv w:val="1"/>
      <w:marLeft w:val="0"/>
      <w:marRight w:val="0"/>
      <w:marTop w:val="0"/>
      <w:marBottom w:val="0"/>
      <w:divBdr>
        <w:top w:val="none" w:sz="0" w:space="0" w:color="auto"/>
        <w:left w:val="none" w:sz="0" w:space="0" w:color="auto"/>
        <w:bottom w:val="none" w:sz="0" w:space="0" w:color="auto"/>
        <w:right w:val="none" w:sz="0" w:space="0" w:color="auto"/>
      </w:divBdr>
    </w:div>
    <w:div w:id="1639917609">
      <w:bodyDiv w:val="1"/>
      <w:marLeft w:val="0"/>
      <w:marRight w:val="0"/>
      <w:marTop w:val="0"/>
      <w:marBottom w:val="0"/>
      <w:divBdr>
        <w:top w:val="none" w:sz="0" w:space="0" w:color="auto"/>
        <w:left w:val="none" w:sz="0" w:space="0" w:color="auto"/>
        <w:bottom w:val="none" w:sz="0" w:space="0" w:color="auto"/>
        <w:right w:val="none" w:sz="0" w:space="0" w:color="auto"/>
      </w:divBdr>
    </w:div>
    <w:div w:id="1646426668">
      <w:bodyDiv w:val="1"/>
      <w:marLeft w:val="0"/>
      <w:marRight w:val="0"/>
      <w:marTop w:val="0"/>
      <w:marBottom w:val="0"/>
      <w:divBdr>
        <w:top w:val="none" w:sz="0" w:space="0" w:color="auto"/>
        <w:left w:val="none" w:sz="0" w:space="0" w:color="auto"/>
        <w:bottom w:val="none" w:sz="0" w:space="0" w:color="auto"/>
        <w:right w:val="none" w:sz="0" w:space="0" w:color="auto"/>
      </w:divBdr>
    </w:div>
    <w:div w:id="1768039585">
      <w:bodyDiv w:val="1"/>
      <w:marLeft w:val="0"/>
      <w:marRight w:val="0"/>
      <w:marTop w:val="0"/>
      <w:marBottom w:val="0"/>
      <w:divBdr>
        <w:top w:val="none" w:sz="0" w:space="0" w:color="auto"/>
        <w:left w:val="none" w:sz="0" w:space="0" w:color="auto"/>
        <w:bottom w:val="none" w:sz="0" w:space="0" w:color="auto"/>
        <w:right w:val="none" w:sz="0" w:space="0" w:color="auto"/>
      </w:divBdr>
    </w:div>
    <w:div w:id="1823696978">
      <w:bodyDiv w:val="1"/>
      <w:marLeft w:val="0"/>
      <w:marRight w:val="0"/>
      <w:marTop w:val="0"/>
      <w:marBottom w:val="0"/>
      <w:divBdr>
        <w:top w:val="none" w:sz="0" w:space="0" w:color="auto"/>
        <w:left w:val="none" w:sz="0" w:space="0" w:color="auto"/>
        <w:bottom w:val="none" w:sz="0" w:space="0" w:color="auto"/>
        <w:right w:val="none" w:sz="0" w:space="0" w:color="auto"/>
      </w:divBdr>
    </w:div>
    <w:div w:id="1879273131">
      <w:bodyDiv w:val="1"/>
      <w:marLeft w:val="0"/>
      <w:marRight w:val="0"/>
      <w:marTop w:val="0"/>
      <w:marBottom w:val="0"/>
      <w:divBdr>
        <w:top w:val="none" w:sz="0" w:space="0" w:color="auto"/>
        <w:left w:val="none" w:sz="0" w:space="0" w:color="auto"/>
        <w:bottom w:val="none" w:sz="0" w:space="0" w:color="auto"/>
        <w:right w:val="none" w:sz="0" w:space="0" w:color="auto"/>
      </w:divBdr>
    </w:div>
    <w:div w:id="1949770490">
      <w:bodyDiv w:val="1"/>
      <w:marLeft w:val="0"/>
      <w:marRight w:val="0"/>
      <w:marTop w:val="0"/>
      <w:marBottom w:val="0"/>
      <w:divBdr>
        <w:top w:val="none" w:sz="0" w:space="0" w:color="auto"/>
        <w:left w:val="none" w:sz="0" w:space="0" w:color="auto"/>
        <w:bottom w:val="none" w:sz="0" w:space="0" w:color="auto"/>
        <w:right w:val="none" w:sz="0" w:space="0" w:color="auto"/>
      </w:divBdr>
    </w:div>
    <w:div w:id="2005620321">
      <w:bodyDiv w:val="1"/>
      <w:marLeft w:val="0"/>
      <w:marRight w:val="0"/>
      <w:marTop w:val="0"/>
      <w:marBottom w:val="0"/>
      <w:divBdr>
        <w:top w:val="none" w:sz="0" w:space="0" w:color="auto"/>
        <w:left w:val="none" w:sz="0" w:space="0" w:color="auto"/>
        <w:bottom w:val="none" w:sz="0" w:space="0" w:color="auto"/>
        <w:right w:val="none" w:sz="0" w:space="0" w:color="auto"/>
      </w:divBdr>
    </w:div>
    <w:div w:id="20222738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8BA720-FA93-4C5E-88EF-ADA0EA9326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0</TotalTime>
  <Pages>7</Pages>
  <Words>1347</Words>
  <Characters>7684</Characters>
  <Application>Microsoft Office Word</Application>
  <DocSecurity>0</DocSecurity>
  <Lines>64</Lines>
  <Paragraphs>18</Paragraphs>
  <ScaleCrop>false</ScaleCrop>
  <Company>University of Warwick</Company>
  <LinksUpToDate>false</LinksUpToDate>
  <CharactersWithSpaces>9013</CharactersWithSpaces>
  <SharedDoc>false</SharedDoc>
  <HLinks>
    <vt:vector size="42" baseType="variant">
      <vt:variant>
        <vt:i4>8323196</vt:i4>
      </vt:variant>
      <vt:variant>
        <vt:i4>147</vt:i4>
      </vt:variant>
      <vt:variant>
        <vt:i4>0</vt:i4>
      </vt:variant>
      <vt:variant>
        <vt:i4>5</vt:i4>
      </vt:variant>
      <vt:variant>
        <vt:lpwstr>http://dx.doi.org/10.2139/ssrn.5199984</vt:lpwstr>
      </vt:variant>
      <vt:variant>
        <vt:lpwstr/>
      </vt:variant>
      <vt:variant>
        <vt:i4>65538</vt:i4>
      </vt:variant>
      <vt:variant>
        <vt:i4>144</vt:i4>
      </vt:variant>
      <vt:variant>
        <vt:i4>0</vt:i4>
      </vt:variant>
      <vt:variant>
        <vt:i4>5</vt:i4>
      </vt:variant>
      <vt:variant>
        <vt:lpwstr>https://doi.org/10.1016/S1441-2772(23)00781-0</vt:lpwstr>
      </vt:variant>
      <vt:variant>
        <vt:lpwstr/>
      </vt:variant>
      <vt:variant>
        <vt:i4>2621556</vt:i4>
      </vt:variant>
      <vt:variant>
        <vt:i4>141</vt:i4>
      </vt:variant>
      <vt:variant>
        <vt:i4>0</vt:i4>
      </vt:variant>
      <vt:variant>
        <vt:i4>5</vt:i4>
      </vt:variant>
      <vt:variant>
        <vt:lpwstr>https://doi.org/10.1111/anae.14444</vt:lpwstr>
      </vt:variant>
      <vt:variant>
        <vt:lpwstr/>
      </vt:variant>
      <vt:variant>
        <vt:i4>3801204</vt:i4>
      </vt:variant>
      <vt:variant>
        <vt:i4>138</vt:i4>
      </vt:variant>
      <vt:variant>
        <vt:i4>0</vt:i4>
      </vt:variant>
      <vt:variant>
        <vt:i4>5</vt:i4>
      </vt:variant>
      <vt:variant>
        <vt:lpwstr>https://www.icnarc.org/wp-content/uploads/2024/05/CMP-Public-Report-2022-23-Summary-Statistics.pdf.pdf</vt:lpwstr>
      </vt:variant>
      <vt:variant>
        <vt:lpwstr/>
      </vt:variant>
      <vt:variant>
        <vt:i4>1900598</vt:i4>
      </vt:variant>
      <vt:variant>
        <vt:i4>129</vt:i4>
      </vt:variant>
      <vt:variant>
        <vt:i4>0</vt:i4>
      </vt:variant>
      <vt:variant>
        <vt:i4>5</vt:i4>
      </vt:variant>
      <vt:variant>
        <vt:lpwstr/>
      </vt:variant>
      <vt:variant>
        <vt:lpwstr>_Toc194664513</vt:lpwstr>
      </vt:variant>
      <vt:variant>
        <vt:i4>1900598</vt:i4>
      </vt:variant>
      <vt:variant>
        <vt:i4>123</vt:i4>
      </vt:variant>
      <vt:variant>
        <vt:i4>0</vt:i4>
      </vt:variant>
      <vt:variant>
        <vt:i4>5</vt:i4>
      </vt:variant>
      <vt:variant>
        <vt:lpwstr/>
      </vt:variant>
      <vt:variant>
        <vt:lpwstr>_Toc194664512</vt:lpwstr>
      </vt:variant>
      <vt:variant>
        <vt:i4>1900598</vt:i4>
      </vt:variant>
      <vt:variant>
        <vt:i4>117</vt:i4>
      </vt:variant>
      <vt:variant>
        <vt:i4>0</vt:i4>
      </vt:variant>
      <vt:variant>
        <vt:i4>5</vt:i4>
      </vt:variant>
      <vt:variant>
        <vt:lpwstr/>
      </vt:variant>
      <vt:variant>
        <vt:lpwstr>_Toc194664511</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uper, Keith</dc:creator>
  <cp:keywords/>
  <dc:description/>
  <cp:lastModifiedBy>Couper, Keith</cp:lastModifiedBy>
  <cp:revision>28</cp:revision>
  <dcterms:created xsi:type="dcterms:W3CDTF">2025-10-14T20:53:00Z</dcterms:created>
  <dcterms:modified xsi:type="dcterms:W3CDTF">2025-11-04T09:35:00Z</dcterms:modified>
</cp:coreProperties>
</file>